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3EE97" w14:textId="3AEF6773" w:rsidR="00F47FAD" w:rsidRPr="00752566" w:rsidRDefault="00F47FAD" w:rsidP="005A137B">
      <w:pPr>
        <w:jc w:val="both"/>
        <w:rPr>
          <w:b/>
          <w:i/>
          <w:sz w:val="28"/>
          <w:szCs w:val="22"/>
        </w:rPr>
      </w:pPr>
      <w:bookmarkStart w:id="0" w:name="_Hlk206925615"/>
      <w:bookmarkStart w:id="1" w:name="_Hlk201258854"/>
      <w:bookmarkStart w:id="2" w:name="_Hlk151375324"/>
      <w:r w:rsidRPr="00752566">
        <w:rPr>
          <w:b/>
          <w:i/>
          <w:sz w:val="32"/>
        </w:rPr>
        <w:t xml:space="preserve">Combining Label-Free Raman Spectroscopy with Machine Learning to </w:t>
      </w:r>
      <w:r w:rsidR="003F682C">
        <w:rPr>
          <w:b/>
          <w:i/>
          <w:sz w:val="32"/>
        </w:rPr>
        <w:t xml:space="preserve">Monitor </w:t>
      </w:r>
      <w:r w:rsidRPr="00752566">
        <w:rPr>
          <w:b/>
          <w:i/>
          <w:sz w:val="32"/>
        </w:rPr>
        <w:t xml:space="preserve">COVID-19 Disease from Acute Infection to </w:t>
      </w:r>
      <w:r w:rsidR="00A252F7" w:rsidRPr="00752566">
        <w:rPr>
          <w:b/>
          <w:i/>
          <w:sz w:val="32"/>
        </w:rPr>
        <w:t>Recovery</w:t>
      </w:r>
    </w:p>
    <w:p w14:paraId="494C6BED" w14:textId="77777777" w:rsidR="00D475AB" w:rsidRPr="00752566" w:rsidRDefault="00D475AB" w:rsidP="00D73E56">
      <w:pPr>
        <w:jc w:val="both"/>
        <w:rPr>
          <w:b/>
          <w:iCs/>
          <w:szCs w:val="20"/>
        </w:rPr>
      </w:pPr>
    </w:p>
    <w:bookmarkEnd w:id="0"/>
    <w:p w14:paraId="4554AF02" w14:textId="10224543" w:rsidR="000712F4" w:rsidRDefault="000712F4" w:rsidP="00D73E56">
      <w:pPr>
        <w:jc w:val="both"/>
        <w:rPr>
          <w:rFonts w:eastAsia="Calibri"/>
          <w:b/>
          <w:bCs/>
          <w:vertAlign w:val="superscript"/>
        </w:rPr>
      </w:pPr>
      <w:r w:rsidRPr="00752566">
        <w:rPr>
          <w:b/>
          <w:bCs/>
        </w:rPr>
        <w:t xml:space="preserve">Maryam </w:t>
      </w:r>
      <w:proofErr w:type="spellStart"/>
      <w:proofErr w:type="gramStart"/>
      <w:r w:rsidR="00281260" w:rsidRPr="00752566">
        <w:rPr>
          <w:b/>
          <w:bCs/>
        </w:rPr>
        <w:t>Heidarifard</w:t>
      </w:r>
      <w:r w:rsidR="00281260" w:rsidRPr="00752566">
        <w:rPr>
          <w:b/>
          <w:bCs/>
          <w:vertAlign w:val="superscript"/>
        </w:rPr>
        <w:t>a</w:t>
      </w:r>
      <w:r w:rsidR="001A4487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b</w:t>
      </w:r>
      <w:proofErr w:type="gramEnd"/>
      <w:r w:rsidR="001A4487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c</w:t>
      </w:r>
      <w:proofErr w:type="spellEnd"/>
      <w:r w:rsidRPr="00752566">
        <w:rPr>
          <w:b/>
          <w:bCs/>
        </w:rPr>
        <w:t xml:space="preserve">, </w:t>
      </w:r>
      <w:r w:rsidR="000215D0" w:rsidRPr="00752566">
        <w:rPr>
          <w:b/>
          <w:bCs/>
        </w:rPr>
        <w:t xml:space="preserve">Frédéric </w:t>
      </w:r>
      <w:proofErr w:type="spellStart"/>
      <w:r w:rsidR="000215D0" w:rsidRPr="00752566">
        <w:rPr>
          <w:b/>
          <w:bCs/>
        </w:rPr>
        <w:t>Leblond</w:t>
      </w:r>
      <w:r w:rsidR="00281260" w:rsidRPr="00752566">
        <w:rPr>
          <w:b/>
          <w:bCs/>
          <w:vertAlign w:val="superscript"/>
        </w:rPr>
        <w:t>b</w:t>
      </w:r>
      <w:r w:rsidR="001A4487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d</w:t>
      </w:r>
      <w:proofErr w:type="spellEnd"/>
      <w:r w:rsidRPr="00752566">
        <w:rPr>
          <w:b/>
          <w:bCs/>
        </w:rPr>
        <w:t xml:space="preserve">, </w:t>
      </w:r>
      <w:proofErr w:type="spellStart"/>
      <w:r w:rsidRPr="00752566">
        <w:rPr>
          <w:b/>
          <w:bCs/>
        </w:rPr>
        <w:t>Frédérick</w:t>
      </w:r>
      <w:proofErr w:type="spellEnd"/>
      <w:r w:rsidRPr="00752566">
        <w:rPr>
          <w:b/>
          <w:bCs/>
        </w:rPr>
        <w:t xml:space="preserve"> </w:t>
      </w:r>
      <w:proofErr w:type="spellStart"/>
      <w:r w:rsidR="00281260" w:rsidRPr="00752566">
        <w:rPr>
          <w:b/>
          <w:bCs/>
        </w:rPr>
        <w:t>Dallaire</w:t>
      </w:r>
      <w:r w:rsidR="00281260" w:rsidRPr="00752566">
        <w:rPr>
          <w:b/>
          <w:bCs/>
          <w:vertAlign w:val="superscript"/>
        </w:rPr>
        <w:t>b</w:t>
      </w:r>
      <w:r w:rsidR="001A4487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d</w:t>
      </w:r>
      <w:proofErr w:type="spellEnd"/>
      <w:r w:rsidRPr="00752566">
        <w:rPr>
          <w:b/>
          <w:bCs/>
        </w:rPr>
        <w:t>, Elsa Brunet-</w:t>
      </w:r>
      <w:proofErr w:type="spellStart"/>
      <w:r w:rsidR="00281260" w:rsidRPr="00752566">
        <w:rPr>
          <w:b/>
          <w:bCs/>
        </w:rPr>
        <w:t>Ratnasingham</w:t>
      </w:r>
      <w:r w:rsidR="00281260" w:rsidRPr="00752566">
        <w:rPr>
          <w:b/>
          <w:bCs/>
          <w:vertAlign w:val="superscript"/>
        </w:rPr>
        <w:t>b</w:t>
      </w:r>
      <w:r w:rsidR="001A4487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e</w:t>
      </w:r>
      <w:proofErr w:type="spellEnd"/>
      <w:r w:rsidRPr="00752566">
        <w:rPr>
          <w:b/>
          <w:bCs/>
        </w:rPr>
        <w:t xml:space="preserve">, Nassim </w:t>
      </w:r>
      <w:proofErr w:type="spellStart"/>
      <w:r w:rsidR="00281260" w:rsidRPr="00752566">
        <w:rPr>
          <w:b/>
          <w:bCs/>
        </w:rPr>
        <w:t>Ksantini</w:t>
      </w:r>
      <w:r w:rsidR="00281260" w:rsidRPr="00752566">
        <w:rPr>
          <w:b/>
          <w:bCs/>
          <w:vertAlign w:val="superscript"/>
        </w:rPr>
        <w:t>b</w:t>
      </w:r>
      <w:r w:rsidR="001A4487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d</w:t>
      </w:r>
      <w:proofErr w:type="spellEnd"/>
      <w:r w:rsidRPr="00752566">
        <w:rPr>
          <w:b/>
          <w:bCs/>
        </w:rPr>
        <w:t xml:space="preserve">, Myriam </w:t>
      </w:r>
      <w:proofErr w:type="spellStart"/>
      <w:r w:rsidR="00281260" w:rsidRPr="00752566">
        <w:rPr>
          <w:b/>
          <w:bCs/>
        </w:rPr>
        <w:t>Mahfoud</w:t>
      </w:r>
      <w:r w:rsidR="00281260" w:rsidRPr="00752566">
        <w:rPr>
          <w:b/>
          <w:bCs/>
          <w:vertAlign w:val="superscript"/>
        </w:rPr>
        <w:t>b</w:t>
      </w:r>
      <w:r w:rsidR="001A4487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d</w:t>
      </w:r>
      <w:proofErr w:type="spellEnd"/>
      <w:r w:rsidRPr="00752566">
        <w:rPr>
          <w:b/>
          <w:bCs/>
        </w:rPr>
        <w:t>,</w:t>
      </w:r>
      <w:r w:rsidR="002C5E8A" w:rsidRPr="00752566">
        <w:rPr>
          <w:b/>
          <w:bCs/>
        </w:rPr>
        <w:t xml:space="preserve"> </w:t>
      </w:r>
      <w:r w:rsidRPr="00752566">
        <w:rPr>
          <w:b/>
          <w:bCs/>
        </w:rPr>
        <w:t xml:space="preserve">Guillaume </w:t>
      </w:r>
      <w:proofErr w:type="spellStart"/>
      <w:r w:rsidR="00281260" w:rsidRPr="00752566">
        <w:rPr>
          <w:b/>
          <w:bCs/>
        </w:rPr>
        <w:t>Sheehy</w:t>
      </w:r>
      <w:r w:rsidR="00281260" w:rsidRPr="00752566">
        <w:rPr>
          <w:b/>
          <w:bCs/>
          <w:vertAlign w:val="superscript"/>
        </w:rPr>
        <w:t>b</w:t>
      </w:r>
      <w:r w:rsidR="001A4487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d</w:t>
      </w:r>
      <w:proofErr w:type="spellEnd"/>
      <w:r w:rsidRPr="00752566">
        <w:rPr>
          <w:b/>
          <w:bCs/>
        </w:rPr>
        <w:t xml:space="preserve">, Hugo </w:t>
      </w:r>
      <w:proofErr w:type="spellStart"/>
      <w:r w:rsidR="00281260" w:rsidRPr="00752566">
        <w:rPr>
          <w:b/>
          <w:bCs/>
        </w:rPr>
        <w:t>Soudeyns</w:t>
      </w:r>
      <w:r w:rsidR="00281260" w:rsidRPr="00752566">
        <w:rPr>
          <w:b/>
          <w:bCs/>
          <w:vertAlign w:val="superscript"/>
        </w:rPr>
        <w:t>a</w:t>
      </w:r>
      <w:r w:rsidR="00310409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f</w:t>
      </w:r>
      <w:r w:rsidR="00310409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g</w:t>
      </w:r>
      <w:proofErr w:type="spellEnd"/>
      <w:r w:rsidRPr="00752566">
        <w:rPr>
          <w:b/>
          <w:bCs/>
        </w:rPr>
        <w:t xml:space="preserve">, Philippe </w:t>
      </w:r>
      <w:proofErr w:type="spellStart"/>
      <w:r w:rsidR="00281260" w:rsidRPr="00752566">
        <w:rPr>
          <w:b/>
          <w:bCs/>
        </w:rPr>
        <w:t>Jouvet</w:t>
      </w:r>
      <w:r w:rsidR="00281260" w:rsidRPr="00752566">
        <w:rPr>
          <w:b/>
          <w:bCs/>
          <w:vertAlign w:val="superscript"/>
        </w:rPr>
        <w:t>a</w:t>
      </w:r>
      <w:r w:rsidR="00310409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h</w:t>
      </w:r>
      <w:proofErr w:type="spellEnd"/>
      <w:r w:rsidRPr="00752566">
        <w:rPr>
          <w:b/>
          <w:bCs/>
        </w:rPr>
        <w:t xml:space="preserve">, Sze Man </w:t>
      </w:r>
      <w:proofErr w:type="spellStart"/>
      <w:r w:rsidR="00281260" w:rsidRPr="00752566">
        <w:rPr>
          <w:b/>
          <w:bCs/>
        </w:rPr>
        <w:t>Tse</w:t>
      </w:r>
      <w:r w:rsidR="00281260" w:rsidRPr="00752566">
        <w:rPr>
          <w:b/>
          <w:bCs/>
          <w:vertAlign w:val="superscript"/>
        </w:rPr>
        <w:t>a</w:t>
      </w:r>
      <w:r w:rsidR="00310409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h</w:t>
      </w:r>
      <w:proofErr w:type="spellEnd"/>
      <w:r w:rsidRPr="00752566">
        <w:rPr>
          <w:b/>
          <w:bCs/>
        </w:rPr>
        <w:t xml:space="preserve">, Caroline </w:t>
      </w:r>
      <w:proofErr w:type="spellStart"/>
      <w:r w:rsidR="00281260" w:rsidRPr="00752566">
        <w:rPr>
          <w:b/>
          <w:bCs/>
        </w:rPr>
        <w:t>Quach</w:t>
      </w:r>
      <w:r w:rsidR="00281260" w:rsidRPr="00752566">
        <w:rPr>
          <w:b/>
          <w:bCs/>
          <w:vertAlign w:val="superscript"/>
        </w:rPr>
        <w:t>a</w:t>
      </w:r>
      <w:r w:rsidR="00310409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i</w:t>
      </w:r>
      <w:proofErr w:type="spellEnd"/>
      <w:r w:rsidRPr="00752566">
        <w:rPr>
          <w:b/>
          <w:bCs/>
        </w:rPr>
        <w:t xml:space="preserve">, Daniel E. </w:t>
      </w:r>
      <w:proofErr w:type="spellStart"/>
      <w:r w:rsidR="00281260" w:rsidRPr="00752566">
        <w:rPr>
          <w:b/>
          <w:bCs/>
        </w:rPr>
        <w:t>Kaufmann</w:t>
      </w:r>
      <w:r w:rsidR="00281260" w:rsidRPr="00752566">
        <w:rPr>
          <w:b/>
          <w:bCs/>
          <w:vertAlign w:val="superscript"/>
        </w:rPr>
        <w:t>i</w:t>
      </w:r>
      <w:r w:rsidR="00310409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j</w:t>
      </w:r>
      <w:r w:rsidR="00310409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k</w:t>
      </w:r>
      <w:proofErr w:type="spellEnd"/>
      <w:r w:rsidR="00A252F7" w:rsidRPr="00752566">
        <w:rPr>
          <w:b/>
          <w:bCs/>
          <w:vertAlign w:val="superscript"/>
        </w:rPr>
        <w:t>,</w:t>
      </w:r>
      <w:r w:rsidR="00A252F7" w:rsidRPr="00752566">
        <w:rPr>
          <w:rFonts w:eastAsia="Calibri"/>
          <w:b/>
          <w:bCs/>
          <w:vertAlign w:val="superscript"/>
        </w:rPr>
        <w:t>#</w:t>
      </w:r>
      <w:r w:rsidRPr="00752566">
        <w:rPr>
          <w:b/>
          <w:bCs/>
        </w:rPr>
        <w:t xml:space="preserve">, </w:t>
      </w:r>
      <w:r w:rsidR="000215D0" w:rsidRPr="00752566">
        <w:rPr>
          <w:b/>
          <w:bCs/>
        </w:rPr>
        <w:t xml:space="preserve">Katherine </w:t>
      </w:r>
      <w:proofErr w:type="spellStart"/>
      <w:r w:rsidR="000215D0" w:rsidRPr="00752566">
        <w:rPr>
          <w:b/>
          <w:bCs/>
        </w:rPr>
        <w:t>Ember</w:t>
      </w:r>
      <w:r w:rsidR="000215D0" w:rsidRPr="00752566">
        <w:rPr>
          <w:b/>
          <w:bCs/>
          <w:vertAlign w:val="superscript"/>
        </w:rPr>
        <w:t>b,d</w:t>
      </w:r>
      <w:proofErr w:type="spellEnd"/>
      <w:r w:rsidR="00A252F7" w:rsidRPr="00752566">
        <w:rPr>
          <w:b/>
          <w:bCs/>
          <w:vertAlign w:val="superscript"/>
        </w:rPr>
        <w:t>,</w:t>
      </w:r>
      <w:r w:rsidR="00571DC9" w:rsidRPr="00752566">
        <w:rPr>
          <w:rFonts w:eastAsia="Calibri"/>
          <w:b/>
          <w:bCs/>
          <w:vertAlign w:val="superscript"/>
        </w:rPr>
        <w:t>#</w:t>
      </w:r>
      <w:r w:rsidRPr="00752566">
        <w:rPr>
          <w:b/>
          <w:bCs/>
          <w:vertAlign w:val="superscript"/>
        </w:rPr>
        <w:t xml:space="preserve"> </w:t>
      </w:r>
      <w:r w:rsidRPr="00752566">
        <w:rPr>
          <w:b/>
          <w:bCs/>
        </w:rPr>
        <w:t xml:space="preserve">and Mathieu </w:t>
      </w:r>
      <w:proofErr w:type="spellStart"/>
      <w:r w:rsidR="00281260" w:rsidRPr="00752566">
        <w:rPr>
          <w:b/>
          <w:bCs/>
        </w:rPr>
        <w:t>Dehaes</w:t>
      </w:r>
      <w:r w:rsidR="00281260" w:rsidRPr="00752566">
        <w:rPr>
          <w:b/>
          <w:bCs/>
          <w:vertAlign w:val="superscript"/>
        </w:rPr>
        <w:t>a</w:t>
      </w:r>
      <w:r w:rsidR="00310409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c</w:t>
      </w:r>
      <w:r w:rsidR="00310409" w:rsidRPr="00752566">
        <w:rPr>
          <w:b/>
          <w:bCs/>
          <w:vertAlign w:val="superscript"/>
        </w:rPr>
        <w:t>,</w:t>
      </w:r>
      <w:r w:rsidR="00281260" w:rsidRPr="00752566">
        <w:rPr>
          <w:b/>
          <w:bCs/>
          <w:vertAlign w:val="superscript"/>
        </w:rPr>
        <w:t>l</w:t>
      </w:r>
      <w:proofErr w:type="spellEnd"/>
      <w:r w:rsidR="00A252F7" w:rsidRPr="00752566">
        <w:rPr>
          <w:b/>
          <w:bCs/>
          <w:vertAlign w:val="superscript"/>
        </w:rPr>
        <w:t>,</w:t>
      </w:r>
      <w:r w:rsidR="00571DC9" w:rsidRPr="00752566">
        <w:rPr>
          <w:rFonts w:eastAsia="Calibri"/>
          <w:b/>
          <w:bCs/>
          <w:vertAlign w:val="superscript"/>
        </w:rPr>
        <w:t>#</w:t>
      </w:r>
      <w:r w:rsidR="00E02B13">
        <w:rPr>
          <w:rFonts w:eastAsia="Calibri"/>
          <w:b/>
          <w:bCs/>
          <w:vertAlign w:val="superscript"/>
        </w:rPr>
        <w:t>,*</w:t>
      </w:r>
    </w:p>
    <w:p w14:paraId="0DC7DEB4" w14:textId="77777777" w:rsidR="00623CDC" w:rsidRPr="00752566" w:rsidRDefault="00623CDC" w:rsidP="00D73E56">
      <w:pPr>
        <w:jc w:val="both"/>
        <w:rPr>
          <w:b/>
          <w:bCs/>
        </w:rPr>
      </w:pPr>
    </w:p>
    <w:p w14:paraId="4BB519D6" w14:textId="5FEEE50D" w:rsidR="007B4B56" w:rsidRPr="00752566" w:rsidRDefault="007B4B56" w:rsidP="00D73E56">
      <w:pPr>
        <w:jc w:val="both"/>
      </w:pPr>
    </w:p>
    <w:p w14:paraId="5CCABBF6" w14:textId="2F54795A" w:rsidR="000712F4" w:rsidRPr="00752566" w:rsidRDefault="007B4B56" w:rsidP="00D73E56">
      <w:pPr>
        <w:rPr>
          <w:rFonts w:eastAsia="Calibri"/>
          <w:bCs/>
          <w:sz w:val="20"/>
          <w:szCs w:val="20"/>
        </w:rPr>
      </w:pPr>
      <w:r w:rsidRPr="00752566">
        <w:rPr>
          <w:rFonts w:eastAsia="Calibri"/>
          <w:sz w:val="20"/>
          <w:szCs w:val="20"/>
          <w:vertAlign w:val="superscript"/>
        </w:rPr>
        <w:t>#</w:t>
      </w:r>
      <w:r w:rsidRPr="00752566">
        <w:rPr>
          <w:rFonts w:eastAsia="Calibri"/>
          <w:bCs/>
          <w:sz w:val="20"/>
          <w:szCs w:val="20"/>
        </w:rPr>
        <w:t>Equal contribution as co-senior authors</w:t>
      </w:r>
    </w:p>
    <w:p w14:paraId="56C04264" w14:textId="77777777" w:rsidR="007B4B56" w:rsidRPr="00752566" w:rsidRDefault="007B4B56" w:rsidP="00D73E56">
      <w:pPr>
        <w:rPr>
          <w:sz w:val="20"/>
          <w:szCs w:val="20"/>
        </w:rPr>
      </w:pPr>
    </w:p>
    <w:p w14:paraId="6CFC8938" w14:textId="020954D1" w:rsidR="000712F4" w:rsidRPr="002942B6" w:rsidRDefault="00281260" w:rsidP="00D73E56">
      <w:pPr>
        <w:jc w:val="both"/>
        <w:rPr>
          <w:sz w:val="20"/>
          <w:szCs w:val="20"/>
          <w:lang w:val="fr-FR"/>
        </w:rPr>
      </w:pPr>
      <w:proofErr w:type="spellStart"/>
      <w:proofErr w:type="gramStart"/>
      <w:r w:rsidRPr="002942B6">
        <w:rPr>
          <w:sz w:val="20"/>
          <w:szCs w:val="20"/>
          <w:vertAlign w:val="superscript"/>
          <w:lang w:val="fr-FR"/>
        </w:rPr>
        <w:t>a</w:t>
      </w:r>
      <w:r w:rsidRPr="002942B6">
        <w:rPr>
          <w:sz w:val="20"/>
          <w:szCs w:val="20"/>
          <w:lang w:val="fr-FR"/>
        </w:rPr>
        <w:t>Centre</w:t>
      </w:r>
      <w:proofErr w:type="spellEnd"/>
      <w:proofErr w:type="gramEnd"/>
      <w:r w:rsidRPr="002942B6">
        <w:rPr>
          <w:sz w:val="20"/>
          <w:szCs w:val="20"/>
          <w:lang w:val="fr-FR"/>
        </w:rPr>
        <w:t xml:space="preserve"> </w:t>
      </w:r>
      <w:r w:rsidR="000712F4" w:rsidRPr="002942B6">
        <w:rPr>
          <w:sz w:val="20"/>
          <w:szCs w:val="20"/>
          <w:lang w:val="fr-FR"/>
        </w:rPr>
        <w:t xml:space="preserve">de recherche </w:t>
      </w:r>
      <w:proofErr w:type="spellStart"/>
      <w:r w:rsidR="000712F4" w:rsidRPr="002942B6">
        <w:rPr>
          <w:sz w:val="20"/>
          <w:szCs w:val="20"/>
          <w:lang w:val="fr-FR"/>
        </w:rPr>
        <w:t>Azrieli</w:t>
      </w:r>
      <w:proofErr w:type="spellEnd"/>
      <w:r w:rsidR="000712F4" w:rsidRPr="002942B6">
        <w:rPr>
          <w:sz w:val="20"/>
          <w:szCs w:val="20"/>
          <w:lang w:val="fr-FR"/>
        </w:rPr>
        <w:t xml:space="preserve"> du CHU Sainte-Justine, </w:t>
      </w:r>
      <w:proofErr w:type="spellStart"/>
      <w:r w:rsidR="000712F4" w:rsidRPr="002942B6">
        <w:rPr>
          <w:sz w:val="20"/>
          <w:szCs w:val="20"/>
          <w:lang w:val="fr-FR"/>
        </w:rPr>
        <w:t>Montreal</w:t>
      </w:r>
      <w:proofErr w:type="spellEnd"/>
      <w:r w:rsidR="000712F4" w:rsidRPr="002942B6">
        <w:rPr>
          <w:sz w:val="20"/>
          <w:szCs w:val="20"/>
          <w:lang w:val="fr-FR"/>
        </w:rPr>
        <w:t xml:space="preserve">, </w:t>
      </w:r>
      <w:proofErr w:type="spellStart"/>
      <w:r w:rsidR="000712F4" w:rsidRPr="002942B6">
        <w:rPr>
          <w:sz w:val="20"/>
          <w:szCs w:val="20"/>
          <w:lang w:val="fr-FR"/>
        </w:rPr>
        <w:t>Quebec</w:t>
      </w:r>
      <w:proofErr w:type="spellEnd"/>
      <w:r w:rsidR="000712F4" w:rsidRPr="002942B6">
        <w:rPr>
          <w:sz w:val="20"/>
          <w:szCs w:val="20"/>
          <w:lang w:val="fr-FR"/>
        </w:rPr>
        <w:t>, Canada</w:t>
      </w:r>
    </w:p>
    <w:p w14:paraId="2F2929EC" w14:textId="282CA8C1" w:rsidR="000712F4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b</w:t>
      </w:r>
      <w:r w:rsidRPr="00752566">
        <w:rPr>
          <w:sz w:val="20"/>
          <w:szCs w:val="20"/>
        </w:rPr>
        <w:t>Research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Centre, CHU Montreal, Montreal, Quebec, Canada</w:t>
      </w:r>
    </w:p>
    <w:p w14:paraId="23A69940" w14:textId="041EE492" w:rsidR="000712F4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c</w:t>
      </w:r>
      <w:r w:rsidRPr="00752566">
        <w:rPr>
          <w:sz w:val="20"/>
          <w:szCs w:val="20"/>
        </w:rPr>
        <w:t>Institute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of Biomedical Engineering, University of Montreal, Montreal, Quebec, Canada</w:t>
      </w:r>
    </w:p>
    <w:p w14:paraId="74218A25" w14:textId="40B5F0AF" w:rsidR="000712F4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d</w:t>
      </w:r>
      <w:r w:rsidRPr="00752566">
        <w:rPr>
          <w:sz w:val="20"/>
          <w:szCs w:val="20"/>
        </w:rPr>
        <w:t>Department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of Engineering Physics, Polytechnique Montreal, Montreal, Quebec, Canada</w:t>
      </w:r>
    </w:p>
    <w:p w14:paraId="50AE96B2" w14:textId="75AE70BD" w:rsidR="000712F4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e</w:t>
      </w:r>
      <w:r w:rsidRPr="00752566">
        <w:rPr>
          <w:sz w:val="20"/>
          <w:szCs w:val="20"/>
        </w:rPr>
        <w:t>Department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of Microbiology, Infectiology and Immunology, University of Montreal, Montreal, Quebec, Canada</w:t>
      </w:r>
    </w:p>
    <w:p w14:paraId="08FFDA5B" w14:textId="57C0E41A" w:rsidR="008B24A2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f</w:t>
      </w:r>
      <w:r w:rsidRPr="00752566">
        <w:rPr>
          <w:sz w:val="20"/>
          <w:szCs w:val="20"/>
        </w:rPr>
        <w:t>Department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 xml:space="preserve">of Pathology and Laboratory Medicine, Pathology Advanced Translational </w:t>
      </w:r>
    </w:p>
    <w:p w14:paraId="129F1646" w14:textId="56FACCF1" w:rsidR="000712F4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g</w:t>
      </w:r>
      <w:r w:rsidRPr="00752566">
        <w:rPr>
          <w:sz w:val="20"/>
          <w:szCs w:val="20"/>
        </w:rPr>
        <w:t>Research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Unit, Emory University School of Medicine, Atlanta, Georgia, United States</w:t>
      </w:r>
    </w:p>
    <w:p w14:paraId="3A8E8FB8" w14:textId="68AE0E25" w:rsidR="000712F4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h</w:t>
      </w:r>
      <w:r w:rsidRPr="00752566">
        <w:rPr>
          <w:sz w:val="20"/>
          <w:szCs w:val="20"/>
        </w:rPr>
        <w:t>Department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of Pediatrics, University of Montreal, Montreal, Quebec, Canada</w:t>
      </w:r>
    </w:p>
    <w:p w14:paraId="1F0BF0BB" w14:textId="5078372B" w:rsidR="000712F4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i</w:t>
      </w:r>
      <w:r w:rsidRPr="00752566">
        <w:rPr>
          <w:sz w:val="20"/>
          <w:szCs w:val="20"/>
        </w:rPr>
        <w:t>Department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of Microbiology, Infectious Diseases and Immunology, University of Montreal, Montreal, Quebec, Canada</w:t>
      </w:r>
    </w:p>
    <w:p w14:paraId="11B7DE9A" w14:textId="7C6450D8" w:rsidR="000712F4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j</w:t>
      </w:r>
      <w:r w:rsidRPr="00752566">
        <w:rPr>
          <w:sz w:val="20"/>
          <w:szCs w:val="20"/>
        </w:rPr>
        <w:t>Division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of Infectious Diseases, Lausanne University Hospital and University of Lausanne, Vaud, Switzerland</w:t>
      </w:r>
    </w:p>
    <w:p w14:paraId="14AC8E96" w14:textId="1D15B484" w:rsidR="000712F4" w:rsidRPr="00752566" w:rsidRDefault="00281260" w:rsidP="00D73E56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k</w:t>
      </w:r>
      <w:r w:rsidRPr="00752566">
        <w:rPr>
          <w:sz w:val="20"/>
          <w:szCs w:val="20"/>
        </w:rPr>
        <w:t>Department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of Medicine, University of Montreal, Montreal, Quebec, Canada</w:t>
      </w:r>
    </w:p>
    <w:p w14:paraId="317C99F7" w14:textId="28CF6C56" w:rsidR="00C8369D" w:rsidRDefault="00281260" w:rsidP="00D56A37">
      <w:pPr>
        <w:jc w:val="both"/>
        <w:rPr>
          <w:sz w:val="20"/>
          <w:szCs w:val="20"/>
        </w:rPr>
      </w:pPr>
      <w:proofErr w:type="spellStart"/>
      <w:r w:rsidRPr="00752566">
        <w:rPr>
          <w:sz w:val="20"/>
          <w:szCs w:val="20"/>
          <w:vertAlign w:val="superscript"/>
        </w:rPr>
        <w:t>l</w:t>
      </w:r>
      <w:r w:rsidRPr="00752566">
        <w:rPr>
          <w:sz w:val="20"/>
          <w:szCs w:val="20"/>
        </w:rPr>
        <w:t>Department</w:t>
      </w:r>
      <w:proofErr w:type="spellEnd"/>
      <w:r w:rsidRPr="00752566">
        <w:rPr>
          <w:sz w:val="20"/>
          <w:szCs w:val="20"/>
        </w:rPr>
        <w:t xml:space="preserve"> </w:t>
      </w:r>
      <w:r w:rsidR="000712F4" w:rsidRPr="00752566">
        <w:rPr>
          <w:sz w:val="20"/>
          <w:szCs w:val="20"/>
        </w:rPr>
        <w:t>of Radiology, Radio-oncology and Nuclear Medicine, University of Montreal, Montreal, Quebec, Canada</w:t>
      </w:r>
    </w:p>
    <w:p w14:paraId="387BDEC8" w14:textId="77777777" w:rsidR="00BE79A5" w:rsidRPr="00BE79A5" w:rsidRDefault="00BE79A5" w:rsidP="00D56A37">
      <w:pPr>
        <w:jc w:val="both"/>
        <w:rPr>
          <w:sz w:val="20"/>
          <w:szCs w:val="20"/>
        </w:rPr>
      </w:pPr>
    </w:p>
    <w:p w14:paraId="1E7CBAA6" w14:textId="085D1D1C" w:rsidR="00DA78D1" w:rsidRPr="00752566" w:rsidRDefault="00DA78D1" w:rsidP="00D56A37">
      <w:pPr>
        <w:jc w:val="both"/>
        <w:rPr>
          <w:rFonts w:eastAsia="Calibri"/>
          <w:sz w:val="20"/>
          <w:szCs w:val="20"/>
        </w:rPr>
      </w:pPr>
      <w:r w:rsidRPr="00154CB9">
        <w:rPr>
          <w:rFonts w:eastAsia="Calibri"/>
          <w:b/>
          <w:sz w:val="20"/>
          <w:szCs w:val="20"/>
          <w:vertAlign w:val="superscript"/>
        </w:rPr>
        <w:t>*</w:t>
      </w:r>
      <w:r w:rsidRPr="00752566">
        <w:rPr>
          <w:rFonts w:eastAsia="Calibri"/>
          <w:sz w:val="20"/>
          <w:szCs w:val="20"/>
        </w:rPr>
        <w:t xml:space="preserve">Corresponding Author, </w:t>
      </w:r>
      <w:r w:rsidRPr="00752566">
        <w:rPr>
          <w:rFonts w:eastAsia="Calibri"/>
          <w:iCs/>
          <w:sz w:val="20"/>
          <w:szCs w:val="20"/>
        </w:rPr>
        <w:t>E-mail:</w:t>
      </w:r>
      <w:r w:rsidRPr="00752566">
        <w:rPr>
          <w:rFonts w:eastAsia="Calibri"/>
          <w:sz w:val="20"/>
          <w:szCs w:val="20"/>
        </w:rPr>
        <w:t xml:space="preserve"> </w:t>
      </w:r>
      <w:hyperlink r:id="rId11" w:history="1">
        <w:r w:rsidRPr="00752566">
          <w:rPr>
            <w:rFonts w:eastAsia="Calibri"/>
            <w:iCs/>
            <w:color w:val="0000FF"/>
            <w:sz w:val="20"/>
            <w:szCs w:val="20"/>
            <w:u w:val="single"/>
          </w:rPr>
          <w:t>mathieu.dehaes@umontreal.ca</w:t>
        </w:r>
      </w:hyperlink>
      <w:hyperlink r:id="rId12" w:history="1"/>
    </w:p>
    <w:p w14:paraId="52AAAC8D" w14:textId="13C255D8" w:rsidR="00C82BFA" w:rsidRPr="00BE79A5" w:rsidRDefault="00FD6554" w:rsidP="00BE79A5">
      <w:r w:rsidRPr="00752566">
        <w:br w:type="page"/>
      </w:r>
      <w:bookmarkStart w:id="3" w:name="_Hlk152065243"/>
      <w:bookmarkStart w:id="4" w:name="_Hlk190943432"/>
      <w:bookmarkEnd w:id="1"/>
    </w:p>
    <w:p w14:paraId="08B391E0" w14:textId="3C51C160" w:rsidR="00F771CA" w:rsidRPr="00E74DDC" w:rsidRDefault="00BE28C1" w:rsidP="006110EB">
      <w:pPr>
        <w:spacing w:line="480" w:lineRule="auto"/>
        <w:contextualSpacing/>
        <w:jc w:val="both"/>
        <w:rPr>
          <w:rFonts w:eastAsia="Calibri"/>
          <w:b/>
          <w:bCs/>
          <w:sz w:val="22"/>
          <w:szCs w:val="22"/>
        </w:rPr>
      </w:pPr>
      <w:r w:rsidRPr="00BE28C1">
        <w:rPr>
          <w:b/>
          <w:bCs/>
          <w:sz w:val="28"/>
          <w:szCs w:val="28"/>
        </w:rPr>
        <w:lastRenderedPageBreak/>
        <w:t>Supplementary Material</w:t>
      </w:r>
      <w:bookmarkEnd w:id="3"/>
      <w:bookmarkEnd w:id="4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9148CB" w:rsidRPr="00752566" w14:paraId="533CC788" w14:textId="77777777" w:rsidTr="00722653">
        <w:tc>
          <w:tcPr>
            <w:tcW w:w="9350" w:type="dxa"/>
          </w:tcPr>
          <w:p w14:paraId="48C546DF" w14:textId="10A44C12" w:rsidR="009148CB" w:rsidRPr="00752566" w:rsidRDefault="00CF44D1" w:rsidP="00722653">
            <w:pPr>
              <w:spacing w:before="120"/>
              <w:contextualSpacing/>
              <w:jc w:val="center"/>
              <w:rPr>
                <w:rFonts w:eastAsia="Calibri"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noProof/>
                <w:szCs w:val="22"/>
              </w:rPr>
              <w:drawing>
                <wp:inline distT="0" distB="0" distL="0" distR="0" wp14:anchorId="0A0708B0" wp14:editId="00B747BB">
                  <wp:extent cx="5943600" cy="3395345"/>
                  <wp:effectExtent l="0" t="0" r="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39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6F6B54" w14:textId="561D0B4E" w:rsidR="00F771CA" w:rsidRPr="00C42BE9" w:rsidRDefault="009148CB" w:rsidP="0080186A">
      <w:pPr>
        <w:spacing w:line="480" w:lineRule="auto"/>
        <w:contextualSpacing/>
        <w:jc w:val="both"/>
        <w:rPr>
          <w:rFonts w:eastAsia="Calibri"/>
          <w:bCs/>
        </w:rPr>
      </w:pPr>
      <w:bookmarkStart w:id="5" w:name="_Hlk231238953"/>
      <w:proofErr w:type="spellStart"/>
      <w:r w:rsidRPr="00C42BE9">
        <w:rPr>
          <w:b/>
          <w:bCs/>
          <w:lang w:eastAsia="ms-MY"/>
        </w:rPr>
        <w:t>Supplemntary</w:t>
      </w:r>
      <w:proofErr w:type="spellEnd"/>
      <w:r w:rsidRPr="00C42BE9">
        <w:rPr>
          <w:b/>
          <w:bCs/>
          <w:lang w:eastAsia="ms-MY"/>
        </w:rPr>
        <w:t xml:space="preserve"> Figure S1. </w:t>
      </w:r>
      <w:r w:rsidRPr="00C42BE9">
        <w:rPr>
          <w:lang w:eastAsia="ms-MY"/>
        </w:rPr>
        <w:t>Model 5:</w:t>
      </w:r>
      <w:r w:rsidRPr="00C42BE9">
        <w:rPr>
          <w:b/>
          <w:bCs/>
          <w:lang w:eastAsia="ms-MY"/>
        </w:rPr>
        <w:t xml:space="preserve"> </w:t>
      </w:r>
      <w:r w:rsidRPr="00C42BE9">
        <w:rPr>
          <w:lang w:eastAsia="ms-MY"/>
        </w:rPr>
        <w:t xml:space="preserve">Non-critical patients in the acute phase </w:t>
      </w:r>
      <w:r w:rsidRPr="00C42BE9">
        <w:t xml:space="preserve">(n=28, orange) </w:t>
      </w:r>
      <w:r w:rsidRPr="00C42BE9">
        <w:rPr>
          <w:lang w:eastAsia="ms-MY"/>
        </w:rPr>
        <w:t xml:space="preserve">vs. controls </w:t>
      </w:r>
      <w:r w:rsidRPr="00C42BE9">
        <w:t>(n=30, black)</w:t>
      </w:r>
      <w:r w:rsidRPr="00C42BE9">
        <w:rPr>
          <w:lang w:eastAsia="ms-MY"/>
        </w:rPr>
        <w:t xml:space="preserve">. </w:t>
      </w:r>
      <w:r w:rsidRPr="00C42BE9">
        <w:t xml:space="preserve">(A) Mean Raman spectra overlapped by variability and extracted features from the model (vertical dotted lines), (B) confusion matrix, (C) </w:t>
      </w:r>
      <w:r w:rsidRPr="00C42BE9">
        <w:rPr>
          <w:rFonts w:eastAsia="Calibri"/>
        </w:rPr>
        <w:t>area under the receiver operating characteristic curve (AUC)</w:t>
      </w:r>
      <w:r w:rsidRPr="00C42BE9">
        <w:t xml:space="preserve"> and (D) box-and-whisker plots showing the distribution of extracted Raman peaks from the model and additional features, with outliers indicated as diamonds. Significance levels are indicated as </w:t>
      </w:r>
      <w:r w:rsidRPr="00C42BE9">
        <w:rPr>
          <w:rFonts w:eastAsia="Calibri"/>
          <w:bCs/>
          <w:vertAlign w:val="superscript"/>
        </w:rPr>
        <w:t>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5, </w:t>
      </w:r>
      <w:r w:rsidRPr="00C42BE9">
        <w:rPr>
          <w:rFonts w:eastAsia="Calibri"/>
          <w:bCs/>
          <w:vertAlign w:val="superscript"/>
        </w:rPr>
        <w:t>*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1, </w:t>
      </w:r>
      <w:r w:rsidRPr="00C42BE9">
        <w:rPr>
          <w:rFonts w:eastAsia="Calibri"/>
          <w:bCs/>
          <w:vertAlign w:val="superscript"/>
        </w:rPr>
        <w:t>**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01.</w:t>
      </w:r>
    </w:p>
    <w:bookmarkEnd w:id="5"/>
    <w:p w14:paraId="7E9C2038" w14:textId="77777777" w:rsidR="009148CB" w:rsidRDefault="009148CB" w:rsidP="0080186A">
      <w:pPr>
        <w:spacing w:line="480" w:lineRule="auto"/>
        <w:contextualSpacing/>
        <w:jc w:val="both"/>
        <w:rPr>
          <w:rFonts w:eastAsia="Calibri"/>
          <w:i/>
          <w:iCs/>
          <w:szCs w:val="22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9148CB" w:rsidRPr="00752566" w14:paraId="74B57851" w14:textId="77777777" w:rsidTr="00722653">
        <w:tc>
          <w:tcPr>
            <w:tcW w:w="9350" w:type="dxa"/>
          </w:tcPr>
          <w:p w14:paraId="129B8E79" w14:textId="5E7053E2" w:rsidR="009148CB" w:rsidRPr="00752566" w:rsidRDefault="00CF44D1" w:rsidP="00722653">
            <w:pPr>
              <w:spacing w:before="120"/>
              <w:contextualSpacing/>
              <w:jc w:val="center"/>
              <w:rPr>
                <w:rFonts w:eastAsia="Calibri"/>
                <w:b/>
                <w:bCs/>
                <w:szCs w:val="22"/>
              </w:rPr>
            </w:pPr>
            <w:r>
              <w:rPr>
                <w:rFonts w:eastAsia="Calibri"/>
                <w:b/>
                <w:bCs/>
                <w:noProof/>
                <w:szCs w:val="22"/>
              </w:rPr>
              <w:lastRenderedPageBreak/>
              <w:drawing>
                <wp:inline distT="0" distB="0" distL="0" distR="0" wp14:anchorId="164EEE01" wp14:editId="355A215D">
                  <wp:extent cx="5943600" cy="3440430"/>
                  <wp:effectExtent l="0" t="0" r="0" b="762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440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FFE4F7" w14:textId="564B06BC" w:rsidR="009148CB" w:rsidRPr="00C42BE9" w:rsidRDefault="009148CB" w:rsidP="0080186A">
      <w:pPr>
        <w:spacing w:line="480" w:lineRule="auto"/>
        <w:contextualSpacing/>
        <w:jc w:val="both"/>
        <w:rPr>
          <w:rFonts w:eastAsia="Calibri"/>
          <w:bCs/>
        </w:rPr>
      </w:pPr>
      <w:r w:rsidRPr="00C42BE9">
        <w:rPr>
          <w:b/>
          <w:bCs/>
          <w:lang w:eastAsia="ms-MY"/>
        </w:rPr>
        <w:t xml:space="preserve">Supplementary Figure S2. </w:t>
      </w:r>
      <w:r w:rsidRPr="00C42BE9">
        <w:rPr>
          <w:lang w:eastAsia="ms-MY"/>
        </w:rPr>
        <w:t xml:space="preserve">Model 6: Non-critical patients in the recovery phase </w:t>
      </w:r>
      <w:r w:rsidRPr="00C42BE9">
        <w:t xml:space="preserve">(n=11, orange) </w:t>
      </w:r>
      <w:r w:rsidRPr="00C42BE9">
        <w:rPr>
          <w:lang w:eastAsia="ms-MY"/>
        </w:rPr>
        <w:t xml:space="preserve">vs. controls </w:t>
      </w:r>
      <w:r w:rsidRPr="00C42BE9">
        <w:t>(n=30, black)</w:t>
      </w:r>
      <w:r w:rsidRPr="00C42BE9">
        <w:rPr>
          <w:lang w:eastAsia="ms-MY"/>
        </w:rPr>
        <w:t xml:space="preserve">. </w:t>
      </w:r>
      <w:r w:rsidRPr="00C42BE9">
        <w:t xml:space="preserve">(A) Mean Raman spectra overlapped by variability and extracted features from the model (vertical dotted lines), (B) confusion matrix, (C) </w:t>
      </w:r>
      <w:r w:rsidRPr="00C42BE9">
        <w:rPr>
          <w:rFonts w:eastAsia="Calibri"/>
        </w:rPr>
        <w:t>area under the receiver operating characteristic curve (AUC)</w:t>
      </w:r>
      <w:r w:rsidRPr="00C42BE9">
        <w:t xml:space="preserve"> and (D) box-and-whisker plots showing the distribution of extracted Raman peaks from the model and additional features, with outliers indicated as diamonds. Significance levels are indicated as </w:t>
      </w:r>
      <w:r w:rsidRPr="00C42BE9">
        <w:rPr>
          <w:rFonts w:eastAsia="Calibri"/>
          <w:bCs/>
          <w:vertAlign w:val="superscript"/>
        </w:rPr>
        <w:t>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5, </w:t>
      </w:r>
      <w:r w:rsidRPr="00C42BE9">
        <w:rPr>
          <w:rFonts w:eastAsia="Calibri"/>
          <w:bCs/>
          <w:vertAlign w:val="superscript"/>
        </w:rPr>
        <w:t>*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1.</w:t>
      </w:r>
    </w:p>
    <w:p w14:paraId="4362D63B" w14:textId="77777777" w:rsidR="00E74DDC" w:rsidRDefault="00E74DDC" w:rsidP="0080186A">
      <w:pPr>
        <w:spacing w:line="480" w:lineRule="auto"/>
        <w:contextualSpacing/>
        <w:jc w:val="both"/>
        <w:rPr>
          <w:rFonts w:eastAsia="Calibri"/>
          <w:i/>
          <w:iCs/>
          <w:szCs w:val="22"/>
        </w:rPr>
      </w:pPr>
    </w:p>
    <w:p w14:paraId="0FD3FAE8" w14:textId="13454A76" w:rsidR="009148CB" w:rsidRDefault="00CF44D1" w:rsidP="009148CB">
      <w:pPr>
        <w:spacing w:before="120" w:line="480" w:lineRule="auto"/>
        <w:contextualSpacing/>
        <w:jc w:val="center"/>
        <w:rPr>
          <w:b/>
          <w:bCs/>
          <w:sz w:val="20"/>
          <w:szCs w:val="20"/>
          <w:lang w:eastAsia="ms-MY"/>
        </w:rPr>
      </w:pPr>
      <w:r>
        <w:rPr>
          <w:b/>
          <w:bCs/>
          <w:noProof/>
          <w:sz w:val="20"/>
          <w:szCs w:val="20"/>
          <w:lang w:eastAsia="ms-MY"/>
        </w:rPr>
        <w:lastRenderedPageBreak/>
        <w:drawing>
          <wp:inline distT="0" distB="0" distL="0" distR="0" wp14:anchorId="6446453D" wp14:editId="4D0D13D4">
            <wp:extent cx="5943600" cy="339534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D5E63" w14:textId="4B698EB8" w:rsidR="009148CB" w:rsidRPr="00C42BE9" w:rsidRDefault="009148CB" w:rsidP="009148CB">
      <w:pPr>
        <w:spacing w:line="480" w:lineRule="auto"/>
        <w:contextualSpacing/>
        <w:jc w:val="both"/>
        <w:rPr>
          <w:rFonts w:eastAsia="Calibri"/>
          <w:bCs/>
        </w:rPr>
      </w:pPr>
      <w:bookmarkStart w:id="6" w:name="_Hlk231238995"/>
      <w:r w:rsidRPr="00C42BE9">
        <w:rPr>
          <w:b/>
          <w:bCs/>
          <w:lang w:eastAsia="ms-MY"/>
        </w:rPr>
        <w:t xml:space="preserve">Supplementary Figure S3. </w:t>
      </w:r>
      <w:r w:rsidRPr="00C42BE9">
        <w:rPr>
          <w:lang w:eastAsia="ms-MY"/>
        </w:rPr>
        <w:t>Model 7:</w:t>
      </w:r>
      <w:r w:rsidRPr="00C42BE9">
        <w:rPr>
          <w:b/>
          <w:bCs/>
          <w:lang w:eastAsia="ms-MY"/>
        </w:rPr>
        <w:t xml:space="preserve"> </w:t>
      </w:r>
      <w:r w:rsidRPr="00C42BE9">
        <w:rPr>
          <w:lang w:eastAsia="ms-MY"/>
        </w:rPr>
        <w:t xml:space="preserve">Non-critical patients in the acute </w:t>
      </w:r>
      <w:r w:rsidRPr="00C42BE9">
        <w:t xml:space="preserve">(n=28, orange) </w:t>
      </w:r>
      <w:r w:rsidRPr="00C42BE9">
        <w:rPr>
          <w:lang w:eastAsia="ms-MY"/>
        </w:rPr>
        <w:t xml:space="preserve">vs. recovery </w:t>
      </w:r>
      <w:r w:rsidRPr="00C42BE9">
        <w:t xml:space="preserve">(n=11, black) </w:t>
      </w:r>
      <w:r w:rsidRPr="00C42BE9">
        <w:rPr>
          <w:lang w:eastAsia="ms-MY"/>
        </w:rPr>
        <w:t xml:space="preserve">phase (cross-sectional design). </w:t>
      </w:r>
      <w:r w:rsidRPr="00C42BE9">
        <w:t xml:space="preserve">(A) Mean Raman spectra overlapped by variability and extracted features from the model (vertical dotted lines), (B) confusion matrix, (C) </w:t>
      </w:r>
      <w:r w:rsidRPr="00C42BE9">
        <w:rPr>
          <w:rFonts w:eastAsia="Calibri"/>
        </w:rPr>
        <w:t>area under the receiver operating characteristic curve (AUC)</w:t>
      </w:r>
      <w:r w:rsidRPr="00C42BE9">
        <w:t xml:space="preserve"> and (D) box-and-whisker plots showing the distribution of extracted Raman peaks from the model and additional features, with outliers indicated as diamonds. Significance levels are indicated as </w:t>
      </w:r>
      <w:r w:rsidRPr="00C42BE9">
        <w:rPr>
          <w:rFonts w:eastAsia="Calibri"/>
          <w:bCs/>
          <w:vertAlign w:val="superscript"/>
        </w:rPr>
        <w:t>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5, </w:t>
      </w:r>
      <w:r w:rsidRPr="00C42BE9">
        <w:rPr>
          <w:rFonts w:eastAsia="Calibri"/>
          <w:bCs/>
          <w:vertAlign w:val="superscript"/>
        </w:rPr>
        <w:t>*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1, </w:t>
      </w:r>
      <w:r w:rsidRPr="00C42BE9">
        <w:rPr>
          <w:rFonts w:eastAsia="Calibri"/>
          <w:bCs/>
          <w:vertAlign w:val="superscript"/>
        </w:rPr>
        <w:t>**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01.</w:t>
      </w:r>
    </w:p>
    <w:bookmarkEnd w:id="6"/>
    <w:p w14:paraId="11D1D915" w14:textId="171ABF6B" w:rsidR="009148CB" w:rsidRPr="0080546D" w:rsidRDefault="00CF44D1" w:rsidP="0080546D">
      <w:pPr>
        <w:spacing w:line="480" w:lineRule="auto"/>
        <w:contextualSpacing/>
        <w:jc w:val="both"/>
        <w:rPr>
          <w:rFonts w:eastAsia="Calibri"/>
          <w:i/>
          <w:iCs/>
          <w:szCs w:val="22"/>
        </w:rPr>
      </w:pPr>
      <w:r>
        <w:rPr>
          <w:rFonts w:eastAsia="Calibri"/>
          <w:i/>
          <w:iCs/>
          <w:noProof/>
          <w:szCs w:val="22"/>
        </w:rPr>
        <w:lastRenderedPageBreak/>
        <w:drawing>
          <wp:inline distT="0" distB="0" distL="0" distR="0" wp14:anchorId="1227E339" wp14:editId="42EBBE39">
            <wp:extent cx="5943600" cy="339534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00D19" w14:textId="039A7A65" w:rsidR="00EA7F10" w:rsidRPr="00C42BE9" w:rsidRDefault="009148CB" w:rsidP="008924AC">
      <w:pPr>
        <w:spacing w:line="480" w:lineRule="auto"/>
        <w:contextualSpacing/>
        <w:jc w:val="both"/>
        <w:rPr>
          <w:rFonts w:eastAsia="Calibri"/>
          <w:bCs/>
        </w:rPr>
      </w:pPr>
      <w:bookmarkStart w:id="7" w:name="_Hlk231239009"/>
      <w:r w:rsidRPr="00C42BE9">
        <w:rPr>
          <w:b/>
          <w:bCs/>
          <w:lang w:eastAsia="ms-MY"/>
        </w:rPr>
        <w:t xml:space="preserve">Supplementary Figure S4. </w:t>
      </w:r>
      <w:r w:rsidRPr="00C42BE9">
        <w:rPr>
          <w:lang w:eastAsia="ms-MY"/>
        </w:rPr>
        <w:t>Model 8:</w:t>
      </w:r>
      <w:r w:rsidRPr="00C42BE9">
        <w:rPr>
          <w:b/>
          <w:bCs/>
          <w:lang w:eastAsia="ms-MY"/>
        </w:rPr>
        <w:t xml:space="preserve"> </w:t>
      </w:r>
      <w:r w:rsidRPr="00C42BE9">
        <w:rPr>
          <w:lang w:eastAsia="ms-MY"/>
        </w:rPr>
        <w:t xml:space="preserve">Paired non-critical patients in the acute </w:t>
      </w:r>
      <w:r w:rsidRPr="00C42BE9">
        <w:t xml:space="preserve">(n=11, orange) </w:t>
      </w:r>
      <w:r w:rsidRPr="00C42BE9">
        <w:rPr>
          <w:lang w:eastAsia="ms-MY"/>
        </w:rPr>
        <w:t xml:space="preserve">vs. recovery </w:t>
      </w:r>
      <w:r w:rsidRPr="00C42BE9">
        <w:t xml:space="preserve">(n=11, black) </w:t>
      </w:r>
      <w:r w:rsidRPr="00C42BE9">
        <w:rPr>
          <w:lang w:eastAsia="ms-MY"/>
        </w:rPr>
        <w:t xml:space="preserve">phase (longitudinal design). </w:t>
      </w:r>
      <w:r w:rsidRPr="00C42BE9">
        <w:t xml:space="preserve">(A) Mean Raman spectra overlapped by variability and extracted features from the model (vertical dotted lines), (B) confusion matrix, (C) </w:t>
      </w:r>
      <w:r w:rsidRPr="00C42BE9">
        <w:rPr>
          <w:rFonts w:eastAsia="Calibri"/>
        </w:rPr>
        <w:t>area under the receiver operating characteristic curve (AUC)</w:t>
      </w:r>
      <w:r w:rsidRPr="00C42BE9">
        <w:t xml:space="preserve"> and (D) box-and-whisker plots showing the distribution of extracted Raman peaks from the model and additional features, with outliers indicated as diamonds. Significance levels are indicated as </w:t>
      </w:r>
      <w:r w:rsidRPr="00C42BE9">
        <w:rPr>
          <w:rFonts w:eastAsia="Calibri"/>
          <w:bCs/>
          <w:vertAlign w:val="superscript"/>
        </w:rPr>
        <w:t>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5, </w:t>
      </w:r>
      <w:r w:rsidRPr="00C42BE9">
        <w:rPr>
          <w:rFonts w:eastAsia="Calibri"/>
          <w:bCs/>
          <w:vertAlign w:val="superscript"/>
        </w:rPr>
        <w:t>**</w:t>
      </w:r>
      <w:r w:rsidRPr="00C42BE9">
        <w:rPr>
          <w:rFonts w:eastAsia="Calibri"/>
          <w:bCs/>
          <w:i/>
          <w:iCs/>
        </w:rPr>
        <w:t>p</w:t>
      </w:r>
      <w:r w:rsidRPr="00C42BE9">
        <w:rPr>
          <w:rFonts w:eastAsia="Calibri"/>
          <w:bCs/>
        </w:rPr>
        <w:t xml:space="preserve"> &lt; 0.01.</w:t>
      </w:r>
      <w:bookmarkEnd w:id="2"/>
    </w:p>
    <w:bookmarkEnd w:id="7"/>
    <w:p w14:paraId="0DB52634" w14:textId="3F201CEF" w:rsidR="008924AC" w:rsidRDefault="008924AC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4E02DAEF" w14:textId="360C187B" w:rsidR="00C47BDA" w:rsidRDefault="00C47BDA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0913E986" w14:textId="5BF26E0E" w:rsidR="00C47BDA" w:rsidRDefault="00C47BDA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7E74E7A6" w14:textId="65E7BFF7" w:rsidR="00C47BDA" w:rsidRDefault="00C47BDA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06BC5FE5" w14:textId="03B77CA8" w:rsidR="00C47BDA" w:rsidRDefault="00C47BDA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3135EFCE" w14:textId="7D3D8334" w:rsidR="00C47BDA" w:rsidRDefault="00C47BDA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3BDF6C22" w14:textId="05443324" w:rsidR="00C47BDA" w:rsidRDefault="00C47BDA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246A96F0" w14:textId="282D4B22" w:rsidR="00C47BDA" w:rsidRDefault="00C47BDA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6CA817F0" w14:textId="07AB420F" w:rsidR="00C47BDA" w:rsidRDefault="00C47BDA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5011F444" w14:textId="77777777" w:rsidR="00C47BDA" w:rsidRDefault="00C47BDA" w:rsidP="008924AC">
      <w:pPr>
        <w:spacing w:before="120"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12FB8B56" w14:textId="16F3FA98" w:rsidR="008924AC" w:rsidRDefault="008924AC" w:rsidP="008924AC">
      <w:pPr>
        <w:spacing w:before="120" w:line="480" w:lineRule="auto"/>
        <w:contextualSpacing/>
        <w:jc w:val="both"/>
        <w:rPr>
          <w:rFonts w:eastAsia="Calibri"/>
          <w:bCs/>
        </w:rPr>
      </w:pPr>
      <w:r w:rsidRPr="00377CD1">
        <w:rPr>
          <w:rFonts w:eastAsia="Calibri"/>
          <w:b/>
          <w:sz w:val="20"/>
          <w:szCs w:val="20"/>
        </w:rPr>
        <w:t>Supplementary Table</w:t>
      </w:r>
      <w:r w:rsidRPr="00752566">
        <w:rPr>
          <w:rFonts w:eastAsia="Calibri"/>
          <w:b/>
          <w:sz w:val="20"/>
          <w:szCs w:val="20"/>
        </w:rPr>
        <w:t xml:space="preserve"> </w:t>
      </w:r>
      <w:r w:rsidR="0045607C">
        <w:rPr>
          <w:rFonts w:eastAsia="Calibri"/>
          <w:b/>
          <w:sz w:val="20"/>
          <w:szCs w:val="20"/>
        </w:rPr>
        <w:t>S</w:t>
      </w:r>
      <w:r>
        <w:rPr>
          <w:rFonts w:eastAsia="Calibri"/>
          <w:b/>
          <w:sz w:val="20"/>
          <w:szCs w:val="20"/>
        </w:rPr>
        <w:t>1</w:t>
      </w:r>
      <w:r w:rsidRPr="00752566">
        <w:rPr>
          <w:rFonts w:eastAsia="Calibri"/>
          <w:b/>
          <w:sz w:val="20"/>
          <w:szCs w:val="20"/>
        </w:rPr>
        <w:t>.</w:t>
      </w:r>
      <w:r w:rsidRPr="00752566">
        <w:rPr>
          <w:rFonts w:eastAsia="Calibri"/>
          <w:bCs/>
          <w:sz w:val="20"/>
          <w:szCs w:val="20"/>
        </w:rPr>
        <w:t xml:space="preserve"> </w:t>
      </w:r>
      <w:r w:rsidRPr="00944604">
        <w:rPr>
          <w:rFonts w:eastAsia="Calibri"/>
          <w:bCs/>
          <w:sz w:val="20"/>
          <w:szCs w:val="20"/>
        </w:rPr>
        <w:t xml:space="preserve">Peak center, spectral range, </w:t>
      </w:r>
      <w:r>
        <w:rPr>
          <w:rFonts w:eastAsia="Calibri"/>
          <w:bCs/>
          <w:sz w:val="20"/>
          <w:szCs w:val="20"/>
        </w:rPr>
        <w:t xml:space="preserve">mean and standard deviation per groups, </w:t>
      </w:r>
      <w:r w:rsidRPr="00944604">
        <w:rPr>
          <w:rFonts w:eastAsia="Calibri"/>
          <w:bCs/>
          <w:sz w:val="20"/>
          <w:szCs w:val="20"/>
        </w:rPr>
        <w:t xml:space="preserve">and corresponding biomolecular assignments for Raman features </w:t>
      </w:r>
      <w:r>
        <w:rPr>
          <w:rFonts w:eastAsia="Calibri"/>
          <w:bCs/>
          <w:sz w:val="20"/>
          <w:szCs w:val="20"/>
        </w:rPr>
        <w:t>that were not extracted by the RS-ML models</w:t>
      </w:r>
      <w:r w:rsidRPr="00944604">
        <w:rPr>
          <w:rFonts w:eastAsia="Calibri"/>
          <w:bCs/>
          <w:sz w:val="20"/>
          <w:szCs w:val="20"/>
        </w:rPr>
        <w:t xml:space="preserve">. </w:t>
      </w:r>
      <w:r w:rsidRPr="00752566">
        <w:rPr>
          <w:rFonts w:eastAsia="Calibri"/>
          <w:bCs/>
          <w:sz w:val="20"/>
          <w:szCs w:val="20"/>
        </w:rPr>
        <w:t xml:space="preserve">Amino acids listed alongside the proteins may either present freely in the blood plasma or be bound within protein </w:t>
      </w:r>
      <w:r w:rsidRPr="00752566">
        <w:rPr>
          <w:sz w:val="20"/>
          <w:szCs w:val="20"/>
        </w:rPr>
        <w:t>structures</w:t>
      </w:r>
      <w:r w:rsidRPr="00752566">
        <w:rPr>
          <w:rFonts w:eastAsia="Calibri"/>
          <w:bCs/>
          <w:sz w:val="20"/>
          <w:szCs w:val="20"/>
        </w:rPr>
        <w:t>. Assignments were made from literature values.</w:t>
      </w:r>
      <w:r w:rsidR="00172D96" w:rsidRPr="00172D96">
        <w:t xml:space="preserve"> </w:t>
      </w:r>
      <w:hyperlink w:anchor="_ENREF_1" w:tooltip="Atkins, 2017 #7" w:history="1">
        <w:r w:rsidR="00172D96" w:rsidRPr="00752566">
          <w:rPr>
            <w:rFonts w:eastAsia="Calibri"/>
            <w:bCs/>
            <w:sz w:val="20"/>
            <w:szCs w:val="20"/>
          </w:rPr>
          <w:fldChar w:fldCharType="begin">
            <w:fldData xml:space="preserve">PEVuZE5vdGU+PENpdGU+PEF1dGhvcj5BdGtpbnM8L0F1dGhvcj48WWVhcj4yMDE3PC9ZZWFyPjxS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==
</w:fldData>
          </w:fldChar>
        </w:r>
        <w:r w:rsidR="00172D96">
          <w:rPr>
            <w:rFonts w:eastAsia="Calibri"/>
            <w:bCs/>
            <w:sz w:val="20"/>
            <w:szCs w:val="20"/>
          </w:rPr>
          <w:instrText xml:space="preserve"> ADDIN EN.CITE </w:instrText>
        </w:r>
        <w:r w:rsidR="00172D96">
          <w:rPr>
            <w:rFonts w:eastAsia="Calibri"/>
            <w:bCs/>
            <w:sz w:val="20"/>
            <w:szCs w:val="20"/>
          </w:rPr>
          <w:fldChar w:fldCharType="begin">
            <w:fldData xml:space="preserve">PEVuZE5vdGU+PENpdGU+PEF1dGhvcj5BdGtpbnM8L0F1dGhvcj48WWVhcj4yMDE3PC9ZZWFyPjxS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==
</w:fldData>
          </w:fldChar>
        </w:r>
        <w:r w:rsidR="00172D96">
          <w:rPr>
            <w:rFonts w:eastAsia="Calibri"/>
            <w:bCs/>
            <w:sz w:val="20"/>
            <w:szCs w:val="20"/>
          </w:rPr>
          <w:instrText xml:space="preserve"> ADDIN EN.CITE.DATA </w:instrText>
        </w:r>
        <w:r w:rsidR="00172D96">
          <w:rPr>
            <w:rFonts w:eastAsia="Calibri"/>
            <w:bCs/>
            <w:sz w:val="20"/>
            <w:szCs w:val="20"/>
          </w:rPr>
        </w:r>
        <w:r w:rsidR="00172D96">
          <w:rPr>
            <w:rFonts w:eastAsia="Calibri"/>
            <w:bCs/>
            <w:sz w:val="20"/>
            <w:szCs w:val="20"/>
          </w:rPr>
          <w:fldChar w:fldCharType="end"/>
        </w:r>
        <w:r w:rsidR="00172D96" w:rsidRPr="00752566">
          <w:rPr>
            <w:rFonts w:eastAsia="Calibri"/>
            <w:bCs/>
            <w:sz w:val="20"/>
            <w:szCs w:val="20"/>
          </w:rPr>
        </w:r>
        <w:r w:rsidR="00172D96" w:rsidRPr="00752566">
          <w:rPr>
            <w:rFonts w:eastAsia="Calibri"/>
            <w:bCs/>
            <w:sz w:val="20"/>
            <w:szCs w:val="20"/>
          </w:rPr>
          <w:fldChar w:fldCharType="separate"/>
        </w:r>
        <w:r w:rsidR="00172D96" w:rsidRPr="00172D96">
          <w:rPr>
            <w:rFonts w:eastAsia="Calibri"/>
            <w:bCs/>
            <w:noProof/>
            <w:sz w:val="20"/>
            <w:szCs w:val="20"/>
            <w:vertAlign w:val="superscript"/>
          </w:rPr>
          <w:t>1-12</w:t>
        </w:r>
        <w:r w:rsidR="00172D96" w:rsidRPr="00752566">
          <w:rPr>
            <w:rFonts w:eastAsia="Calibri"/>
            <w:bCs/>
            <w:sz w:val="20"/>
            <w:szCs w:val="20"/>
          </w:rPr>
          <w:fldChar w:fldCharType="end"/>
        </w:r>
      </w:hyperlink>
    </w:p>
    <w:tbl>
      <w:tblPr>
        <w:tblStyle w:val="Grilledutableau"/>
        <w:tblW w:w="963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422"/>
        <w:gridCol w:w="1271"/>
        <w:gridCol w:w="3690"/>
      </w:tblGrid>
      <w:tr w:rsidR="008924AC" w:rsidRPr="001079CE" w14:paraId="11E28500" w14:textId="77777777" w:rsidTr="0080546D">
        <w:trPr>
          <w:jc w:val="center"/>
        </w:trPr>
        <w:tc>
          <w:tcPr>
            <w:tcW w:w="9639" w:type="dxa"/>
            <w:gridSpan w:val="6"/>
            <w:vAlign w:val="center"/>
          </w:tcPr>
          <w:p w14:paraId="571D1604" w14:textId="77777777" w:rsidR="008924AC" w:rsidRPr="001079CE" w:rsidRDefault="008924AC" w:rsidP="00722653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Critical patients</w:t>
            </w:r>
          </w:p>
        </w:tc>
      </w:tr>
      <w:tr w:rsidR="008924AC" w:rsidRPr="001079CE" w14:paraId="78172434" w14:textId="77777777" w:rsidTr="0080546D">
        <w:trPr>
          <w:jc w:val="center"/>
        </w:trPr>
        <w:tc>
          <w:tcPr>
            <w:tcW w:w="988" w:type="dxa"/>
            <w:vMerge w:val="restart"/>
            <w:vAlign w:val="center"/>
          </w:tcPr>
          <w:p w14:paraId="3A1519E8" w14:textId="77777777" w:rsidR="008924AC" w:rsidRPr="001079CE" w:rsidRDefault="008924AC" w:rsidP="00722653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Model 1</w:t>
            </w:r>
          </w:p>
        </w:tc>
        <w:tc>
          <w:tcPr>
            <w:tcW w:w="1134" w:type="dxa"/>
          </w:tcPr>
          <w:p w14:paraId="568FA901" w14:textId="77777777" w:rsidR="008924AC" w:rsidRPr="001079CE" w:rsidRDefault="008924AC" w:rsidP="00172D96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Peak center </w:t>
            </w:r>
            <w:r w:rsidRPr="001079CE">
              <w:rPr>
                <w:b/>
                <w:color w:val="000000"/>
                <w:sz w:val="20"/>
                <w:szCs w:val="20"/>
              </w:rPr>
              <w:t>(cm</w:t>
            </w:r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A959A6" w14:textId="30A89848" w:rsidR="00172D96" w:rsidRPr="001079CE" w:rsidRDefault="008924AC" w:rsidP="00172D96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Peak range</w:t>
            </w:r>
          </w:p>
          <w:p w14:paraId="60536F64" w14:textId="24D46EBF" w:rsidR="008924AC" w:rsidRPr="001079CE" w:rsidRDefault="008924AC" w:rsidP="00172D96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1079CE">
              <w:rPr>
                <w:b/>
                <w:color w:val="000000"/>
                <w:sz w:val="20"/>
                <w:szCs w:val="20"/>
              </w:rPr>
              <w:t>cm</w:t>
            </w:r>
            <w:proofErr w:type="gramEnd"/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7BE53BF9" w14:textId="4FC8ACCB" w:rsidR="008924AC" w:rsidRPr="001079CE" w:rsidRDefault="008924AC" w:rsidP="001277A7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Acute</w:t>
            </w:r>
            <w:r w:rsidR="001277A7" w:rsidRPr="001079CE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Pr="001079CE">
              <w:rPr>
                <w:rFonts w:eastAsia="Calibri"/>
                <w:b/>
                <w:sz w:val="20"/>
                <w:szCs w:val="20"/>
              </w:rPr>
              <w:t>phase</w:t>
            </w:r>
          </w:p>
        </w:tc>
        <w:tc>
          <w:tcPr>
            <w:tcW w:w="1271" w:type="dxa"/>
          </w:tcPr>
          <w:p w14:paraId="243AA7D6" w14:textId="77777777" w:rsidR="008924AC" w:rsidRPr="001079CE" w:rsidRDefault="008924AC" w:rsidP="00172D96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Controls</w:t>
            </w:r>
          </w:p>
        </w:tc>
        <w:tc>
          <w:tcPr>
            <w:tcW w:w="3690" w:type="dxa"/>
          </w:tcPr>
          <w:p w14:paraId="79457144" w14:textId="77777777" w:rsidR="008924AC" w:rsidRPr="001079CE" w:rsidRDefault="008924AC" w:rsidP="00172D96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Biomolecular assignments</w:t>
            </w:r>
          </w:p>
        </w:tc>
      </w:tr>
      <w:tr w:rsidR="00C47BDA" w:rsidRPr="001079CE" w14:paraId="325882B9" w14:textId="77777777" w:rsidTr="0080546D">
        <w:trPr>
          <w:jc w:val="center"/>
        </w:trPr>
        <w:tc>
          <w:tcPr>
            <w:tcW w:w="988" w:type="dxa"/>
            <w:vMerge/>
          </w:tcPr>
          <w:p w14:paraId="2AD4CB50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888F9C" w14:textId="66CC09C2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624</w:t>
            </w:r>
          </w:p>
        </w:tc>
        <w:tc>
          <w:tcPr>
            <w:tcW w:w="1134" w:type="dxa"/>
          </w:tcPr>
          <w:p w14:paraId="51FA1B74" w14:textId="0219F511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618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630</w:t>
            </w:r>
          </w:p>
        </w:tc>
        <w:tc>
          <w:tcPr>
            <w:tcW w:w="1422" w:type="dxa"/>
          </w:tcPr>
          <w:p w14:paraId="02FC0B6F" w14:textId="4FCCFF8E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286 ± 0.221</w:t>
            </w:r>
          </w:p>
        </w:tc>
        <w:tc>
          <w:tcPr>
            <w:tcW w:w="1271" w:type="dxa"/>
          </w:tcPr>
          <w:p w14:paraId="1A4F5015" w14:textId="73F5C051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166 ± 0.116</w:t>
            </w:r>
            <w:r w:rsidR="00AF3A8F" w:rsidRPr="001079CE">
              <w:rPr>
                <w:sz w:val="20"/>
                <w:szCs w:val="20"/>
              </w:rPr>
              <w:t>**</w:t>
            </w:r>
          </w:p>
        </w:tc>
        <w:tc>
          <w:tcPr>
            <w:tcW w:w="3690" w:type="dxa"/>
          </w:tcPr>
          <w:p w14:paraId="6FBFF64B" w14:textId="51696ED4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phenylalanine, glutamate, lysine, tryptophan)</w:t>
            </w:r>
          </w:p>
        </w:tc>
      </w:tr>
      <w:tr w:rsidR="00C47BDA" w:rsidRPr="001079CE" w14:paraId="308D425F" w14:textId="77777777" w:rsidTr="0080546D">
        <w:trPr>
          <w:jc w:val="center"/>
        </w:trPr>
        <w:tc>
          <w:tcPr>
            <w:tcW w:w="988" w:type="dxa"/>
            <w:vMerge/>
          </w:tcPr>
          <w:p w14:paraId="089BC735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35E11E" w14:textId="6C7E569E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96</w:t>
            </w:r>
          </w:p>
        </w:tc>
        <w:tc>
          <w:tcPr>
            <w:tcW w:w="1134" w:type="dxa"/>
          </w:tcPr>
          <w:p w14:paraId="3D0A23D3" w14:textId="4C385044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88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804</w:t>
            </w:r>
          </w:p>
        </w:tc>
        <w:tc>
          <w:tcPr>
            <w:tcW w:w="1422" w:type="dxa"/>
          </w:tcPr>
          <w:p w14:paraId="490D2D05" w14:textId="2AE69377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113 ± 0.314</w:t>
            </w:r>
            <w:r w:rsidR="00AF3A8F" w:rsidRPr="001079CE">
              <w:rPr>
                <w:sz w:val="20"/>
                <w:szCs w:val="20"/>
              </w:rPr>
              <w:t>***</w:t>
            </w:r>
          </w:p>
        </w:tc>
        <w:tc>
          <w:tcPr>
            <w:tcW w:w="1271" w:type="dxa"/>
          </w:tcPr>
          <w:p w14:paraId="1984EAB7" w14:textId="0F309553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428 ± 0.130</w:t>
            </w:r>
          </w:p>
        </w:tc>
        <w:tc>
          <w:tcPr>
            <w:tcW w:w="3690" w:type="dxa"/>
          </w:tcPr>
          <w:p w14:paraId="1B2D366A" w14:textId="55DD51AA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Glucose</w:t>
            </w:r>
          </w:p>
        </w:tc>
      </w:tr>
      <w:tr w:rsidR="00C47BDA" w:rsidRPr="001079CE" w14:paraId="0E51E651" w14:textId="77777777" w:rsidTr="0080546D">
        <w:trPr>
          <w:jc w:val="center"/>
        </w:trPr>
        <w:tc>
          <w:tcPr>
            <w:tcW w:w="988" w:type="dxa"/>
            <w:vMerge/>
          </w:tcPr>
          <w:p w14:paraId="36380364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E6D4BE" w14:textId="69354542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49</w:t>
            </w:r>
          </w:p>
        </w:tc>
        <w:tc>
          <w:tcPr>
            <w:tcW w:w="1134" w:type="dxa"/>
          </w:tcPr>
          <w:p w14:paraId="3B7C4674" w14:textId="7BE979A5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35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863</w:t>
            </w:r>
          </w:p>
        </w:tc>
        <w:tc>
          <w:tcPr>
            <w:tcW w:w="1422" w:type="dxa"/>
          </w:tcPr>
          <w:p w14:paraId="29A7AA48" w14:textId="6AB41039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2.289 ± 0.866</w:t>
            </w:r>
            <w:r w:rsidR="00AF3A8F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203C5357" w14:textId="158A33C7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753 ± 0.627</w:t>
            </w:r>
          </w:p>
        </w:tc>
        <w:tc>
          <w:tcPr>
            <w:tcW w:w="3690" w:type="dxa"/>
          </w:tcPr>
          <w:p w14:paraId="4555F983" w14:textId="71F126D7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alanine, tyrosine, leucine, lysine, and proline), and lactate</w:t>
            </w:r>
          </w:p>
        </w:tc>
      </w:tr>
      <w:tr w:rsidR="00C47BDA" w:rsidRPr="001079CE" w14:paraId="2024A6C1" w14:textId="77777777" w:rsidTr="0080546D">
        <w:trPr>
          <w:jc w:val="center"/>
        </w:trPr>
        <w:tc>
          <w:tcPr>
            <w:tcW w:w="988" w:type="dxa"/>
            <w:vMerge/>
          </w:tcPr>
          <w:p w14:paraId="76FD6F17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9BB200" w14:textId="0A37F6A7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903</w:t>
            </w:r>
          </w:p>
        </w:tc>
        <w:tc>
          <w:tcPr>
            <w:tcW w:w="1134" w:type="dxa"/>
          </w:tcPr>
          <w:p w14:paraId="37089287" w14:textId="7EF1483D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96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910</w:t>
            </w:r>
          </w:p>
        </w:tc>
        <w:tc>
          <w:tcPr>
            <w:tcW w:w="1422" w:type="dxa"/>
          </w:tcPr>
          <w:p w14:paraId="5EEA0781" w14:textId="4DF0BC91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458 ± 0.294</w:t>
            </w:r>
          </w:p>
        </w:tc>
        <w:tc>
          <w:tcPr>
            <w:tcW w:w="1271" w:type="dxa"/>
          </w:tcPr>
          <w:p w14:paraId="532EBE1F" w14:textId="497EE789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265 ± 0.169</w:t>
            </w:r>
            <w:r w:rsidR="00AF3A8F" w:rsidRPr="001079CE">
              <w:rPr>
                <w:sz w:val="20"/>
                <w:szCs w:val="20"/>
              </w:rPr>
              <w:t>**</w:t>
            </w:r>
          </w:p>
        </w:tc>
        <w:tc>
          <w:tcPr>
            <w:tcW w:w="3690" w:type="dxa"/>
          </w:tcPr>
          <w:p w14:paraId="4340986F" w14:textId="59A21CCC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[C</w:t>
            </w:r>
            <w:r w:rsidR="0092544C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H], lipid [C</w:t>
            </w:r>
            <w:r w:rsidR="0092544C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H]</w:t>
            </w:r>
          </w:p>
        </w:tc>
      </w:tr>
      <w:tr w:rsidR="00C47BDA" w:rsidRPr="001079CE" w14:paraId="2396019E" w14:textId="77777777" w:rsidTr="0080546D">
        <w:trPr>
          <w:jc w:val="center"/>
        </w:trPr>
        <w:tc>
          <w:tcPr>
            <w:tcW w:w="988" w:type="dxa"/>
            <w:vMerge/>
          </w:tcPr>
          <w:p w14:paraId="391DF814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C2F96C" w14:textId="5958E645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64</w:t>
            </w:r>
          </w:p>
        </w:tc>
        <w:tc>
          <w:tcPr>
            <w:tcW w:w="1134" w:type="dxa"/>
          </w:tcPr>
          <w:p w14:paraId="4BE77C20" w14:textId="41F4B380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59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069</w:t>
            </w:r>
          </w:p>
        </w:tc>
        <w:tc>
          <w:tcPr>
            <w:tcW w:w="1422" w:type="dxa"/>
          </w:tcPr>
          <w:p w14:paraId="0A91B3F1" w14:textId="695D38F7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053 ± 0.207</w:t>
            </w:r>
            <w:r w:rsidR="00AF3A8F" w:rsidRPr="001079CE">
              <w:rPr>
                <w:sz w:val="20"/>
                <w:szCs w:val="20"/>
              </w:rPr>
              <w:t>***</w:t>
            </w:r>
          </w:p>
        </w:tc>
        <w:tc>
          <w:tcPr>
            <w:tcW w:w="1271" w:type="dxa"/>
          </w:tcPr>
          <w:p w14:paraId="12B0CFA3" w14:textId="2E5B1E2F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116 ± 0.156</w:t>
            </w:r>
          </w:p>
        </w:tc>
        <w:tc>
          <w:tcPr>
            <w:tcW w:w="3690" w:type="dxa"/>
          </w:tcPr>
          <w:p w14:paraId="241A64B4" w14:textId="78A1CA76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Glucose, fatty acids (C-C), lipids</w:t>
            </w:r>
          </w:p>
        </w:tc>
      </w:tr>
      <w:tr w:rsidR="00C47BDA" w:rsidRPr="001079CE" w14:paraId="6965ECBC" w14:textId="77777777" w:rsidTr="0080546D">
        <w:trPr>
          <w:jc w:val="center"/>
        </w:trPr>
        <w:tc>
          <w:tcPr>
            <w:tcW w:w="988" w:type="dxa"/>
            <w:vMerge/>
          </w:tcPr>
          <w:p w14:paraId="4CC8D507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A14416" w14:textId="609B2541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85</w:t>
            </w:r>
          </w:p>
        </w:tc>
        <w:tc>
          <w:tcPr>
            <w:tcW w:w="1134" w:type="dxa"/>
          </w:tcPr>
          <w:p w14:paraId="78BDD1F6" w14:textId="33938108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73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097</w:t>
            </w:r>
          </w:p>
        </w:tc>
        <w:tc>
          <w:tcPr>
            <w:tcW w:w="1422" w:type="dxa"/>
          </w:tcPr>
          <w:p w14:paraId="252CBFA2" w14:textId="385F43F5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377 ± 0.344</w:t>
            </w:r>
            <w:r w:rsidR="00AF3A8F" w:rsidRPr="001079CE">
              <w:rPr>
                <w:sz w:val="20"/>
                <w:szCs w:val="20"/>
              </w:rPr>
              <w:t>***</w:t>
            </w:r>
          </w:p>
        </w:tc>
        <w:tc>
          <w:tcPr>
            <w:tcW w:w="1271" w:type="dxa"/>
          </w:tcPr>
          <w:p w14:paraId="40C067AB" w14:textId="6D158016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121 ± 0.201</w:t>
            </w:r>
          </w:p>
        </w:tc>
        <w:tc>
          <w:tcPr>
            <w:tcW w:w="3690" w:type="dxa"/>
          </w:tcPr>
          <w:p w14:paraId="3055DF57" w14:textId="6CDFC85F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Fatty acids (C-C)</w:t>
            </w:r>
          </w:p>
        </w:tc>
      </w:tr>
      <w:tr w:rsidR="00C47BDA" w:rsidRPr="001079CE" w14:paraId="0D8E004D" w14:textId="77777777" w:rsidTr="0080546D">
        <w:trPr>
          <w:jc w:val="center"/>
        </w:trPr>
        <w:tc>
          <w:tcPr>
            <w:tcW w:w="988" w:type="dxa"/>
            <w:vMerge/>
          </w:tcPr>
          <w:p w14:paraId="0637EA3A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216533" w14:textId="6693B1C8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102</w:t>
            </w:r>
          </w:p>
        </w:tc>
        <w:tc>
          <w:tcPr>
            <w:tcW w:w="1134" w:type="dxa"/>
          </w:tcPr>
          <w:p w14:paraId="5E341CDC" w14:textId="269812E6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95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109</w:t>
            </w:r>
          </w:p>
        </w:tc>
        <w:tc>
          <w:tcPr>
            <w:tcW w:w="1422" w:type="dxa"/>
          </w:tcPr>
          <w:p w14:paraId="1043FAC4" w14:textId="187E4FBE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204 ± 0.267</w:t>
            </w:r>
            <w:r w:rsidR="00AF3A8F" w:rsidRPr="001079CE">
              <w:rPr>
                <w:sz w:val="20"/>
                <w:szCs w:val="20"/>
              </w:rPr>
              <w:t>**</w:t>
            </w:r>
          </w:p>
        </w:tc>
        <w:tc>
          <w:tcPr>
            <w:tcW w:w="1271" w:type="dxa"/>
          </w:tcPr>
          <w:p w14:paraId="1AF7F8B0" w14:textId="1569B345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045 ± 0.196</w:t>
            </w:r>
          </w:p>
        </w:tc>
        <w:tc>
          <w:tcPr>
            <w:tcW w:w="3690" w:type="dxa"/>
          </w:tcPr>
          <w:p w14:paraId="360C365B" w14:textId="130F28A0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Fatty acids (C-C), DNA, RNA</w:t>
            </w:r>
          </w:p>
        </w:tc>
      </w:tr>
      <w:tr w:rsidR="00C47BDA" w:rsidRPr="001079CE" w14:paraId="03289093" w14:textId="77777777" w:rsidTr="0080546D">
        <w:trPr>
          <w:jc w:val="center"/>
        </w:trPr>
        <w:tc>
          <w:tcPr>
            <w:tcW w:w="988" w:type="dxa"/>
            <w:vMerge/>
          </w:tcPr>
          <w:p w14:paraId="1BAE4924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38A247" w14:textId="67095855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157</w:t>
            </w:r>
          </w:p>
        </w:tc>
        <w:tc>
          <w:tcPr>
            <w:tcW w:w="1134" w:type="dxa"/>
          </w:tcPr>
          <w:p w14:paraId="7FB63A1B" w14:textId="01AF271E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150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164</w:t>
            </w:r>
          </w:p>
        </w:tc>
        <w:tc>
          <w:tcPr>
            <w:tcW w:w="1422" w:type="dxa"/>
          </w:tcPr>
          <w:p w14:paraId="0CE0267B" w14:textId="5209519E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045 ± 0.254</w:t>
            </w:r>
          </w:p>
        </w:tc>
        <w:tc>
          <w:tcPr>
            <w:tcW w:w="1271" w:type="dxa"/>
          </w:tcPr>
          <w:p w14:paraId="0E30FC27" w14:textId="0510012A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507 ± 0.298</w:t>
            </w:r>
            <w:r w:rsidR="00AF3A8F" w:rsidRPr="001079CE">
              <w:rPr>
                <w:sz w:val="20"/>
                <w:szCs w:val="20"/>
              </w:rPr>
              <w:t>***</w:t>
            </w:r>
          </w:p>
        </w:tc>
        <w:tc>
          <w:tcPr>
            <w:tcW w:w="3690" w:type="dxa"/>
          </w:tcPr>
          <w:p w14:paraId="084611E1" w14:textId="5FF249C2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Vitamin A, fatty acids [C</w:t>
            </w:r>
            <w:r w:rsidR="0092544C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C]</w:t>
            </w:r>
          </w:p>
        </w:tc>
      </w:tr>
      <w:tr w:rsidR="00C47BDA" w:rsidRPr="001079CE" w14:paraId="1BAD5353" w14:textId="77777777" w:rsidTr="0080546D">
        <w:trPr>
          <w:jc w:val="center"/>
        </w:trPr>
        <w:tc>
          <w:tcPr>
            <w:tcW w:w="988" w:type="dxa"/>
            <w:vMerge/>
          </w:tcPr>
          <w:p w14:paraId="463F14D8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0F7A35" w14:textId="62B5DEC6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419</w:t>
            </w:r>
          </w:p>
        </w:tc>
        <w:tc>
          <w:tcPr>
            <w:tcW w:w="1134" w:type="dxa"/>
          </w:tcPr>
          <w:p w14:paraId="55D04EFF" w14:textId="39AF56B2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413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422</w:t>
            </w:r>
          </w:p>
        </w:tc>
        <w:tc>
          <w:tcPr>
            <w:tcW w:w="1422" w:type="dxa"/>
          </w:tcPr>
          <w:p w14:paraId="33735D56" w14:textId="6EBC9AE5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562 ± 0.219</w:t>
            </w:r>
            <w:r w:rsidR="00AF3A8F" w:rsidRPr="001079CE">
              <w:rPr>
                <w:sz w:val="20"/>
                <w:szCs w:val="20"/>
              </w:rPr>
              <w:t>***</w:t>
            </w:r>
          </w:p>
        </w:tc>
        <w:tc>
          <w:tcPr>
            <w:tcW w:w="1271" w:type="dxa"/>
          </w:tcPr>
          <w:p w14:paraId="6BD077C4" w14:textId="382A9377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751 ± 0.125</w:t>
            </w:r>
          </w:p>
        </w:tc>
        <w:tc>
          <w:tcPr>
            <w:tcW w:w="3690" w:type="dxa"/>
          </w:tcPr>
          <w:p w14:paraId="378F9E01" w14:textId="546808CE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amide I, C-H), lipid [CH₂], DNA</w:t>
            </w:r>
          </w:p>
        </w:tc>
      </w:tr>
      <w:tr w:rsidR="00C47BDA" w:rsidRPr="001079CE" w14:paraId="2C45630D" w14:textId="77777777" w:rsidTr="0080546D">
        <w:trPr>
          <w:trHeight w:val="223"/>
          <w:jc w:val="center"/>
        </w:trPr>
        <w:tc>
          <w:tcPr>
            <w:tcW w:w="988" w:type="dxa"/>
            <w:vMerge/>
          </w:tcPr>
          <w:p w14:paraId="63624B27" w14:textId="77777777" w:rsidR="00C47BDA" w:rsidRPr="001079CE" w:rsidRDefault="00C47BDA" w:rsidP="00C47BDA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E9F341" w14:textId="0697F45D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451</w:t>
            </w:r>
          </w:p>
        </w:tc>
        <w:tc>
          <w:tcPr>
            <w:tcW w:w="1134" w:type="dxa"/>
          </w:tcPr>
          <w:p w14:paraId="4625E785" w14:textId="3CED2185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436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466</w:t>
            </w:r>
          </w:p>
        </w:tc>
        <w:tc>
          <w:tcPr>
            <w:tcW w:w="1422" w:type="dxa"/>
            <w:tcBorders>
              <w:bottom w:val="single" w:sz="8" w:space="0" w:color="auto"/>
            </w:tcBorders>
          </w:tcPr>
          <w:p w14:paraId="372FAA2A" w14:textId="0CDD7C8A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197 ± 0.544</w:t>
            </w:r>
          </w:p>
        </w:tc>
        <w:tc>
          <w:tcPr>
            <w:tcW w:w="1271" w:type="dxa"/>
            <w:tcBorders>
              <w:bottom w:val="single" w:sz="8" w:space="0" w:color="auto"/>
            </w:tcBorders>
          </w:tcPr>
          <w:p w14:paraId="3A9FE6B9" w14:textId="79E7EE80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483 ± 0.269</w:t>
            </w:r>
            <w:r w:rsidR="00027EA6" w:rsidRPr="001079CE">
              <w:rPr>
                <w:sz w:val="20"/>
                <w:szCs w:val="20"/>
              </w:rPr>
              <w:t>*</w:t>
            </w:r>
          </w:p>
        </w:tc>
        <w:tc>
          <w:tcPr>
            <w:tcW w:w="3690" w:type="dxa"/>
          </w:tcPr>
          <w:p w14:paraId="23631C67" w14:textId="31ECF4AA" w:rsidR="00C47BDA" w:rsidRPr="001079CE" w:rsidRDefault="00C47BDA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amide I, C-H), lipids, fatty acids (C-C)</w:t>
            </w:r>
          </w:p>
        </w:tc>
      </w:tr>
      <w:tr w:rsidR="008924AC" w:rsidRPr="001079CE" w14:paraId="1157C075" w14:textId="77777777" w:rsidTr="0080546D">
        <w:trPr>
          <w:trHeight w:val="272"/>
          <w:jc w:val="center"/>
        </w:trPr>
        <w:tc>
          <w:tcPr>
            <w:tcW w:w="988" w:type="dxa"/>
            <w:vMerge w:val="restart"/>
            <w:vAlign w:val="center"/>
          </w:tcPr>
          <w:p w14:paraId="7CF5B612" w14:textId="77777777" w:rsidR="008924AC" w:rsidRPr="001079CE" w:rsidRDefault="008924AC" w:rsidP="00722653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Model 3</w:t>
            </w:r>
          </w:p>
        </w:tc>
        <w:tc>
          <w:tcPr>
            <w:tcW w:w="1134" w:type="dxa"/>
            <w:vMerge w:val="restart"/>
          </w:tcPr>
          <w:p w14:paraId="7956D443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Peak center </w:t>
            </w:r>
            <w:r w:rsidRPr="001079CE">
              <w:rPr>
                <w:b/>
                <w:color w:val="000000"/>
                <w:sz w:val="20"/>
                <w:szCs w:val="20"/>
              </w:rPr>
              <w:t>(cm</w:t>
            </w:r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</w:tcPr>
          <w:p w14:paraId="07BE0C64" w14:textId="77777777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Peak range</w:t>
            </w:r>
          </w:p>
          <w:p w14:paraId="1319F4C5" w14:textId="4EE6CFC8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Pr="001079CE"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1079CE">
              <w:rPr>
                <w:b/>
                <w:color w:val="000000"/>
                <w:sz w:val="20"/>
                <w:szCs w:val="20"/>
              </w:rPr>
              <w:t>cm</w:t>
            </w:r>
            <w:proofErr w:type="gramEnd"/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</w:tcPr>
          <w:p w14:paraId="65CFE8BB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Cross-sectional design</w:t>
            </w:r>
          </w:p>
        </w:tc>
        <w:tc>
          <w:tcPr>
            <w:tcW w:w="3690" w:type="dxa"/>
            <w:vMerge w:val="restart"/>
          </w:tcPr>
          <w:p w14:paraId="74202C7E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Biomolecular assignments</w:t>
            </w:r>
          </w:p>
        </w:tc>
      </w:tr>
      <w:tr w:rsidR="008924AC" w:rsidRPr="001079CE" w14:paraId="5F9A255D" w14:textId="77777777" w:rsidTr="0080546D">
        <w:trPr>
          <w:trHeight w:val="271"/>
          <w:jc w:val="center"/>
        </w:trPr>
        <w:tc>
          <w:tcPr>
            <w:tcW w:w="988" w:type="dxa"/>
            <w:vMerge/>
          </w:tcPr>
          <w:p w14:paraId="6E7F0485" w14:textId="77777777" w:rsidR="008924AC" w:rsidRPr="001079CE" w:rsidRDefault="008924AC" w:rsidP="00722653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9DD4F1D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A30DB7B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14:paraId="6A24AE87" w14:textId="77777777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Acute </w:t>
            </w:r>
          </w:p>
          <w:p w14:paraId="1F60F69F" w14:textId="20EE1EEA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phase</w:t>
            </w:r>
          </w:p>
        </w:tc>
        <w:tc>
          <w:tcPr>
            <w:tcW w:w="1271" w:type="dxa"/>
          </w:tcPr>
          <w:p w14:paraId="65E1EBAE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Recovery phase</w:t>
            </w:r>
          </w:p>
        </w:tc>
        <w:tc>
          <w:tcPr>
            <w:tcW w:w="3690" w:type="dxa"/>
            <w:vMerge/>
          </w:tcPr>
          <w:p w14:paraId="271B5BB6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43514B" w:rsidRPr="001079CE" w14:paraId="75BD2C58" w14:textId="77777777" w:rsidTr="0080546D">
        <w:trPr>
          <w:jc w:val="center"/>
        </w:trPr>
        <w:tc>
          <w:tcPr>
            <w:tcW w:w="988" w:type="dxa"/>
            <w:vMerge/>
          </w:tcPr>
          <w:p w14:paraId="37984F3B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245A3B" w14:textId="34F59614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624</w:t>
            </w:r>
          </w:p>
        </w:tc>
        <w:tc>
          <w:tcPr>
            <w:tcW w:w="1134" w:type="dxa"/>
          </w:tcPr>
          <w:p w14:paraId="32A6746F" w14:textId="5900EF2B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618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630</w:t>
            </w:r>
          </w:p>
        </w:tc>
        <w:tc>
          <w:tcPr>
            <w:tcW w:w="1422" w:type="dxa"/>
          </w:tcPr>
          <w:p w14:paraId="36CD887D" w14:textId="68A23E95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286 ± 0.221</w:t>
            </w:r>
          </w:p>
        </w:tc>
        <w:tc>
          <w:tcPr>
            <w:tcW w:w="1271" w:type="dxa"/>
          </w:tcPr>
          <w:p w14:paraId="05F9E5CD" w14:textId="7D1AAEC9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090 ± 0.114</w:t>
            </w:r>
            <w:r w:rsidR="009D1DB8" w:rsidRPr="001079CE">
              <w:rPr>
                <w:sz w:val="20"/>
                <w:szCs w:val="20"/>
              </w:rPr>
              <w:t>**</w:t>
            </w:r>
          </w:p>
        </w:tc>
        <w:tc>
          <w:tcPr>
            <w:tcW w:w="3690" w:type="dxa"/>
          </w:tcPr>
          <w:p w14:paraId="5EF19A66" w14:textId="532D2F9E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phenylalanine, glutamate, lysine, tryptophan)</w:t>
            </w:r>
          </w:p>
        </w:tc>
      </w:tr>
      <w:tr w:rsidR="0043514B" w:rsidRPr="001079CE" w14:paraId="10971667" w14:textId="77777777" w:rsidTr="0080546D">
        <w:trPr>
          <w:jc w:val="center"/>
        </w:trPr>
        <w:tc>
          <w:tcPr>
            <w:tcW w:w="988" w:type="dxa"/>
            <w:vMerge/>
          </w:tcPr>
          <w:p w14:paraId="755B1E62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A97D87" w14:textId="20273599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96</w:t>
            </w:r>
          </w:p>
        </w:tc>
        <w:tc>
          <w:tcPr>
            <w:tcW w:w="1134" w:type="dxa"/>
          </w:tcPr>
          <w:p w14:paraId="58417B7C" w14:textId="34DB3F3A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88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804</w:t>
            </w:r>
          </w:p>
        </w:tc>
        <w:tc>
          <w:tcPr>
            <w:tcW w:w="1422" w:type="dxa"/>
          </w:tcPr>
          <w:p w14:paraId="632B1CE9" w14:textId="3EA8EAD8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113 ± 0.314</w:t>
            </w:r>
            <w:r w:rsidR="009D1DB8" w:rsidRPr="001079CE">
              <w:rPr>
                <w:sz w:val="20"/>
                <w:szCs w:val="20"/>
              </w:rPr>
              <w:t>***</w:t>
            </w:r>
          </w:p>
        </w:tc>
        <w:tc>
          <w:tcPr>
            <w:tcW w:w="1271" w:type="dxa"/>
          </w:tcPr>
          <w:p w14:paraId="080100D2" w14:textId="019F6488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481 ± 0.086</w:t>
            </w:r>
          </w:p>
        </w:tc>
        <w:tc>
          <w:tcPr>
            <w:tcW w:w="3690" w:type="dxa"/>
          </w:tcPr>
          <w:p w14:paraId="29893A87" w14:textId="5AE06549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Glucose</w:t>
            </w:r>
          </w:p>
        </w:tc>
      </w:tr>
      <w:tr w:rsidR="0043514B" w:rsidRPr="001079CE" w14:paraId="7CDD80DC" w14:textId="77777777" w:rsidTr="0080546D">
        <w:trPr>
          <w:jc w:val="center"/>
        </w:trPr>
        <w:tc>
          <w:tcPr>
            <w:tcW w:w="988" w:type="dxa"/>
            <w:vMerge/>
          </w:tcPr>
          <w:p w14:paraId="0F431A3A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51EE60" w14:textId="5C990AC0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49</w:t>
            </w:r>
          </w:p>
        </w:tc>
        <w:tc>
          <w:tcPr>
            <w:tcW w:w="1134" w:type="dxa"/>
          </w:tcPr>
          <w:p w14:paraId="0E32A169" w14:textId="7F4F418B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35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863</w:t>
            </w:r>
          </w:p>
        </w:tc>
        <w:tc>
          <w:tcPr>
            <w:tcW w:w="1422" w:type="dxa"/>
          </w:tcPr>
          <w:p w14:paraId="4766E607" w14:textId="0B9CB1C5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2.289 ± 0.866</w:t>
            </w:r>
          </w:p>
        </w:tc>
        <w:tc>
          <w:tcPr>
            <w:tcW w:w="1271" w:type="dxa"/>
          </w:tcPr>
          <w:p w14:paraId="51936CD0" w14:textId="7146423F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635 ± 0.442</w:t>
            </w:r>
            <w:r w:rsidR="009D1DB8" w:rsidRPr="001079CE">
              <w:rPr>
                <w:sz w:val="20"/>
                <w:szCs w:val="20"/>
              </w:rPr>
              <w:t>*</w:t>
            </w:r>
          </w:p>
        </w:tc>
        <w:tc>
          <w:tcPr>
            <w:tcW w:w="3690" w:type="dxa"/>
          </w:tcPr>
          <w:p w14:paraId="1FC25256" w14:textId="62D88297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alanine, tyrosine, leucine, lysine, and proline), and lactate</w:t>
            </w:r>
          </w:p>
        </w:tc>
      </w:tr>
      <w:tr w:rsidR="0043514B" w:rsidRPr="001079CE" w14:paraId="4E9CEF6B" w14:textId="77777777" w:rsidTr="0080546D">
        <w:trPr>
          <w:jc w:val="center"/>
        </w:trPr>
        <w:tc>
          <w:tcPr>
            <w:tcW w:w="988" w:type="dxa"/>
            <w:vMerge/>
          </w:tcPr>
          <w:p w14:paraId="58A56D09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54C883" w14:textId="2DC59AD6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903</w:t>
            </w:r>
          </w:p>
        </w:tc>
        <w:tc>
          <w:tcPr>
            <w:tcW w:w="1134" w:type="dxa"/>
          </w:tcPr>
          <w:p w14:paraId="189D260E" w14:textId="718E43E1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96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910</w:t>
            </w:r>
          </w:p>
        </w:tc>
        <w:tc>
          <w:tcPr>
            <w:tcW w:w="1422" w:type="dxa"/>
          </w:tcPr>
          <w:p w14:paraId="5FC9A01B" w14:textId="1BA5CD9E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458 ± 0.294</w:t>
            </w:r>
          </w:p>
        </w:tc>
        <w:tc>
          <w:tcPr>
            <w:tcW w:w="1271" w:type="dxa"/>
          </w:tcPr>
          <w:p w14:paraId="55100E6A" w14:textId="2F686CAA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262 ± 0.168</w:t>
            </w:r>
            <w:r w:rsidR="009D1DB8" w:rsidRPr="001079CE">
              <w:rPr>
                <w:sz w:val="20"/>
                <w:szCs w:val="20"/>
              </w:rPr>
              <w:t>*</w:t>
            </w:r>
          </w:p>
        </w:tc>
        <w:tc>
          <w:tcPr>
            <w:tcW w:w="3690" w:type="dxa"/>
          </w:tcPr>
          <w:p w14:paraId="6405D3D8" w14:textId="56587D2B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[C</w:t>
            </w:r>
            <w:r w:rsidR="0092544C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H], lipid [C</w:t>
            </w:r>
            <w:r w:rsidR="0092544C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H]</w:t>
            </w:r>
          </w:p>
        </w:tc>
      </w:tr>
      <w:tr w:rsidR="0043514B" w:rsidRPr="001079CE" w14:paraId="6AF1CE14" w14:textId="77777777" w:rsidTr="0080546D">
        <w:trPr>
          <w:jc w:val="center"/>
        </w:trPr>
        <w:tc>
          <w:tcPr>
            <w:tcW w:w="988" w:type="dxa"/>
            <w:vMerge/>
          </w:tcPr>
          <w:p w14:paraId="7599AF90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F12365" w14:textId="6D1D1B8C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64</w:t>
            </w:r>
          </w:p>
        </w:tc>
        <w:tc>
          <w:tcPr>
            <w:tcW w:w="1134" w:type="dxa"/>
          </w:tcPr>
          <w:p w14:paraId="74E7ABBC" w14:textId="12F0D9C1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59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069</w:t>
            </w:r>
          </w:p>
        </w:tc>
        <w:tc>
          <w:tcPr>
            <w:tcW w:w="1422" w:type="dxa"/>
          </w:tcPr>
          <w:p w14:paraId="76B44786" w14:textId="541D8050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053 ± 0.207</w:t>
            </w:r>
            <w:r w:rsidR="009D1DB8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7D28E62C" w14:textId="5BCD6812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126 ± 0.162</w:t>
            </w:r>
          </w:p>
        </w:tc>
        <w:tc>
          <w:tcPr>
            <w:tcW w:w="3690" w:type="dxa"/>
          </w:tcPr>
          <w:p w14:paraId="251327FD" w14:textId="721E5D5E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Glucose, fatty acids (C-C), lipids</w:t>
            </w:r>
          </w:p>
        </w:tc>
      </w:tr>
      <w:tr w:rsidR="0043514B" w:rsidRPr="001079CE" w14:paraId="2928A6E7" w14:textId="77777777" w:rsidTr="0080546D">
        <w:trPr>
          <w:jc w:val="center"/>
        </w:trPr>
        <w:tc>
          <w:tcPr>
            <w:tcW w:w="988" w:type="dxa"/>
            <w:vMerge/>
          </w:tcPr>
          <w:p w14:paraId="597BC5CF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606971" w14:textId="5E510D10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85</w:t>
            </w:r>
          </w:p>
        </w:tc>
        <w:tc>
          <w:tcPr>
            <w:tcW w:w="1134" w:type="dxa"/>
          </w:tcPr>
          <w:p w14:paraId="19BA0CB0" w14:textId="3C5C9FD7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73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097</w:t>
            </w:r>
          </w:p>
        </w:tc>
        <w:tc>
          <w:tcPr>
            <w:tcW w:w="1422" w:type="dxa"/>
          </w:tcPr>
          <w:p w14:paraId="11858080" w14:textId="7418DF4E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377 ± 0.344</w:t>
            </w:r>
            <w:r w:rsidR="009D1DB8" w:rsidRPr="001079CE">
              <w:rPr>
                <w:sz w:val="20"/>
                <w:szCs w:val="20"/>
              </w:rPr>
              <w:t>**</w:t>
            </w:r>
          </w:p>
        </w:tc>
        <w:tc>
          <w:tcPr>
            <w:tcW w:w="1271" w:type="dxa"/>
          </w:tcPr>
          <w:p w14:paraId="499F69B1" w14:textId="3ADD4BFC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049 ± 0.114</w:t>
            </w:r>
          </w:p>
        </w:tc>
        <w:tc>
          <w:tcPr>
            <w:tcW w:w="3690" w:type="dxa"/>
          </w:tcPr>
          <w:p w14:paraId="03A6982D" w14:textId="56B8D6FD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Fatty acids (C-C)</w:t>
            </w:r>
          </w:p>
        </w:tc>
      </w:tr>
      <w:tr w:rsidR="0043514B" w:rsidRPr="001079CE" w14:paraId="0BCAEF1A" w14:textId="77777777" w:rsidTr="0080546D">
        <w:trPr>
          <w:jc w:val="center"/>
        </w:trPr>
        <w:tc>
          <w:tcPr>
            <w:tcW w:w="988" w:type="dxa"/>
            <w:vMerge/>
          </w:tcPr>
          <w:p w14:paraId="1797BA5F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D588CF" w14:textId="40BDE57A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102</w:t>
            </w:r>
          </w:p>
        </w:tc>
        <w:tc>
          <w:tcPr>
            <w:tcW w:w="1134" w:type="dxa"/>
          </w:tcPr>
          <w:p w14:paraId="44EE2CD0" w14:textId="1099EBF4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95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109</w:t>
            </w:r>
          </w:p>
        </w:tc>
        <w:tc>
          <w:tcPr>
            <w:tcW w:w="1422" w:type="dxa"/>
          </w:tcPr>
          <w:p w14:paraId="003A0993" w14:textId="00B17A56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204 ± 0.267</w:t>
            </w:r>
            <w:r w:rsidR="009D1DB8" w:rsidRPr="001079CE">
              <w:rPr>
                <w:sz w:val="20"/>
                <w:szCs w:val="20"/>
              </w:rPr>
              <w:t>**</w:t>
            </w:r>
          </w:p>
        </w:tc>
        <w:tc>
          <w:tcPr>
            <w:tcW w:w="1271" w:type="dxa"/>
          </w:tcPr>
          <w:p w14:paraId="4D8DEFFE" w14:textId="79DFDF64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042 ± 0.118</w:t>
            </w:r>
          </w:p>
        </w:tc>
        <w:tc>
          <w:tcPr>
            <w:tcW w:w="3690" w:type="dxa"/>
          </w:tcPr>
          <w:p w14:paraId="593CC7D4" w14:textId="1C89F2F2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Fatty acids (C-C), DNA, RNA</w:t>
            </w:r>
          </w:p>
        </w:tc>
      </w:tr>
      <w:tr w:rsidR="0043514B" w:rsidRPr="001079CE" w14:paraId="6E7FE088" w14:textId="77777777" w:rsidTr="0080546D">
        <w:trPr>
          <w:jc w:val="center"/>
        </w:trPr>
        <w:tc>
          <w:tcPr>
            <w:tcW w:w="988" w:type="dxa"/>
            <w:vMerge/>
          </w:tcPr>
          <w:p w14:paraId="03437F2F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72CD2B" w14:textId="101AF8E6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266</w:t>
            </w:r>
          </w:p>
        </w:tc>
        <w:tc>
          <w:tcPr>
            <w:tcW w:w="1134" w:type="dxa"/>
          </w:tcPr>
          <w:p w14:paraId="0235D314" w14:textId="4DCBF789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257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275</w:t>
            </w:r>
          </w:p>
        </w:tc>
        <w:tc>
          <w:tcPr>
            <w:tcW w:w="1422" w:type="dxa"/>
          </w:tcPr>
          <w:p w14:paraId="65EF5252" w14:textId="5DEEB7D7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322 ± 0.279</w:t>
            </w:r>
          </w:p>
        </w:tc>
        <w:tc>
          <w:tcPr>
            <w:tcW w:w="1271" w:type="dxa"/>
          </w:tcPr>
          <w:p w14:paraId="29360C81" w14:textId="4AF5D509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034 ± 0.073</w:t>
            </w:r>
            <w:r w:rsidR="009D1DB8" w:rsidRPr="001079CE">
              <w:rPr>
                <w:sz w:val="20"/>
                <w:szCs w:val="20"/>
              </w:rPr>
              <w:t>***</w:t>
            </w:r>
          </w:p>
        </w:tc>
        <w:tc>
          <w:tcPr>
            <w:tcW w:w="3690" w:type="dxa"/>
          </w:tcPr>
          <w:p w14:paraId="198A6CE2" w14:textId="3FFA05A2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amide III, histidine, valine), glucose and lipid [=CH]</w:t>
            </w:r>
          </w:p>
        </w:tc>
      </w:tr>
      <w:tr w:rsidR="0043514B" w:rsidRPr="001079CE" w14:paraId="3E0748E4" w14:textId="77777777" w:rsidTr="0080546D">
        <w:trPr>
          <w:trHeight w:val="319"/>
          <w:jc w:val="center"/>
        </w:trPr>
        <w:tc>
          <w:tcPr>
            <w:tcW w:w="988" w:type="dxa"/>
            <w:vMerge/>
          </w:tcPr>
          <w:p w14:paraId="3AD5B7B8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F5E07E" w14:textId="04353E11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54</w:t>
            </w:r>
          </w:p>
        </w:tc>
        <w:tc>
          <w:tcPr>
            <w:tcW w:w="1134" w:type="dxa"/>
          </w:tcPr>
          <w:p w14:paraId="7AB202A8" w14:textId="5C477412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31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677</w:t>
            </w:r>
          </w:p>
        </w:tc>
        <w:tc>
          <w:tcPr>
            <w:tcW w:w="1422" w:type="dxa"/>
          </w:tcPr>
          <w:p w14:paraId="1A1CF2C6" w14:textId="3522A91C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497 ± 0.584</w:t>
            </w:r>
          </w:p>
        </w:tc>
        <w:tc>
          <w:tcPr>
            <w:tcW w:w="1271" w:type="dxa"/>
          </w:tcPr>
          <w:p w14:paraId="639A66A0" w14:textId="53FA9947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867 ± 0.109</w:t>
            </w:r>
            <w:r w:rsidR="009D1DB8" w:rsidRPr="001079CE">
              <w:rPr>
                <w:sz w:val="20"/>
                <w:szCs w:val="20"/>
              </w:rPr>
              <w:t>*</w:t>
            </w:r>
          </w:p>
        </w:tc>
        <w:tc>
          <w:tcPr>
            <w:tcW w:w="3690" w:type="dxa"/>
          </w:tcPr>
          <w:p w14:paraId="355FFA04" w14:textId="0B06FE06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Lipid [C=C], protein (amide I)</w:t>
            </w:r>
          </w:p>
        </w:tc>
      </w:tr>
      <w:tr w:rsidR="008924AC" w:rsidRPr="001079CE" w14:paraId="7AB3A3DA" w14:textId="77777777" w:rsidTr="0080546D">
        <w:trPr>
          <w:trHeight w:val="154"/>
          <w:jc w:val="center"/>
        </w:trPr>
        <w:tc>
          <w:tcPr>
            <w:tcW w:w="988" w:type="dxa"/>
            <w:vMerge w:val="restart"/>
            <w:vAlign w:val="center"/>
          </w:tcPr>
          <w:p w14:paraId="388419B6" w14:textId="77777777" w:rsidR="008924AC" w:rsidRPr="001079CE" w:rsidRDefault="008924AC" w:rsidP="00722653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Model 4</w:t>
            </w:r>
          </w:p>
        </w:tc>
        <w:tc>
          <w:tcPr>
            <w:tcW w:w="1134" w:type="dxa"/>
            <w:vMerge w:val="restart"/>
          </w:tcPr>
          <w:p w14:paraId="3EDB2E83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Peak center </w:t>
            </w:r>
            <w:r w:rsidRPr="001079CE">
              <w:rPr>
                <w:b/>
                <w:color w:val="000000"/>
                <w:sz w:val="20"/>
                <w:szCs w:val="20"/>
              </w:rPr>
              <w:t>(cm</w:t>
            </w:r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</w:tcPr>
          <w:p w14:paraId="1C48CFDC" w14:textId="77777777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Peak range</w:t>
            </w:r>
          </w:p>
          <w:p w14:paraId="799437CB" w14:textId="305AF6C0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1079CE">
              <w:rPr>
                <w:b/>
                <w:color w:val="000000"/>
                <w:sz w:val="20"/>
                <w:szCs w:val="20"/>
              </w:rPr>
              <w:t>cm</w:t>
            </w:r>
            <w:proofErr w:type="gramEnd"/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</w:tcPr>
          <w:p w14:paraId="462D6FA4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Longitudinal design</w:t>
            </w:r>
          </w:p>
        </w:tc>
        <w:tc>
          <w:tcPr>
            <w:tcW w:w="3690" w:type="dxa"/>
            <w:vMerge w:val="restart"/>
          </w:tcPr>
          <w:p w14:paraId="5820BB05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Biomolecular assignments</w:t>
            </w:r>
          </w:p>
        </w:tc>
      </w:tr>
      <w:tr w:rsidR="008924AC" w:rsidRPr="001079CE" w14:paraId="4576B12E" w14:textId="77777777" w:rsidTr="0080546D">
        <w:trPr>
          <w:trHeight w:val="153"/>
          <w:jc w:val="center"/>
        </w:trPr>
        <w:tc>
          <w:tcPr>
            <w:tcW w:w="988" w:type="dxa"/>
            <w:vMerge/>
          </w:tcPr>
          <w:p w14:paraId="58A1D7C2" w14:textId="77777777" w:rsidR="008924AC" w:rsidRPr="001079CE" w:rsidRDefault="008924AC" w:rsidP="00722653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3DF072A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E22C05C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14:paraId="063A44B2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Acute phase</w:t>
            </w:r>
          </w:p>
        </w:tc>
        <w:tc>
          <w:tcPr>
            <w:tcW w:w="1271" w:type="dxa"/>
          </w:tcPr>
          <w:p w14:paraId="046A07C8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Recovery phase</w:t>
            </w:r>
          </w:p>
        </w:tc>
        <w:tc>
          <w:tcPr>
            <w:tcW w:w="3690" w:type="dxa"/>
            <w:vMerge/>
          </w:tcPr>
          <w:p w14:paraId="72B93016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43514B" w:rsidRPr="001079CE" w14:paraId="3F026E8D" w14:textId="77777777" w:rsidTr="0080546D">
        <w:trPr>
          <w:jc w:val="center"/>
        </w:trPr>
        <w:tc>
          <w:tcPr>
            <w:tcW w:w="988" w:type="dxa"/>
            <w:vMerge/>
          </w:tcPr>
          <w:p w14:paraId="75780ED8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DE6C35" w14:textId="5C400B9B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96</w:t>
            </w:r>
          </w:p>
        </w:tc>
        <w:tc>
          <w:tcPr>
            <w:tcW w:w="1134" w:type="dxa"/>
          </w:tcPr>
          <w:p w14:paraId="04E9EAEC" w14:textId="7F7B0894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88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804</w:t>
            </w:r>
          </w:p>
        </w:tc>
        <w:tc>
          <w:tcPr>
            <w:tcW w:w="1422" w:type="dxa"/>
          </w:tcPr>
          <w:p w14:paraId="1CE62605" w14:textId="01DE619B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124 ± 0.280</w:t>
            </w:r>
            <w:r w:rsidR="00702429" w:rsidRPr="001079CE">
              <w:rPr>
                <w:sz w:val="20"/>
                <w:szCs w:val="20"/>
              </w:rPr>
              <w:t>**</w:t>
            </w:r>
          </w:p>
        </w:tc>
        <w:tc>
          <w:tcPr>
            <w:tcW w:w="1271" w:type="dxa"/>
          </w:tcPr>
          <w:p w14:paraId="444D4FD4" w14:textId="5537E84C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481 ± 0.086</w:t>
            </w:r>
          </w:p>
        </w:tc>
        <w:tc>
          <w:tcPr>
            <w:tcW w:w="3690" w:type="dxa"/>
          </w:tcPr>
          <w:p w14:paraId="64FC52D4" w14:textId="5CD791E3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Glucose</w:t>
            </w:r>
          </w:p>
        </w:tc>
      </w:tr>
      <w:tr w:rsidR="0043514B" w:rsidRPr="001079CE" w14:paraId="0CA5B288" w14:textId="77777777" w:rsidTr="0080546D">
        <w:trPr>
          <w:jc w:val="center"/>
        </w:trPr>
        <w:tc>
          <w:tcPr>
            <w:tcW w:w="988" w:type="dxa"/>
            <w:vMerge/>
          </w:tcPr>
          <w:p w14:paraId="5B57E166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6EFF83" w14:textId="2A07E505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903</w:t>
            </w:r>
          </w:p>
        </w:tc>
        <w:tc>
          <w:tcPr>
            <w:tcW w:w="1134" w:type="dxa"/>
          </w:tcPr>
          <w:p w14:paraId="1E4D2F4A" w14:textId="14791939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96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910</w:t>
            </w:r>
          </w:p>
        </w:tc>
        <w:tc>
          <w:tcPr>
            <w:tcW w:w="1422" w:type="dxa"/>
          </w:tcPr>
          <w:p w14:paraId="121BF68A" w14:textId="7CC6F6C2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521 ± 0.263</w:t>
            </w:r>
          </w:p>
        </w:tc>
        <w:tc>
          <w:tcPr>
            <w:tcW w:w="1271" w:type="dxa"/>
          </w:tcPr>
          <w:p w14:paraId="55CDB8A4" w14:textId="4B53259D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262 ± 0.168</w:t>
            </w:r>
            <w:r w:rsidR="00702429" w:rsidRPr="001079CE">
              <w:rPr>
                <w:sz w:val="20"/>
                <w:szCs w:val="20"/>
              </w:rPr>
              <w:t>*</w:t>
            </w:r>
          </w:p>
        </w:tc>
        <w:tc>
          <w:tcPr>
            <w:tcW w:w="3690" w:type="dxa"/>
          </w:tcPr>
          <w:p w14:paraId="5031415F" w14:textId="0D8CCCA3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[C</w:t>
            </w:r>
            <w:r w:rsidR="0092544C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H], lipid [C</w:t>
            </w:r>
            <w:r w:rsidR="0092544C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H]</w:t>
            </w:r>
          </w:p>
        </w:tc>
      </w:tr>
      <w:tr w:rsidR="0043514B" w:rsidRPr="001079CE" w14:paraId="54C6F5BA" w14:textId="77777777" w:rsidTr="0080546D">
        <w:trPr>
          <w:jc w:val="center"/>
        </w:trPr>
        <w:tc>
          <w:tcPr>
            <w:tcW w:w="988" w:type="dxa"/>
            <w:vMerge/>
          </w:tcPr>
          <w:p w14:paraId="4BBEB6CA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7743BD" w14:textId="48699C0F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85</w:t>
            </w:r>
          </w:p>
        </w:tc>
        <w:tc>
          <w:tcPr>
            <w:tcW w:w="1134" w:type="dxa"/>
          </w:tcPr>
          <w:p w14:paraId="706E9A20" w14:textId="3B779903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73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097</w:t>
            </w:r>
          </w:p>
        </w:tc>
        <w:tc>
          <w:tcPr>
            <w:tcW w:w="1422" w:type="dxa"/>
          </w:tcPr>
          <w:p w14:paraId="5E1BB030" w14:textId="4FD6DB9E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380 ± 0.361</w:t>
            </w:r>
            <w:r w:rsidR="00702429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6743174C" w14:textId="4B748802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049 ± 0.114</w:t>
            </w:r>
          </w:p>
        </w:tc>
        <w:tc>
          <w:tcPr>
            <w:tcW w:w="3690" w:type="dxa"/>
          </w:tcPr>
          <w:p w14:paraId="13E1B41A" w14:textId="509289B2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Fatty acids (C-C)</w:t>
            </w:r>
          </w:p>
        </w:tc>
      </w:tr>
      <w:tr w:rsidR="0043514B" w:rsidRPr="001079CE" w14:paraId="590FBF84" w14:textId="77777777" w:rsidTr="0080546D">
        <w:trPr>
          <w:jc w:val="center"/>
        </w:trPr>
        <w:tc>
          <w:tcPr>
            <w:tcW w:w="988" w:type="dxa"/>
            <w:vMerge/>
          </w:tcPr>
          <w:p w14:paraId="6FCDC7D2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77A8AB" w14:textId="7F75A6D3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102</w:t>
            </w:r>
          </w:p>
        </w:tc>
        <w:tc>
          <w:tcPr>
            <w:tcW w:w="1134" w:type="dxa"/>
          </w:tcPr>
          <w:p w14:paraId="3D8E78D2" w14:textId="0C93945A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095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109</w:t>
            </w:r>
          </w:p>
        </w:tc>
        <w:tc>
          <w:tcPr>
            <w:tcW w:w="1422" w:type="dxa"/>
          </w:tcPr>
          <w:p w14:paraId="1DBDDBD2" w14:textId="17C5F3D6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260 ± 0.274</w:t>
            </w:r>
            <w:r w:rsidR="00702429" w:rsidRPr="001079CE">
              <w:rPr>
                <w:sz w:val="20"/>
                <w:szCs w:val="20"/>
              </w:rPr>
              <w:t>**</w:t>
            </w:r>
          </w:p>
        </w:tc>
        <w:tc>
          <w:tcPr>
            <w:tcW w:w="1271" w:type="dxa"/>
          </w:tcPr>
          <w:p w14:paraId="17A6BE5D" w14:textId="6B565031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042 ± 0.118</w:t>
            </w:r>
          </w:p>
        </w:tc>
        <w:tc>
          <w:tcPr>
            <w:tcW w:w="3690" w:type="dxa"/>
          </w:tcPr>
          <w:p w14:paraId="72E1BCAA" w14:textId="694F6441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Fatty acids (C-C), DNA, RNA</w:t>
            </w:r>
          </w:p>
        </w:tc>
      </w:tr>
      <w:tr w:rsidR="0043514B" w:rsidRPr="001079CE" w14:paraId="2B22FD5B" w14:textId="77777777" w:rsidTr="0080546D">
        <w:trPr>
          <w:jc w:val="center"/>
        </w:trPr>
        <w:tc>
          <w:tcPr>
            <w:tcW w:w="988" w:type="dxa"/>
            <w:vMerge/>
          </w:tcPr>
          <w:p w14:paraId="4C330B3C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42E64B" w14:textId="38F723FF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157</w:t>
            </w:r>
          </w:p>
        </w:tc>
        <w:tc>
          <w:tcPr>
            <w:tcW w:w="1134" w:type="dxa"/>
          </w:tcPr>
          <w:p w14:paraId="6A89C1DB" w14:textId="16F10CA0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150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164</w:t>
            </w:r>
          </w:p>
        </w:tc>
        <w:tc>
          <w:tcPr>
            <w:tcW w:w="1422" w:type="dxa"/>
          </w:tcPr>
          <w:p w14:paraId="41DEDD01" w14:textId="4A19B393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045 ± 0.240</w:t>
            </w:r>
          </w:p>
        </w:tc>
        <w:tc>
          <w:tcPr>
            <w:tcW w:w="1271" w:type="dxa"/>
          </w:tcPr>
          <w:p w14:paraId="1DD13F2A" w14:textId="20280BC6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364 ± 0.305</w:t>
            </w:r>
            <w:r w:rsidR="00702429" w:rsidRPr="001079CE">
              <w:rPr>
                <w:sz w:val="20"/>
                <w:szCs w:val="20"/>
              </w:rPr>
              <w:t>*</w:t>
            </w:r>
          </w:p>
        </w:tc>
        <w:tc>
          <w:tcPr>
            <w:tcW w:w="3690" w:type="dxa"/>
          </w:tcPr>
          <w:p w14:paraId="7F70F2E3" w14:textId="44A8E2AE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Vitamin A, fatty acids [C</w:t>
            </w:r>
            <w:r w:rsidR="0092544C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C]</w:t>
            </w:r>
          </w:p>
        </w:tc>
      </w:tr>
      <w:tr w:rsidR="0043514B" w:rsidRPr="001079CE" w14:paraId="644B5A41" w14:textId="77777777" w:rsidTr="0080546D">
        <w:trPr>
          <w:jc w:val="center"/>
        </w:trPr>
        <w:tc>
          <w:tcPr>
            <w:tcW w:w="988" w:type="dxa"/>
            <w:vMerge/>
          </w:tcPr>
          <w:p w14:paraId="785E4E84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F72293" w14:textId="7F987BFD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266</w:t>
            </w:r>
          </w:p>
        </w:tc>
        <w:tc>
          <w:tcPr>
            <w:tcW w:w="1134" w:type="dxa"/>
          </w:tcPr>
          <w:p w14:paraId="27F64EB9" w14:textId="5700E215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257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275</w:t>
            </w:r>
          </w:p>
        </w:tc>
        <w:tc>
          <w:tcPr>
            <w:tcW w:w="1422" w:type="dxa"/>
          </w:tcPr>
          <w:p w14:paraId="2F36E992" w14:textId="48263DA6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359 ± 0.280</w:t>
            </w:r>
            <w:r w:rsidR="00702429" w:rsidRPr="001079CE">
              <w:rPr>
                <w:sz w:val="20"/>
                <w:szCs w:val="20"/>
              </w:rPr>
              <w:t>**</w:t>
            </w:r>
          </w:p>
        </w:tc>
        <w:tc>
          <w:tcPr>
            <w:tcW w:w="1271" w:type="dxa"/>
          </w:tcPr>
          <w:p w14:paraId="68AB6220" w14:textId="5A19F7DE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034 ± 0.073</w:t>
            </w:r>
          </w:p>
        </w:tc>
        <w:tc>
          <w:tcPr>
            <w:tcW w:w="3690" w:type="dxa"/>
          </w:tcPr>
          <w:p w14:paraId="11E04889" w14:textId="3146DCA3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amide III, histidine, valine), glucose and lipid [=CH]</w:t>
            </w:r>
          </w:p>
        </w:tc>
      </w:tr>
      <w:tr w:rsidR="0043514B" w:rsidRPr="001079CE" w14:paraId="5EE6B3CD" w14:textId="77777777" w:rsidTr="0080546D">
        <w:trPr>
          <w:trHeight w:val="275"/>
          <w:jc w:val="center"/>
        </w:trPr>
        <w:tc>
          <w:tcPr>
            <w:tcW w:w="988" w:type="dxa"/>
            <w:vMerge/>
          </w:tcPr>
          <w:p w14:paraId="39D24914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4A5975" w14:textId="21D6F86E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54</w:t>
            </w:r>
          </w:p>
        </w:tc>
        <w:tc>
          <w:tcPr>
            <w:tcW w:w="1134" w:type="dxa"/>
          </w:tcPr>
          <w:p w14:paraId="6656CB7F" w14:textId="63BE68FD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31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677</w:t>
            </w:r>
          </w:p>
        </w:tc>
        <w:tc>
          <w:tcPr>
            <w:tcW w:w="1422" w:type="dxa"/>
          </w:tcPr>
          <w:p w14:paraId="2AC9B9DB" w14:textId="523C145E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588 ± 0.238</w:t>
            </w:r>
          </w:p>
        </w:tc>
        <w:tc>
          <w:tcPr>
            <w:tcW w:w="1271" w:type="dxa"/>
          </w:tcPr>
          <w:p w14:paraId="17EBBD8F" w14:textId="736F4B43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867 ± 0.109</w:t>
            </w:r>
            <w:r w:rsidR="00702429" w:rsidRPr="001079CE">
              <w:rPr>
                <w:sz w:val="20"/>
                <w:szCs w:val="20"/>
              </w:rPr>
              <w:t>**</w:t>
            </w:r>
          </w:p>
        </w:tc>
        <w:tc>
          <w:tcPr>
            <w:tcW w:w="3690" w:type="dxa"/>
          </w:tcPr>
          <w:p w14:paraId="49D3D6DD" w14:textId="57CC5BF0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Lipid [C=C], protein (amide I)</w:t>
            </w:r>
          </w:p>
        </w:tc>
      </w:tr>
      <w:tr w:rsidR="008924AC" w:rsidRPr="001079CE" w14:paraId="54C85963" w14:textId="77777777" w:rsidTr="0080546D">
        <w:trPr>
          <w:jc w:val="center"/>
        </w:trPr>
        <w:tc>
          <w:tcPr>
            <w:tcW w:w="9639" w:type="dxa"/>
            <w:gridSpan w:val="6"/>
          </w:tcPr>
          <w:p w14:paraId="538C9F4E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Non-critical patients</w:t>
            </w:r>
          </w:p>
        </w:tc>
      </w:tr>
      <w:tr w:rsidR="008924AC" w:rsidRPr="001079CE" w14:paraId="37F6CFD7" w14:textId="77777777" w:rsidTr="0080546D">
        <w:trPr>
          <w:jc w:val="center"/>
        </w:trPr>
        <w:tc>
          <w:tcPr>
            <w:tcW w:w="988" w:type="dxa"/>
            <w:vMerge w:val="restart"/>
            <w:vAlign w:val="center"/>
          </w:tcPr>
          <w:p w14:paraId="251A13F1" w14:textId="77777777" w:rsidR="008924AC" w:rsidRPr="001079CE" w:rsidRDefault="008924AC" w:rsidP="00722653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Model 5</w:t>
            </w:r>
          </w:p>
        </w:tc>
        <w:tc>
          <w:tcPr>
            <w:tcW w:w="1134" w:type="dxa"/>
          </w:tcPr>
          <w:p w14:paraId="747BCA62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Peak center </w:t>
            </w:r>
            <w:r w:rsidRPr="001079CE">
              <w:rPr>
                <w:b/>
                <w:color w:val="000000"/>
                <w:sz w:val="20"/>
                <w:szCs w:val="20"/>
              </w:rPr>
              <w:t>(cm</w:t>
            </w:r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FEC6DC8" w14:textId="77777777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Peak range</w:t>
            </w:r>
          </w:p>
          <w:p w14:paraId="4C0FF688" w14:textId="4DBB9268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Pr="001079CE"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1079CE">
              <w:rPr>
                <w:b/>
                <w:color w:val="000000"/>
                <w:sz w:val="20"/>
                <w:szCs w:val="20"/>
              </w:rPr>
              <w:t>cm</w:t>
            </w:r>
            <w:proofErr w:type="gramEnd"/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23F054E6" w14:textId="55F5B207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Acute</w:t>
            </w:r>
          </w:p>
          <w:p w14:paraId="1B718CA9" w14:textId="0BA7157F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phase</w:t>
            </w:r>
          </w:p>
        </w:tc>
        <w:tc>
          <w:tcPr>
            <w:tcW w:w="1271" w:type="dxa"/>
          </w:tcPr>
          <w:p w14:paraId="6E2DED48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Controls</w:t>
            </w:r>
          </w:p>
        </w:tc>
        <w:tc>
          <w:tcPr>
            <w:tcW w:w="3690" w:type="dxa"/>
          </w:tcPr>
          <w:p w14:paraId="72F4E4B4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Biomolecular assignments</w:t>
            </w:r>
          </w:p>
        </w:tc>
      </w:tr>
      <w:tr w:rsidR="0043514B" w:rsidRPr="001079CE" w14:paraId="058BF6BA" w14:textId="77777777" w:rsidTr="0080546D">
        <w:trPr>
          <w:jc w:val="center"/>
        </w:trPr>
        <w:tc>
          <w:tcPr>
            <w:tcW w:w="988" w:type="dxa"/>
            <w:vMerge/>
          </w:tcPr>
          <w:p w14:paraId="12904E17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1079CF" w14:textId="453FA347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96</w:t>
            </w:r>
          </w:p>
        </w:tc>
        <w:tc>
          <w:tcPr>
            <w:tcW w:w="1134" w:type="dxa"/>
          </w:tcPr>
          <w:p w14:paraId="241DCF8B" w14:textId="04213067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88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804</w:t>
            </w:r>
          </w:p>
        </w:tc>
        <w:tc>
          <w:tcPr>
            <w:tcW w:w="1422" w:type="dxa"/>
          </w:tcPr>
          <w:p w14:paraId="26AFDD11" w14:textId="1E897DF4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301 ± 0.159</w:t>
            </w:r>
            <w:r w:rsidR="00552C55" w:rsidRPr="001079CE">
              <w:rPr>
                <w:sz w:val="20"/>
                <w:szCs w:val="20"/>
              </w:rPr>
              <w:t>**</w:t>
            </w:r>
          </w:p>
        </w:tc>
        <w:tc>
          <w:tcPr>
            <w:tcW w:w="1271" w:type="dxa"/>
          </w:tcPr>
          <w:p w14:paraId="43C09949" w14:textId="0EAB8F11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428 ± 0.130</w:t>
            </w:r>
          </w:p>
        </w:tc>
        <w:tc>
          <w:tcPr>
            <w:tcW w:w="3690" w:type="dxa"/>
          </w:tcPr>
          <w:p w14:paraId="4EC563A1" w14:textId="669C2BD5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Glucose</w:t>
            </w:r>
          </w:p>
        </w:tc>
      </w:tr>
      <w:tr w:rsidR="0043514B" w:rsidRPr="001079CE" w14:paraId="384C87D6" w14:textId="77777777" w:rsidTr="0080546D">
        <w:trPr>
          <w:jc w:val="center"/>
        </w:trPr>
        <w:tc>
          <w:tcPr>
            <w:tcW w:w="988" w:type="dxa"/>
            <w:vMerge/>
          </w:tcPr>
          <w:p w14:paraId="6584EBE0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59D3F5" w14:textId="126EF8F3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451</w:t>
            </w:r>
          </w:p>
        </w:tc>
        <w:tc>
          <w:tcPr>
            <w:tcW w:w="1134" w:type="dxa"/>
          </w:tcPr>
          <w:p w14:paraId="0C2520D8" w14:textId="324811F7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436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466</w:t>
            </w:r>
          </w:p>
        </w:tc>
        <w:tc>
          <w:tcPr>
            <w:tcW w:w="1422" w:type="dxa"/>
          </w:tcPr>
          <w:p w14:paraId="0769B2D9" w14:textId="7EB448CB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232 ± 0.368</w:t>
            </w:r>
          </w:p>
        </w:tc>
        <w:tc>
          <w:tcPr>
            <w:tcW w:w="1271" w:type="dxa"/>
          </w:tcPr>
          <w:p w14:paraId="7CFEE108" w14:textId="0D42076F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483 ± 0.269</w:t>
            </w:r>
            <w:r w:rsidR="00552C55" w:rsidRPr="001079CE">
              <w:rPr>
                <w:sz w:val="20"/>
                <w:szCs w:val="20"/>
              </w:rPr>
              <w:t>**</w:t>
            </w:r>
          </w:p>
        </w:tc>
        <w:tc>
          <w:tcPr>
            <w:tcW w:w="3690" w:type="dxa"/>
          </w:tcPr>
          <w:p w14:paraId="590BE492" w14:textId="3E9E5C80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amide I, C-H), lipids, fatty acids (C-C)</w:t>
            </w:r>
          </w:p>
        </w:tc>
      </w:tr>
      <w:tr w:rsidR="0043514B" w:rsidRPr="001079CE" w14:paraId="08AEAD77" w14:textId="77777777" w:rsidTr="0080546D">
        <w:trPr>
          <w:trHeight w:val="314"/>
          <w:jc w:val="center"/>
        </w:trPr>
        <w:tc>
          <w:tcPr>
            <w:tcW w:w="988" w:type="dxa"/>
            <w:vMerge/>
          </w:tcPr>
          <w:p w14:paraId="6B03EB90" w14:textId="77777777" w:rsidR="0043514B" w:rsidRPr="001079CE" w:rsidRDefault="0043514B" w:rsidP="0043514B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70F6D1" w14:textId="6D0CD7D9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20</w:t>
            </w:r>
          </w:p>
        </w:tc>
        <w:tc>
          <w:tcPr>
            <w:tcW w:w="1134" w:type="dxa"/>
          </w:tcPr>
          <w:p w14:paraId="58B95B02" w14:textId="3F252C40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00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630</w:t>
            </w:r>
          </w:p>
        </w:tc>
        <w:tc>
          <w:tcPr>
            <w:tcW w:w="1422" w:type="dxa"/>
          </w:tcPr>
          <w:p w14:paraId="59E54693" w14:textId="11A7CF9C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843 ± 0.209</w:t>
            </w:r>
            <w:r w:rsidR="00552C55" w:rsidRPr="001079CE">
              <w:rPr>
                <w:sz w:val="20"/>
                <w:szCs w:val="20"/>
              </w:rPr>
              <w:t>***</w:t>
            </w:r>
          </w:p>
        </w:tc>
        <w:tc>
          <w:tcPr>
            <w:tcW w:w="1271" w:type="dxa"/>
          </w:tcPr>
          <w:p w14:paraId="4BD14FFE" w14:textId="6804527C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670 ± 0.156</w:t>
            </w:r>
          </w:p>
        </w:tc>
        <w:tc>
          <w:tcPr>
            <w:tcW w:w="3690" w:type="dxa"/>
          </w:tcPr>
          <w:p w14:paraId="37F68DE7" w14:textId="08DD4F38" w:rsidR="0043514B" w:rsidRPr="001079CE" w:rsidRDefault="0043514B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tyrosine, tryptophan, phenylalanine)</w:t>
            </w:r>
          </w:p>
        </w:tc>
      </w:tr>
      <w:tr w:rsidR="008924AC" w:rsidRPr="001079CE" w14:paraId="051ED2B5" w14:textId="77777777" w:rsidTr="0080546D">
        <w:trPr>
          <w:jc w:val="center"/>
        </w:trPr>
        <w:tc>
          <w:tcPr>
            <w:tcW w:w="988" w:type="dxa"/>
            <w:vMerge w:val="restart"/>
            <w:vAlign w:val="center"/>
          </w:tcPr>
          <w:p w14:paraId="304159D7" w14:textId="77777777" w:rsidR="008924AC" w:rsidRPr="001079CE" w:rsidRDefault="008924AC" w:rsidP="00722653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Model 6</w:t>
            </w:r>
          </w:p>
        </w:tc>
        <w:tc>
          <w:tcPr>
            <w:tcW w:w="1134" w:type="dxa"/>
          </w:tcPr>
          <w:p w14:paraId="56205C01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Peak center </w:t>
            </w:r>
            <w:r w:rsidRPr="001079CE">
              <w:rPr>
                <w:b/>
                <w:color w:val="000000"/>
                <w:sz w:val="20"/>
                <w:szCs w:val="20"/>
              </w:rPr>
              <w:t>(cm</w:t>
            </w:r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57612FD" w14:textId="77777777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Peak range</w:t>
            </w:r>
          </w:p>
          <w:p w14:paraId="32767678" w14:textId="1C3C6EDF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 </w:t>
            </w:r>
            <w:r w:rsidRPr="001079CE"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1079CE">
              <w:rPr>
                <w:b/>
                <w:color w:val="000000"/>
                <w:sz w:val="20"/>
                <w:szCs w:val="20"/>
              </w:rPr>
              <w:t>cm</w:t>
            </w:r>
            <w:proofErr w:type="gramEnd"/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2" w:type="dxa"/>
          </w:tcPr>
          <w:p w14:paraId="05ABA6D9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Recovery phase</w:t>
            </w:r>
          </w:p>
        </w:tc>
        <w:tc>
          <w:tcPr>
            <w:tcW w:w="1271" w:type="dxa"/>
          </w:tcPr>
          <w:p w14:paraId="252C90BA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Controls</w:t>
            </w:r>
          </w:p>
        </w:tc>
        <w:tc>
          <w:tcPr>
            <w:tcW w:w="3690" w:type="dxa"/>
          </w:tcPr>
          <w:p w14:paraId="39B8E465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Biomolecular assignments</w:t>
            </w:r>
          </w:p>
        </w:tc>
      </w:tr>
      <w:tr w:rsidR="008E48EF" w:rsidRPr="001079CE" w14:paraId="5497D755" w14:textId="77777777" w:rsidTr="0080546D">
        <w:trPr>
          <w:trHeight w:val="325"/>
          <w:jc w:val="center"/>
        </w:trPr>
        <w:tc>
          <w:tcPr>
            <w:tcW w:w="988" w:type="dxa"/>
            <w:vMerge/>
          </w:tcPr>
          <w:p w14:paraId="0A861F55" w14:textId="77777777" w:rsidR="008E48EF" w:rsidRPr="001079CE" w:rsidRDefault="008E48EF" w:rsidP="008E48EF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6CAE7C" w14:textId="28CBBF39" w:rsidR="008E48EF" w:rsidRPr="001079CE" w:rsidRDefault="008E48EF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20</w:t>
            </w:r>
          </w:p>
        </w:tc>
        <w:tc>
          <w:tcPr>
            <w:tcW w:w="1134" w:type="dxa"/>
          </w:tcPr>
          <w:p w14:paraId="226EA424" w14:textId="1E027B8D" w:rsidR="008E48EF" w:rsidRPr="001079CE" w:rsidRDefault="008E48EF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00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630</w:t>
            </w:r>
          </w:p>
        </w:tc>
        <w:tc>
          <w:tcPr>
            <w:tcW w:w="1422" w:type="dxa"/>
          </w:tcPr>
          <w:p w14:paraId="099BAB6F" w14:textId="3B28FFCC" w:rsidR="008E48EF" w:rsidRPr="001079CE" w:rsidRDefault="008E48EF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759 ± 0.122</w:t>
            </w:r>
            <w:r w:rsidR="009A32AC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340C7733" w14:textId="43D9BD9A" w:rsidR="008E48EF" w:rsidRPr="001079CE" w:rsidRDefault="008E48EF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670 ± 0.156</w:t>
            </w:r>
          </w:p>
        </w:tc>
        <w:tc>
          <w:tcPr>
            <w:tcW w:w="3690" w:type="dxa"/>
          </w:tcPr>
          <w:p w14:paraId="5D45AA01" w14:textId="5665CCC4" w:rsidR="008E48EF" w:rsidRPr="001079CE" w:rsidRDefault="008E48EF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Cs/>
                <w:sz w:val="20"/>
                <w:szCs w:val="20"/>
              </w:rPr>
              <w:t>Protein (tyrosine, tryptophan, phenylalanine)</w:t>
            </w:r>
          </w:p>
        </w:tc>
      </w:tr>
      <w:tr w:rsidR="008924AC" w:rsidRPr="001079CE" w14:paraId="264EEAE2" w14:textId="77777777" w:rsidTr="0080546D">
        <w:trPr>
          <w:trHeight w:val="77"/>
          <w:jc w:val="center"/>
        </w:trPr>
        <w:tc>
          <w:tcPr>
            <w:tcW w:w="988" w:type="dxa"/>
            <w:vMerge w:val="restart"/>
            <w:vAlign w:val="center"/>
          </w:tcPr>
          <w:p w14:paraId="602CB217" w14:textId="77777777" w:rsidR="008924AC" w:rsidRPr="001079CE" w:rsidRDefault="008924AC" w:rsidP="00722653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Model 7</w:t>
            </w:r>
          </w:p>
        </w:tc>
        <w:tc>
          <w:tcPr>
            <w:tcW w:w="1134" w:type="dxa"/>
            <w:vMerge w:val="restart"/>
          </w:tcPr>
          <w:p w14:paraId="2DB910DF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Peak center </w:t>
            </w:r>
            <w:r w:rsidRPr="001079CE">
              <w:rPr>
                <w:b/>
                <w:color w:val="000000"/>
                <w:sz w:val="20"/>
                <w:szCs w:val="20"/>
              </w:rPr>
              <w:t>(cm</w:t>
            </w:r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</w:tcPr>
          <w:p w14:paraId="6988805E" w14:textId="77777777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Peak range </w:t>
            </w:r>
          </w:p>
          <w:p w14:paraId="2FC8FFCC" w14:textId="3E8E05FD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1079CE">
              <w:rPr>
                <w:b/>
                <w:color w:val="000000"/>
                <w:sz w:val="20"/>
                <w:szCs w:val="20"/>
              </w:rPr>
              <w:t>cm</w:t>
            </w:r>
            <w:proofErr w:type="gramEnd"/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</w:tcPr>
          <w:p w14:paraId="4D0A0535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Cross-sectional design</w:t>
            </w:r>
          </w:p>
        </w:tc>
        <w:tc>
          <w:tcPr>
            <w:tcW w:w="3690" w:type="dxa"/>
            <w:vMerge w:val="restart"/>
          </w:tcPr>
          <w:p w14:paraId="1476A2C4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Biomolecular assignments</w:t>
            </w:r>
          </w:p>
        </w:tc>
      </w:tr>
      <w:tr w:rsidR="008924AC" w:rsidRPr="001079CE" w14:paraId="04FB1387" w14:textId="77777777" w:rsidTr="0080546D">
        <w:trPr>
          <w:trHeight w:val="76"/>
          <w:jc w:val="center"/>
        </w:trPr>
        <w:tc>
          <w:tcPr>
            <w:tcW w:w="988" w:type="dxa"/>
            <w:vMerge/>
          </w:tcPr>
          <w:p w14:paraId="3C95A3FD" w14:textId="77777777" w:rsidR="008924AC" w:rsidRPr="001079CE" w:rsidRDefault="008924AC" w:rsidP="00722653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3C0EA1D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AE24622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14:paraId="396DA635" w14:textId="77777777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Acute </w:t>
            </w:r>
          </w:p>
          <w:p w14:paraId="45A959E6" w14:textId="2DC353AC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phase</w:t>
            </w:r>
          </w:p>
        </w:tc>
        <w:tc>
          <w:tcPr>
            <w:tcW w:w="1271" w:type="dxa"/>
          </w:tcPr>
          <w:p w14:paraId="0CEA9457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Recovery phase</w:t>
            </w:r>
          </w:p>
        </w:tc>
        <w:tc>
          <w:tcPr>
            <w:tcW w:w="3690" w:type="dxa"/>
            <w:vMerge/>
          </w:tcPr>
          <w:p w14:paraId="1E498188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902A50" w:rsidRPr="001079CE" w14:paraId="7CA90D6A" w14:textId="77777777" w:rsidTr="0080546D">
        <w:trPr>
          <w:jc w:val="center"/>
        </w:trPr>
        <w:tc>
          <w:tcPr>
            <w:tcW w:w="988" w:type="dxa"/>
            <w:vMerge/>
          </w:tcPr>
          <w:p w14:paraId="2F28E2B5" w14:textId="77777777" w:rsidR="00902A50" w:rsidRPr="001079CE" w:rsidRDefault="00902A50" w:rsidP="00902A50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8E0A3A" w14:textId="476B0CA3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55</w:t>
            </w:r>
          </w:p>
        </w:tc>
        <w:tc>
          <w:tcPr>
            <w:tcW w:w="1134" w:type="dxa"/>
          </w:tcPr>
          <w:p w14:paraId="3A2B300F" w14:textId="279F6533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41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769</w:t>
            </w:r>
          </w:p>
        </w:tc>
        <w:tc>
          <w:tcPr>
            <w:tcW w:w="1422" w:type="dxa"/>
          </w:tcPr>
          <w:p w14:paraId="25DF72E3" w14:textId="2EEA0788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084 ± 0.137</w:t>
            </w:r>
            <w:r w:rsidR="009A32AC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0847343A" w14:textId="08618737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177 ± 0.071</w:t>
            </w:r>
          </w:p>
        </w:tc>
        <w:tc>
          <w:tcPr>
            <w:tcW w:w="3690" w:type="dxa"/>
          </w:tcPr>
          <w:p w14:paraId="2EAB4CAB" w14:textId="4EAE196D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</w:t>
            </w:r>
            <w:r w:rsidR="000278A8" w:rsidRPr="001079CE">
              <w:rPr>
                <w:sz w:val="20"/>
                <w:szCs w:val="20"/>
              </w:rPr>
              <w:t xml:space="preserve"> </w:t>
            </w:r>
            <w:r w:rsidRPr="001079CE">
              <w:rPr>
                <w:sz w:val="20"/>
                <w:szCs w:val="20"/>
              </w:rPr>
              <w:t>(tryptophan, phenylalanine, aspartate, isoleucine)</w:t>
            </w:r>
          </w:p>
        </w:tc>
      </w:tr>
      <w:tr w:rsidR="00902A50" w:rsidRPr="001079CE" w14:paraId="3C3BBAB9" w14:textId="77777777" w:rsidTr="0080546D">
        <w:trPr>
          <w:jc w:val="center"/>
        </w:trPr>
        <w:tc>
          <w:tcPr>
            <w:tcW w:w="988" w:type="dxa"/>
            <w:vMerge/>
          </w:tcPr>
          <w:p w14:paraId="7C749EC7" w14:textId="77777777" w:rsidR="00902A50" w:rsidRPr="001079CE" w:rsidRDefault="00902A50" w:rsidP="00902A50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FC417D" w14:textId="2CA37F4B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96</w:t>
            </w:r>
          </w:p>
        </w:tc>
        <w:tc>
          <w:tcPr>
            <w:tcW w:w="1134" w:type="dxa"/>
          </w:tcPr>
          <w:p w14:paraId="0869225E" w14:textId="673ACF70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788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804</w:t>
            </w:r>
          </w:p>
        </w:tc>
        <w:tc>
          <w:tcPr>
            <w:tcW w:w="1422" w:type="dxa"/>
          </w:tcPr>
          <w:p w14:paraId="44582E57" w14:textId="632FBEC0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301 ± 0.159</w:t>
            </w:r>
            <w:r w:rsidR="009A32AC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05F6904F" w14:textId="388078D4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-0.432 ± 0.106</w:t>
            </w:r>
          </w:p>
        </w:tc>
        <w:tc>
          <w:tcPr>
            <w:tcW w:w="3690" w:type="dxa"/>
          </w:tcPr>
          <w:p w14:paraId="5F0ACBDD" w14:textId="33A81C8E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Glucose</w:t>
            </w:r>
          </w:p>
        </w:tc>
      </w:tr>
      <w:tr w:rsidR="00902A50" w:rsidRPr="001079CE" w14:paraId="7B497F56" w14:textId="77777777" w:rsidTr="0080546D">
        <w:trPr>
          <w:jc w:val="center"/>
        </w:trPr>
        <w:tc>
          <w:tcPr>
            <w:tcW w:w="988" w:type="dxa"/>
            <w:vMerge/>
          </w:tcPr>
          <w:p w14:paraId="5A771217" w14:textId="77777777" w:rsidR="00902A50" w:rsidRPr="001079CE" w:rsidRDefault="00902A50" w:rsidP="00902A50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FDCFC1" w14:textId="17411E34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49</w:t>
            </w:r>
          </w:p>
        </w:tc>
        <w:tc>
          <w:tcPr>
            <w:tcW w:w="1134" w:type="dxa"/>
          </w:tcPr>
          <w:p w14:paraId="3817D8F5" w14:textId="1CED2961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35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863</w:t>
            </w:r>
          </w:p>
        </w:tc>
        <w:tc>
          <w:tcPr>
            <w:tcW w:w="1422" w:type="dxa"/>
          </w:tcPr>
          <w:p w14:paraId="05EB118A" w14:textId="0C335A47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970 ± 0.587</w:t>
            </w:r>
            <w:r w:rsidR="009A32AC" w:rsidRPr="001079CE">
              <w:rPr>
                <w:sz w:val="20"/>
                <w:szCs w:val="20"/>
              </w:rPr>
              <w:t>**</w:t>
            </w:r>
          </w:p>
        </w:tc>
        <w:tc>
          <w:tcPr>
            <w:tcW w:w="1271" w:type="dxa"/>
          </w:tcPr>
          <w:p w14:paraId="260C8924" w14:textId="5803D597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322 ± 0.518</w:t>
            </w:r>
          </w:p>
        </w:tc>
        <w:tc>
          <w:tcPr>
            <w:tcW w:w="3690" w:type="dxa"/>
          </w:tcPr>
          <w:p w14:paraId="49F5F1C9" w14:textId="2625DD6B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alanine, tyrosine, leucine, lysine, and proline), and lactate</w:t>
            </w:r>
          </w:p>
        </w:tc>
      </w:tr>
      <w:tr w:rsidR="00902A50" w:rsidRPr="001079CE" w14:paraId="17598B0D" w14:textId="77777777" w:rsidTr="0080546D">
        <w:trPr>
          <w:jc w:val="center"/>
        </w:trPr>
        <w:tc>
          <w:tcPr>
            <w:tcW w:w="988" w:type="dxa"/>
            <w:vMerge/>
          </w:tcPr>
          <w:p w14:paraId="4DA705D8" w14:textId="77777777" w:rsidR="00902A50" w:rsidRPr="001079CE" w:rsidRDefault="00902A50" w:rsidP="00902A50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981633" w14:textId="08E1F91F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70</w:t>
            </w:r>
          </w:p>
        </w:tc>
        <w:tc>
          <w:tcPr>
            <w:tcW w:w="1134" w:type="dxa"/>
          </w:tcPr>
          <w:p w14:paraId="34985721" w14:textId="1A08E5CD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63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877</w:t>
            </w:r>
          </w:p>
        </w:tc>
        <w:tc>
          <w:tcPr>
            <w:tcW w:w="1422" w:type="dxa"/>
          </w:tcPr>
          <w:p w14:paraId="53535418" w14:textId="291AFE8E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911 ± 0.827</w:t>
            </w:r>
            <w:r w:rsidR="009A32AC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3ECE0505" w14:textId="01EB13A5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222 ± 0.777</w:t>
            </w:r>
          </w:p>
        </w:tc>
        <w:tc>
          <w:tcPr>
            <w:tcW w:w="3690" w:type="dxa"/>
          </w:tcPr>
          <w:p w14:paraId="00A364AA" w14:textId="325D602F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Fatty acids, lipids (C-O-O), protein (tyrosine, arginine, aspartate, glutamate, isoleucine, methionine, threonine, tryptophan)</w:t>
            </w:r>
          </w:p>
        </w:tc>
      </w:tr>
      <w:tr w:rsidR="00902A50" w:rsidRPr="001079CE" w14:paraId="6C2F7AB5" w14:textId="77777777" w:rsidTr="0080546D">
        <w:trPr>
          <w:trHeight w:val="369"/>
          <w:jc w:val="center"/>
        </w:trPr>
        <w:tc>
          <w:tcPr>
            <w:tcW w:w="988" w:type="dxa"/>
            <w:vMerge/>
          </w:tcPr>
          <w:p w14:paraId="61383B87" w14:textId="77777777" w:rsidR="00902A50" w:rsidRPr="001079CE" w:rsidRDefault="00902A50" w:rsidP="00902A50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508C29" w14:textId="7C72DBB8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54</w:t>
            </w:r>
          </w:p>
        </w:tc>
        <w:tc>
          <w:tcPr>
            <w:tcW w:w="1134" w:type="dxa"/>
          </w:tcPr>
          <w:p w14:paraId="3E1DE872" w14:textId="47D8C0B6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631</w:t>
            </w:r>
            <w:r w:rsidR="002B4667" w:rsidRPr="001079CE">
              <w:rPr>
                <w:sz w:val="20"/>
                <w:szCs w:val="20"/>
              </w:rPr>
              <w:t>-</w:t>
            </w:r>
            <w:r w:rsidRPr="001079CE">
              <w:rPr>
                <w:sz w:val="20"/>
                <w:szCs w:val="20"/>
              </w:rPr>
              <w:t>1677</w:t>
            </w:r>
          </w:p>
        </w:tc>
        <w:tc>
          <w:tcPr>
            <w:tcW w:w="1422" w:type="dxa"/>
          </w:tcPr>
          <w:p w14:paraId="1C6B384E" w14:textId="6A86942A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761 ± 0.217</w:t>
            </w:r>
          </w:p>
        </w:tc>
        <w:tc>
          <w:tcPr>
            <w:tcW w:w="1271" w:type="dxa"/>
          </w:tcPr>
          <w:p w14:paraId="585BC879" w14:textId="0BA4603C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3.925 ± 0.127</w:t>
            </w:r>
            <w:r w:rsidR="009A32AC" w:rsidRPr="001079CE">
              <w:rPr>
                <w:sz w:val="20"/>
                <w:szCs w:val="20"/>
              </w:rPr>
              <w:t>*</w:t>
            </w:r>
          </w:p>
        </w:tc>
        <w:tc>
          <w:tcPr>
            <w:tcW w:w="3690" w:type="dxa"/>
          </w:tcPr>
          <w:p w14:paraId="5426B661" w14:textId="79BA5539" w:rsidR="00902A50" w:rsidRPr="001079CE" w:rsidRDefault="00902A50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Lipid [C=C], protein (amide I)</w:t>
            </w:r>
          </w:p>
        </w:tc>
      </w:tr>
      <w:tr w:rsidR="008924AC" w:rsidRPr="001079CE" w14:paraId="6F0AA788" w14:textId="77777777" w:rsidTr="0080546D">
        <w:trPr>
          <w:trHeight w:val="77"/>
          <w:jc w:val="center"/>
        </w:trPr>
        <w:tc>
          <w:tcPr>
            <w:tcW w:w="988" w:type="dxa"/>
            <w:vMerge w:val="restart"/>
            <w:vAlign w:val="center"/>
          </w:tcPr>
          <w:p w14:paraId="748358ED" w14:textId="77777777" w:rsidR="008924AC" w:rsidRPr="001079CE" w:rsidRDefault="008924AC" w:rsidP="00722653">
            <w:pPr>
              <w:spacing w:before="120" w:line="276" w:lineRule="auto"/>
              <w:contextualSpacing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Model 8</w:t>
            </w:r>
          </w:p>
        </w:tc>
        <w:tc>
          <w:tcPr>
            <w:tcW w:w="1134" w:type="dxa"/>
            <w:vMerge w:val="restart"/>
          </w:tcPr>
          <w:p w14:paraId="6DF780F1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Peak center </w:t>
            </w:r>
            <w:r w:rsidRPr="001079CE">
              <w:rPr>
                <w:b/>
                <w:color w:val="000000"/>
                <w:sz w:val="20"/>
                <w:szCs w:val="20"/>
              </w:rPr>
              <w:t>(cm</w:t>
            </w:r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</w:tcPr>
          <w:p w14:paraId="1852955E" w14:textId="77777777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 xml:space="preserve">Peak range </w:t>
            </w:r>
          </w:p>
          <w:p w14:paraId="4B1A9FB3" w14:textId="34B17E99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1079CE">
              <w:rPr>
                <w:b/>
                <w:color w:val="000000"/>
                <w:sz w:val="20"/>
                <w:szCs w:val="20"/>
              </w:rPr>
              <w:t>cm</w:t>
            </w:r>
            <w:proofErr w:type="gramEnd"/>
            <w:r w:rsidRPr="001079CE">
              <w:rPr>
                <w:b/>
                <w:color w:val="000000"/>
                <w:sz w:val="20"/>
                <w:szCs w:val="20"/>
                <w:vertAlign w:val="superscript"/>
              </w:rPr>
              <w:t>-1</w:t>
            </w:r>
            <w:r w:rsidRPr="001079C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gridSpan w:val="2"/>
          </w:tcPr>
          <w:p w14:paraId="576D837F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Longitudinal design</w:t>
            </w:r>
          </w:p>
        </w:tc>
        <w:tc>
          <w:tcPr>
            <w:tcW w:w="3690" w:type="dxa"/>
            <w:vMerge w:val="restart"/>
          </w:tcPr>
          <w:p w14:paraId="1F5A8770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Biomolecular assignments</w:t>
            </w:r>
          </w:p>
        </w:tc>
      </w:tr>
      <w:tr w:rsidR="008924AC" w:rsidRPr="001079CE" w14:paraId="3FC38E72" w14:textId="77777777" w:rsidTr="0080546D">
        <w:trPr>
          <w:trHeight w:val="76"/>
          <w:jc w:val="center"/>
        </w:trPr>
        <w:tc>
          <w:tcPr>
            <w:tcW w:w="988" w:type="dxa"/>
            <w:vMerge/>
          </w:tcPr>
          <w:p w14:paraId="06C9F011" w14:textId="77777777" w:rsidR="008924AC" w:rsidRPr="001079CE" w:rsidRDefault="008924AC" w:rsidP="00722653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C0B5FC5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B65C6C2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422" w:type="dxa"/>
          </w:tcPr>
          <w:p w14:paraId="29CA2B15" w14:textId="4BE39434" w:rsidR="00172D96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Acute</w:t>
            </w:r>
          </w:p>
          <w:p w14:paraId="7A86D12C" w14:textId="3338EC33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phase</w:t>
            </w:r>
          </w:p>
        </w:tc>
        <w:tc>
          <w:tcPr>
            <w:tcW w:w="1271" w:type="dxa"/>
          </w:tcPr>
          <w:p w14:paraId="211376E1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rFonts w:eastAsia="Calibri"/>
                <w:b/>
                <w:sz w:val="20"/>
                <w:szCs w:val="20"/>
              </w:rPr>
              <w:t>Recovery phase</w:t>
            </w:r>
          </w:p>
        </w:tc>
        <w:tc>
          <w:tcPr>
            <w:tcW w:w="3690" w:type="dxa"/>
            <w:vMerge/>
          </w:tcPr>
          <w:p w14:paraId="02C44CD1" w14:textId="77777777" w:rsidR="008924AC" w:rsidRPr="001079CE" w:rsidRDefault="008924AC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</w:tr>
      <w:tr w:rsidR="002B4667" w:rsidRPr="001079CE" w14:paraId="4A6F8A96" w14:textId="77777777" w:rsidTr="0080546D">
        <w:trPr>
          <w:jc w:val="center"/>
        </w:trPr>
        <w:tc>
          <w:tcPr>
            <w:tcW w:w="988" w:type="dxa"/>
            <w:vMerge/>
          </w:tcPr>
          <w:p w14:paraId="4C3C7ED0" w14:textId="77777777" w:rsidR="002B4667" w:rsidRPr="001079CE" w:rsidRDefault="002B4667" w:rsidP="002B4667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D9C269" w14:textId="5184A431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70</w:t>
            </w:r>
          </w:p>
        </w:tc>
        <w:tc>
          <w:tcPr>
            <w:tcW w:w="1134" w:type="dxa"/>
          </w:tcPr>
          <w:p w14:paraId="08040F9D" w14:textId="4CD9BA6D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863-877</w:t>
            </w:r>
          </w:p>
        </w:tc>
        <w:tc>
          <w:tcPr>
            <w:tcW w:w="1422" w:type="dxa"/>
          </w:tcPr>
          <w:p w14:paraId="1ED7A8DE" w14:textId="3B15AED5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960 ± 0.853</w:t>
            </w:r>
            <w:r w:rsidR="00DC1506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52761447" w14:textId="319FEF27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222 ± 0.777</w:t>
            </w:r>
          </w:p>
        </w:tc>
        <w:tc>
          <w:tcPr>
            <w:tcW w:w="3690" w:type="dxa"/>
          </w:tcPr>
          <w:p w14:paraId="16F4DA83" w14:textId="5FA67233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Fatty acids, lipids (C-O-O), protein (tyrosine, arginine, aspartate, glutamate, isoleucine, methionine, threonine, tryptophan)</w:t>
            </w:r>
          </w:p>
        </w:tc>
      </w:tr>
      <w:tr w:rsidR="002B4667" w:rsidRPr="001079CE" w14:paraId="6C775021" w14:textId="77777777" w:rsidTr="0080546D">
        <w:trPr>
          <w:jc w:val="center"/>
        </w:trPr>
        <w:tc>
          <w:tcPr>
            <w:tcW w:w="988" w:type="dxa"/>
            <w:vMerge/>
          </w:tcPr>
          <w:p w14:paraId="342482C5" w14:textId="77777777" w:rsidR="002B4667" w:rsidRPr="001079CE" w:rsidRDefault="002B4667" w:rsidP="002B4667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B99714" w14:textId="0739A2E4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952</w:t>
            </w:r>
          </w:p>
        </w:tc>
        <w:tc>
          <w:tcPr>
            <w:tcW w:w="1134" w:type="dxa"/>
          </w:tcPr>
          <w:p w14:paraId="25E5E077" w14:textId="25F96BB9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941-963</w:t>
            </w:r>
          </w:p>
        </w:tc>
        <w:tc>
          <w:tcPr>
            <w:tcW w:w="1422" w:type="dxa"/>
          </w:tcPr>
          <w:p w14:paraId="7EE0F4FE" w14:textId="49E0E6E9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693 ± 0.346</w:t>
            </w:r>
            <w:r w:rsidR="00DC1506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1723A438" w14:textId="214AF657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.491 ± 0.228</w:t>
            </w:r>
          </w:p>
        </w:tc>
        <w:tc>
          <w:tcPr>
            <w:tcW w:w="3690" w:type="dxa"/>
          </w:tcPr>
          <w:p w14:paraId="4D5FBA35" w14:textId="53D93EAC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Protein (tryptophan, valine), citric acid</w:t>
            </w:r>
          </w:p>
        </w:tc>
      </w:tr>
      <w:tr w:rsidR="002B4667" w:rsidRPr="001079CE" w14:paraId="08439F96" w14:textId="77777777" w:rsidTr="0080546D">
        <w:trPr>
          <w:trHeight w:val="229"/>
          <w:jc w:val="center"/>
        </w:trPr>
        <w:tc>
          <w:tcPr>
            <w:tcW w:w="988" w:type="dxa"/>
            <w:vMerge/>
          </w:tcPr>
          <w:p w14:paraId="3849E9C4" w14:textId="77777777" w:rsidR="002B4667" w:rsidRPr="001079CE" w:rsidRDefault="002B4667" w:rsidP="002B4667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99CDB6" w14:textId="2E9ACB6E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127</w:t>
            </w:r>
          </w:p>
        </w:tc>
        <w:tc>
          <w:tcPr>
            <w:tcW w:w="1134" w:type="dxa"/>
          </w:tcPr>
          <w:p w14:paraId="557579DC" w14:textId="4489B509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1119-1135</w:t>
            </w:r>
          </w:p>
        </w:tc>
        <w:tc>
          <w:tcPr>
            <w:tcW w:w="1422" w:type="dxa"/>
          </w:tcPr>
          <w:p w14:paraId="16D0D659" w14:textId="54076810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358 ± 0.172</w:t>
            </w:r>
            <w:r w:rsidR="00DC1506" w:rsidRPr="001079CE">
              <w:rPr>
                <w:sz w:val="20"/>
                <w:szCs w:val="20"/>
              </w:rPr>
              <w:t>*</w:t>
            </w:r>
          </w:p>
        </w:tc>
        <w:tc>
          <w:tcPr>
            <w:tcW w:w="1271" w:type="dxa"/>
          </w:tcPr>
          <w:p w14:paraId="64BBDD9C" w14:textId="00419802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0.234 ± 0.114</w:t>
            </w:r>
          </w:p>
        </w:tc>
        <w:tc>
          <w:tcPr>
            <w:tcW w:w="3690" w:type="dxa"/>
          </w:tcPr>
          <w:p w14:paraId="16319C3D" w14:textId="6F7146A9" w:rsidR="002B4667" w:rsidRPr="001079CE" w:rsidRDefault="002B4667" w:rsidP="0080546D">
            <w:pPr>
              <w:spacing w:before="120" w:line="276" w:lineRule="auto"/>
              <w:contextualSpacing/>
              <w:jc w:val="both"/>
              <w:rPr>
                <w:rFonts w:eastAsia="Calibri"/>
                <w:bCs/>
                <w:sz w:val="20"/>
                <w:szCs w:val="20"/>
              </w:rPr>
            </w:pPr>
            <w:r w:rsidRPr="001079CE">
              <w:rPr>
                <w:sz w:val="20"/>
                <w:szCs w:val="20"/>
              </w:rPr>
              <w:t>Glucose, lipids (</w:t>
            </w:r>
            <w:proofErr w:type="spellStart"/>
            <w:r w:rsidRPr="001079CE">
              <w:rPr>
                <w:sz w:val="20"/>
                <w:szCs w:val="20"/>
              </w:rPr>
              <w:t>triacylglycerides</w:t>
            </w:r>
            <w:proofErr w:type="spellEnd"/>
            <w:r w:rsidRPr="001079CE">
              <w:rPr>
                <w:sz w:val="20"/>
                <w:szCs w:val="20"/>
              </w:rPr>
              <w:t>, C-C), protein (C-N)</w:t>
            </w:r>
          </w:p>
        </w:tc>
      </w:tr>
    </w:tbl>
    <w:p w14:paraId="6F971B34" w14:textId="3C4B0E58" w:rsidR="008924AC" w:rsidRDefault="008924AC" w:rsidP="008924AC">
      <w:pPr>
        <w:spacing w:line="480" w:lineRule="auto"/>
        <w:contextualSpacing/>
        <w:jc w:val="both"/>
        <w:rPr>
          <w:rFonts w:eastAsia="Calibri"/>
          <w:bCs/>
          <w:sz w:val="20"/>
          <w:szCs w:val="20"/>
        </w:rPr>
      </w:pPr>
      <w:r w:rsidRPr="003C7DB6">
        <w:rPr>
          <w:rFonts w:eastAsia="Calibri"/>
          <w:b/>
          <w:sz w:val="20"/>
          <w:szCs w:val="20"/>
        </w:rPr>
        <w:t>Notes:</w:t>
      </w:r>
      <w:r w:rsidRPr="00FE4612">
        <w:rPr>
          <w:rFonts w:eastAsia="Calibri"/>
          <w:bCs/>
          <w:sz w:val="20"/>
          <w:szCs w:val="20"/>
        </w:rPr>
        <w:t xml:space="preserve"> </w:t>
      </w:r>
      <w:r>
        <w:rPr>
          <w:rFonts w:eastAsia="Calibri"/>
          <w:bCs/>
          <w:sz w:val="20"/>
          <w:szCs w:val="20"/>
        </w:rPr>
        <w:t xml:space="preserve">Model 2 did not show additional peak differences between groups. </w:t>
      </w:r>
      <w:r w:rsidRPr="00752566">
        <w:rPr>
          <w:sz w:val="20"/>
          <w:szCs w:val="20"/>
        </w:rPr>
        <w:t xml:space="preserve">Significance levels are indicated as </w:t>
      </w:r>
      <w:r w:rsidRPr="00F86081">
        <w:rPr>
          <w:rFonts w:eastAsia="Calibri"/>
          <w:bCs/>
          <w:sz w:val="20"/>
          <w:szCs w:val="20"/>
          <w:vertAlign w:val="superscript"/>
        </w:rPr>
        <w:t>*</w:t>
      </w:r>
      <w:r w:rsidRPr="00752566">
        <w:rPr>
          <w:rFonts w:eastAsia="Calibri"/>
          <w:bCs/>
          <w:i/>
          <w:iCs/>
          <w:sz w:val="20"/>
          <w:szCs w:val="20"/>
        </w:rPr>
        <w:t>p</w:t>
      </w:r>
      <w:r w:rsidRPr="00752566">
        <w:rPr>
          <w:rFonts w:eastAsia="Calibri"/>
          <w:bCs/>
          <w:sz w:val="20"/>
          <w:szCs w:val="20"/>
        </w:rPr>
        <w:t xml:space="preserve"> &lt; 0.05, </w:t>
      </w:r>
      <w:r w:rsidRPr="00F86081">
        <w:rPr>
          <w:rFonts w:eastAsia="Calibri"/>
          <w:bCs/>
          <w:sz w:val="20"/>
          <w:szCs w:val="20"/>
          <w:vertAlign w:val="superscript"/>
        </w:rPr>
        <w:t>**</w:t>
      </w:r>
      <w:r w:rsidRPr="00752566">
        <w:rPr>
          <w:rFonts w:eastAsia="Calibri"/>
          <w:bCs/>
          <w:i/>
          <w:iCs/>
          <w:sz w:val="20"/>
          <w:szCs w:val="20"/>
        </w:rPr>
        <w:t>p</w:t>
      </w:r>
      <w:r w:rsidRPr="00752566">
        <w:rPr>
          <w:rFonts w:eastAsia="Calibri"/>
          <w:bCs/>
          <w:sz w:val="20"/>
          <w:szCs w:val="20"/>
        </w:rPr>
        <w:t xml:space="preserve"> &lt; 0.01, </w:t>
      </w:r>
      <w:r w:rsidRPr="00F86081">
        <w:rPr>
          <w:rFonts w:eastAsia="Calibri"/>
          <w:bCs/>
          <w:sz w:val="20"/>
          <w:szCs w:val="20"/>
          <w:vertAlign w:val="superscript"/>
        </w:rPr>
        <w:t>***</w:t>
      </w:r>
      <w:r w:rsidRPr="00752566">
        <w:rPr>
          <w:rFonts w:eastAsia="Calibri"/>
          <w:bCs/>
          <w:i/>
          <w:iCs/>
          <w:sz w:val="20"/>
          <w:szCs w:val="20"/>
        </w:rPr>
        <w:t>p</w:t>
      </w:r>
      <w:r w:rsidRPr="00752566">
        <w:rPr>
          <w:rFonts w:eastAsia="Calibri"/>
          <w:bCs/>
          <w:sz w:val="20"/>
          <w:szCs w:val="20"/>
        </w:rPr>
        <w:t xml:space="preserve"> &lt; 0.001.</w:t>
      </w:r>
    </w:p>
    <w:p w14:paraId="2E517253" w14:textId="77777777" w:rsidR="008924AC" w:rsidRDefault="008924AC" w:rsidP="008924AC">
      <w:pPr>
        <w:spacing w:line="480" w:lineRule="auto"/>
        <w:contextualSpacing/>
        <w:jc w:val="both"/>
        <w:rPr>
          <w:rFonts w:eastAsia="Calibri"/>
          <w:bCs/>
          <w:sz w:val="20"/>
          <w:szCs w:val="20"/>
        </w:rPr>
      </w:pPr>
    </w:p>
    <w:p w14:paraId="240CD711" w14:textId="2DBA0ED0" w:rsidR="00ED5848" w:rsidRDefault="00ED5848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55D7127C" w14:textId="36ECFF7B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3D11E2C2" w14:textId="7234F47B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749401E0" w14:textId="6D18DD7E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6DF612FF" w14:textId="1443B3F4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045B601A" w14:textId="40826B5C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665D7ED0" w14:textId="2BD6DBF6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6CC14382" w14:textId="4D47B595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530DE992" w14:textId="57C67B13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746C7D76" w14:textId="011617D9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479D9C99" w14:textId="048D7F57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435ADECF" w14:textId="10227981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159BF639" w14:textId="1B41B091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421F6592" w14:textId="49886309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104C37AC" w14:textId="77777777" w:rsidR="0080546D" w:rsidRDefault="0080546D" w:rsidP="008924AC">
      <w:pPr>
        <w:spacing w:line="480" w:lineRule="auto"/>
        <w:contextualSpacing/>
        <w:jc w:val="both"/>
        <w:rPr>
          <w:rFonts w:eastAsia="Calibri"/>
          <w:b/>
          <w:sz w:val="20"/>
          <w:szCs w:val="20"/>
        </w:rPr>
      </w:pPr>
    </w:p>
    <w:p w14:paraId="5D54B9EA" w14:textId="5092298F" w:rsidR="00172D96" w:rsidRPr="00ED5848" w:rsidRDefault="00ED5848" w:rsidP="008924AC">
      <w:pPr>
        <w:spacing w:line="480" w:lineRule="auto"/>
        <w:contextualSpacing/>
        <w:jc w:val="both"/>
        <w:rPr>
          <w:rFonts w:eastAsia="Calibri"/>
          <w:i/>
          <w:iCs/>
          <w:sz w:val="32"/>
          <w:szCs w:val="28"/>
        </w:rPr>
      </w:pPr>
      <w:proofErr w:type="spellStart"/>
      <w:r w:rsidRPr="00ED5848">
        <w:rPr>
          <w:rFonts w:eastAsia="Calibri"/>
          <w:b/>
        </w:rPr>
        <w:t>Refrences</w:t>
      </w:r>
      <w:proofErr w:type="spellEnd"/>
      <w:r w:rsidRPr="00ED5848">
        <w:rPr>
          <w:rFonts w:eastAsia="Calibri"/>
          <w:b/>
        </w:rPr>
        <w:t xml:space="preserve">: </w:t>
      </w:r>
    </w:p>
    <w:p w14:paraId="38E62F04" w14:textId="5464AF87" w:rsidR="00172D96" w:rsidRPr="00172D96" w:rsidRDefault="00172D96" w:rsidP="00172D96">
      <w:pPr>
        <w:pStyle w:val="EndNoteBibliography"/>
        <w:ind w:left="720" w:hanging="720"/>
      </w:pPr>
      <w:r>
        <w:rPr>
          <w:rFonts w:eastAsia="Calibri"/>
          <w:i/>
          <w:iCs/>
          <w:szCs w:val="22"/>
        </w:rPr>
        <w:fldChar w:fldCharType="begin"/>
      </w:r>
      <w:r>
        <w:rPr>
          <w:rFonts w:eastAsia="Calibri"/>
          <w:i/>
          <w:iCs/>
          <w:szCs w:val="22"/>
        </w:rPr>
        <w:instrText xml:space="preserve"> ADDIN EN.REFLIST </w:instrText>
      </w:r>
      <w:r>
        <w:rPr>
          <w:rFonts w:eastAsia="Calibri"/>
          <w:i/>
          <w:iCs/>
          <w:szCs w:val="22"/>
        </w:rPr>
        <w:fldChar w:fldCharType="separate"/>
      </w:r>
      <w:bookmarkStart w:id="8" w:name="_ENREF_1"/>
      <w:r w:rsidRPr="00172D96">
        <w:t>1.</w:t>
      </w:r>
      <w:r w:rsidRPr="00172D96">
        <w:tab/>
        <w:t xml:space="preserve">C. G. Atkins, K. Buckley, M. W. Blades and R. F. B. Turner, "Raman Spectroscopy of Blood and Blood Components," </w:t>
      </w:r>
      <w:r w:rsidRPr="00172D96">
        <w:rPr>
          <w:i/>
        </w:rPr>
        <w:t xml:space="preserve">Appl Spectrosc </w:t>
      </w:r>
      <w:r w:rsidRPr="00172D96">
        <w:rPr>
          <w:b/>
        </w:rPr>
        <w:t>71</w:t>
      </w:r>
      <w:r w:rsidRPr="00172D96">
        <w:t xml:space="preserve">(5), 767-793 (2017). </w:t>
      </w:r>
      <w:hyperlink r:id="rId17" w:history="1">
        <w:r w:rsidRPr="00172D96">
          <w:rPr>
            <w:rStyle w:val="Hyperlien"/>
          </w:rPr>
          <w:t>https://doi.org/10.1177/0003702816686593</w:t>
        </w:r>
      </w:hyperlink>
      <w:r w:rsidRPr="00172D96">
        <w:t>.</w:t>
      </w:r>
      <w:bookmarkEnd w:id="8"/>
    </w:p>
    <w:p w14:paraId="3F4ED702" w14:textId="73004A53" w:rsidR="00172D96" w:rsidRPr="00172D96" w:rsidRDefault="00172D96" w:rsidP="00172D96">
      <w:pPr>
        <w:pStyle w:val="EndNoteBibliography"/>
        <w:ind w:left="720" w:hanging="720"/>
      </w:pPr>
      <w:bookmarkStart w:id="9" w:name="_ENREF_2"/>
      <w:r w:rsidRPr="00172D96">
        <w:t>2.</w:t>
      </w:r>
      <w:r w:rsidRPr="00172D96">
        <w:tab/>
        <w:t xml:space="preserve">J. Y. Qu, B. C. Wilson and D. Suria, "Concentration measurements of multiple analytes in human sera by near-infrared laser Raman spectroscopy," </w:t>
      </w:r>
      <w:r w:rsidRPr="00172D96">
        <w:rPr>
          <w:i/>
        </w:rPr>
        <w:t xml:space="preserve">Appl Opt </w:t>
      </w:r>
      <w:r w:rsidRPr="00172D96">
        <w:rPr>
          <w:b/>
        </w:rPr>
        <w:t>38</w:t>
      </w:r>
      <w:r w:rsidRPr="00172D96">
        <w:t xml:space="preserve">(25), 5491-5498 (1999). </w:t>
      </w:r>
      <w:hyperlink r:id="rId18" w:history="1">
        <w:r w:rsidRPr="00172D96">
          <w:rPr>
            <w:rStyle w:val="Hyperlien"/>
          </w:rPr>
          <w:t>https://doi.org/10.1364/ao.38.005491</w:t>
        </w:r>
      </w:hyperlink>
      <w:r w:rsidRPr="00172D96">
        <w:t>.</w:t>
      </w:r>
      <w:bookmarkEnd w:id="9"/>
    </w:p>
    <w:p w14:paraId="1A66D25E" w14:textId="73DAF109" w:rsidR="00172D96" w:rsidRPr="00172D96" w:rsidRDefault="00172D96" w:rsidP="00172D96">
      <w:pPr>
        <w:pStyle w:val="EndNoteBibliography"/>
        <w:ind w:left="720" w:hanging="720"/>
      </w:pPr>
      <w:bookmarkStart w:id="10" w:name="_ENREF_3"/>
      <w:r w:rsidRPr="00172D96">
        <w:t>3.</w:t>
      </w:r>
      <w:r w:rsidRPr="00172D96">
        <w:tab/>
        <w:t xml:space="preserve">A. J. Berger et al., "Multicomponent blood analysis by near-infrared Raman spectroscopy," </w:t>
      </w:r>
      <w:r w:rsidRPr="00172D96">
        <w:rPr>
          <w:i/>
        </w:rPr>
        <w:t xml:space="preserve">Appl Opt </w:t>
      </w:r>
      <w:r w:rsidRPr="00172D96">
        <w:rPr>
          <w:b/>
        </w:rPr>
        <w:t>38</w:t>
      </w:r>
      <w:r w:rsidRPr="00172D96">
        <w:t xml:space="preserve">(13), 2916-2926 (1999). </w:t>
      </w:r>
      <w:hyperlink r:id="rId19" w:history="1">
        <w:r w:rsidRPr="00172D96">
          <w:rPr>
            <w:rStyle w:val="Hyperlien"/>
          </w:rPr>
          <w:t>https://doi.org/10.1364/ao.38.002916</w:t>
        </w:r>
      </w:hyperlink>
      <w:r w:rsidRPr="00172D96">
        <w:t>.</w:t>
      </w:r>
      <w:bookmarkEnd w:id="10"/>
    </w:p>
    <w:p w14:paraId="44153DC6" w14:textId="77777777" w:rsidR="00172D96" w:rsidRPr="00172D96" w:rsidRDefault="00172D96" w:rsidP="00172D96">
      <w:pPr>
        <w:pStyle w:val="EndNoteBibliography"/>
        <w:ind w:left="720" w:hanging="720"/>
      </w:pPr>
      <w:bookmarkStart w:id="11" w:name="_ENREF_4"/>
      <w:r w:rsidRPr="00172D96">
        <w:t>4.</w:t>
      </w:r>
      <w:r w:rsidRPr="00172D96">
        <w:tab/>
        <w:t xml:space="preserve">A. Rygula et al., "Raman spectroscopy of proteins: a review," </w:t>
      </w:r>
      <w:r w:rsidRPr="00172D96">
        <w:rPr>
          <w:i/>
        </w:rPr>
        <w:t xml:space="preserve">Journal of Raman Spectroscopy </w:t>
      </w:r>
      <w:r w:rsidRPr="00172D96">
        <w:rPr>
          <w:b/>
        </w:rPr>
        <w:t>44</w:t>
      </w:r>
      <w:r w:rsidRPr="00172D96">
        <w:t>(8), 1061-1076 (2013).</w:t>
      </w:r>
      <w:bookmarkEnd w:id="11"/>
    </w:p>
    <w:p w14:paraId="5953A1C2" w14:textId="77777777" w:rsidR="00172D96" w:rsidRPr="00172D96" w:rsidRDefault="00172D96" w:rsidP="00172D96">
      <w:pPr>
        <w:pStyle w:val="EndNoteBibliography"/>
        <w:ind w:left="720" w:hanging="720"/>
      </w:pPr>
      <w:bookmarkStart w:id="12" w:name="_ENREF_5"/>
      <w:r w:rsidRPr="00172D96">
        <w:t>5.</w:t>
      </w:r>
      <w:r w:rsidRPr="00172D96">
        <w:tab/>
        <w:t xml:space="preserve">K. Czamara et al., "Raman spectroscopy of lipids: a review," </w:t>
      </w:r>
      <w:r w:rsidRPr="00172D96">
        <w:rPr>
          <w:i/>
        </w:rPr>
        <w:t xml:space="preserve">Journal of Raman spectroscopy </w:t>
      </w:r>
      <w:r w:rsidRPr="00172D96">
        <w:rPr>
          <w:b/>
        </w:rPr>
        <w:t>46</w:t>
      </w:r>
      <w:r w:rsidRPr="00172D96">
        <w:t>(1), 4-20 (2015).</w:t>
      </w:r>
      <w:bookmarkEnd w:id="12"/>
    </w:p>
    <w:p w14:paraId="512F2673" w14:textId="3AF6D390" w:rsidR="00172D96" w:rsidRPr="00172D96" w:rsidRDefault="00172D96" w:rsidP="00172D96">
      <w:pPr>
        <w:pStyle w:val="EndNoteBibliography"/>
        <w:ind w:left="720" w:hanging="720"/>
      </w:pPr>
      <w:bookmarkStart w:id="13" w:name="_ENREF_6"/>
      <w:r w:rsidRPr="00172D96">
        <w:t>6.</w:t>
      </w:r>
      <w:r w:rsidRPr="00172D96">
        <w:tab/>
        <w:t xml:space="preserve">G. Zhu, X. Zhu, Q. Fan and X. Wan, "Raman spectra of amino acids and their aqueous solutions," </w:t>
      </w:r>
      <w:r w:rsidRPr="00172D96">
        <w:rPr>
          <w:i/>
        </w:rPr>
        <w:t xml:space="preserve">Spectrochim Acta A Mol Biomol Spectrosc </w:t>
      </w:r>
      <w:r w:rsidRPr="00172D96">
        <w:rPr>
          <w:b/>
        </w:rPr>
        <w:t>78</w:t>
      </w:r>
      <w:r w:rsidRPr="00172D96">
        <w:t xml:space="preserve">(3), 1187-1195 (2011). </w:t>
      </w:r>
      <w:hyperlink r:id="rId20" w:history="1">
        <w:r w:rsidRPr="00172D96">
          <w:rPr>
            <w:rStyle w:val="Hyperlien"/>
          </w:rPr>
          <w:t>https://doi.org/10.1016/j.saa.2010.12.079</w:t>
        </w:r>
      </w:hyperlink>
      <w:r w:rsidRPr="00172D96">
        <w:t>.</w:t>
      </w:r>
      <w:bookmarkEnd w:id="13"/>
    </w:p>
    <w:p w14:paraId="534B95AE" w14:textId="77777777" w:rsidR="00172D96" w:rsidRPr="00172D96" w:rsidRDefault="00172D96" w:rsidP="00172D96">
      <w:pPr>
        <w:pStyle w:val="EndNoteBibliography"/>
        <w:ind w:left="720" w:hanging="720"/>
      </w:pPr>
      <w:bookmarkStart w:id="14" w:name="_ENREF_7"/>
      <w:r w:rsidRPr="00172D96">
        <w:t>7.</w:t>
      </w:r>
      <w:r w:rsidRPr="00172D96">
        <w:tab/>
        <w:t xml:space="preserve">A. Falamas, S. Kalra, V. Chis and I. Notingher, "Monitoring the RNA distribution in human embryonic stem cells using Raman micro-spectroscopy and fluorescence imaging," </w:t>
      </w:r>
      <w:r w:rsidRPr="00172D96">
        <w:rPr>
          <w:i/>
        </w:rPr>
        <w:t>AIP Conference Proceedings</w:t>
      </w:r>
      <w:r w:rsidRPr="00172D96">
        <w:t xml:space="preserve"> 43-47 (2013).</w:t>
      </w:r>
      <w:bookmarkEnd w:id="14"/>
    </w:p>
    <w:p w14:paraId="61C73ACC" w14:textId="708D5B99" w:rsidR="00172D96" w:rsidRPr="00172D96" w:rsidRDefault="00172D96" w:rsidP="00172D96">
      <w:pPr>
        <w:pStyle w:val="EndNoteBibliography"/>
        <w:ind w:left="720" w:hanging="720"/>
      </w:pPr>
      <w:bookmarkStart w:id="15" w:name="_ENREF_8"/>
      <w:r w:rsidRPr="00172D96">
        <w:t>8.</w:t>
      </w:r>
      <w:r w:rsidRPr="00172D96">
        <w:tab/>
        <w:t xml:space="preserve">J. Shao et al., "In vivo blood glucose quantification using Raman spectroscopy," </w:t>
      </w:r>
      <w:r w:rsidRPr="00172D96">
        <w:rPr>
          <w:i/>
        </w:rPr>
        <w:t xml:space="preserve">PLoS One </w:t>
      </w:r>
      <w:r w:rsidRPr="00172D96">
        <w:rPr>
          <w:b/>
        </w:rPr>
        <w:t>7</w:t>
      </w:r>
      <w:r w:rsidRPr="00172D96">
        <w:t xml:space="preserve">(10), e48127 (2012). </w:t>
      </w:r>
      <w:hyperlink r:id="rId21" w:history="1">
        <w:r w:rsidRPr="00172D96">
          <w:rPr>
            <w:rStyle w:val="Hyperlien"/>
          </w:rPr>
          <w:t>https://doi.org/10.1371/journal.pone.0048127</w:t>
        </w:r>
      </w:hyperlink>
      <w:r w:rsidRPr="00172D96">
        <w:t>.</w:t>
      </w:r>
      <w:bookmarkEnd w:id="15"/>
    </w:p>
    <w:p w14:paraId="66F9A222" w14:textId="215106B2" w:rsidR="00172D96" w:rsidRPr="00172D96" w:rsidRDefault="00172D96" w:rsidP="00172D96">
      <w:pPr>
        <w:pStyle w:val="EndNoteBibliography"/>
        <w:ind w:left="720" w:hanging="720"/>
      </w:pPr>
      <w:bookmarkStart w:id="16" w:name="_ENREF_9"/>
      <w:r w:rsidRPr="00172D96">
        <w:t>9.</w:t>
      </w:r>
      <w:r w:rsidRPr="00172D96">
        <w:tab/>
        <w:t xml:space="preserve">Z. Huang et al., "Quantitative determination of citric acid in seminal plasma by using Raman spectroscopy," </w:t>
      </w:r>
      <w:r w:rsidRPr="00172D96">
        <w:rPr>
          <w:i/>
        </w:rPr>
        <w:t xml:space="preserve">Appl Spectrosc </w:t>
      </w:r>
      <w:r w:rsidRPr="00172D96">
        <w:rPr>
          <w:b/>
        </w:rPr>
        <w:t>67</w:t>
      </w:r>
      <w:r w:rsidRPr="00172D96">
        <w:t xml:space="preserve">(7), 757-760 (2013). </w:t>
      </w:r>
      <w:hyperlink r:id="rId22" w:history="1">
        <w:r w:rsidRPr="00172D96">
          <w:rPr>
            <w:rStyle w:val="Hyperlien"/>
          </w:rPr>
          <w:t>https://doi.org/10.1366/12-06902</w:t>
        </w:r>
      </w:hyperlink>
      <w:r w:rsidRPr="00172D96">
        <w:t>.</w:t>
      </w:r>
      <w:bookmarkEnd w:id="16"/>
    </w:p>
    <w:p w14:paraId="23EAAE41" w14:textId="77777777" w:rsidR="00172D96" w:rsidRPr="00172D96" w:rsidRDefault="00172D96" w:rsidP="00172D96">
      <w:pPr>
        <w:pStyle w:val="EndNoteBibliography"/>
        <w:ind w:left="720" w:hanging="720"/>
      </w:pPr>
      <w:bookmarkStart w:id="17" w:name="_ENREF_10"/>
      <w:r w:rsidRPr="00172D96">
        <w:t>10.</w:t>
      </w:r>
      <w:r w:rsidRPr="00172D96">
        <w:tab/>
        <w:t xml:space="preserve">Z. Movasaghi, S. Rehman and I. U. Rehman, "Raman spectroscopy of biological tissues," </w:t>
      </w:r>
      <w:r w:rsidRPr="00172D96">
        <w:rPr>
          <w:i/>
        </w:rPr>
        <w:t xml:space="preserve">Applied Spectroscopy Reviews </w:t>
      </w:r>
      <w:r w:rsidRPr="00172D96">
        <w:rPr>
          <w:b/>
        </w:rPr>
        <w:t>42</w:t>
      </w:r>
      <w:r w:rsidRPr="00172D96">
        <w:t>(5), 493-541 (2007).</w:t>
      </w:r>
      <w:bookmarkEnd w:id="17"/>
    </w:p>
    <w:p w14:paraId="3B66F457" w14:textId="77777777" w:rsidR="00172D96" w:rsidRPr="00172D96" w:rsidRDefault="00172D96" w:rsidP="00172D96">
      <w:pPr>
        <w:pStyle w:val="EndNoteBibliography"/>
        <w:ind w:left="720" w:hanging="720"/>
      </w:pPr>
      <w:bookmarkStart w:id="18" w:name="_ENREF_11"/>
      <w:r w:rsidRPr="00172D96">
        <w:t>11.</w:t>
      </w:r>
      <w:r w:rsidRPr="00172D96">
        <w:tab/>
        <w:t xml:space="preserve">M. Baranska et al., "Recent advances in Raman analysis of plants: alkaloids, carotenoids, and polyacetylenes," </w:t>
      </w:r>
      <w:r w:rsidRPr="00172D96">
        <w:rPr>
          <w:i/>
        </w:rPr>
        <w:t xml:space="preserve">Current Analytical Chemistry </w:t>
      </w:r>
      <w:r w:rsidRPr="00172D96">
        <w:rPr>
          <w:b/>
        </w:rPr>
        <w:t>9</w:t>
      </w:r>
      <w:r w:rsidRPr="00172D96">
        <w:t>(1), 108-127 (2013).</w:t>
      </w:r>
      <w:bookmarkEnd w:id="18"/>
    </w:p>
    <w:p w14:paraId="7A2BB4DF" w14:textId="77777777" w:rsidR="00172D96" w:rsidRPr="00172D96" w:rsidRDefault="00172D96" w:rsidP="00172D96">
      <w:pPr>
        <w:pStyle w:val="EndNoteBibliography"/>
        <w:ind w:left="720" w:hanging="720"/>
      </w:pPr>
      <w:bookmarkStart w:id="19" w:name="_ENREF_12"/>
      <w:r w:rsidRPr="00172D96">
        <w:t>12.</w:t>
      </w:r>
      <w:r w:rsidRPr="00172D96">
        <w:tab/>
        <w:t>C. G. Angiboust, L. Van-Gulick, P. Jeannesson and O. Piot, "Probing In Vitro Ribose Induced DNA-Glycation Using Raman Microspectroscopy."</w:t>
      </w:r>
      <w:bookmarkEnd w:id="19"/>
    </w:p>
    <w:p w14:paraId="3FB6FB92" w14:textId="77B87349" w:rsidR="008924AC" w:rsidRPr="008924AC" w:rsidRDefault="00172D96" w:rsidP="008924AC">
      <w:pPr>
        <w:spacing w:line="480" w:lineRule="auto"/>
        <w:contextualSpacing/>
        <w:jc w:val="both"/>
        <w:rPr>
          <w:rFonts w:eastAsia="Calibri"/>
          <w:i/>
          <w:iCs/>
          <w:szCs w:val="22"/>
        </w:rPr>
      </w:pPr>
      <w:r>
        <w:rPr>
          <w:rFonts w:eastAsia="Calibri"/>
          <w:i/>
          <w:iCs/>
          <w:szCs w:val="22"/>
        </w:rPr>
        <w:fldChar w:fldCharType="end"/>
      </w:r>
    </w:p>
    <w:sectPr w:rsidR="008924AC" w:rsidRPr="008924AC" w:rsidSect="00F0278A">
      <w:footerReference w:type="default" r:id="rId23"/>
      <w:footerReference w:type="first" r:id="rId24"/>
      <w:footnotePr>
        <w:numFmt w:val="chicago"/>
      </w:footnotePr>
      <w:pgSz w:w="12240" w:h="15840" w:code="1"/>
      <w:pgMar w:top="1440" w:right="1440" w:bottom="1440" w:left="1440" w:header="1080" w:footer="108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B6A70" w14:textId="77777777" w:rsidR="001668C6" w:rsidRDefault="001668C6">
      <w:r>
        <w:separator/>
      </w:r>
    </w:p>
  </w:endnote>
  <w:endnote w:type="continuationSeparator" w:id="0">
    <w:p w14:paraId="031D292F" w14:textId="77777777" w:rsidR="001668C6" w:rsidRDefault="00166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58ED3" w14:textId="01EB68F0" w:rsidR="00293B62" w:rsidRDefault="00293B62" w:rsidP="00DE7F32">
    <w:pPr>
      <w:pStyle w:val="Pieddepage"/>
      <w:jc w:val="center"/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>
      <w:rPr>
        <w:rStyle w:val="Numrodepage"/>
        <w:noProof/>
      </w:rPr>
      <w:t>21</w:t>
    </w:r>
    <w:r>
      <w:rPr>
        <w:rStyle w:val="Numrodepage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B80CB" w14:textId="77777777" w:rsidR="00293B62" w:rsidRDefault="00293B62" w:rsidP="00DE7F32">
    <w:pPr>
      <w:pStyle w:val="Pieddepage"/>
      <w:jc w:val="center"/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19833" w14:textId="77777777" w:rsidR="001668C6" w:rsidRDefault="001668C6">
      <w:r>
        <w:separator/>
      </w:r>
    </w:p>
  </w:footnote>
  <w:footnote w:type="continuationSeparator" w:id="0">
    <w:p w14:paraId="416DBC40" w14:textId="77777777" w:rsidR="001668C6" w:rsidRDefault="001668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27BCC3CA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1" w15:restartNumberingAfterBreak="0">
    <w:nsid w:val="250C7ECD"/>
    <w:multiLevelType w:val="multilevel"/>
    <w:tmpl w:val="13C00C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7D0FD0"/>
    <w:multiLevelType w:val="hybridMultilevel"/>
    <w:tmpl w:val="40A43474"/>
    <w:lvl w:ilvl="0" w:tplc="6AC68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764E03"/>
    <w:multiLevelType w:val="hybridMultilevel"/>
    <w:tmpl w:val="C6BE1AEE"/>
    <w:lvl w:ilvl="0" w:tplc="34D08A9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0"/>
  <w:hyphenationZone w:val="425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wMzUyMDIBUWaGSjpKwanFxZn5eSAFhrUAqH7vX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medical Op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p955wzj0ptacewwp0x5zdpz2pra2pzs0df&quot;&gt;My EndNote Library,123&lt;record-ids&gt;&lt;item&gt;7&lt;/item&gt;&lt;item&gt;13&lt;/item&gt;&lt;item&gt;27&lt;/item&gt;&lt;item&gt;75&lt;/item&gt;&lt;item&gt;79&lt;/item&gt;&lt;item&gt;83&lt;/item&gt;&lt;item&gt;109&lt;/item&gt;&lt;item&gt;421&lt;/item&gt;&lt;item&gt;423&lt;/item&gt;&lt;item&gt;473&lt;/item&gt;&lt;item&gt;488&lt;/item&gt;&lt;item&gt;490&lt;/item&gt;&lt;/record-ids&gt;&lt;/item&gt;&lt;/Libraries&gt;"/>
  </w:docVars>
  <w:rsids>
    <w:rsidRoot w:val="009C68F6"/>
    <w:rsid w:val="000005E1"/>
    <w:rsid w:val="000009C7"/>
    <w:rsid w:val="00000ABC"/>
    <w:rsid w:val="00000B9F"/>
    <w:rsid w:val="0000141E"/>
    <w:rsid w:val="000016F9"/>
    <w:rsid w:val="000017D8"/>
    <w:rsid w:val="00001B2C"/>
    <w:rsid w:val="00001B38"/>
    <w:rsid w:val="00001D57"/>
    <w:rsid w:val="000024ED"/>
    <w:rsid w:val="000026E3"/>
    <w:rsid w:val="00002749"/>
    <w:rsid w:val="00002D89"/>
    <w:rsid w:val="00002E98"/>
    <w:rsid w:val="00003526"/>
    <w:rsid w:val="00003634"/>
    <w:rsid w:val="000041E7"/>
    <w:rsid w:val="00004487"/>
    <w:rsid w:val="00004A32"/>
    <w:rsid w:val="0000533A"/>
    <w:rsid w:val="00005602"/>
    <w:rsid w:val="000058BC"/>
    <w:rsid w:val="000058FF"/>
    <w:rsid w:val="00005901"/>
    <w:rsid w:val="00006655"/>
    <w:rsid w:val="000067BD"/>
    <w:rsid w:val="00006AD1"/>
    <w:rsid w:val="00006EAB"/>
    <w:rsid w:val="000071B4"/>
    <w:rsid w:val="0000723F"/>
    <w:rsid w:val="00007311"/>
    <w:rsid w:val="000076AB"/>
    <w:rsid w:val="000077B8"/>
    <w:rsid w:val="000077FD"/>
    <w:rsid w:val="00007A1F"/>
    <w:rsid w:val="00007AE4"/>
    <w:rsid w:val="00007DFF"/>
    <w:rsid w:val="00007F33"/>
    <w:rsid w:val="00010126"/>
    <w:rsid w:val="00010463"/>
    <w:rsid w:val="000105A0"/>
    <w:rsid w:val="0001074E"/>
    <w:rsid w:val="00010A9E"/>
    <w:rsid w:val="00010A9F"/>
    <w:rsid w:val="000114D5"/>
    <w:rsid w:val="000117A3"/>
    <w:rsid w:val="00011985"/>
    <w:rsid w:val="000119B8"/>
    <w:rsid w:val="00011FC9"/>
    <w:rsid w:val="0001265D"/>
    <w:rsid w:val="00012A71"/>
    <w:rsid w:val="00012B9E"/>
    <w:rsid w:val="00012E8A"/>
    <w:rsid w:val="0001352A"/>
    <w:rsid w:val="00013BA4"/>
    <w:rsid w:val="00014624"/>
    <w:rsid w:val="00014C7F"/>
    <w:rsid w:val="00014DF1"/>
    <w:rsid w:val="00015665"/>
    <w:rsid w:val="00015790"/>
    <w:rsid w:val="00015838"/>
    <w:rsid w:val="00015A76"/>
    <w:rsid w:val="00015ECB"/>
    <w:rsid w:val="00015FF6"/>
    <w:rsid w:val="000161C3"/>
    <w:rsid w:val="0001629C"/>
    <w:rsid w:val="00016300"/>
    <w:rsid w:val="000168DD"/>
    <w:rsid w:val="00016E9F"/>
    <w:rsid w:val="00017F1F"/>
    <w:rsid w:val="00020565"/>
    <w:rsid w:val="00020B45"/>
    <w:rsid w:val="00020D7E"/>
    <w:rsid w:val="00020DD4"/>
    <w:rsid w:val="00020ED8"/>
    <w:rsid w:val="000215D0"/>
    <w:rsid w:val="000224E9"/>
    <w:rsid w:val="00022D36"/>
    <w:rsid w:val="000230D1"/>
    <w:rsid w:val="00023282"/>
    <w:rsid w:val="000232F4"/>
    <w:rsid w:val="00023318"/>
    <w:rsid w:val="00023541"/>
    <w:rsid w:val="00023908"/>
    <w:rsid w:val="00023924"/>
    <w:rsid w:val="00023A72"/>
    <w:rsid w:val="00023E0A"/>
    <w:rsid w:val="0002418D"/>
    <w:rsid w:val="000242CD"/>
    <w:rsid w:val="00024910"/>
    <w:rsid w:val="00024E62"/>
    <w:rsid w:val="000251AC"/>
    <w:rsid w:val="00025770"/>
    <w:rsid w:val="0002584D"/>
    <w:rsid w:val="00025856"/>
    <w:rsid w:val="00025A84"/>
    <w:rsid w:val="00025A8F"/>
    <w:rsid w:val="00025A94"/>
    <w:rsid w:val="00025B80"/>
    <w:rsid w:val="00025D6A"/>
    <w:rsid w:val="00025E52"/>
    <w:rsid w:val="000260D1"/>
    <w:rsid w:val="00026117"/>
    <w:rsid w:val="000262F8"/>
    <w:rsid w:val="0002669D"/>
    <w:rsid w:val="00026771"/>
    <w:rsid w:val="000267BD"/>
    <w:rsid w:val="00026D02"/>
    <w:rsid w:val="00027167"/>
    <w:rsid w:val="0002729F"/>
    <w:rsid w:val="00027451"/>
    <w:rsid w:val="00027505"/>
    <w:rsid w:val="000278A8"/>
    <w:rsid w:val="000279FF"/>
    <w:rsid w:val="00027A7C"/>
    <w:rsid w:val="00027C1C"/>
    <w:rsid w:val="00027EA6"/>
    <w:rsid w:val="0003014A"/>
    <w:rsid w:val="0003027E"/>
    <w:rsid w:val="0003082B"/>
    <w:rsid w:val="0003090C"/>
    <w:rsid w:val="00031748"/>
    <w:rsid w:val="00031888"/>
    <w:rsid w:val="00031ACE"/>
    <w:rsid w:val="00031C69"/>
    <w:rsid w:val="00031D50"/>
    <w:rsid w:val="00032025"/>
    <w:rsid w:val="0003232C"/>
    <w:rsid w:val="000323D5"/>
    <w:rsid w:val="00032615"/>
    <w:rsid w:val="00032A2E"/>
    <w:rsid w:val="00032AFB"/>
    <w:rsid w:val="00032B77"/>
    <w:rsid w:val="00032F24"/>
    <w:rsid w:val="000332FF"/>
    <w:rsid w:val="00033649"/>
    <w:rsid w:val="000336D1"/>
    <w:rsid w:val="00033A10"/>
    <w:rsid w:val="00033D76"/>
    <w:rsid w:val="00033D9E"/>
    <w:rsid w:val="00033F70"/>
    <w:rsid w:val="000342FF"/>
    <w:rsid w:val="0003467E"/>
    <w:rsid w:val="000349F8"/>
    <w:rsid w:val="00034A86"/>
    <w:rsid w:val="00034D4E"/>
    <w:rsid w:val="00034D8A"/>
    <w:rsid w:val="00034E1E"/>
    <w:rsid w:val="00035021"/>
    <w:rsid w:val="00035652"/>
    <w:rsid w:val="0003572F"/>
    <w:rsid w:val="00035EB0"/>
    <w:rsid w:val="000360C1"/>
    <w:rsid w:val="00036117"/>
    <w:rsid w:val="000361B3"/>
    <w:rsid w:val="000362D1"/>
    <w:rsid w:val="00036469"/>
    <w:rsid w:val="000365F9"/>
    <w:rsid w:val="0003665A"/>
    <w:rsid w:val="00036864"/>
    <w:rsid w:val="000369C3"/>
    <w:rsid w:val="00036ADD"/>
    <w:rsid w:val="0003700F"/>
    <w:rsid w:val="00037169"/>
    <w:rsid w:val="000371BB"/>
    <w:rsid w:val="000376D4"/>
    <w:rsid w:val="0004009D"/>
    <w:rsid w:val="00040231"/>
    <w:rsid w:val="00040692"/>
    <w:rsid w:val="000408F1"/>
    <w:rsid w:val="00040AAD"/>
    <w:rsid w:val="000410B8"/>
    <w:rsid w:val="00041116"/>
    <w:rsid w:val="00041D69"/>
    <w:rsid w:val="00041DFD"/>
    <w:rsid w:val="000425E9"/>
    <w:rsid w:val="00042906"/>
    <w:rsid w:val="000429C7"/>
    <w:rsid w:val="00042F5D"/>
    <w:rsid w:val="00043289"/>
    <w:rsid w:val="000432A9"/>
    <w:rsid w:val="000433B9"/>
    <w:rsid w:val="0004343C"/>
    <w:rsid w:val="00043A21"/>
    <w:rsid w:val="00044588"/>
    <w:rsid w:val="00044D63"/>
    <w:rsid w:val="00045200"/>
    <w:rsid w:val="00045245"/>
    <w:rsid w:val="000452D3"/>
    <w:rsid w:val="0004559A"/>
    <w:rsid w:val="00045AA9"/>
    <w:rsid w:val="000466AA"/>
    <w:rsid w:val="000466D2"/>
    <w:rsid w:val="00046D90"/>
    <w:rsid w:val="00046ECD"/>
    <w:rsid w:val="00047007"/>
    <w:rsid w:val="0004705E"/>
    <w:rsid w:val="0004707A"/>
    <w:rsid w:val="0004736C"/>
    <w:rsid w:val="0004742F"/>
    <w:rsid w:val="00047535"/>
    <w:rsid w:val="0004778B"/>
    <w:rsid w:val="00047C2F"/>
    <w:rsid w:val="00050533"/>
    <w:rsid w:val="00050FC4"/>
    <w:rsid w:val="000510EE"/>
    <w:rsid w:val="000512C4"/>
    <w:rsid w:val="00051D09"/>
    <w:rsid w:val="00051DDE"/>
    <w:rsid w:val="00052161"/>
    <w:rsid w:val="00052542"/>
    <w:rsid w:val="000527EA"/>
    <w:rsid w:val="00052D5F"/>
    <w:rsid w:val="00052E5D"/>
    <w:rsid w:val="0005301F"/>
    <w:rsid w:val="00053066"/>
    <w:rsid w:val="000531A1"/>
    <w:rsid w:val="000532A0"/>
    <w:rsid w:val="00053459"/>
    <w:rsid w:val="00053469"/>
    <w:rsid w:val="00053F64"/>
    <w:rsid w:val="0005401C"/>
    <w:rsid w:val="000542DC"/>
    <w:rsid w:val="00054553"/>
    <w:rsid w:val="00054651"/>
    <w:rsid w:val="0005499A"/>
    <w:rsid w:val="00055038"/>
    <w:rsid w:val="00055066"/>
    <w:rsid w:val="0005507D"/>
    <w:rsid w:val="00055207"/>
    <w:rsid w:val="00055675"/>
    <w:rsid w:val="00055805"/>
    <w:rsid w:val="000558AA"/>
    <w:rsid w:val="00055CA5"/>
    <w:rsid w:val="000560E3"/>
    <w:rsid w:val="00056386"/>
    <w:rsid w:val="00056668"/>
    <w:rsid w:val="00056B08"/>
    <w:rsid w:val="00057356"/>
    <w:rsid w:val="000574AD"/>
    <w:rsid w:val="00057771"/>
    <w:rsid w:val="00057A55"/>
    <w:rsid w:val="000601F4"/>
    <w:rsid w:val="0006025F"/>
    <w:rsid w:val="00060277"/>
    <w:rsid w:val="0006054B"/>
    <w:rsid w:val="00060615"/>
    <w:rsid w:val="0006086B"/>
    <w:rsid w:val="000608CD"/>
    <w:rsid w:val="000609E1"/>
    <w:rsid w:val="00060AB5"/>
    <w:rsid w:val="00060C92"/>
    <w:rsid w:val="00061C2B"/>
    <w:rsid w:val="00061C71"/>
    <w:rsid w:val="00061D55"/>
    <w:rsid w:val="00061EDC"/>
    <w:rsid w:val="00061F9B"/>
    <w:rsid w:val="0006200F"/>
    <w:rsid w:val="000620E1"/>
    <w:rsid w:val="00062455"/>
    <w:rsid w:val="000625A6"/>
    <w:rsid w:val="00062C7C"/>
    <w:rsid w:val="00062D4F"/>
    <w:rsid w:val="00062F33"/>
    <w:rsid w:val="00063454"/>
    <w:rsid w:val="0006357D"/>
    <w:rsid w:val="00063629"/>
    <w:rsid w:val="000637FD"/>
    <w:rsid w:val="00063A59"/>
    <w:rsid w:val="00064225"/>
    <w:rsid w:val="000642B2"/>
    <w:rsid w:val="00064514"/>
    <w:rsid w:val="000649D5"/>
    <w:rsid w:val="00064C94"/>
    <w:rsid w:val="00064E39"/>
    <w:rsid w:val="000651B6"/>
    <w:rsid w:val="00065522"/>
    <w:rsid w:val="000656F7"/>
    <w:rsid w:val="000657A4"/>
    <w:rsid w:val="00065825"/>
    <w:rsid w:val="00066016"/>
    <w:rsid w:val="0006630B"/>
    <w:rsid w:val="00066962"/>
    <w:rsid w:val="000671F6"/>
    <w:rsid w:val="0006723B"/>
    <w:rsid w:val="00067965"/>
    <w:rsid w:val="00067E8A"/>
    <w:rsid w:val="000703E1"/>
    <w:rsid w:val="00070440"/>
    <w:rsid w:val="00070719"/>
    <w:rsid w:val="000707BC"/>
    <w:rsid w:val="00070B7B"/>
    <w:rsid w:val="00070D31"/>
    <w:rsid w:val="00070E29"/>
    <w:rsid w:val="00070E87"/>
    <w:rsid w:val="00071150"/>
    <w:rsid w:val="000712D4"/>
    <w:rsid w:val="000712F4"/>
    <w:rsid w:val="00071353"/>
    <w:rsid w:val="00071679"/>
    <w:rsid w:val="00071686"/>
    <w:rsid w:val="00071785"/>
    <w:rsid w:val="00071DC8"/>
    <w:rsid w:val="00071DEE"/>
    <w:rsid w:val="00071FCA"/>
    <w:rsid w:val="000723CF"/>
    <w:rsid w:val="0007247D"/>
    <w:rsid w:val="00072911"/>
    <w:rsid w:val="00072D00"/>
    <w:rsid w:val="00072F37"/>
    <w:rsid w:val="000730EC"/>
    <w:rsid w:val="000732CE"/>
    <w:rsid w:val="00073333"/>
    <w:rsid w:val="000736FA"/>
    <w:rsid w:val="0007385A"/>
    <w:rsid w:val="00073E75"/>
    <w:rsid w:val="000742EE"/>
    <w:rsid w:val="00074894"/>
    <w:rsid w:val="000748F9"/>
    <w:rsid w:val="00074D97"/>
    <w:rsid w:val="00074DDA"/>
    <w:rsid w:val="000757D9"/>
    <w:rsid w:val="00075FA5"/>
    <w:rsid w:val="00076027"/>
    <w:rsid w:val="00076042"/>
    <w:rsid w:val="00076344"/>
    <w:rsid w:val="000765DE"/>
    <w:rsid w:val="00076723"/>
    <w:rsid w:val="00076792"/>
    <w:rsid w:val="000768CD"/>
    <w:rsid w:val="00076A03"/>
    <w:rsid w:val="00076EDD"/>
    <w:rsid w:val="00077020"/>
    <w:rsid w:val="000771C5"/>
    <w:rsid w:val="00077EE4"/>
    <w:rsid w:val="00080065"/>
    <w:rsid w:val="00080BF1"/>
    <w:rsid w:val="00080E32"/>
    <w:rsid w:val="0008100E"/>
    <w:rsid w:val="0008112E"/>
    <w:rsid w:val="00081154"/>
    <w:rsid w:val="000811D5"/>
    <w:rsid w:val="00081332"/>
    <w:rsid w:val="00081374"/>
    <w:rsid w:val="000813B0"/>
    <w:rsid w:val="00081525"/>
    <w:rsid w:val="00081C30"/>
    <w:rsid w:val="00081D40"/>
    <w:rsid w:val="00081FBE"/>
    <w:rsid w:val="0008213E"/>
    <w:rsid w:val="00082390"/>
    <w:rsid w:val="00082452"/>
    <w:rsid w:val="00082915"/>
    <w:rsid w:val="00082F0E"/>
    <w:rsid w:val="000830FC"/>
    <w:rsid w:val="000834D4"/>
    <w:rsid w:val="0008372E"/>
    <w:rsid w:val="00083888"/>
    <w:rsid w:val="00083B4B"/>
    <w:rsid w:val="00083C57"/>
    <w:rsid w:val="00083E33"/>
    <w:rsid w:val="00083FAE"/>
    <w:rsid w:val="0008449E"/>
    <w:rsid w:val="00084767"/>
    <w:rsid w:val="000849FA"/>
    <w:rsid w:val="00085524"/>
    <w:rsid w:val="000855F1"/>
    <w:rsid w:val="000861A9"/>
    <w:rsid w:val="00086790"/>
    <w:rsid w:val="00086EB9"/>
    <w:rsid w:val="00086F69"/>
    <w:rsid w:val="00086FC5"/>
    <w:rsid w:val="000871CE"/>
    <w:rsid w:val="00087333"/>
    <w:rsid w:val="0008750A"/>
    <w:rsid w:val="00090C49"/>
    <w:rsid w:val="00090EBB"/>
    <w:rsid w:val="00090F0C"/>
    <w:rsid w:val="00091178"/>
    <w:rsid w:val="000917B4"/>
    <w:rsid w:val="000919AE"/>
    <w:rsid w:val="00092469"/>
    <w:rsid w:val="000925E6"/>
    <w:rsid w:val="000927E0"/>
    <w:rsid w:val="0009281D"/>
    <w:rsid w:val="00092D94"/>
    <w:rsid w:val="0009385B"/>
    <w:rsid w:val="00094397"/>
    <w:rsid w:val="000945D1"/>
    <w:rsid w:val="00094EC8"/>
    <w:rsid w:val="00094F0C"/>
    <w:rsid w:val="00095AD5"/>
    <w:rsid w:val="00095DBF"/>
    <w:rsid w:val="00095DFD"/>
    <w:rsid w:val="00096125"/>
    <w:rsid w:val="000961BF"/>
    <w:rsid w:val="00096252"/>
    <w:rsid w:val="000962CB"/>
    <w:rsid w:val="00096992"/>
    <w:rsid w:val="00096A74"/>
    <w:rsid w:val="00096A83"/>
    <w:rsid w:val="00096FD0"/>
    <w:rsid w:val="00097BFB"/>
    <w:rsid w:val="00097DCC"/>
    <w:rsid w:val="000A06AE"/>
    <w:rsid w:val="000A0B43"/>
    <w:rsid w:val="000A0C9E"/>
    <w:rsid w:val="000A0EE4"/>
    <w:rsid w:val="000A0FE8"/>
    <w:rsid w:val="000A15FA"/>
    <w:rsid w:val="000A17D2"/>
    <w:rsid w:val="000A20CA"/>
    <w:rsid w:val="000A2438"/>
    <w:rsid w:val="000A2C83"/>
    <w:rsid w:val="000A3598"/>
    <w:rsid w:val="000A3E43"/>
    <w:rsid w:val="000A40BD"/>
    <w:rsid w:val="000A4105"/>
    <w:rsid w:val="000A4600"/>
    <w:rsid w:val="000A470C"/>
    <w:rsid w:val="000A4737"/>
    <w:rsid w:val="000A4763"/>
    <w:rsid w:val="000A4D37"/>
    <w:rsid w:val="000A5156"/>
    <w:rsid w:val="000A524A"/>
    <w:rsid w:val="000A5E35"/>
    <w:rsid w:val="000A5E74"/>
    <w:rsid w:val="000A603A"/>
    <w:rsid w:val="000A648A"/>
    <w:rsid w:val="000A6931"/>
    <w:rsid w:val="000A6E51"/>
    <w:rsid w:val="000A6E90"/>
    <w:rsid w:val="000A6FC3"/>
    <w:rsid w:val="000A7A3B"/>
    <w:rsid w:val="000A7B88"/>
    <w:rsid w:val="000B00E9"/>
    <w:rsid w:val="000B0219"/>
    <w:rsid w:val="000B0313"/>
    <w:rsid w:val="000B0352"/>
    <w:rsid w:val="000B0773"/>
    <w:rsid w:val="000B077C"/>
    <w:rsid w:val="000B078C"/>
    <w:rsid w:val="000B0C4D"/>
    <w:rsid w:val="000B0E8E"/>
    <w:rsid w:val="000B1481"/>
    <w:rsid w:val="000B1C6E"/>
    <w:rsid w:val="000B2057"/>
    <w:rsid w:val="000B22BD"/>
    <w:rsid w:val="000B254B"/>
    <w:rsid w:val="000B2820"/>
    <w:rsid w:val="000B2C0F"/>
    <w:rsid w:val="000B2DDE"/>
    <w:rsid w:val="000B3703"/>
    <w:rsid w:val="000B3BC7"/>
    <w:rsid w:val="000B3EE9"/>
    <w:rsid w:val="000B4169"/>
    <w:rsid w:val="000B44A9"/>
    <w:rsid w:val="000B48A7"/>
    <w:rsid w:val="000B4C50"/>
    <w:rsid w:val="000B4D92"/>
    <w:rsid w:val="000B50C7"/>
    <w:rsid w:val="000B5CAF"/>
    <w:rsid w:val="000B6566"/>
    <w:rsid w:val="000B65B9"/>
    <w:rsid w:val="000B69C5"/>
    <w:rsid w:val="000B69F0"/>
    <w:rsid w:val="000B6E9D"/>
    <w:rsid w:val="000B6F55"/>
    <w:rsid w:val="000B6FCE"/>
    <w:rsid w:val="000B74B2"/>
    <w:rsid w:val="000B7797"/>
    <w:rsid w:val="000B7816"/>
    <w:rsid w:val="000B78EC"/>
    <w:rsid w:val="000B7B94"/>
    <w:rsid w:val="000B7C43"/>
    <w:rsid w:val="000B7CA1"/>
    <w:rsid w:val="000B7D5A"/>
    <w:rsid w:val="000C012A"/>
    <w:rsid w:val="000C0176"/>
    <w:rsid w:val="000C017E"/>
    <w:rsid w:val="000C0246"/>
    <w:rsid w:val="000C033B"/>
    <w:rsid w:val="000C04C3"/>
    <w:rsid w:val="000C0A1C"/>
    <w:rsid w:val="000C0C0A"/>
    <w:rsid w:val="000C0F46"/>
    <w:rsid w:val="000C153E"/>
    <w:rsid w:val="000C1846"/>
    <w:rsid w:val="000C2350"/>
    <w:rsid w:val="000C2B27"/>
    <w:rsid w:val="000C315D"/>
    <w:rsid w:val="000C3A31"/>
    <w:rsid w:val="000C3BCA"/>
    <w:rsid w:val="000C4467"/>
    <w:rsid w:val="000C4D8B"/>
    <w:rsid w:val="000C5005"/>
    <w:rsid w:val="000C5053"/>
    <w:rsid w:val="000C5205"/>
    <w:rsid w:val="000C54B8"/>
    <w:rsid w:val="000C5A95"/>
    <w:rsid w:val="000C5CF7"/>
    <w:rsid w:val="000C5F6A"/>
    <w:rsid w:val="000C6043"/>
    <w:rsid w:val="000C6117"/>
    <w:rsid w:val="000C65A2"/>
    <w:rsid w:val="000C66E4"/>
    <w:rsid w:val="000C6829"/>
    <w:rsid w:val="000C68C0"/>
    <w:rsid w:val="000C6AC9"/>
    <w:rsid w:val="000C6D12"/>
    <w:rsid w:val="000C7142"/>
    <w:rsid w:val="000C799E"/>
    <w:rsid w:val="000C7ACA"/>
    <w:rsid w:val="000C7CF0"/>
    <w:rsid w:val="000D00D6"/>
    <w:rsid w:val="000D00E4"/>
    <w:rsid w:val="000D0282"/>
    <w:rsid w:val="000D044B"/>
    <w:rsid w:val="000D0708"/>
    <w:rsid w:val="000D070D"/>
    <w:rsid w:val="000D1201"/>
    <w:rsid w:val="000D13D8"/>
    <w:rsid w:val="000D14C5"/>
    <w:rsid w:val="000D1C46"/>
    <w:rsid w:val="000D1D7D"/>
    <w:rsid w:val="000D1FA1"/>
    <w:rsid w:val="000D26EA"/>
    <w:rsid w:val="000D28BC"/>
    <w:rsid w:val="000D2BF9"/>
    <w:rsid w:val="000D2CA9"/>
    <w:rsid w:val="000D2F8C"/>
    <w:rsid w:val="000D3264"/>
    <w:rsid w:val="000D353E"/>
    <w:rsid w:val="000D353F"/>
    <w:rsid w:val="000D38F5"/>
    <w:rsid w:val="000D3DB5"/>
    <w:rsid w:val="000D411F"/>
    <w:rsid w:val="000D417C"/>
    <w:rsid w:val="000D4276"/>
    <w:rsid w:val="000D4286"/>
    <w:rsid w:val="000D44B1"/>
    <w:rsid w:val="000D46E6"/>
    <w:rsid w:val="000D4B15"/>
    <w:rsid w:val="000D4B68"/>
    <w:rsid w:val="000D4E55"/>
    <w:rsid w:val="000D4EA3"/>
    <w:rsid w:val="000D5296"/>
    <w:rsid w:val="000D53D1"/>
    <w:rsid w:val="000D5B21"/>
    <w:rsid w:val="000D5DA6"/>
    <w:rsid w:val="000D5E71"/>
    <w:rsid w:val="000D5EFC"/>
    <w:rsid w:val="000D61EB"/>
    <w:rsid w:val="000D6282"/>
    <w:rsid w:val="000D645A"/>
    <w:rsid w:val="000D67DB"/>
    <w:rsid w:val="000D6CC5"/>
    <w:rsid w:val="000D7279"/>
    <w:rsid w:val="000D7293"/>
    <w:rsid w:val="000D77D6"/>
    <w:rsid w:val="000D78BF"/>
    <w:rsid w:val="000D78CA"/>
    <w:rsid w:val="000D7BBE"/>
    <w:rsid w:val="000E0007"/>
    <w:rsid w:val="000E02F8"/>
    <w:rsid w:val="000E04A3"/>
    <w:rsid w:val="000E0CBF"/>
    <w:rsid w:val="000E1839"/>
    <w:rsid w:val="000E1FAA"/>
    <w:rsid w:val="000E2459"/>
    <w:rsid w:val="000E263A"/>
    <w:rsid w:val="000E2690"/>
    <w:rsid w:val="000E2A4F"/>
    <w:rsid w:val="000E2A51"/>
    <w:rsid w:val="000E2AEC"/>
    <w:rsid w:val="000E2D1D"/>
    <w:rsid w:val="000E2F36"/>
    <w:rsid w:val="000E3190"/>
    <w:rsid w:val="000E33FD"/>
    <w:rsid w:val="000E36D6"/>
    <w:rsid w:val="000E3C8D"/>
    <w:rsid w:val="000E3DE1"/>
    <w:rsid w:val="000E4293"/>
    <w:rsid w:val="000E4297"/>
    <w:rsid w:val="000E4542"/>
    <w:rsid w:val="000E47AF"/>
    <w:rsid w:val="000E4B9A"/>
    <w:rsid w:val="000E4CDF"/>
    <w:rsid w:val="000E4F91"/>
    <w:rsid w:val="000E4FA7"/>
    <w:rsid w:val="000E5160"/>
    <w:rsid w:val="000E5176"/>
    <w:rsid w:val="000E5566"/>
    <w:rsid w:val="000E5B5F"/>
    <w:rsid w:val="000E626E"/>
    <w:rsid w:val="000E6936"/>
    <w:rsid w:val="000E6E80"/>
    <w:rsid w:val="000E6EB0"/>
    <w:rsid w:val="000E73E2"/>
    <w:rsid w:val="000E78FC"/>
    <w:rsid w:val="000E7CD4"/>
    <w:rsid w:val="000E7EE6"/>
    <w:rsid w:val="000F058A"/>
    <w:rsid w:val="000F058E"/>
    <w:rsid w:val="000F067E"/>
    <w:rsid w:val="000F07BF"/>
    <w:rsid w:val="000F0C9E"/>
    <w:rsid w:val="000F0ED4"/>
    <w:rsid w:val="000F1270"/>
    <w:rsid w:val="000F178D"/>
    <w:rsid w:val="000F1C04"/>
    <w:rsid w:val="000F1ED7"/>
    <w:rsid w:val="000F219E"/>
    <w:rsid w:val="000F26C6"/>
    <w:rsid w:val="000F296D"/>
    <w:rsid w:val="000F2BA6"/>
    <w:rsid w:val="000F2DD8"/>
    <w:rsid w:val="000F305A"/>
    <w:rsid w:val="000F3D32"/>
    <w:rsid w:val="000F41B6"/>
    <w:rsid w:val="000F477F"/>
    <w:rsid w:val="000F4797"/>
    <w:rsid w:val="000F4D8E"/>
    <w:rsid w:val="000F550B"/>
    <w:rsid w:val="000F59C6"/>
    <w:rsid w:val="000F5DFA"/>
    <w:rsid w:val="000F60C3"/>
    <w:rsid w:val="000F6224"/>
    <w:rsid w:val="000F62ED"/>
    <w:rsid w:val="000F6DE7"/>
    <w:rsid w:val="000F77A8"/>
    <w:rsid w:val="000F7AB7"/>
    <w:rsid w:val="000F7BCF"/>
    <w:rsid w:val="00100481"/>
    <w:rsid w:val="0010078F"/>
    <w:rsid w:val="0010094F"/>
    <w:rsid w:val="001009E5"/>
    <w:rsid w:val="00100C21"/>
    <w:rsid w:val="00100CE1"/>
    <w:rsid w:val="00101080"/>
    <w:rsid w:val="001010FE"/>
    <w:rsid w:val="00101176"/>
    <w:rsid w:val="001012FA"/>
    <w:rsid w:val="0010155F"/>
    <w:rsid w:val="00101A20"/>
    <w:rsid w:val="00101A93"/>
    <w:rsid w:val="00101B12"/>
    <w:rsid w:val="00101C0C"/>
    <w:rsid w:val="001023AF"/>
    <w:rsid w:val="00102456"/>
    <w:rsid w:val="00102817"/>
    <w:rsid w:val="00102AB5"/>
    <w:rsid w:val="00102F98"/>
    <w:rsid w:val="001031B6"/>
    <w:rsid w:val="00103218"/>
    <w:rsid w:val="001034A5"/>
    <w:rsid w:val="001036A3"/>
    <w:rsid w:val="001036F7"/>
    <w:rsid w:val="0010374D"/>
    <w:rsid w:val="00103A89"/>
    <w:rsid w:val="00103E0C"/>
    <w:rsid w:val="00103E22"/>
    <w:rsid w:val="0010428F"/>
    <w:rsid w:val="00104531"/>
    <w:rsid w:val="00104705"/>
    <w:rsid w:val="001049C2"/>
    <w:rsid w:val="00104E1E"/>
    <w:rsid w:val="00104F4F"/>
    <w:rsid w:val="00105215"/>
    <w:rsid w:val="00105225"/>
    <w:rsid w:val="00106221"/>
    <w:rsid w:val="0010651F"/>
    <w:rsid w:val="0010656A"/>
    <w:rsid w:val="00106BA9"/>
    <w:rsid w:val="00106CC3"/>
    <w:rsid w:val="00106FBE"/>
    <w:rsid w:val="00107528"/>
    <w:rsid w:val="001079CE"/>
    <w:rsid w:val="00107B10"/>
    <w:rsid w:val="0011011F"/>
    <w:rsid w:val="0011021F"/>
    <w:rsid w:val="00110465"/>
    <w:rsid w:val="00110BD1"/>
    <w:rsid w:val="00110BFB"/>
    <w:rsid w:val="00110C4F"/>
    <w:rsid w:val="00110FBB"/>
    <w:rsid w:val="00111A06"/>
    <w:rsid w:val="00112313"/>
    <w:rsid w:val="001128EC"/>
    <w:rsid w:val="0011290E"/>
    <w:rsid w:val="00112C0D"/>
    <w:rsid w:val="0011309D"/>
    <w:rsid w:val="00113170"/>
    <w:rsid w:val="001131D0"/>
    <w:rsid w:val="001139E5"/>
    <w:rsid w:val="00113A45"/>
    <w:rsid w:val="00113D29"/>
    <w:rsid w:val="00113FA6"/>
    <w:rsid w:val="001143C5"/>
    <w:rsid w:val="001147EF"/>
    <w:rsid w:val="00114847"/>
    <w:rsid w:val="00114E40"/>
    <w:rsid w:val="001151B6"/>
    <w:rsid w:val="00115324"/>
    <w:rsid w:val="00115898"/>
    <w:rsid w:val="00115B5B"/>
    <w:rsid w:val="00115CAC"/>
    <w:rsid w:val="0011613F"/>
    <w:rsid w:val="00116653"/>
    <w:rsid w:val="0011684F"/>
    <w:rsid w:val="001171E1"/>
    <w:rsid w:val="001174FA"/>
    <w:rsid w:val="001176AC"/>
    <w:rsid w:val="00117E7B"/>
    <w:rsid w:val="00117F2A"/>
    <w:rsid w:val="00120026"/>
    <w:rsid w:val="0012007B"/>
    <w:rsid w:val="00120400"/>
    <w:rsid w:val="00120653"/>
    <w:rsid w:val="0012089D"/>
    <w:rsid w:val="001209DE"/>
    <w:rsid w:val="00120CCC"/>
    <w:rsid w:val="001211F3"/>
    <w:rsid w:val="00121F40"/>
    <w:rsid w:val="0012227C"/>
    <w:rsid w:val="001226E6"/>
    <w:rsid w:val="00122B25"/>
    <w:rsid w:val="00122FF7"/>
    <w:rsid w:val="00123972"/>
    <w:rsid w:val="00123A55"/>
    <w:rsid w:val="00123C67"/>
    <w:rsid w:val="00123CA2"/>
    <w:rsid w:val="00123ED2"/>
    <w:rsid w:val="001240E0"/>
    <w:rsid w:val="001241DE"/>
    <w:rsid w:val="001242FA"/>
    <w:rsid w:val="001246F6"/>
    <w:rsid w:val="001249D8"/>
    <w:rsid w:val="00124D7A"/>
    <w:rsid w:val="00124F5E"/>
    <w:rsid w:val="00124FE5"/>
    <w:rsid w:val="001250DA"/>
    <w:rsid w:val="00125272"/>
    <w:rsid w:val="00125292"/>
    <w:rsid w:val="00125333"/>
    <w:rsid w:val="00125395"/>
    <w:rsid w:val="001254DD"/>
    <w:rsid w:val="001255F3"/>
    <w:rsid w:val="00125672"/>
    <w:rsid w:val="001265B0"/>
    <w:rsid w:val="00126666"/>
    <w:rsid w:val="00126909"/>
    <w:rsid w:val="00126AAB"/>
    <w:rsid w:val="00126C10"/>
    <w:rsid w:val="00126F4D"/>
    <w:rsid w:val="00126FB3"/>
    <w:rsid w:val="001273E3"/>
    <w:rsid w:val="0012746A"/>
    <w:rsid w:val="001277A7"/>
    <w:rsid w:val="00127BDA"/>
    <w:rsid w:val="00127CC0"/>
    <w:rsid w:val="001305E5"/>
    <w:rsid w:val="001309FB"/>
    <w:rsid w:val="00130C29"/>
    <w:rsid w:val="00130C8B"/>
    <w:rsid w:val="00130F57"/>
    <w:rsid w:val="00130F6B"/>
    <w:rsid w:val="0013172E"/>
    <w:rsid w:val="00131907"/>
    <w:rsid w:val="00131A10"/>
    <w:rsid w:val="00131AEE"/>
    <w:rsid w:val="00131C7B"/>
    <w:rsid w:val="00131EB9"/>
    <w:rsid w:val="00132146"/>
    <w:rsid w:val="001323C4"/>
    <w:rsid w:val="0013250D"/>
    <w:rsid w:val="0013257A"/>
    <w:rsid w:val="001325D7"/>
    <w:rsid w:val="001326B9"/>
    <w:rsid w:val="00132916"/>
    <w:rsid w:val="00132A11"/>
    <w:rsid w:val="00132A30"/>
    <w:rsid w:val="00132AB9"/>
    <w:rsid w:val="00132E4B"/>
    <w:rsid w:val="00133C85"/>
    <w:rsid w:val="00133F1A"/>
    <w:rsid w:val="00134368"/>
    <w:rsid w:val="00134928"/>
    <w:rsid w:val="00134B19"/>
    <w:rsid w:val="00134EFC"/>
    <w:rsid w:val="001351A6"/>
    <w:rsid w:val="0013550F"/>
    <w:rsid w:val="00135641"/>
    <w:rsid w:val="00135901"/>
    <w:rsid w:val="001366E6"/>
    <w:rsid w:val="0013723E"/>
    <w:rsid w:val="001374F5"/>
    <w:rsid w:val="00137540"/>
    <w:rsid w:val="0013771F"/>
    <w:rsid w:val="00137758"/>
    <w:rsid w:val="0013778A"/>
    <w:rsid w:val="001400AB"/>
    <w:rsid w:val="001405D3"/>
    <w:rsid w:val="00140676"/>
    <w:rsid w:val="00140759"/>
    <w:rsid w:val="00140F9E"/>
    <w:rsid w:val="0014108C"/>
    <w:rsid w:val="001412A5"/>
    <w:rsid w:val="0014179E"/>
    <w:rsid w:val="001417A4"/>
    <w:rsid w:val="00141ADA"/>
    <w:rsid w:val="00141C6C"/>
    <w:rsid w:val="00141C84"/>
    <w:rsid w:val="00141CBE"/>
    <w:rsid w:val="00141D43"/>
    <w:rsid w:val="00141EA2"/>
    <w:rsid w:val="00141EE0"/>
    <w:rsid w:val="00142C4E"/>
    <w:rsid w:val="00142CCF"/>
    <w:rsid w:val="00142CF9"/>
    <w:rsid w:val="00142E60"/>
    <w:rsid w:val="00143448"/>
    <w:rsid w:val="00143552"/>
    <w:rsid w:val="00143D8C"/>
    <w:rsid w:val="00144256"/>
    <w:rsid w:val="001445CF"/>
    <w:rsid w:val="00144601"/>
    <w:rsid w:val="00144D39"/>
    <w:rsid w:val="00144E11"/>
    <w:rsid w:val="001452DE"/>
    <w:rsid w:val="0014539B"/>
    <w:rsid w:val="00145591"/>
    <w:rsid w:val="001458E6"/>
    <w:rsid w:val="0014590E"/>
    <w:rsid w:val="001459BA"/>
    <w:rsid w:val="00145C94"/>
    <w:rsid w:val="00147A7F"/>
    <w:rsid w:val="00147D80"/>
    <w:rsid w:val="0015075D"/>
    <w:rsid w:val="0015110A"/>
    <w:rsid w:val="00151218"/>
    <w:rsid w:val="00151599"/>
    <w:rsid w:val="00151785"/>
    <w:rsid w:val="00151A16"/>
    <w:rsid w:val="00151A1B"/>
    <w:rsid w:val="00151CEE"/>
    <w:rsid w:val="00151F13"/>
    <w:rsid w:val="00152AB0"/>
    <w:rsid w:val="00152B39"/>
    <w:rsid w:val="00152E51"/>
    <w:rsid w:val="00152FA4"/>
    <w:rsid w:val="00153086"/>
    <w:rsid w:val="0015337D"/>
    <w:rsid w:val="0015351B"/>
    <w:rsid w:val="0015353F"/>
    <w:rsid w:val="001536BF"/>
    <w:rsid w:val="0015394E"/>
    <w:rsid w:val="00153975"/>
    <w:rsid w:val="00153F68"/>
    <w:rsid w:val="00154508"/>
    <w:rsid w:val="001545B7"/>
    <w:rsid w:val="00154B47"/>
    <w:rsid w:val="00154B5F"/>
    <w:rsid w:val="00154BFA"/>
    <w:rsid w:val="00154C4A"/>
    <w:rsid w:val="00154CB9"/>
    <w:rsid w:val="00154E36"/>
    <w:rsid w:val="001552EC"/>
    <w:rsid w:val="00155519"/>
    <w:rsid w:val="0015555A"/>
    <w:rsid w:val="00155628"/>
    <w:rsid w:val="001558D4"/>
    <w:rsid w:val="00155CD8"/>
    <w:rsid w:val="00155D69"/>
    <w:rsid w:val="00155F94"/>
    <w:rsid w:val="00156C37"/>
    <w:rsid w:val="00157D36"/>
    <w:rsid w:val="00157EAA"/>
    <w:rsid w:val="00160E46"/>
    <w:rsid w:val="0016102B"/>
    <w:rsid w:val="001615B0"/>
    <w:rsid w:val="00161A20"/>
    <w:rsid w:val="00162182"/>
    <w:rsid w:val="001623D4"/>
    <w:rsid w:val="00162835"/>
    <w:rsid w:val="0016289F"/>
    <w:rsid w:val="00162952"/>
    <w:rsid w:val="00162A8F"/>
    <w:rsid w:val="00162DA3"/>
    <w:rsid w:val="00162DA6"/>
    <w:rsid w:val="00162DD2"/>
    <w:rsid w:val="00162FDF"/>
    <w:rsid w:val="001631BF"/>
    <w:rsid w:val="001638B9"/>
    <w:rsid w:val="00163E68"/>
    <w:rsid w:val="001640B0"/>
    <w:rsid w:val="001640D0"/>
    <w:rsid w:val="001645DF"/>
    <w:rsid w:val="001646B5"/>
    <w:rsid w:val="00164A5B"/>
    <w:rsid w:val="00164AFB"/>
    <w:rsid w:val="001654BE"/>
    <w:rsid w:val="00165FB9"/>
    <w:rsid w:val="00166090"/>
    <w:rsid w:val="00166216"/>
    <w:rsid w:val="001666AF"/>
    <w:rsid w:val="00166761"/>
    <w:rsid w:val="00166811"/>
    <w:rsid w:val="001668C6"/>
    <w:rsid w:val="00166A0F"/>
    <w:rsid w:val="00166A80"/>
    <w:rsid w:val="00166C92"/>
    <w:rsid w:val="00166CAA"/>
    <w:rsid w:val="00167579"/>
    <w:rsid w:val="00167863"/>
    <w:rsid w:val="00167952"/>
    <w:rsid w:val="0016796D"/>
    <w:rsid w:val="00170515"/>
    <w:rsid w:val="001707E8"/>
    <w:rsid w:val="001707EB"/>
    <w:rsid w:val="00170D2C"/>
    <w:rsid w:val="00170D51"/>
    <w:rsid w:val="00170F7D"/>
    <w:rsid w:val="0017100C"/>
    <w:rsid w:val="00171128"/>
    <w:rsid w:val="0017114D"/>
    <w:rsid w:val="001713B5"/>
    <w:rsid w:val="0017165E"/>
    <w:rsid w:val="001716FE"/>
    <w:rsid w:val="001719E4"/>
    <w:rsid w:val="00171A30"/>
    <w:rsid w:val="00171B31"/>
    <w:rsid w:val="00171EC4"/>
    <w:rsid w:val="00172106"/>
    <w:rsid w:val="0017234D"/>
    <w:rsid w:val="00172928"/>
    <w:rsid w:val="00172AB3"/>
    <w:rsid w:val="00172D96"/>
    <w:rsid w:val="00172E0B"/>
    <w:rsid w:val="00172F61"/>
    <w:rsid w:val="00173A9A"/>
    <w:rsid w:val="00173F17"/>
    <w:rsid w:val="0017428F"/>
    <w:rsid w:val="001743BC"/>
    <w:rsid w:val="00174854"/>
    <w:rsid w:val="00175082"/>
    <w:rsid w:val="00175485"/>
    <w:rsid w:val="0017560D"/>
    <w:rsid w:val="001759DE"/>
    <w:rsid w:val="00175B29"/>
    <w:rsid w:val="00175B5A"/>
    <w:rsid w:val="00175C75"/>
    <w:rsid w:val="001763E2"/>
    <w:rsid w:val="001767F3"/>
    <w:rsid w:val="001768B7"/>
    <w:rsid w:val="00176CFB"/>
    <w:rsid w:val="00176E1A"/>
    <w:rsid w:val="00176F12"/>
    <w:rsid w:val="00177129"/>
    <w:rsid w:val="00177238"/>
    <w:rsid w:val="00177865"/>
    <w:rsid w:val="00177882"/>
    <w:rsid w:val="00177BF1"/>
    <w:rsid w:val="00177C8F"/>
    <w:rsid w:val="00180843"/>
    <w:rsid w:val="00180DFD"/>
    <w:rsid w:val="00180EA0"/>
    <w:rsid w:val="001813B6"/>
    <w:rsid w:val="00181457"/>
    <w:rsid w:val="001816E6"/>
    <w:rsid w:val="00181738"/>
    <w:rsid w:val="001818DF"/>
    <w:rsid w:val="00181AD5"/>
    <w:rsid w:val="00181B15"/>
    <w:rsid w:val="00181D13"/>
    <w:rsid w:val="00182312"/>
    <w:rsid w:val="001826F5"/>
    <w:rsid w:val="00182A67"/>
    <w:rsid w:val="00182EBE"/>
    <w:rsid w:val="00182F01"/>
    <w:rsid w:val="001831DE"/>
    <w:rsid w:val="001835DD"/>
    <w:rsid w:val="001835F3"/>
    <w:rsid w:val="00183912"/>
    <w:rsid w:val="00183C4D"/>
    <w:rsid w:val="001844FF"/>
    <w:rsid w:val="0018453D"/>
    <w:rsid w:val="00184743"/>
    <w:rsid w:val="0018477B"/>
    <w:rsid w:val="001847B1"/>
    <w:rsid w:val="00184CE4"/>
    <w:rsid w:val="00184E48"/>
    <w:rsid w:val="00185145"/>
    <w:rsid w:val="001858D9"/>
    <w:rsid w:val="00186075"/>
    <w:rsid w:val="001866F2"/>
    <w:rsid w:val="001868B4"/>
    <w:rsid w:val="00186B43"/>
    <w:rsid w:val="00186CCB"/>
    <w:rsid w:val="0018729F"/>
    <w:rsid w:val="0018764C"/>
    <w:rsid w:val="001878CB"/>
    <w:rsid w:val="00187EFA"/>
    <w:rsid w:val="00190612"/>
    <w:rsid w:val="001906D1"/>
    <w:rsid w:val="00190761"/>
    <w:rsid w:val="00190C5F"/>
    <w:rsid w:val="001911C2"/>
    <w:rsid w:val="0019193C"/>
    <w:rsid w:val="001920D2"/>
    <w:rsid w:val="0019247D"/>
    <w:rsid w:val="0019259F"/>
    <w:rsid w:val="00192CF8"/>
    <w:rsid w:val="00192E59"/>
    <w:rsid w:val="00192FF1"/>
    <w:rsid w:val="00193063"/>
    <w:rsid w:val="00193272"/>
    <w:rsid w:val="0019394E"/>
    <w:rsid w:val="00193E76"/>
    <w:rsid w:val="00194085"/>
    <w:rsid w:val="00194962"/>
    <w:rsid w:val="00194C82"/>
    <w:rsid w:val="00195141"/>
    <w:rsid w:val="001952BF"/>
    <w:rsid w:val="001952C5"/>
    <w:rsid w:val="0019579A"/>
    <w:rsid w:val="0019596B"/>
    <w:rsid w:val="00195CEF"/>
    <w:rsid w:val="00196FDD"/>
    <w:rsid w:val="0019715E"/>
    <w:rsid w:val="001972F1"/>
    <w:rsid w:val="00197387"/>
    <w:rsid w:val="001975ED"/>
    <w:rsid w:val="00197828"/>
    <w:rsid w:val="001A0224"/>
    <w:rsid w:val="001A0235"/>
    <w:rsid w:val="001A05AE"/>
    <w:rsid w:val="001A096C"/>
    <w:rsid w:val="001A1006"/>
    <w:rsid w:val="001A12F5"/>
    <w:rsid w:val="001A14C1"/>
    <w:rsid w:val="001A1659"/>
    <w:rsid w:val="001A17F5"/>
    <w:rsid w:val="001A190B"/>
    <w:rsid w:val="001A19E0"/>
    <w:rsid w:val="001A21DB"/>
    <w:rsid w:val="001A24F9"/>
    <w:rsid w:val="001A2607"/>
    <w:rsid w:val="001A268F"/>
    <w:rsid w:val="001A2851"/>
    <w:rsid w:val="001A28D2"/>
    <w:rsid w:val="001A29DC"/>
    <w:rsid w:val="001A2A2F"/>
    <w:rsid w:val="001A2BFB"/>
    <w:rsid w:val="001A2C3B"/>
    <w:rsid w:val="001A2D0B"/>
    <w:rsid w:val="001A3274"/>
    <w:rsid w:val="001A3337"/>
    <w:rsid w:val="001A3466"/>
    <w:rsid w:val="001A3A45"/>
    <w:rsid w:val="001A3ACD"/>
    <w:rsid w:val="001A401C"/>
    <w:rsid w:val="001A406F"/>
    <w:rsid w:val="001A4395"/>
    <w:rsid w:val="001A4487"/>
    <w:rsid w:val="001A4753"/>
    <w:rsid w:val="001A48AA"/>
    <w:rsid w:val="001A4A26"/>
    <w:rsid w:val="001A4B2F"/>
    <w:rsid w:val="001A5285"/>
    <w:rsid w:val="001A5498"/>
    <w:rsid w:val="001A54A8"/>
    <w:rsid w:val="001A5650"/>
    <w:rsid w:val="001A5725"/>
    <w:rsid w:val="001A58AD"/>
    <w:rsid w:val="001A599F"/>
    <w:rsid w:val="001A5A61"/>
    <w:rsid w:val="001A5B69"/>
    <w:rsid w:val="001A5FB0"/>
    <w:rsid w:val="001A6788"/>
    <w:rsid w:val="001A6AB7"/>
    <w:rsid w:val="001A6B51"/>
    <w:rsid w:val="001A6BDC"/>
    <w:rsid w:val="001A6E6B"/>
    <w:rsid w:val="001A6EAF"/>
    <w:rsid w:val="001A70F7"/>
    <w:rsid w:val="001A74FA"/>
    <w:rsid w:val="001A7D4E"/>
    <w:rsid w:val="001A7F0A"/>
    <w:rsid w:val="001B02CC"/>
    <w:rsid w:val="001B05F0"/>
    <w:rsid w:val="001B0D51"/>
    <w:rsid w:val="001B0F0A"/>
    <w:rsid w:val="001B104A"/>
    <w:rsid w:val="001B14F6"/>
    <w:rsid w:val="001B16ED"/>
    <w:rsid w:val="001B1ACC"/>
    <w:rsid w:val="001B1DCE"/>
    <w:rsid w:val="001B214E"/>
    <w:rsid w:val="001B2C93"/>
    <w:rsid w:val="001B2CF5"/>
    <w:rsid w:val="001B2E1F"/>
    <w:rsid w:val="001B2FCB"/>
    <w:rsid w:val="001B2FE1"/>
    <w:rsid w:val="001B3041"/>
    <w:rsid w:val="001B31C5"/>
    <w:rsid w:val="001B33DF"/>
    <w:rsid w:val="001B374B"/>
    <w:rsid w:val="001B38DE"/>
    <w:rsid w:val="001B478A"/>
    <w:rsid w:val="001B4E9C"/>
    <w:rsid w:val="001B4EA5"/>
    <w:rsid w:val="001B54F8"/>
    <w:rsid w:val="001B596F"/>
    <w:rsid w:val="001B5CB6"/>
    <w:rsid w:val="001B5DF3"/>
    <w:rsid w:val="001B667C"/>
    <w:rsid w:val="001B67A5"/>
    <w:rsid w:val="001B73CB"/>
    <w:rsid w:val="001B78C5"/>
    <w:rsid w:val="001B7C11"/>
    <w:rsid w:val="001B7D0C"/>
    <w:rsid w:val="001B7F6E"/>
    <w:rsid w:val="001C0135"/>
    <w:rsid w:val="001C0414"/>
    <w:rsid w:val="001C046A"/>
    <w:rsid w:val="001C0575"/>
    <w:rsid w:val="001C121A"/>
    <w:rsid w:val="001C168E"/>
    <w:rsid w:val="001C2880"/>
    <w:rsid w:val="001C2981"/>
    <w:rsid w:val="001C2B33"/>
    <w:rsid w:val="001C2DCC"/>
    <w:rsid w:val="001C32CC"/>
    <w:rsid w:val="001C3844"/>
    <w:rsid w:val="001C38AB"/>
    <w:rsid w:val="001C3A2F"/>
    <w:rsid w:val="001C3BFD"/>
    <w:rsid w:val="001C3D62"/>
    <w:rsid w:val="001C4178"/>
    <w:rsid w:val="001C41FF"/>
    <w:rsid w:val="001C4312"/>
    <w:rsid w:val="001C4514"/>
    <w:rsid w:val="001C46C4"/>
    <w:rsid w:val="001C4805"/>
    <w:rsid w:val="001C4BE1"/>
    <w:rsid w:val="001C4F5B"/>
    <w:rsid w:val="001C543C"/>
    <w:rsid w:val="001C54E6"/>
    <w:rsid w:val="001C5CDB"/>
    <w:rsid w:val="001C5E7F"/>
    <w:rsid w:val="001C5F12"/>
    <w:rsid w:val="001C6181"/>
    <w:rsid w:val="001C6259"/>
    <w:rsid w:val="001C62EF"/>
    <w:rsid w:val="001C64A6"/>
    <w:rsid w:val="001C6D34"/>
    <w:rsid w:val="001C6DF7"/>
    <w:rsid w:val="001C71BD"/>
    <w:rsid w:val="001C7553"/>
    <w:rsid w:val="001C755E"/>
    <w:rsid w:val="001C7889"/>
    <w:rsid w:val="001C798F"/>
    <w:rsid w:val="001C7D36"/>
    <w:rsid w:val="001C7F06"/>
    <w:rsid w:val="001D07FC"/>
    <w:rsid w:val="001D08D4"/>
    <w:rsid w:val="001D0A3B"/>
    <w:rsid w:val="001D11EE"/>
    <w:rsid w:val="001D139F"/>
    <w:rsid w:val="001D13F0"/>
    <w:rsid w:val="001D1579"/>
    <w:rsid w:val="001D18BF"/>
    <w:rsid w:val="001D1AEB"/>
    <w:rsid w:val="001D1BBB"/>
    <w:rsid w:val="001D1CA5"/>
    <w:rsid w:val="001D2557"/>
    <w:rsid w:val="001D2713"/>
    <w:rsid w:val="001D2DDB"/>
    <w:rsid w:val="001D3214"/>
    <w:rsid w:val="001D34AE"/>
    <w:rsid w:val="001D3851"/>
    <w:rsid w:val="001D3ACE"/>
    <w:rsid w:val="001D3BFD"/>
    <w:rsid w:val="001D430C"/>
    <w:rsid w:val="001D4811"/>
    <w:rsid w:val="001D4A7E"/>
    <w:rsid w:val="001D4FE4"/>
    <w:rsid w:val="001D5066"/>
    <w:rsid w:val="001D52DE"/>
    <w:rsid w:val="001D5389"/>
    <w:rsid w:val="001D5711"/>
    <w:rsid w:val="001D5863"/>
    <w:rsid w:val="001D5B50"/>
    <w:rsid w:val="001D5D91"/>
    <w:rsid w:val="001D607C"/>
    <w:rsid w:val="001D61C8"/>
    <w:rsid w:val="001D6664"/>
    <w:rsid w:val="001D6CB3"/>
    <w:rsid w:val="001D6F8C"/>
    <w:rsid w:val="001D708B"/>
    <w:rsid w:val="001D7270"/>
    <w:rsid w:val="001D73C0"/>
    <w:rsid w:val="001D74A6"/>
    <w:rsid w:val="001D7712"/>
    <w:rsid w:val="001D7CD6"/>
    <w:rsid w:val="001D7D18"/>
    <w:rsid w:val="001E02E3"/>
    <w:rsid w:val="001E03BF"/>
    <w:rsid w:val="001E0681"/>
    <w:rsid w:val="001E0824"/>
    <w:rsid w:val="001E0B0C"/>
    <w:rsid w:val="001E0D2E"/>
    <w:rsid w:val="001E102B"/>
    <w:rsid w:val="001E153D"/>
    <w:rsid w:val="001E159E"/>
    <w:rsid w:val="001E16EC"/>
    <w:rsid w:val="001E1A1E"/>
    <w:rsid w:val="001E1DD8"/>
    <w:rsid w:val="001E200D"/>
    <w:rsid w:val="001E21D6"/>
    <w:rsid w:val="001E269A"/>
    <w:rsid w:val="001E285E"/>
    <w:rsid w:val="001E285F"/>
    <w:rsid w:val="001E29AC"/>
    <w:rsid w:val="001E2A30"/>
    <w:rsid w:val="001E2A8D"/>
    <w:rsid w:val="001E33CD"/>
    <w:rsid w:val="001E39B9"/>
    <w:rsid w:val="001E3C6C"/>
    <w:rsid w:val="001E3E27"/>
    <w:rsid w:val="001E426C"/>
    <w:rsid w:val="001E450D"/>
    <w:rsid w:val="001E4676"/>
    <w:rsid w:val="001E46C5"/>
    <w:rsid w:val="001E46CD"/>
    <w:rsid w:val="001E4DAF"/>
    <w:rsid w:val="001E4DD9"/>
    <w:rsid w:val="001E4FC8"/>
    <w:rsid w:val="001E5167"/>
    <w:rsid w:val="001E5636"/>
    <w:rsid w:val="001E5A22"/>
    <w:rsid w:val="001E5CB9"/>
    <w:rsid w:val="001E5D42"/>
    <w:rsid w:val="001E5F81"/>
    <w:rsid w:val="001E6583"/>
    <w:rsid w:val="001E6E99"/>
    <w:rsid w:val="001E736D"/>
    <w:rsid w:val="001E748A"/>
    <w:rsid w:val="001E79F8"/>
    <w:rsid w:val="001E7A0F"/>
    <w:rsid w:val="001E7BE4"/>
    <w:rsid w:val="001E7E84"/>
    <w:rsid w:val="001E7EB1"/>
    <w:rsid w:val="001F0050"/>
    <w:rsid w:val="001F0191"/>
    <w:rsid w:val="001F0BC4"/>
    <w:rsid w:val="001F152A"/>
    <w:rsid w:val="001F17C9"/>
    <w:rsid w:val="001F1B2D"/>
    <w:rsid w:val="001F1DC0"/>
    <w:rsid w:val="001F276A"/>
    <w:rsid w:val="001F2D21"/>
    <w:rsid w:val="001F2E7C"/>
    <w:rsid w:val="001F3107"/>
    <w:rsid w:val="001F34F0"/>
    <w:rsid w:val="001F34FD"/>
    <w:rsid w:val="001F374E"/>
    <w:rsid w:val="001F3BB7"/>
    <w:rsid w:val="001F3C59"/>
    <w:rsid w:val="001F3DF7"/>
    <w:rsid w:val="001F3E47"/>
    <w:rsid w:val="001F4188"/>
    <w:rsid w:val="001F4CD0"/>
    <w:rsid w:val="001F5153"/>
    <w:rsid w:val="001F5308"/>
    <w:rsid w:val="001F55B8"/>
    <w:rsid w:val="001F5846"/>
    <w:rsid w:val="001F5EBE"/>
    <w:rsid w:val="001F6129"/>
    <w:rsid w:val="001F65E0"/>
    <w:rsid w:val="001F66DA"/>
    <w:rsid w:val="001F6A4C"/>
    <w:rsid w:val="001F6C2D"/>
    <w:rsid w:val="001F73E1"/>
    <w:rsid w:val="001F78A1"/>
    <w:rsid w:val="001F7AC0"/>
    <w:rsid w:val="001F7D65"/>
    <w:rsid w:val="0020009A"/>
    <w:rsid w:val="0020062B"/>
    <w:rsid w:val="00200694"/>
    <w:rsid w:val="00200854"/>
    <w:rsid w:val="002012C9"/>
    <w:rsid w:val="002015EF"/>
    <w:rsid w:val="002016E3"/>
    <w:rsid w:val="002017A2"/>
    <w:rsid w:val="00201AD7"/>
    <w:rsid w:val="00201D56"/>
    <w:rsid w:val="00202107"/>
    <w:rsid w:val="002024E3"/>
    <w:rsid w:val="0020256C"/>
    <w:rsid w:val="0020261C"/>
    <w:rsid w:val="00202761"/>
    <w:rsid w:val="002027AA"/>
    <w:rsid w:val="002027DF"/>
    <w:rsid w:val="002028A0"/>
    <w:rsid w:val="00202FE7"/>
    <w:rsid w:val="0020311C"/>
    <w:rsid w:val="00203955"/>
    <w:rsid w:val="00203A80"/>
    <w:rsid w:val="00203DED"/>
    <w:rsid w:val="002046D9"/>
    <w:rsid w:val="00204A25"/>
    <w:rsid w:val="00204A56"/>
    <w:rsid w:val="00204E67"/>
    <w:rsid w:val="00204FB9"/>
    <w:rsid w:val="00205BB1"/>
    <w:rsid w:val="00206262"/>
    <w:rsid w:val="002062C0"/>
    <w:rsid w:val="00206469"/>
    <w:rsid w:val="002069E2"/>
    <w:rsid w:val="00206A8D"/>
    <w:rsid w:val="00206D93"/>
    <w:rsid w:val="00207452"/>
    <w:rsid w:val="00207C98"/>
    <w:rsid w:val="00207E11"/>
    <w:rsid w:val="00210211"/>
    <w:rsid w:val="0021044A"/>
    <w:rsid w:val="002114A4"/>
    <w:rsid w:val="002114C8"/>
    <w:rsid w:val="00211B9A"/>
    <w:rsid w:val="00211BF3"/>
    <w:rsid w:val="00211EB5"/>
    <w:rsid w:val="00212358"/>
    <w:rsid w:val="00212614"/>
    <w:rsid w:val="00212799"/>
    <w:rsid w:val="00212D4A"/>
    <w:rsid w:val="00213220"/>
    <w:rsid w:val="002133AF"/>
    <w:rsid w:val="00213417"/>
    <w:rsid w:val="002135E1"/>
    <w:rsid w:val="002136BE"/>
    <w:rsid w:val="00213A54"/>
    <w:rsid w:val="002146D8"/>
    <w:rsid w:val="0021486E"/>
    <w:rsid w:val="002159BE"/>
    <w:rsid w:val="00215E10"/>
    <w:rsid w:val="00215FB6"/>
    <w:rsid w:val="0021625A"/>
    <w:rsid w:val="0021689B"/>
    <w:rsid w:val="00216AF9"/>
    <w:rsid w:val="00216C12"/>
    <w:rsid w:val="00216FE8"/>
    <w:rsid w:val="0021702E"/>
    <w:rsid w:val="00217288"/>
    <w:rsid w:val="00217A1A"/>
    <w:rsid w:val="00217A72"/>
    <w:rsid w:val="00217DC7"/>
    <w:rsid w:val="00220445"/>
    <w:rsid w:val="00220726"/>
    <w:rsid w:val="00220882"/>
    <w:rsid w:val="00220F16"/>
    <w:rsid w:val="0022116F"/>
    <w:rsid w:val="0022118A"/>
    <w:rsid w:val="00221222"/>
    <w:rsid w:val="002212D4"/>
    <w:rsid w:val="00221389"/>
    <w:rsid w:val="002214F8"/>
    <w:rsid w:val="00221C7B"/>
    <w:rsid w:val="0022228E"/>
    <w:rsid w:val="00222419"/>
    <w:rsid w:val="0022244C"/>
    <w:rsid w:val="00222D54"/>
    <w:rsid w:val="00222E01"/>
    <w:rsid w:val="00222EE4"/>
    <w:rsid w:val="00223546"/>
    <w:rsid w:val="00223773"/>
    <w:rsid w:val="00223B05"/>
    <w:rsid w:val="00223C8C"/>
    <w:rsid w:val="00224732"/>
    <w:rsid w:val="00224968"/>
    <w:rsid w:val="00224FCA"/>
    <w:rsid w:val="0022515C"/>
    <w:rsid w:val="0022542D"/>
    <w:rsid w:val="00225D25"/>
    <w:rsid w:val="00225D28"/>
    <w:rsid w:val="00225EEE"/>
    <w:rsid w:val="0022640E"/>
    <w:rsid w:val="00226900"/>
    <w:rsid w:val="00226931"/>
    <w:rsid w:val="00226C4E"/>
    <w:rsid w:val="002270B2"/>
    <w:rsid w:val="00227B3E"/>
    <w:rsid w:val="00227BE3"/>
    <w:rsid w:val="00227FC0"/>
    <w:rsid w:val="00230061"/>
    <w:rsid w:val="00230C37"/>
    <w:rsid w:val="00231048"/>
    <w:rsid w:val="00231087"/>
    <w:rsid w:val="00231686"/>
    <w:rsid w:val="00231FD4"/>
    <w:rsid w:val="002322B6"/>
    <w:rsid w:val="00232910"/>
    <w:rsid w:val="0023292F"/>
    <w:rsid w:val="00232E2D"/>
    <w:rsid w:val="002331E6"/>
    <w:rsid w:val="00233879"/>
    <w:rsid w:val="00233A47"/>
    <w:rsid w:val="00233F7C"/>
    <w:rsid w:val="002340B2"/>
    <w:rsid w:val="00234381"/>
    <w:rsid w:val="002343C5"/>
    <w:rsid w:val="00234665"/>
    <w:rsid w:val="00234965"/>
    <w:rsid w:val="0023532E"/>
    <w:rsid w:val="00235C0E"/>
    <w:rsid w:val="00235C5C"/>
    <w:rsid w:val="00235E8B"/>
    <w:rsid w:val="002360F1"/>
    <w:rsid w:val="002361CF"/>
    <w:rsid w:val="00236942"/>
    <w:rsid w:val="00236C7A"/>
    <w:rsid w:val="00236CA3"/>
    <w:rsid w:val="00236F24"/>
    <w:rsid w:val="00236FF2"/>
    <w:rsid w:val="0023780A"/>
    <w:rsid w:val="0023789C"/>
    <w:rsid w:val="00237A3A"/>
    <w:rsid w:val="00237DFD"/>
    <w:rsid w:val="00240212"/>
    <w:rsid w:val="002403AD"/>
    <w:rsid w:val="002406F5"/>
    <w:rsid w:val="00240964"/>
    <w:rsid w:val="002409AC"/>
    <w:rsid w:val="00240C86"/>
    <w:rsid w:val="00240CA8"/>
    <w:rsid w:val="00240CD9"/>
    <w:rsid w:val="00241314"/>
    <w:rsid w:val="00241489"/>
    <w:rsid w:val="0024173C"/>
    <w:rsid w:val="002418B1"/>
    <w:rsid w:val="002419ED"/>
    <w:rsid w:val="00241B9D"/>
    <w:rsid w:val="00241CE8"/>
    <w:rsid w:val="00241DE7"/>
    <w:rsid w:val="00242380"/>
    <w:rsid w:val="0024309B"/>
    <w:rsid w:val="00243142"/>
    <w:rsid w:val="0024321C"/>
    <w:rsid w:val="002433A1"/>
    <w:rsid w:val="002437D1"/>
    <w:rsid w:val="00243A5D"/>
    <w:rsid w:val="002440C3"/>
    <w:rsid w:val="002440D4"/>
    <w:rsid w:val="002440EB"/>
    <w:rsid w:val="0024488F"/>
    <w:rsid w:val="00244996"/>
    <w:rsid w:val="00244A4B"/>
    <w:rsid w:val="00244D43"/>
    <w:rsid w:val="0024512C"/>
    <w:rsid w:val="0024521F"/>
    <w:rsid w:val="00245522"/>
    <w:rsid w:val="002458A6"/>
    <w:rsid w:val="00245AEB"/>
    <w:rsid w:val="00245DDD"/>
    <w:rsid w:val="00245EAA"/>
    <w:rsid w:val="00245F84"/>
    <w:rsid w:val="00246221"/>
    <w:rsid w:val="002465F8"/>
    <w:rsid w:val="00246638"/>
    <w:rsid w:val="002466D6"/>
    <w:rsid w:val="00246CBE"/>
    <w:rsid w:val="00247BA9"/>
    <w:rsid w:val="00247BD8"/>
    <w:rsid w:val="00247C0A"/>
    <w:rsid w:val="00247F78"/>
    <w:rsid w:val="002501B0"/>
    <w:rsid w:val="0025051B"/>
    <w:rsid w:val="0025058D"/>
    <w:rsid w:val="00250730"/>
    <w:rsid w:val="00250AD9"/>
    <w:rsid w:val="00250C47"/>
    <w:rsid w:val="00250DD9"/>
    <w:rsid w:val="002512C0"/>
    <w:rsid w:val="0025169F"/>
    <w:rsid w:val="002516B0"/>
    <w:rsid w:val="002517C3"/>
    <w:rsid w:val="0025193D"/>
    <w:rsid w:val="002519C9"/>
    <w:rsid w:val="00251C54"/>
    <w:rsid w:val="002526CA"/>
    <w:rsid w:val="00252960"/>
    <w:rsid w:val="002535CB"/>
    <w:rsid w:val="0025370B"/>
    <w:rsid w:val="0025459C"/>
    <w:rsid w:val="002545E8"/>
    <w:rsid w:val="00254726"/>
    <w:rsid w:val="00255247"/>
    <w:rsid w:val="002558E9"/>
    <w:rsid w:val="0025592B"/>
    <w:rsid w:val="002559E3"/>
    <w:rsid w:val="0025620A"/>
    <w:rsid w:val="0025630E"/>
    <w:rsid w:val="00256733"/>
    <w:rsid w:val="002567A8"/>
    <w:rsid w:val="002569AD"/>
    <w:rsid w:val="002569C4"/>
    <w:rsid w:val="00256BE1"/>
    <w:rsid w:val="00256C46"/>
    <w:rsid w:val="002571B2"/>
    <w:rsid w:val="00257455"/>
    <w:rsid w:val="00257660"/>
    <w:rsid w:val="00260181"/>
    <w:rsid w:val="00260BF8"/>
    <w:rsid w:val="00260C9D"/>
    <w:rsid w:val="00260D5E"/>
    <w:rsid w:val="00260F9A"/>
    <w:rsid w:val="00261136"/>
    <w:rsid w:val="0026113D"/>
    <w:rsid w:val="0026120B"/>
    <w:rsid w:val="002614B6"/>
    <w:rsid w:val="00261AD9"/>
    <w:rsid w:val="00261D0C"/>
    <w:rsid w:val="00262106"/>
    <w:rsid w:val="002621E2"/>
    <w:rsid w:val="00262AFF"/>
    <w:rsid w:val="00262C0B"/>
    <w:rsid w:val="00262EEB"/>
    <w:rsid w:val="00262F87"/>
    <w:rsid w:val="00263057"/>
    <w:rsid w:val="00263692"/>
    <w:rsid w:val="00263922"/>
    <w:rsid w:val="002639CA"/>
    <w:rsid w:val="00263BEE"/>
    <w:rsid w:val="00263EEB"/>
    <w:rsid w:val="0026402F"/>
    <w:rsid w:val="0026426E"/>
    <w:rsid w:val="00264416"/>
    <w:rsid w:val="00264890"/>
    <w:rsid w:val="0026489F"/>
    <w:rsid w:val="00264A82"/>
    <w:rsid w:val="00264B59"/>
    <w:rsid w:val="00264EF2"/>
    <w:rsid w:val="002650B7"/>
    <w:rsid w:val="0026511E"/>
    <w:rsid w:val="002658E2"/>
    <w:rsid w:val="0026599A"/>
    <w:rsid w:val="00266234"/>
    <w:rsid w:val="0026682E"/>
    <w:rsid w:val="0026689E"/>
    <w:rsid w:val="002669E6"/>
    <w:rsid w:val="00266D45"/>
    <w:rsid w:val="002671E9"/>
    <w:rsid w:val="00267B78"/>
    <w:rsid w:val="00267BAB"/>
    <w:rsid w:val="00267CAB"/>
    <w:rsid w:val="00270090"/>
    <w:rsid w:val="00270448"/>
    <w:rsid w:val="002707FB"/>
    <w:rsid w:val="00271251"/>
    <w:rsid w:val="00271672"/>
    <w:rsid w:val="00271A3A"/>
    <w:rsid w:val="00271B61"/>
    <w:rsid w:val="002721C8"/>
    <w:rsid w:val="00272315"/>
    <w:rsid w:val="00272560"/>
    <w:rsid w:val="00272664"/>
    <w:rsid w:val="00272927"/>
    <w:rsid w:val="00272B3C"/>
    <w:rsid w:val="00272D96"/>
    <w:rsid w:val="00272DB6"/>
    <w:rsid w:val="00272DC2"/>
    <w:rsid w:val="00273068"/>
    <w:rsid w:val="00273322"/>
    <w:rsid w:val="0027368D"/>
    <w:rsid w:val="00274237"/>
    <w:rsid w:val="002748CC"/>
    <w:rsid w:val="0027498F"/>
    <w:rsid w:val="00274C5F"/>
    <w:rsid w:val="00274E4C"/>
    <w:rsid w:val="00274F8D"/>
    <w:rsid w:val="00276005"/>
    <w:rsid w:val="00276B4F"/>
    <w:rsid w:val="00276D05"/>
    <w:rsid w:val="002774C2"/>
    <w:rsid w:val="00277EDC"/>
    <w:rsid w:val="002800B4"/>
    <w:rsid w:val="00280567"/>
    <w:rsid w:val="002806BE"/>
    <w:rsid w:val="00280750"/>
    <w:rsid w:val="0028087D"/>
    <w:rsid w:val="002809BD"/>
    <w:rsid w:val="00280B25"/>
    <w:rsid w:val="00281056"/>
    <w:rsid w:val="002810CF"/>
    <w:rsid w:val="002810FA"/>
    <w:rsid w:val="00281260"/>
    <w:rsid w:val="00281ABD"/>
    <w:rsid w:val="00282086"/>
    <w:rsid w:val="002827E0"/>
    <w:rsid w:val="00282896"/>
    <w:rsid w:val="002828A9"/>
    <w:rsid w:val="002830D1"/>
    <w:rsid w:val="0028318D"/>
    <w:rsid w:val="00283463"/>
    <w:rsid w:val="002836D4"/>
    <w:rsid w:val="0028386D"/>
    <w:rsid w:val="00283B74"/>
    <w:rsid w:val="00283CEA"/>
    <w:rsid w:val="00283D21"/>
    <w:rsid w:val="00283E46"/>
    <w:rsid w:val="002846C4"/>
    <w:rsid w:val="00284785"/>
    <w:rsid w:val="00284DED"/>
    <w:rsid w:val="00284E66"/>
    <w:rsid w:val="0028525E"/>
    <w:rsid w:val="0028551B"/>
    <w:rsid w:val="00285644"/>
    <w:rsid w:val="002856BE"/>
    <w:rsid w:val="00285805"/>
    <w:rsid w:val="002858C0"/>
    <w:rsid w:val="002859B9"/>
    <w:rsid w:val="00285F28"/>
    <w:rsid w:val="0028621D"/>
    <w:rsid w:val="00286741"/>
    <w:rsid w:val="00286B96"/>
    <w:rsid w:val="00286C80"/>
    <w:rsid w:val="00286CBF"/>
    <w:rsid w:val="00286F8A"/>
    <w:rsid w:val="0028704D"/>
    <w:rsid w:val="00287C9F"/>
    <w:rsid w:val="002900B5"/>
    <w:rsid w:val="002900CD"/>
    <w:rsid w:val="00290ACA"/>
    <w:rsid w:val="0029158B"/>
    <w:rsid w:val="0029195C"/>
    <w:rsid w:val="002919BB"/>
    <w:rsid w:val="00291A3E"/>
    <w:rsid w:val="00291BF3"/>
    <w:rsid w:val="00292509"/>
    <w:rsid w:val="00292D88"/>
    <w:rsid w:val="002932FA"/>
    <w:rsid w:val="002937D4"/>
    <w:rsid w:val="00293898"/>
    <w:rsid w:val="002938C5"/>
    <w:rsid w:val="00293B62"/>
    <w:rsid w:val="00293D73"/>
    <w:rsid w:val="002942B6"/>
    <w:rsid w:val="002947A0"/>
    <w:rsid w:val="002951B2"/>
    <w:rsid w:val="00295406"/>
    <w:rsid w:val="00295799"/>
    <w:rsid w:val="002961A4"/>
    <w:rsid w:val="002961B7"/>
    <w:rsid w:val="0029651F"/>
    <w:rsid w:val="00296666"/>
    <w:rsid w:val="002967A5"/>
    <w:rsid w:val="00296907"/>
    <w:rsid w:val="00296B8C"/>
    <w:rsid w:val="00296D7E"/>
    <w:rsid w:val="00297530"/>
    <w:rsid w:val="00297688"/>
    <w:rsid w:val="00297693"/>
    <w:rsid w:val="00297717"/>
    <w:rsid w:val="00297ADE"/>
    <w:rsid w:val="00297D14"/>
    <w:rsid w:val="002A00E1"/>
    <w:rsid w:val="002A067F"/>
    <w:rsid w:val="002A06C7"/>
    <w:rsid w:val="002A0747"/>
    <w:rsid w:val="002A099E"/>
    <w:rsid w:val="002A10AE"/>
    <w:rsid w:val="002A15D9"/>
    <w:rsid w:val="002A1BC3"/>
    <w:rsid w:val="002A1E76"/>
    <w:rsid w:val="002A212F"/>
    <w:rsid w:val="002A2C09"/>
    <w:rsid w:val="002A2FF2"/>
    <w:rsid w:val="002A30A1"/>
    <w:rsid w:val="002A31AC"/>
    <w:rsid w:val="002A37D1"/>
    <w:rsid w:val="002A3BC6"/>
    <w:rsid w:val="002A44DB"/>
    <w:rsid w:val="002A45B2"/>
    <w:rsid w:val="002A4774"/>
    <w:rsid w:val="002A4C95"/>
    <w:rsid w:val="002A4E23"/>
    <w:rsid w:val="002A4FAE"/>
    <w:rsid w:val="002A513A"/>
    <w:rsid w:val="002A545A"/>
    <w:rsid w:val="002A57FA"/>
    <w:rsid w:val="002A590F"/>
    <w:rsid w:val="002A5B0B"/>
    <w:rsid w:val="002A5E08"/>
    <w:rsid w:val="002A5EAD"/>
    <w:rsid w:val="002A5F60"/>
    <w:rsid w:val="002A6109"/>
    <w:rsid w:val="002A64FA"/>
    <w:rsid w:val="002A65EC"/>
    <w:rsid w:val="002A66C7"/>
    <w:rsid w:val="002A69D1"/>
    <w:rsid w:val="002A72C7"/>
    <w:rsid w:val="002A7324"/>
    <w:rsid w:val="002A77D3"/>
    <w:rsid w:val="002B0342"/>
    <w:rsid w:val="002B0609"/>
    <w:rsid w:val="002B0725"/>
    <w:rsid w:val="002B0AAA"/>
    <w:rsid w:val="002B0F23"/>
    <w:rsid w:val="002B1345"/>
    <w:rsid w:val="002B13FF"/>
    <w:rsid w:val="002B1B0F"/>
    <w:rsid w:val="002B1B33"/>
    <w:rsid w:val="002B1E75"/>
    <w:rsid w:val="002B1EE7"/>
    <w:rsid w:val="002B1FAD"/>
    <w:rsid w:val="002B24AA"/>
    <w:rsid w:val="002B24D7"/>
    <w:rsid w:val="002B24EF"/>
    <w:rsid w:val="002B2894"/>
    <w:rsid w:val="002B292D"/>
    <w:rsid w:val="002B2ADC"/>
    <w:rsid w:val="002B32C5"/>
    <w:rsid w:val="002B3356"/>
    <w:rsid w:val="002B36FF"/>
    <w:rsid w:val="002B3784"/>
    <w:rsid w:val="002B3ACA"/>
    <w:rsid w:val="002B3EC8"/>
    <w:rsid w:val="002B4021"/>
    <w:rsid w:val="002B437B"/>
    <w:rsid w:val="002B450B"/>
    <w:rsid w:val="002B4667"/>
    <w:rsid w:val="002B4780"/>
    <w:rsid w:val="002B483A"/>
    <w:rsid w:val="002B4A75"/>
    <w:rsid w:val="002B4BDB"/>
    <w:rsid w:val="002B57E6"/>
    <w:rsid w:val="002B5A85"/>
    <w:rsid w:val="002B5B90"/>
    <w:rsid w:val="002B61ED"/>
    <w:rsid w:val="002B6588"/>
    <w:rsid w:val="002B6C54"/>
    <w:rsid w:val="002B73ED"/>
    <w:rsid w:val="002B765E"/>
    <w:rsid w:val="002B78D2"/>
    <w:rsid w:val="002B7A82"/>
    <w:rsid w:val="002B7B2B"/>
    <w:rsid w:val="002C0503"/>
    <w:rsid w:val="002C08FC"/>
    <w:rsid w:val="002C0D5F"/>
    <w:rsid w:val="002C1196"/>
    <w:rsid w:val="002C13FF"/>
    <w:rsid w:val="002C1564"/>
    <w:rsid w:val="002C159B"/>
    <w:rsid w:val="002C1B8D"/>
    <w:rsid w:val="002C243C"/>
    <w:rsid w:val="002C2755"/>
    <w:rsid w:val="002C297D"/>
    <w:rsid w:val="002C2C12"/>
    <w:rsid w:val="002C2D89"/>
    <w:rsid w:val="002C2E64"/>
    <w:rsid w:val="002C30B3"/>
    <w:rsid w:val="002C32A2"/>
    <w:rsid w:val="002C35CD"/>
    <w:rsid w:val="002C367B"/>
    <w:rsid w:val="002C373E"/>
    <w:rsid w:val="002C3EEB"/>
    <w:rsid w:val="002C416A"/>
    <w:rsid w:val="002C416C"/>
    <w:rsid w:val="002C4569"/>
    <w:rsid w:val="002C4AC8"/>
    <w:rsid w:val="002C4C5B"/>
    <w:rsid w:val="002C504E"/>
    <w:rsid w:val="002C525E"/>
    <w:rsid w:val="002C5570"/>
    <w:rsid w:val="002C5ACF"/>
    <w:rsid w:val="002C5AF8"/>
    <w:rsid w:val="002C5B07"/>
    <w:rsid w:val="002C5B87"/>
    <w:rsid w:val="002C5C61"/>
    <w:rsid w:val="002C5CBB"/>
    <w:rsid w:val="002C5E08"/>
    <w:rsid w:val="002C5E84"/>
    <w:rsid w:val="002C5E8A"/>
    <w:rsid w:val="002C631E"/>
    <w:rsid w:val="002C68AC"/>
    <w:rsid w:val="002C6D82"/>
    <w:rsid w:val="002C6E00"/>
    <w:rsid w:val="002C6F33"/>
    <w:rsid w:val="002C7025"/>
    <w:rsid w:val="002C706E"/>
    <w:rsid w:val="002C71BC"/>
    <w:rsid w:val="002C736B"/>
    <w:rsid w:val="002C75F9"/>
    <w:rsid w:val="002C7952"/>
    <w:rsid w:val="002C7A48"/>
    <w:rsid w:val="002C7DE3"/>
    <w:rsid w:val="002C7E0F"/>
    <w:rsid w:val="002D0119"/>
    <w:rsid w:val="002D029F"/>
    <w:rsid w:val="002D0469"/>
    <w:rsid w:val="002D055B"/>
    <w:rsid w:val="002D06F7"/>
    <w:rsid w:val="002D09D4"/>
    <w:rsid w:val="002D0A3C"/>
    <w:rsid w:val="002D0AF5"/>
    <w:rsid w:val="002D146E"/>
    <w:rsid w:val="002D19C6"/>
    <w:rsid w:val="002D1C83"/>
    <w:rsid w:val="002D1D56"/>
    <w:rsid w:val="002D1FAE"/>
    <w:rsid w:val="002D1FBB"/>
    <w:rsid w:val="002D201F"/>
    <w:rsid w:val="002D2079"/>
    <w:rsid w:val="002D2609"/>
    <w:rsid w:val="002D2A46"/>
    <w:rsid w:val="002D2C0F"/>
    <w:rsid w:val="002D2F3F"/>
    <w:rsid w:val="002D30F9"/>
    <w:rsid w:val="002D354C"/>
    <w:rsid w:val="002D3571"/>
    <w:rsid w:val="002D418D"/>
    <w:rsid w:val="002D437B"/>
    <w:rsid w:val="002D4886"/>
    <w:rsid w:val="002D4B2A"/>
    <w:rsid w:val="002D51C1"/>
    <w:rsid w:val="002D5446"/>
    <w:rsid w:val="002D5883"/>
    <w:rsid w:val="002D5D4F"/>
    <w:rsid w:val="002D5F9B"/>
    <w:rsid w:val="002D62B8"/>
    <w:rsid w:val="002D6A8E"/>
    <w:rsid w:val="002D7017"/>
    <w:rsid w:val="002D71B0"/>
    <w:rsid w:val="002D7351"/>
    <w:rsid w:val="002D754A"/>
    <w:rsid w:val="002E0239"/>
    <w:rsid w:val="002E07A9"/>
    <w:rsid w:val="002E09BE"/>
    <w:rsid w:val="002E09FD"/>
    <w:rsid w:val="002E0A4E"/>
    <w:rsid w:val="002E0D51"/>
    <w:rsid w:val="002E0E7E"/>
    <w:rsid w:val="002E1584"/>
    <w:rsid w:val="002E168B"/>
    <w:rsid w:val="002E1E6B"/>
    <w:rsid w:val="002E20F7"/>
    <w:rsid w:val="002E236E"/>
    <w:rsid w:val="002E243D"/>
    <w:rsid w:val="002E2644"/>
    <w:rsid w:val="002E2792"/>
    <w:rsid w:val="002E2B5C"/>
    <w:rsid w:val="002E2E22"/>
    <w:rsid w:val="002E30F6"/>
    <w:rsid w:val="002E3F48"/>
    <w:rsid w:val="002E4014"/>
    <w:rsid w:val="002E47CF"/>
    <w:rsid w:val="002E4989"/>
    <w:rsid w:val="002E4DBF"/>
    <w:rsid w:val="002E5624"/>
    <w:rsid w:val="002E5BD9"/>
    <w:rsid w:val="002E5CF7"/>
    <w:rsid w:val="002E5F9C"/>
    <w:rsid w:val="002E65C1"/>
    <w:rsid w:val="002E6E28"/>
    <w:rsid w:val="002E6EEE"/>
    <w:rsid w:val="002E6FEC"/>
    <w:rsid w:val="002E778A"/>
    <w:rsid w:val="002E7A17"/>
    <w:rsid w:val="002E7CB0"/>
    <w:rsid w:val="002E7CB4"/>
    <w:rsid w:val="002F04C2"/>
    <w:rsid w:val="002F06AE"/>
    <w:rsid w:val="002F06E5"/>
    <w:rsid w:val="002F15B8"/>
    <w:rsid w:val="002F1751"/>
    <w:rsid w:val="002F1905"/>
    <w:rsid w:val="002F1A67"/>
    <w:rsid w:val="002F1F49"/>
    <w:rsid w:val="002F2A8D"/>
    <w:rsid w:val="002F2ACB"/>
    <w:rsid w:val="002F2C54"/>
    <w:rsid w:val="002F2F7E"/>
    <w:rsid w:val="002F305E"/>
    <w:rsid w:val="002F34CB"/>
    <w:rsid w:val="002F364B"/>
    <w:rsid w:val="002F3ABC"/>
    <w:rsid w:val="002F3DEC"/>
    <w:rsid w:val="002F446C"/>
    <w:rsid w:val="002F44C0"/>
    <w:rsid w:val="002F4803"/>
    <w:rsid w:val="002F488E"/>
    <w:rsid w:val="002F4A12"/>
    <w:rsid w:val="002F4D2F"/>
    <w:rsid w:val="002F525F"/>
    <w:rsid w:val="002F5287"/>
    <w:rsid w:val="002F5649"/>
    <w:rsid w:val="002F5948"/>
    <w:rsid w:val="002F5B02"/>
    <w:rsid w:val="002F5E81"/>
    <w:rsid w:val="002F5E8C"/>
    <w:rsid w:val="002F5EC1"/>
    <w:rsid w:val="002F6694"/>
    <w:rsid w:val="002F67A0"/>
    <w:rsid w:val="002F6D83"/>
    <w:rsid w:val="002F6E6D"/>
    <w:rsid w:val="002F7298"/>
    <w:rsid w:val="002F7456"/>
    <w:rsid w:val="002F764D"/>
    <w:rsid w:val="00300350"/>
    <w:rsid w:val="00300B7E"/>
    <w:rsid w:val="003012D9"/>
    <w:rsid w:val="0030192E"/>
    <w:rsid w:val="00301C01"/>
    <w:rsid w:val="00301EE9"/>
    <w:rsid w:val="00301FA8"/>
    <w:rsid w:val="00301FDC"/>
    <w:rsid w:val="003021B9"/>
    <w:rsid w:val="0030251F"/>
    <w:rsid w:val="003026BF"/>
    <w:rsid w:val="003028E2"/>
    <w:rsid w:val="00302905"/>
    <w:rsid w:val="003029AA"/>
    <w:rsid w:val="00302B8E"/>
    <w:rsid w:val="00302BCB"/>
    <w:rsid w:val="00302F65"/>
    <w:rsid w:val="0030313C"/>
    <w:rsid w:val="003031DD"/>
    <w:rsid w:val="00303252"/>
    <w:rsid w:val="003032C4"/>
    <w:rsid w:val="003035BC"/>
    <w:rsid w:val="00303821"/>
    <w:rsid w:val="00303AD8"/>
    <w:rsid w:val="00303B9A"/>
    <w:rsid w:val="00303E0B"/>
    <w:rsid w:val="00304174"/>
    <w:rsid w:val="00304300"/>
    <w:rsid w:val="0030446A"/>
    <w:rsid w:val="0030448F"/>
    <w:rsid w:val="00304638"/>
    <w:rsid w:val="00304BBC"/>
    <w:rsid w:val="00304CAC"/>
    <w:rsid w:val="00305EE8"/>
    <w:rsid w:val="00305FD2"/>
    <w:rsid w:val="0030627D"/>
    <w:rsid w:val="00306327"/>
    <w:rsid w:val="003063BB"/>
    <w:rsid w:val="00306429"/>
    <w:rsid w:val="00306BD1"/>
    <w:rsid w:val="0030702F"/>
    <w:rsid w:val="00307246"/>
    <w:rsid w:val="00307268"/>
    <w:rsid w:val="003072BC"/>
    <w:rsid w:val="003073ED"/>
    <w:rsid w:val="003073F8"/>
    <w:rsid w:val="00307842"/>
    <w:rsid w:val="00307D70"/>
    <w:rsid w:val="00307DA7"/>
    <w:rsid w:val="00310074"/>
    <w:rsid w:val="00310409"/>
    <w:rsid w:val="00310E84"/>
    <w:rsid w:val="00310F4C"/>
    <w:rsid w:val="0031107E"/>
    <w:rsid w:val="0031113B"/>
    <w:rsid w:val="003112B7"/>
    <w:rsid w:val="00311595"/>
    <w:rsid w:val="003118C0"/>
    <w:rsid w:val="00311942"/>
    <w:rsid w:val="00311EAF"/>
    <w:rsid w:val="00312345"/>
    <w:rsid w:val="0031256E"/>
    <w:rsid w:val="003129A9"/>
    <w:rsid w:val="00312A32"/>
    <w:rsid w:val="003134C3"/>
    <w:rsid w:val="00313913"/>
    <w:rsid w:val="00313C54"/>
    <w:rsid w:val="00313CCB"/>
    <w:rsid w:val="00314A07"/>
    <w:rsid w:val="00314A29"/>
    <w:rsid w:val="00314B69"/>
    <w:rsid w:val="00315143"/>
    <w:rsid w:val="003153B3"/>
    <w:rsid w:val="00315899"/>
    <w:rsid w:val="00315916"/>
    <w:rsid w:val="00315DF2"/>
    <w:rsid w:val="0031621A"/>
    <w:rsid w:val="003163D1"/>
    <w:rsid w:val="003165EB"/>
    <w:rsid w:val="00316728"/>
    <w:rsid w:val="003169F3"/>
    <w:rsid w:val="00317196"/>
    <w:rsid w:val="00317355"/>
    <w:rsid w:val="00317480"/>
    <w:rsid w:val="00317492"/>
    <w:rsid w:val="003179AE"/>
    <w:rsid w:val="00317A03"/>
    <w:rsid w:val="00317A3B"/>
    <w:rsid w:val="00317B06"/>
    <w:rsid w:val="00317F4B"/>
    <w:rsid w:val="003202B0"/>
    <w:rsid w:val="0032056E"/>
    <w:rsid w:val="0032062A"/>
    <w:rsid w:val="00320B9D"/>
    <w:rsid w:val="00320C05"/>
    <w:rsid w:val="00320F76"/>
    <w:rsid w:val="003212C8"/>
    <w:rsid w:val="00321476"/>
    <w:rsid w:val="00321563"/>
    <w:rsid w:val="00321771"/>
    <w:rsid w:val="00321871"/>
    <w:rsid w:val="003218D3"/>
    <w:rsid w:val="0032194D"/>
    <w:rsid w:val="00321B3B"/>
    <w:rsid w:val="00321C49"/>
    <w:rsid w:val="00321D78"/>
    <w:rsid w:val="00322248"/>
    <w:rsid w:val="00322303"/>
    <w:rsid w:val="00323093"/>
    <w:rsid w:val="00323154"/>
    <w:rsid w:val="00323440"/>
    <w:rsid w:val="00323524"/>
    <w:rsid w:val="00323566"/>
    <w:rsid w:val="00323824"/>
    <w:rsid w:val="00323F8B"/>
    <w:rsid w:val="00324A34"/>
    <w:rsid w:val="00324AF7"/>
    <w:rsid w:val="003251C1"/>
    <w:rsid w:val="003254F2"/>
    <w:rsid w:val="0032571C"/>
    <w:rsid w:val="0032594B"/>
    <w:rsid w:val="003259B8"/>
    <w:rsid w:val="00325FD9"/>
    <w:rsid w:val="00326428"/>
    <w:rsid w:val="00326465"/>
    <w:rsid w:val="00326B5E"/>
    <w:rsid w:val="00326DA2"/>
    <w:rsid w:val="00326F27"/>
    <w:rsid w:val="0032794E"/>
    <w:rsid w:val="003279AA"/>
    <w:rsid w:val="00327C93"/>
    <w:rsid w:val="00327D20"/>
    <w:rsid w:val="00327D66"/>
    <w:rsid w:val="003300FE"/>
    <w:rsid w:val="003301D9"/>
    <w:rsid w:val="00330394"/>
    <w:rsid w:val="00330C11"/>
    <w:rsid w:val="00331368"/>
    <w:rsid w:val="003313F4"/>
    <w:rsid w:val="003314D7"/>
    <w:rsid w:val="003315CB"/>
    <w:rsid w:val="00331687"/>
    <w:rsid w:val="003321FB"/>
    <w:rsid w:val="00332283"/>
    <w:rsid w:val="0033233D"/>
    <w:rsid w:val="00332926"/>
    <w:rsid w:val="00332BB7"/>
    <w:rsid w:val="00332C9F"/>
    <w:rsid w:val="00332E29"/>
    <w:rsid w:val="00332E39"/>
    <w:rsid w:val="003332D7"/>
    <w:rsid w:val="003333B1"/>
    <w:rsid w:val="003339D2"/>
    <w:rsid w:val="003339EB"/>
    <w:rsid w:val="00333BF4"/>
    <w:rsid w:val="00333E95"/>
    <w:rsid w:val="003343D8"/>
    <w:rsid w:val="00335245"/>
    <w:rsid w:val="00335BB0"/>
    <w:rsid w:val="00335EA1"/>
    <w:rsid w:val="00335F36"/>
    <w:rsid w:val="003360A3"/>
    <w:rsid w:val="003360EA"/>
    <w:rsid w:val="00336799"/>
    <w:rsid w:val="00336AB2"/>
    <w:rsid w:val="00336BB5"/>
    <w:rsid w:val="00336D85"/>
    <w:rsid w:val="00336F08"/>
    <w:rsid w:val="00337154"/>
    <w:rsid w:val="003371CC"/>
    <w:rsid w:val="003378A5"/>
    <w:rsid w:val="0034005C"/>
    <w:rsid w:val="00340141"/>
    <w:rsid w:val="00340447"/>
    <w:rsid w:val="00340961"/>
    <w:rsid w:val="00340A9E"/>
    <w:rsid w:val="003419C9"/>
    <w:rsid w:val="00342256"/>
    <w:rsid w:val="00342266"/>
    <w:rsid w:val="003426A3"/>
    <w:rsid w:val="003426BB"/>
    <w:rsid w:val="00342CD8"/>
    <w:rsid w:val="003432F5"/>
    <w:rsid w:val="003433D0"/>
    <w:rsid w:val="00343ABA"/>
    <w:rsid w:val="00343E70"/>
    <w:rsid w:val="003440EE"/>
    <w:rsid w:val="003448EB"/>
    <w:rsid w:val="003452F2"/>
    <w:rsid w:val="0034546E"/>
    <w:rsid w:val="00345809"/>
    <w:rsid w:val="003458D3"/>
    <w:rsid w:val="00345E6F"/>
    <w:rsid w:val="00345F8C"/>
    <w:rsid w:val="00347285"/>
    <w:rsid w:val="003472F7"/>
    <w:rsid w:val="00347443"/>
    <w:rsid w:val="00347464"/>
    <w:rsid w:val="0034748F"/>
    <w:rsid w:val="00347594"/>
    <w:rsid w:val="00347C87"/>
    <w:rsid w:val="00350A83"/>
    <w:rsid w:val="00350B29"/>
    <w:rsid w:val="00350B73"/>
    <w:rsid w:val="00350F4C"/>
    <w:rsid w:val="003511EA"/>
    <w:rsid w:val="00351487"/>
    <w:rsid w:val="0035150E"/>
    <w:rsid w:val="00351B4B"/>
    <w:rsid w:val="003521F1"/>
    <w:rsid w:val="00352735"/>
    <w:rsid w:val="003527DA"/>
    <w:rsid w:val="00352B64"/>
    <w:rsid w:val="0035341E"/>
    <w:rsid w:val="0035369F"/>
    <w:rsid w:val="003537D9"/>
    <w:rsid w:val="003544F7"/>
    <w:rsid w:val="0035490C"/>
    <w:rsid w:val="003551E5"/>
    <w:rsid w:val="00357C86"/>
    <w:rsid w:val="00357E79"/>
    <w:rsid w:val="00357ED7"/>
    <w:rsid w:val="00357F19"/>
    <w:rsid w:val="003600B0"/>
    <w:rsid w:val="00360505"/>
    <w:rsid w:val="00360711"/>
    <w:rsid w:val="00360726"/>
    <w:rsid w:val="00360730"/>
    <w:rsid w:val="00360906"/>
    <w:rsid w:val="00360ACA"/>
    <w:rsid w:val="00360E02"/>
    <w:rsid w:val="00360F12"/>
    <w:rsid w:val="003614CB"/>
    <w:rsid w:val="00361C10"/>
    <w:rsid w:val="00362616"/>
    <w:rsid w:val="00362860"/>
    <w:rsid w:val="00362F1C"/>
    <w:rsid w:val="00363811"/>
    <w:rsid w:val="00363CD7"/>
    <w:rsid w:val="00363E40"/>
    <w:rsid w:val="00364124"/>
    <w:rsid w:val="003646C9"/>
    <w:rsid w:val="00364FA1"/>
    <w:rsid w:val="00364FD0"/>
    <w:rsid w:val="003652EC"/>
    <w:rsid w:val="00365915"/>
    <w:rsid w:val="00365A0A"/>
    <w:rsid w:val="00366122"/>
    <w:rsid w:val="00366213"/>
    <w:rsid w:val="00366368"/>
    <w:rsid w:val="0036669B"/>
    <w:rsid w:val="0036697F"/>
    <w:rsid w:val="00366BFB"/>
    <w:rsid w:val="00366DCC"/>
    <w:rsid w:val="003670DF"/>
    <w:rsid w:val="00367436"/>
    <w:rsid w:val="00367474"/>
    <w:rsid w:val="00367854"/>
    <w:rsid w:val="00367A93"/>
    <w:rsid w:val="00367C3C"/>
    <w:rsid w:val="00367F68"/>
    <w:rsid w:val="00370A24"/>
    <w:rsid w:val="00371271"/>
    <w:rsid w:val="00371474"/>
    <w:rsid w:val="00371733"/>
    <w:rsid w:val="003719DE"/>
    <w:rsid w:val="00371C68"/>
    <w:rsid w:val="00371CCC"/>
    <w:rsid w:val="00371D5D"/>
    <w:rsid w:val="0037212E"/>
    <w:rsid w:val="00372163"/>
    <w:rsid w:val="00372536"/>
    <w:rsid w:val="003728A3"/>
    <w:rsid w:val="00372BFC"/>
    <w:rsid w:val="00372F99"/>
    <w:rsid w:val="0037368D"/>
    <w:rsid w:val="00373C93"/>
    <w:rsid w:val="003744C7"/>
    <w:rsid w:val="00374769"/>
    <w:rsid w:val="0037496A"/>
    <w:rsid w:val="00375171"/>
    <w:rsid w:val="003751E5"/>
    <w:rsid w:val="0037527F"/>
    <w:rsid w:val="00375727"/>
    <w:rsid w:val="0037624D"/>
    <w:rsid w:val="003768B5"/>
    <w:rsid w:val="003768D2"/>
    <w:rsid w:val="00376A2B"/>
    <w:rsid w:val="00376C14"/>
    <w:rsid w:val="00377017"/>
    <w:rsid w:val="0037737C"/>
    <w:rsid w:val="003776E6"/>
    <w:rsid w:val="00377794"/>
    <w:rsid w:val="003777A7"/>
    <w:rsid w:val="00377CD1"/>
    <w:rsid w:val="00377E3E"/>
    <w:rsid w:val="00380853"/>
    <w:rsid w:val="003808C5"/>
    <w:rsid w:val="00381D86"/>
    <w:rsid w:val="00381FA2"/>
    <w:rsid w:val="003823E9"/>
    <w:rsid w:val="003825F2"/>
    <w:rsid w:val="003827EE"/>
    <w:rsid w:val="003827FD"/>
    <w:rsid w:val="00382B9B"/>
    <w:rsid w:val="00382C14"/>
    <w:rsid w:val="00382FD7"/>
    <w:rsid w:val="00383069"/>
    <w:rsid w:val="003832FA"/>
    <w:rsid w:val="00383A46"/>
    <w:rsid w:val="00383B73"/>
    <w:rsid w:val="00384663"/>
    <w:rsid w:val="003848AB"/>
    <w:rsid w:val="00384912"/>
    <w:rsid w:val="00384C94"/>
    <w:rsid w:val="00385201"/>
    <w:rsid w:val="003855D4"/>
    <w:rsid w:val="00385885"/>
    <w:rsid w:val="00385950"/>
    <w:rsid w:val="00385A8B"/>
    <w:rsid w:val="00385B31"/>
    <w:rsid w:val="00385BBE"/>
    <w:rsid w:val="00385C41"/>
    <w:rsid w:val="00385E20"/>
    <w:rsid w:val="00385EB5"/>
    <w:rsid w:val="00385FAC"/>
    <w:rsid w:val="00386277"/>
    <w:rsid w:val="0038648E"/>
    <w:rsid w:val="0038654D"/>
    <w:rsid w:val="003865ED"/>
    <w:rsid w:val="00386834"/>
    <w:rsid w:val="00386858"/>
    <w:rsid w:val="003869F9"/>
    <w:rsid w:val="00386A21"/>
    <w:rsid w:val="00386B28"/>
    <w:rsid w:val="00386C0D"/>
    <w:rsid w:val="00386CD7"/>
    <w:rsid w:val="003873B9"/>
    <w:rsid w:val="003874EB"/>
    <w:rsid w:val="00387E46"/>
    <w:rsid w:val="00387EB3"/>
    <w:rsid w:val="00390238"/>
    <w:rsid w:val="00391033"/>
    <w:rsid w:val="0039118A"/>
    <w:rsid w:val="00391531"/>
    <w:rsid w:val="003917D5"/>
    <w:rsid w:val="0039188F"/>
    <w:rsid w:val="00392217"/>
    <w:rsid w:val="0039238F"/>
    <w:rsid w:val="00392499"/>
    <w:rsid w:val="0039270B"/>
    <w:rsid w:val="003927B6"/>
    <w:rsid w:val="00392C4A"/>
    <w:rsid w:val="00392D90"/>
    <w:rsid w:val="00392E3C"/>
    <w:rsid w:val="00392F1A"/>
    <w:rsid w:val="003930C4"/>
    <w:rsid w:val="00393596"/>
    <w:rsid w:val="00393880"/>
    <w:rsid w:val="00394257"/>
    <w:rsid w:val="003944A8"/>
    <w:rsid w:val="003948BA"/>
    <w:rsid w:val="00394A3B"/>
    <w:rsid w:val="00394E23"/>
    <w:rsid w:val="003951C8"/>
    <w:rsid w:val="00395282"/>
    <w:rsid w:val="00395374"/>
    <w:rsid w:val="00395956"/>
    <w:rsid w:val="00395A6E"/>
    <w:rsid w:val="00395B68"/>
    <w:rsid w:val="00395F59"/>
    <w:rsid w:val="003961B8"/>
    <w:rsid w:val="00396E1C"/>
    <w:rsid w:val="00396F9F"/>
    <w:rsid w:val="003970CC"/>
    <w:rsid w:val="003973BC"/>
    <w:rsid w:val="0039763C"/>
    <w:rsid w:val="00397B53"/>
    <w:rsid w:val="00397BA8"/>
    <w:rsid w:val="00397BF6"/>
    <w:rsid w:val="00397EC1"/>
    <w:rsid w:val="003A0390"/>
    <w:rsid w:val="003A0863"/>
    <w:rsid w:val="003A0D68"/>
    <w:rsid w:val="003A14CC"/>
    <w:rsid w:val="003A1591"/>
    <w:rsid w:val="003A169F"/>
    <w:rsid w:val="003A1942"/>
    <w:rsid w:val="003A1979"/>
    <w:rsid w:val="003A1B49"/>
    <w:rsid w:val="003A2291"/>
    <w:rsid w:val="003A22C5"/>
    <w:rsid w:val="003A28DC"/>
    <w:rsid w:val="003A29B5"/>
    <w:rsid w:val="003A2B15"/>
    <w:rsid w:val="003A2D41"/>
    <w:rsid w:val="003A33AF"/>
    <w:rsid w:val="003A38E5"/>
    <w:rsid w:val="003A3998"/>
    <w:rsid w:val="003A3ABE"/>
    <w:rsid w:val="003A5A06"/>
    <w:rsid w:val="003A5F1E"/>
    <w:rsid w:val="003A6033"/>
    <w:rsid w:val="003A61E7"/>
    <w:rsid w:val="003A63A1"/>
    <w:rsid w:val="003A6629"/>
    <w:rsid w:val="003A684E"/>
    <w:rsid w:val="003A6984"/>
    <w:rsid w:val="003A6994"/>
    <w:rsid w:val="003A6996"/>
    <w:rsid w:val="003A6B99"/>
    <w:rsid w:val="003A6E7C"/>
    <w:rsid w:val="003A729C"/>
    <w:rsid w:val="003A7392"/>
    <w:rsid w:val="003A739E"/>
    <w:rsid w:val="003A75D6"/>
    <w:rsid w:val="003A7607"/>
    <w:rsid w:val="003A7828"/>
    <w:rsid w:val="003A7B52"/>
    <w:rsid w:val="003A7DFC"/>
    <w:rsid w:val="003A7F46"/>
    <w:rsid w:val="003A7F91"/>
    <w:rsid w:val="003B0161"/>
    <w:rsid w:val="003B029C"/>
    <w:rsid w:val="003B033E"/>
    <w:rsid w:val="003B080A"/>
    <w:rsid w:val="003B0A70"/>
    <w:rsid w:val="003B150E"/>
    <w:rsid w:val="003B155C"/>
    <w:rsid w:val="003B1F59"/>
    <w:rsid w:val="003B22CF"/>
    <w:rsid w:val="003B23DA"/>
    <w:rsid w:val="003B2600"/>
    <w:rsid w:val="003B2987"/>
    <w:rsid w:val="003B29BC"/>
    <w:rsid w:val="003B2B60"/>
    <w:rsid w:val="003B2C34"/>
    <w:rsid w:val="003B33AC"/>
    <w:rsid w:val="003B36B6"/>
    <w:rsid w:val="003B37F4"/>
    <w:rsid w:val="003B3A82"/>
    <w:rsid w:val="003B572B"/>
    <w:rsid w:val="003B5D2A"/>
    <w:rsid w:val="003B5F93"/>
    <w:rsid w:val="003B6241"/>
    <w:rsid w:val="003B687C"/>
    <w:rsid w:val="003B68F8"/>
    <w:rsid w:val="003B6ED5"/>
    <w:rsid w:val="003B7483"/>
    <w:rsid w:val="003B7760"/>
    <w:rsid w:val="003B78EF"/>
    <w:rsid w:val="003B7DA5"/>
    <w:rsid w:val="003C0451"/>
    <w:rsid w:val="003C048D"/>
    <w:rsid w:val="003C09D9"/>
    <w:rsid w:val="003C0B5E"/>
    <w:rsid w:val="003C0DE9"/>
    <w:rsid w:val="003C0E58"/>
    <w:rsid w:val="003C0F66"/>
    <w:rsid w:val="003C1853"/>
    <w:rsid w:val="003C285C"/>
    <w:rsid w:val="003C2B17"/>
    <w:rsid w:val="003C2E7F"/>
    <w:rsid w:val="003C2EB2"/>
    <w:rsid w:val="003C3149"/>
    <w:rsid w:val="003C33A6"/>
    <w:rsid w:val="003C3801"/>
    <w:rsid w:val="003C38D3"/>
    <w:rsid w:val="003C39CA"/>
    <w:rsid w:val="003C3B91"/>
    <w:rsid w:val="003C3E78"/>
    <w:rsid w:val="003C47B8"/>
    <w:rsid w:val="003C47BB"/>
    <w:rsid w:val="003C4AA1"/>
    <w:rsid w:val="003C4AC2"/>
    <w:rsid w:val="003C4CD4"/>
    <w:rsid w:val="003C4CEE"/>
    <w:rsid w:val="003C4DD5"/>
    <w:rsid w:val="003C5037"/>
    <w:rsid w:val="003C522C"/>
    <w:rsid w:val="003C53E3"/>
    <w:rsid w:val="003C5AA5"/>
    <w:rsid w:val="003C5E24"/>
    <w:rsid w:val="003C5EA6"/>
    <w:rsid w:val="003C690F"/>
    <w:rsid w:val="003C7247"/>
    <w:rsid w:val="003C74F5"/>
    <w:rsid w:val="003C7D34"/>
    <w:rsid w:val="003C7DB6"/>
    <w:rsid w:val="003D0363"/>
    <w:rsid w:val="003D0693"/>
    <w:rsid w:val="003D0A16"/>
    <w:rsid w:val="003D0A32"/>
    <w:rsid w:val="003D0C65"/>
    <w:rsid w:val="003D0D06"/>
    <w:rsid w:val="003D0F66"/>
    <w:rsid w:val="003D0FC3"/>
    <w:rsid w:val="003D12EC"/>
    <w:rsid w:val="003D1969"/>
    <w:rsid w:val="003D1B25"/>
    <w:rsid w:val="003D1B29"/>
    <w:rsid w:val="003D1BC0"/>
    <w:rsid w:val="003D1DAA"/>
    <w:rsid w:val="003D2037"/>
    <w:rsid w:val="003D22AC"/>
    <w:rsid w:val="003D24A6"/>
    <w:rsid w:val="003D2920"/>
    <w:rsid w:val="003D3198"/>
    <w:rsid w:val="003D327F"/>
    <w:rsid w:val="003D32E9"/>
    <w:rsid w:val="003D348B"/>
    <w:rsid w:val="003D35E9"/>
    <w:rsid w:val="003D36DB"/>
    <w:rsid w:val="003D37C4"/>
    <w:rsid w:val="003D394C"/>
    <w:rsid w:val="003D3B58"/>
    <w:rsid w:val="003D432F"/>
    <w:rsid w:val="003D4484"/>
    <w:rsid w:val="003D44FB"/>
    <w:rsid w:val="003D474E"/>
    <w:rsid w:val="003D48DD"/>
    <w:rsid w:val="003D4D3E"/>
    <w:rsid w:val="003D4DE9"/>
    <w:rsid w:val="003D591A"/>
    <w:rsid w:val="003D5AFD"/>
    <w:rsid w:val="003D6968"/>
    <w:rsid w:val="003D7342"/>
    <w:rsid w:val="003E0564"/>
    <w:rsid w:val="003E07FE"/>
    <w:rsid w:val="003E0A58"/>
    <w:rsid w:val="003E1638"/>
    <w:rsid w:val="003E17F2"/>
    <w:rsid w:val="003E19A6"/>
    <w:rsid w:val="003E1A6F"/>
    <w:rsid w:val="003E1B9F"/>
    <w:rsid w:val="003E217A"/>
    <w:rsid w:val="003E27A6"/>
    <w:rsid w:val="003E2AB6"/>
    <w:rsid w:val="003E2CCA"/>
    <w:rsid w:val="003E2DE2"/>
    <w:rsid w:val="003E305D"/>
    <w:rsid w:val="003E3814"/>
    <w:rsid w:val="003E38B4"/>
    <w:rsid w:val="003E3A1C"/>
    <w:rsid w:val="003E3A89"/>
    <w:rsid w:val="003E4682"/>
    <w:rsid w:val="003E4A30"/>
    <w:rsid w:val="003E4CCE"/>
    <w:rsid w:val="003E4F54"/>
    <w:rsid w:val="003E4FBF"/>
    <w:rsid w:val="003E5019"/>
    <w:rsid w:val="003E52AF"/>
    <w:rsid w:val="003E5347"/>
    <w:rsid w:val="003E538C"/>
    <w:rsid w:val="003E59A0"/>
    <w:rsid w:val="003E5C93"/>
    <w:rsid w:val="003E6223"/>
    <w:rsid w:val="003E64F4"/>
    <w:rsid w:val="003E6D74"/>
    <w:rsid w:val="003E74A9"/>
    <w:rsid w:val="003E772B"/>
    <w:rsid w:val="003E7850"/>
    <w:rsid w:val="003E79F3"/>
    <w:rsid w:val="003F01E8"/>
    <w:rsid w:val="003F0236"/>
    <w:rsid w:val="003F0449"/>
    <w:rsid w:val="003F051D"/>
    <w:rsid w:val="003F11E4"/>
    <w:rsid w:val="003F1C2F"/>
    <w:rsid w:val="003F2418"/>
    <w:rsid w:val="003F2C5F"/>
    <w:rsid w:val="003F2E2A"/>
    <w:rsid w:val="003F3549"/>
    <w:rsid w:val="003F3BE4"/>
    <w:rsid w:val="003F3E9A"/>
    <w:rsid w:val="003F4144"/>
    <w:rsid w:val="003F4808"/>
    <w:rsid w:val="003F51B1"/>
    <w:rsid w:val="003F5267"/>
    <w:rsid w:val="003F53BD"/>
    <w:rsid w:val="003F5512"/>
    <w:rsid w:val="003F60E2"/>
    <w:rsid w:val="003F622F"/>
    <w:rsid w:val="003F682C"/>
    <w:rsid w:val="003F6BCC"/>
    <w:rsid w:val="003F6D41"/>
    <w:rsid w:val="003F6E6E"/>
    <w:rsid w:val="00400086"/>
    <w:rsid w:val="00400129"/>
    <w:rsid w:val="0040024E"/>
    <w:rsid w:val="00400466"/>
    <w:rsid w:val="004004B4"/>
    <w:rsid w:val="0040052D"/>
    <w:rsid w:val="00400D27"/>
    <w:rsid w:val="00400F0C"/>
    <w:rsid w:val="00400F0E"/>
    <w:rsid w:val="0040113D"/>
    <w:rsid w:val="004014E6"/>
    <w:rsid w:val="0040158D"/>
    <w:rsid w:val="00401A3C"/>
    <w:rsid w:val="00401EA8"/>
    <w:rsid w:val="00401FA6"/>
    <w:rsid w:val="00402B2B"/>
    <w:rsid w:val="00402C3E"/>
    <w:rsid w:val="00402D46"/>
    <w:rsid w:val="00403290"/>
    <w:rsid w:val="0040341E"/>
    <w:rsid w:val="00403E62"/>
    <w:rsid w:val="00403F6B"/>
    <w:rsid w:val="00404040"/>
    <w:rsid w:val="004049D4"/>
    <w:rsid w:val="00404BD6"/>
    <w:rsid w:val="00404C7C"/>
    <w:rsid w:val="00404E39"/>
    <w:rsid w:val="00404F53"/>
    <w:rsid w:val="00404FC4"/>
    <w:rsid w:val="004050DC"/>
    <w:rsid w:val="00405301"/>
    <w:rsid w:val="0040584F"/>
    <w:rsid w:val="00405B17"/>
    <w:rsid w:val="00405D1E"/>
    <w:rsid w:val="00405FE6"/>
    <w:rsid w:val="00406213"/>
    <w:rsid w:val="0040626F"/>
    <w:rsid w:val="00406D7E"/>
    <w:rsid w:val="00407824"/>
    <w:rsid w:val="00407B4E"/>
    <w:rsid w:val="00407D58"/>
    <w:rsid w:val="0041016D"/>
    <w:rsid w:val="004102FC"/>
    <w:rsid w:val="004104BE"/>
    <w:rsid w:val="00410C75"/>
    <w:rsid w:val="00410D02"/>
    <w:rsid w:val="00410ECD"/>
    <w:rsid w:val="004110AB"/>
    <w:rsid w:val="004114E5"/>
    <w:rsid w:val="00411B39"/>
    <w:rsid w:val="00411C79"/>
    <w:rsid w:val="00411D32"/>
    <w:rsid w:val="00411E7C"/>
    <w:rsid w:val="00412041"/>
    <w:rsid w:val="004120AB"/>
    <w:rsid w:val="00412BBF"/>
    <w:rsid w:val="004130D8"/>
    <w:rsid w:val="00414678"/>
    <w:rsid w:val="004147AD"/>
    <w:rsid w:val="0041492E"/>
    <w:rsid w:val="00415555"/>
    <w:rsid w:val="004159BA"/>
    <w:rsid w:val="004159C2"/>
    <w:rsid w:val="00415CC5"/>
    <w:rsid w:val="0041645F"/>
    <w:rsid w:val="004164A4"/>
    <w:rsid w:val="004166AB"/>
    <w:rsid w:val="00416A54"/>
    <w:rsid w:val="00416B21"/>
    <w:rsid w:val="00416C75"/>
    <w:rsid w:val="00416F95"/>
    <w:rsid w:val="004174DC"/>
    <w:rsid w:val="0041750A"/>
    <w:rsid w:val="004177C1"/>
    <w:rsid w:val="0041787D"/>
    <w:rsid w:val="00417A80"/>
    <w:rsid w:val="00417C2A"/>
    <w:rsid w:val="00417F07"/>
    <w:rsid w:val="004200A7"/>
    <w:rsid w:val="00420188"/>
    <w:rsid w:val="004201F0"/>
    <w:rsid w:val="004203C3"/>
    <w:rsid w:val="0042048A"/>
    <w:rsid w:val="004204FE"/>
    <w:rsid w:val="00420A2D"/>
    <w:rsid w:val="00420B3E"/>
    <w:rsid w:val="00421110"/>
    <w:rsid w:val="004215B6"/>
    <w:rsid w:val="00421B62"/>
    <w:rsid w:val="004220E0"/>
    <w:rsid w:val="004222DC"/>
    <w:rsid w:val="004222FD"/>
    <w:rsid w:val="0042254E"/>
    <w:rsid w:val="004229A7"/>
    <w:rsid w:val="00422AF9"/>
    <w:rsid w:val="004230E0"/>
    <w:rsid w:val="0042349C"/>
    <w:rsid w:val="0042365B"/>
    <w:rsid w:val="004239B6"/>
    <w:rsid w:val="004240F1"/>
    <w:rsid w:val="004244A5"/>
    <w:rsid w:val="00424AF8"/>
    <w:rsid w:val="00425757"/>
    <w:rsid w:val="004258C4"/>
    <w:rsid w:val="00425FDA"/>
    <w:rsid w:val="00426154"/>
    <w:rsid w:val="00426265"/>
    <w:rsid w:val="004277C5"/>
    <w:rsid w:val="00427F42"/>
    <w:rsid w:val="00430194"/>
    <w:rsid w:val="004305E9"/>
    <w:rsid w:val="00430856"/>
    <w:rsid w:val="00430A8C"/>
    <w:rsid w:val="00430C59"/>
    <w:rsid w:val="00430D99"/>
    <w:rsid w:val="00430DE6"/>
    <w:rsid w:val="00430E31"/>
    <w:rsid w:val="00430E76"/>
    <w:rsid w:val="00431213"/>
    <w:rsid w:val="004321D3"/>
    <w:rsid w:val="00432228"/>
    <w:rsid w:val="00432375"/>
    <w:rsid w:val="00432C99"/>
    <w:rsid w:val="00432FF2"/>
    <w:rsid w:val="004333BC"/>
    <w:rsid w:val="00433678"/>
    <w:rsid w:val="00433782"/>
    <w:rsid w:val="00433908"/>
    <w:rsid w:val="004343AA"/>
    <w:rsid w:val="0043470E"/>
    <w:rsid w:val="00434B2C"/>
    <w:rsid w:val="00434FC2"/>
    <w:rsid w:val="0043514B"/>
    <w:rsid w:val="004353BA"/>
    <w:rsid w:val="0043549A"/>
    <w:rsid w:val="0043556A"/>
    <w:rsid w:val="00435B64"/>
    <w:rsid w:val="00435E46"/>
    <w:rsid w:val="00435F17"/>
    <w:rsid w:val="00435F41"/>
    <w:rsid w:val="004361C7"/>
    <w:rsid w:val="004363ED"/>
    <w:rsid w:val="004369DC"/>
    <w:rsid w:val="00437761"/>
    <w:rsid w:val="004379D3"/>
    <w:rsid w:val="00437B33"/>
    <w:rsid w:val="00437F5C"/>
    <w:rsid w:val="00440144"/>
    <w:rsid w:val="0044020A"/>
    <w:rsid w:val="0044080E"/>
    <w:rsid w:val="00440A17"/>
    <w:rsid w:val="00440D30"/>
    <w:rsid w:val="0044163B"/>
    <w:rsid w:val="00441857"/>
    <w:rsid w:val="00441B3A"/>
    <w:rsid w:val="00441D3D"/>
    <w:rsid w:val="00441D72"/>
    <w:rsid w:val="00441EE0"/>
    <w:rsid w:val="00441F45"/>
    <w:rsid w:val="00441F93"/>
    <w:rsid w:val="0044241A"/>
    <w:rsid w:val="0044259F"/>
    <w:rsid w:val="004429F9"/>
    <w:rsid w:val="00442DE3"/>
    <w:rsid w:val="00442E32"/>
    <w:rsid w:val="00443049"/>
    <w:rsid w:val="004436AF"/>
    <w:rsid w:val="0044373E"/>
    <w:rsid w:val="004448D7"/>
    <w:rsid w:val="00444BB3"/>
    <w:rsid w:val="00445540"/>
    <w:rsid w:val="004455C9"/>
    <w:rsid w:val="004458F3"/>
    <w:rsid w:val="00445A42"/>
    <w:rsid w:val="00445B7C"/>
    <w:rsid w:val="00445D30"/>
    <w:rsid w:val="00446298"/>
    <w:rsid w:val="00446354"/>
    <w:rsid w:val="004464D8"/>
    <w:rsid w:val="00446588"/>
    <w:rsid w:val="004466B0"/>
    <w:rsid w:val="00446740"/>
    <w:rsid w:val="0044690E"/>
    <w:rsid w:val="00446F46"/>
    <w:rsid w:val="004472AF"/>
    <w:rsid w:val="0044743D"/>
    <w:rsid w:val="0044769B"/>
    <w:rsid w:val="004478BB"/>
    <w:rsid w:val="00447F52"/>
    <w:rsid w:val="004506D5"/>
    <w:rsid w:val="00451000"/>
    <w:rsid w:val="00451065"/>
    <w:rsid w:val="00451102"/>
    <w:rsid w:val="00451116"/>
    <w:rsid w:val="004511C7"/>
    <w:rsid w:val="004512F9"/>
    <w:rsid w:val="004514F0"/>
    <w:rsid w:val="004517F5"/>
    <w:rsid w:val="00451C3E"/>
    <w:rsid w:val="00451CA1"/>
    <w:rsid w:val="0045211C"/>
    <w:rsid w:val="00452393"/>
    <w:rsid w:val="004524A3"/>
    <w:rsid w:val="004525F9"/>
    <w:rsid w:val="004530DF"/>
    <w:rsid w:val="004535CF"/>
    <w:rsid w:val="00453AB3"/>
    <w:rsid w:val="00453B28"/>
    <w:rsid w:val="00453D58"/>
    <w:rsid w:val="00453D86"/>
    <w:rsid w:val="00454000"/>
    <w:rsid w:val="004547AD"/>
    <w:rsid w:val="0045484C"/>
    <w:rsid w:val="004549D7"/>
    <w:rsid w:val="00454AE5"/>
    <w:rsid w:val="00454B75"/>
    <w:rsid w:val="00454D43"/>
    <w:rsid w:val="004551DE"/>
    <w:rsid w:val="00455312"/>
    <w:rsid w:val="00455CAD"/>
    <w:rsid w:val="00455D60"/>
    <w:rsid w:val="00455DB1"/>
    <w:rsid w:val="00455DE6"/>
    <w:rsid w:val="00455E9C"/>
    <w:rsid w:val="0045607C"/>
    <w:rsid w:val="00457073"/>
    <w:rsid w:val="00457299"/>
    <w:rsid w:val="00457471"/>
    <w:rsid w:val="004574D8"/>
    <w:rsid w:val="00457A7B"/>
    <w:rsid w:val="00460325"/>
    <w:rsid w:val="00460373"/>
    <w:rsid w:val="004605C5"/>
    <w:rsid w:val="00460637"/>
    <w:rsid w:val="00460E6B"/>
    <w:rsid w:val="00460FB4"/>
    <w:rsid w:val="00461596"/>
    <w:rsid w:val="004618F3"/>
    <w:rsid w:val="00462471"/>
    <w:rsid w:val="004624C1"/>
    <w:rsid w:val="00462771"/>
    <w:rsid w:val="00462932"/>
    <w:rsid w:val="00462B6E"/>
    <w:rsid w:val="00462DB8"/>
    <w:rsid w:val="004633FC"/>
    <w:rsid w:val="0046359B"/>
    <w:rsid w:val="00463D6C"/>
    <w:rsid w:val="0046405A"/>
    <w:rsid w:val="00464129"/>
    <w:rsid w:val="00464354"/>
    <w:rsid w:val="00464889"/>
    <w:rsid w:val="00464E1E"/>
    <w:rsid w:val="00464F7B"/>
    <w:rsid w:val="004652A1"/>
    <w:rsid w:val="004658AA"/>
    <w:rsid w:val="00465B5B"/>
    <w:rsid w:val="00465E0F"/>
    <w:rsid w:val="00466152"/>
    <w:rsid w:val="00466602"/>
    <w:rsid w:val="00466604"/>
    <w:rsid w:val="0046664C"/>
    <w:rsid w:val="00466976"/>
    <w:rsid w:val="00466CBB"/>
    <w:rsid w:val="004674B5"/>
    <w:rsid w:val="0046764D"/>
    <w:rsid w:val="004678EC"/>
    <w:rsid w:val="00467DAF"/>
    <w:rsid w:val="00467E8F"/>
    <w:rsid w:val="00470493"/>
    <w:rsid w:val="004704A3"/>
    <w:rsid w:val="004707CC"/>
    <w:rsid w:val="00470AE0"/>
    <w:rsid w:val="00470AE7"/>
    <w:rsid w:val="00470C21"/>
    <w:rsid w:val="00470F5F"/>
    <w:rsid w:val="00470FCA"/>
    <w:rsid w:val="00471A07"/>
    <w:rsid w:val="0047227E"/>
    <w:rsid w:val="004722B0"/>
    <w:rsid w:val="0047238C"/>
    <w:rsid w:val="00472570"/>
    <w:rsid w:val="00472B7E"/>
    <w:rsid w:val="00472C5D"/>
    <w:rsid w:val="00472F31"/>
    <w:rsid w:val="00473083"/>
    <w:rsid w:val="004730F8"/>
    <w:rsid w:val="0047328C"/>
    <w:rsid w:val="004732B6"/>
    <w:rsid w:val="004733E6"/>
    <w:rsid w:val="0047372E"/>
    <w:rsid w:val="004739F5"/>
    <w:rsid w:val="004739FA"/>
    <w:rsid w:val="00474310"/>
    <w:rsid w:val="0047508D"/>
    <w:rsid w:val="0047531C"/>
    <w:rsid w:val="00475C01"/>
    <w:rsid w:val="00476817"/>
    <w:rsid w:val="00476902"/>
    <w:rsid w:val="00476AB7"/>
    <w:rsid w:val="00476E64"/>
    <w:rsid w:val="004773DF"/>
    <w:rsid w:val="00477438"/>
    <w:rsid w:val="00477468"/>
    <w:rsid w:val="00477DEF"/>
    <w:rsid w:val="00480AE8"/>
    <w:rsid w:val="00480C27"/>
    <w:rsid w:val="00480C74"/>
    <w:rsid w:val="00480E49"/>
    <w:rsid w:val="0048103B"/>
    <w:rsid w:val="004810EB"/>
    <w:rsid w:val="00481737"/>
    <w:rsid w:val="00481D90"/>
    <w:rsid w:val="00481EE9"/>
    <w:rsid w:val="00481FF5"/>
    <w:rsid w:val="004823E6"/>
    <w:rsid w:val="004826E5"/>
    <w:rsid w:val="0048270C"/>
    <w:rsid w:val="004827EA"/>
    <w:rsid w:val="00482933"/>
    <w:rsid w:val="00482C02"/>
    <w:rsid w:val="00482D32"/>
    <w:rsid w:val="00482E02"/>
    <w:rsid w:val="00482FB3"/>
    <w:rsid w:val="00483004"/>
    <w:rsid w:val="004844BF"/>
    <w:rsid w:val="00484516"/>
    <w:rsid w:val="0048469B"/>
    <w:rsid w:val="0048493F"/>
    <w:rsid w:val="004849CC"/>
    <w:rsid w:val="00484CE0"/>
    <w:rsid w:val="00484F93"/>
    <w:rsid w:val="00485052"/>
    <w:rsid w:val="00485387"/>
    <w:rsid w:val="00485515"/>
    <w:rsid w:val="004858FA"/>
    <w:rsid w:val="00485A97"/>
    <w:rsid w:val="00485F8D"/>
    <w:rsid w:val="004863A4"/>
    <w:rsid w:val="00486531"/>
    <w:rsid w:val="004869EA"/>
    <w:rsid w:val="004871EE"/>
    <w:rsid w:val="0048735B"/>
    <w:rsid w:val="0048738C"/>
    <w:rsid w:val="0048741D"/>
    <w:rsid w:val="00487690"/>
    <w:rsid w:val="0048787F"/>
    <w:rsid w:val="004879AB"/>
    <w:rsid w:val="00487F19"/>
    <w:rsid w:val="004901FC"/>
    <w:rsid w:val="004905F7"/>
    <w:rsid w:val="004908AB"/>
    <w:rsid w:val="00490A0D"/>
    <w:rsid w:val="00490D6E"/>
    <w:rsid w:val="00490DA3"/>
    <w:rsid w:val="0049134C"/>
    <w:rsid w:val="0049139C"/>
    <w:rsid w:val="00491B30"/>
    <w:rsid w:val="00491F59"/>
    <w:rsid w:val="004921D9"/>
    <w:rsid w:val="00492450"/>
    <w:rsid w:val="00492570"/>
    <w:rsid w:val="0049266B"/>
    <w:rsid w:val="00492B04"/>
    <w:rsid w:val="00492EA2"/>
    <w:rsid w:val="00492FFC"/>
    <w:rsid w:val="00493022"/>
    <w:rsid w:val="00493206"/>
    <w:rsid w:val="004932B4"/>
    <w:rsid w:val="0049330E"/>
    <w:rsid w:val="004936FF"/>
    <w:rsid w:val="00494659"/>
    <w:rsid w:val="00494D96"/>
    <w:rsid w:val="0049514F"/>
    <w:rsid w:val="004953B1"/>
    <w:rsid w:val="00495892"/>
    <w:rsid w:val="00495AA0"/>
    <w:rsid w:val="00495B42"/>
    <w:rsid w:val="00495BBB"/>
    <w:rsid w:val="004963BB"/>
    <w:rsid w:val="00496A5F"/>
    <w:rsid w:val="00496B74"/>
    <w:rsid w:val="00496F16"/>
    <w:rsid w:val="0049762E"/>
    <w:rsid w:val="0049763A"/>
    <w:rsid w:val="00497E6F"/>
    <w:rsid w:val="004A00AA"/>
    <w:rsid w:val="004A017C"/>
    <w:rsid w:val="004A020F"/>
    <w:rsid w:val="004A04DC"/>
    <w:rsid w:val="004A06C9"/>
    <w:rsid w:val="004A096A"/>
    <w:rsid w:val="004A097E"/>
    <w:rsid w:val="004A0FC7"/>
    <w:rsid w:val="004A1040"/>
    <w:rsid w:val="004A1472"/>
    <w:rsid w:val="004A170A"/>
    <w:rsid w:val="004A1825"/>
    <w:rsid w:val="004A1A0A"/>
    <w:rsid w:val="004A1A52"/>
    <w:rsid w:val="004A262C"/>
    <w:rsid w:val="004A3308"/>
    <w:rsid w:val="004A3B01"/>
    <w:rsid w:val="004A3E1E"/>
    <w:rsid w:val="004A4085"/>
    <w:rsid w:val="004A41E2"/>
    <w:rsid w:val="004A4D71"/>
    <w:rsid w:val="004A54F9"/>
    <w:rsid w:val="004A581D"/>
    <w:rsid w:val="004A594F"/>
    <w:rsid w:val="004A5AD6"/>
    <w:rsid w:val="004A62A2"/>
    <w:rsid w:val="004A63C4"/>
    <w:rsid w:val="004A6A51"/>
    <w:rsid w:val="004A6E37"/>
    <w:rsid w:val="004A6E5C"/>
    <w:rsid w:val="004A785D"/>
    <w:rsid w:val="004A7AB9"/>
    <w:rsid w:val="004A7BFD"/>
    <w:rsid w:val="004B01DA"/>
    <w:rsid w:val="004B0321"/>
    <w:rsid w:val="004B0BB4"/>
    <w:rsid w:val="004B10EF"/>
    <w:rsid w:val="004B1182"/>
    <w:rsid w:val="004B1320"/>
    <w:rsid w:val="004B14FD"/>
    <w:rsid w:val="004B2028"/>
    <w:rsid w:val="004B25A0"/>
    <w:rsid w:val="004B260D"/>
    <w:rsid w:val="004B28F3"/>
    <w:rsid w:val="004B2D6B"/>
    <w:rsid w:val="004B2EF2"/>
    <w:rsid w:val="004B314B"/>
    <w:rsid w:val="004B3219"/>
    <w:rsid w:val="004B32B7"/>
    <w:rsid w:val="004B3847"/>
    <w:rsid w:val="004B3911"/>
    <w:rsid w:val="004B3A12"/>
    <w:rsid w:val="004B3B30"/>
    <w:rsid w:val="004B3CAC"/>
    <w:rsid w:val="004B3E14"/>
    <w:rsid w:val="004B3F39"/>
    <w:rsid w:val="004B40F6"/>
    <w:rsid w:val="004B41C2"/>
    <w:rsid w:val="004B53E1"/>
    <w:rsid w:val="004B53ED"/>
    <w:rsid w:val="004B5446"/>
    <w:rsid w:val="004B580B"/>
    <w:rsid w:val="004B5F62"/>
    <w:rsid w:val="004B606C"/>
    <w:rsid w:val="004B6B90"/>
    <w:rsid w:val="004B6CE9"/>
    <w:rsid w:val="004B6E57"/>
    <w:rsid w:val="004B6E70"/>
    <w:rsid w:val="004B704E"/>
    <w:rsid w:val="004B78F2"/>
    <w:rsid w:val="004B7A05"/>
    <w:rsid w:val="004B7BF8"/>
    <w:rsid w:val="004B7E17"/>
    <w:rsid w:val="004B7F8B"/>
    <w:rsid w:val="004C037F"/>
    <w:rsid w:val="004C0488"/>
    <w:rsid w:val="004C0AA6"/>
    <w:rsid w:val="004C0E29"/>
    <w:rsid w:val="004C1364"/>
    <w:rsid w:val="004C1438"/>
    <w:rsid w:val="004C15A4"/>
    <w:rsid w:val="004C1A09"/>
    <w:rsid w:val="004C1BAA"/>
    <w:rsid w:val="004C1C4D"/>
    <w:rsid w:val="004C244D"/>
    <w:rsid w:val="004C2562"/>
    <w:rsid w:val="004C2F38"/>
    <w:rsid w:val="004C30D2"/>
    <w:rsid w:val="004C330F"/>
    <w:rsid w:val="004C3391"/>
    <w:rsid w:val="004C3859"/>
    <w:rsid w:val="004C3CB1"/>
    <w:rsid w:val="004C3CE7"/>
    <w:rsid w:val="004C44F1"/>
    <w:rsid w:val="004C464B"/>
    <w:rsid w:val="004C468E"/>
    <w:rsid w:val="004C46F5"/>
    <w:rsid w:val="004C476B"/>
    <w:rsid w:val="004C4863"/>
    <w:rsid w:val="004C4E30"/>
    <w:rsid w:val="004C53F5"/>
    <w:rsid w:val="004C5C5E"/>
    <w:rsid w:val="004C5CA0"/>
    <w:rsid w:val="004C5F5A"/>
    <w:rsid w:val="004C6046"/>
    <w:rsid w:val="004C6210"/>
    <w:rsid w:val="004C6224"/>
    <w:rsid w:val="004C654E"/>
    <w:rsid w:val="004C65BC"/>
    <w:rsid w:val="004C670F"/>
    <w:rsid w:val="004C6EC2"/>
    <w:rsid w:val="004C7073"/>
    <w:rsid w:val="004C7167"/>
    <w:rsid w:val="004C73CB"/>
    <w:rsid w:val="004C7779"/>
    <w:rsid w:val="004C7997"/>
    <w:rsid w:val="004C7F49"/>
    <w:rsid w:val="004D00CA"/>
    <w:rsid w:val="004D02FC"/>
    <w:rsid w:val="004D032E"/>
    <w:rsid w:val="004D0EAA"/>
    <w:rsid w:val="004D10F3"/>
    <w:rsid w:val="004D113A"/>
    <w:rsid w:val="004D12F2"/>
    <w:rsid w:val="004D17B3"/>
    <w:rsid w:val="004D1A14"/>
    <w:rsid w:val="004D2114"/>
    <w:rsid w:val="004D21F4"/>
    <w:rsid w:val="004D2418"/>
    <w:rsid w:val="004D2743"/>
    <w:rsid w:val="004D2923"/>
    <w:rsid w:val="004D2F9B"/>
    <w:rsid w:val="004D3389"/>
    <w:rsid w:val="004D35D0"/>
    <w:rsid w:val="004D3CFD"/>
    <w:rsid w:val="004D437A"/>
    <w:rsid w:val="004D44D4"/>
    <w:rsid w:val="004D4524"/>
    <w:rsid w:val="004D4708"/>
    <w:rsid w:val="004D486A"/>
    <w:rsid w:val="004D4C32"/>
    <w:rsid w:val="004D4D2F"/>
    <w:rsid w:val="004D4D3A"/>
    <w:rsid w:val="004D504D"/>
    <w:rsid w:val="004D5245"/>
    <w:rsid w:val="004D525C"/>
    <w:rsid w:val="004D5A91"/>
    <w:rsid w:val="004D6153"/>
    <w:rsid w:val="004D65CE"/>
    <w:rsid w:val="004D6994"/>
    <w:rsid w:val="004D6A77"/>
    <w:rsid w:val="004D6AFB"/>
    <w:rsid w:val="004D71A5"/>
    <w:rsid w:val="004D71AE"/>
    <w:rsid w:val="004D742D"/>
    <w:rsid w:val="004D7481"/>
    <w:rsid w:val="004D75A1"/>
    <w:rsid w:val="004D764B"/>
    <w:rsid w:val="004D77A0"/>
    <w:rsid w:val="004D797E"/>
    <w:rsid w:val="004D7B42"/>
    <w:rsid w:val="004D7FEF"/>
    <w:rsid w:val="004E0302"/>
    <w:rsid w:val="004E0A51"/>
    <w:rsid w:val="004E0AB9"/>
    <w:rsid w:val="004E1397"/>
    <w:rsid w:val="004E1674"/>
    <w:rsid w:val="004E1A47"/>
    <w:rsid w:val="004E2149"/>
    <w:rsid w:val="004E26A5"/>
    <w:rsid w:val="004E2716"/>
    <w:rsid w:val="004E2A01"/>
    <w:rsid w:val="004E2B01"/>
    <w:rsid w:val="004E310C"/>
    <w:rsid w:val="004E31BA"/>
    <w:rsid w:val="004E385D"/>
    <w:rsid w:val="004E3AE5"/>
    <w:rsid w:val="004E3B33"/>
    <w:rsid w:val="004E3B75"/>
    <w:rsid w:val="004E4EB1"/>
    <w:rsid w:val="004E4FE0"/>
    <w:rsid w:val="004E5361"/>
    <w:rsid w:val="004E5373"/>
    <w:rsid w:val="004E55C9"/>
    <w:rsid w:val="004E5A72"/>
    <w:rsid w:val="004E60EC"/>
    <w:rsid w:val="004E62E9"/>
    <w:rsid w:val="004E65E7"/>
    <w:rsid w:val="004E6752"/>
    <w:rsid w:val="004E6876"/>
    <w:rsid w:val="004E756B"/>
    <w:rsid w:val="004E79C3"/>
    <w:rsid w:val="004E7B97"/>
    <w:rsid w:val="004E7D12"/>
    <w:rsid w:val="004E7FC6"/>
    <w:rsid w:val="004F033D"/>
    <w:rsid w:val="004F0A78"/>
    <w:rsid w:val="004F0FFA"/>
    <w:rsid w:val="004F1213"/>
    <w:rsid w:val="004F1363"/>
    <w:rsid w:val="004F1E42"/>
    <w:rsid w:val="004F21E4"/>
    <w:rsid w:val="004F237B"/>
    <w:rsid w:val="004F24D6"/>
    <w:rsid w:val="004F25C3"/>
    <w:rsid w:val="004F281F"/>
    <w:rsid w:val="004F2E06"/>
    <w:rsid w:val="004F3098"/>
    <w:rsid w:val="004F30A5"/>
    <w:rsid w:val="004F31F4"/>
    <w:rsid w:val="004F37C1"/>
    <w:rsid w:val="004F3BF4"/>
    <w:rsid w:val="004F3ED7"/>
    <w:rsid w:val="004F4817"/>
    <w:rsid w:val="004F48FA"/>
    <w:rsid w:val="004F4943"/>
    <w:rsid w:val="004F5097"/>
    <w:rsid w:val="004F53DB"/>
    <w:rsid w:val="004F59B9"/>
    <w:rsid w:val="004F5BD2"/>
    <w:rsid w:val="004F5BDB"/>
    <w:rsid w:val="004F5BF6"/>
    <w:rsid w:val="004F5F37"/>
    <w:rsid w:val="004F6583"/>
    <w:rsid w:val="004F668C"/>
    <w:rsid w:val="004F6876"/>
    <w:rsid w:val="004F6912"/>
    <w:rsid w:val="004F7D71"/>
    <w:rsid w:val="004F7F14"/>
    <w:rsid w:val="004F7FF8"/>
    <w:rsid w:val="005000FC"/>
    <w:rsid w:val="0050022D"/>
    <w:rsid w:val="005007AA"/>
    <w:rsid w:val="005009D0"/>
    <w:rsid w:val="00500A7C"/>
    <w:rsid w:val="00500BC0"/>
    <w:rsid w:val="00500D3E"/>
    <w:rsid w:val="00500D55"/>
    <w:rsid w:val="00500DF5"/>
    <w:rsid w:val="00500E6F"/>
    <w:rsid w:val="0050196A"/>
    <w:rsid w:val="005019A4"/>
    <w:rsid w:val="00501AD6"/>
    <w:rsid w:val="00501CE0"/>
    <w:rsid w:val="00502200"/>
    <w:rsid w:val="00502344"/>
    <w:rsid w:val="00502538"/>
    <w:rsid w:val="005026A0"/>
    <w:rsid w:val="00502CCB"/>
    <w:rsid w:val="00502D8F"/>
    <w:rsid w:val="00502DC1"/>
    <w:rsid w:val="00502E39"/>
    <w:rsid w:val="0050304D"/>
    <w:rsid w:val="005033BB"/>
    <w:rsid w:val="00503C99"/>
    <w:rsid w:val="00503F99"/>
    <w:rsid w:val="005045B9"/>
    <w:rsid w:val="005045E7"/>
    <w:rsid w:val="0050485C"/>
    <w:rsid w:val="0050551D"/>
    <w:rsid w:val="00505AD6"/>
    <w:rsid w:val="00505AFA"/>
    <w:rsid w:val="00506810"/>
    <w:rsid w:val="0050686A"/>
    <w:rsid w:val="00506D1E"/>
    <w:rsid w:val="00506DF4"/>
    <w:rsid w:val="0050711F"/>
    <w:rsid w:val="005077A4"/>
    <w:rsid w:val="0050780E"/>
    <w:rsid w:val="00507BAF"/>
    <w:rsid w:val="00507CF5"/>
    <w:rsid w:val="00510001"/>
    <w:rsid w:val="0051056F"/>
    <w:rsid w:val="005108EE"/>
    <w:rsid w:val="00510ACA"/>
    <w:rsid w:val="00510DCE"/>
    <w:rsid w:val="00510E47"/>
    <w:rsid w:val="00510F2F"/>
    <w:rsid w:val="00510FB6"/>
    <w:rsid w:val="005116E7"/>
    <w:rsid w:val="005117F4"/>
    <w:rsid w:val="00511B24"/>
    <w:rsid w:val="00511F37"/>
    <w:rsid w:val="005125EB"/>
    <w:rsid w:val="00512B43"/>
    <w:rsid w:val="00512EA8"/>
    <w:rsid w:val="0051324D"/>
    <w:rsid w:val="00513254"/>
    <w:rsid w:val="005132AF"/>
    <w:rsid w:val="0051335D"/>
    <w:rsid w:val="0051405E"/>
    <w:rsid w:val="00514421"/>
    <w:rsid w:val="0051466D"/>
    <w:rsid w:val="00514696"/>
    <w:rsid w:val="005147C0"/>
    <w:rsid w:val="005148A7"/>
    <w:rsid w:val="005158C0"/>
    <w:rsid w:val="00515D93"/>
    <w:rsid w:val="00515FCA"/>
    <w:rsid w:val="0051717F"/>
    <w:rsid w:val="005175ED"/>
    <w:rsid w:val="00517E8A"/>
    <w:rsid w:val="005200BA"/>
    <w:rsid w:val="00520327"/>
    <w:rsid w:val="00520527"/>
    <w:rsid w:val="005210E9"/>
    <w:rsid w:val="00521734"/>
    <w:rsid w:val="0052185B"/>
    <w:rsid w:val="00521D31"/>
    <w:rsid w:val="005225E6"/>
    <w:rsid w:val="0052274D"/>
    <w:rsid w:val="00522837"/>
    <w:rsid w:val="00522853"/>
    <w:rsid w:val="00522BD9"/>
    <w:rsid w:val="00522D62"/>
    <w:rsid w:val="00522E9E"/>
    <w:rsid w:val="00523071"/>
    <w:rsid w:val="0052313F"/>
    <w:rsid w:val="0052360F"/>
    <w:rsid w:val="00523A64"/>
    <w:rsid w:val="00523DD8"/>
    <w:rsid w:val="00523F88"/>
    <w:rsid w:val="005240B8"/>
    <w:rsid w:val="005241E3"/>
    <w:rsid w:val="00524386"/>
    <w:rsid w:val="00524519"/>
    <w:rsid w:val="0052459E"/>
    <w:rsid w:val="00524700"/>
    <w:rsid w:val="0052475D"/>
    <w:rsid w:val="0052477C"/>
    <w:rsid w:val="00524B5D"/>
    <w:rsid w:val="00524C7F"/>
    <w:rsid w:val="00524D58"/>
    <w:rsid w:val="005251AD"/>
    <w:rsid w:val="00525932"/>
    <w:rsid w:val="00525A66"/>
    <w:rsid w:val="005261CB"/>
    <w:rsid w:val="005265F4"/>
    <w:rsid w:val="005268DE"/>
    <w:rsid w:val="00526C7E"/>
    <w:rsid w:val="00526E40"/>
    <w:rsid w:val="00526E9A"/>
    <w:rsid w:val="00527D67"/>
    <w:rsid w:val="00527FC2"/>
    <w:rsid w:val="00530226"/>
    <w:rsid w:val="00530B06"/>
    <w:rsid w:val="00530B34"/>
    <w:rsid w:val="005311D5"/>
    <w:rsid w:val="00531439"/>
    <w:rsid w:val="005316D5"/>
    <w:rsid w:val="0053174E"/>
    <w:rsid w:val="005317A0"/>
    <w:rsid w:val="00531873"/>
    <w:rsid w:val="00531C8D"/>
    <w:rsid w:val="00532309"/>
    <w:rsid w:val="00532962"/>
    <w:rsid w:val="005329FC"/>
    <w:rsid w:val="00532B0C"/>
    <w:rsid w:val="00533441"/>
    <w:rsid w:val="005339F3"/>
    <w:rsid w:val="00533A3A"/>
    <w:rsid w:val="00533D46"/>
    <w:rsid w:val="00533E4C"/>
    <w:rsid w:val="005340B9"/>
    <w:rsid w:val="0053445D"/>
    <w:rsid w:val="005344A7"/>
    <w:rsid w:val="005344B6"/>
    <w:rsid w:val="00534B7B"/>
    <w:rsid w:val="00534CF1"/>
    <w:rsid w:val="00534DEE"/>
    <w:rsid w:val="005350E4"/>
    <w:rsid w:val="0053598E"/>
    <w:rsid w:val="005359B3"/>
    <w:rsid w:val="005359C0"/>
    <w:rsid w:val="00535E4E"/>
    <w:rsid w:val="005362D0"/>
    <w:rsid w:val="00536445"/>
    <w:rsid w:val="005367C5"/>
    <w:rsid w:val="00536919"/>
    <w:rsid w:val="00536BBE"/>
    <w:rsid w:val="00536C0D"/>
    <w:rsid w:val="00536C55"/>
    <w:rsid w:val="00536D68"/>
    <w:rsid w:val="00536D86"/>
    <w:rsid w:val="00536E39"/>
    <w:rsid w:val="0053793C"/>
    <w:rsid w:val="0053794F"/>
    <w:rsid w:val="00537A6B"/>
    <w:rsid w:val="00537C23"/>
    <w:rsid w:val="00540164"/>
    <w:rsid w:val="0054039B"/>
    <w:rsid w:val="005408B2"/>
    <w:rsid w:val="00540F5A"/>
    <w:rsid w:val="005419AB"/>
    <w:rsid w:val="00541AE0"/>
    <w:rsid w:val="00541CB7"/>
    <w:rsid w:val="00541CF7"/>
    <w:rsid w:val="00541D15"/>
    <w:rsid w:val="00541E2E"/>
    <w:rsid w:val="00541E38"/>
    <w:rsid w:val="00542020"/>
    <w:rsid w:val="005421D7"/>
    <w:rsid w:val="00542846"/>
    <w:rsid w:val="00542896"/>
    <w:rsid w:val="00542F2B"/>
    <w:rsid w:val="0054300C"/>
    <w:rsid w:val="0054342A"/>
    <w:rsid w:val="0054358F"/>
    <w:rsid w:val="00543646"/>
    <w:rsid w:val="005437D0"/>
    <w:rsid w:val="0054390B"/>
    <w:rsid w:val="00543F5D"/>
    <w:rsid w:val="00543F81"/>
    <w:rsid w:val="005441B3"/>
    <w:rsid w:val="0054487E"/>
    <w:rsid w:val="0054488A"/>
    <w:rsid w:val="00544C29"/>
    <w:rsid w:val="00544D7C"/>
    <w:rsid w:val="00544EF8"/>
    <w:rsid w:val="00545A58"/>
    <w:rsid w:val="005465F9"/>
    <w:rsid w:val="005469CE"/>
    <w:rsid w:val="00546AE5"/>
    <w:rsid w:val="00547168"/>
    <w:rsid w:val="0054760A"/>
    <w:rsid w:val="005476A4"/>
    <w:rsid w:val="005476DD"/>
    <w:rsid w:val="00547C13"/>
    <w:rsid w:val="00550005"/>
    <w:rsid w:val="00550AB9"/>
    <w:rsid w:val="00550AF0"/>
    <w:rsid w:val="00550C5E"/>
    <w:rsid w:val="00550C78"/>
    <w:rsid w:val="005511D9"/>
    <w:rsid w:val="005512C1"/>
    <w:rsid w:val="005515FD"/>
    <w:rsid w:val="0055170D"/>
    <w:rsid w:val="0055173C"/>
    <w:rsid w:val="00552217"/>
    <w:rsid w:val="005525FA"/>
    <w:rsid w:val="00552810"/>
    <w:rsid w:val="00552C55"/>
    <w:rsid w:val="00552F0A"/>
    <w:rsid w:val="00552FDC"/>
    <w:rsid w:val="00553147"/>
    <w:rsid w:val="005531D9"/>
    <w:rsid w:val="00553789"/>
    <w:rsid w:val="005537A8"/>
    <w:rsid w:val="00553BC1"/>
    <w:rsid w:val="005542E9"/>
    <w:rsid w:val="0055481E"/>
    <w:rsid w:val="005548E8"/>
    <w:rsid w:val="005550AB"/>
    <w:rsid w:val="005550FF"/>
    <w:rsid w:val="0055584D"/>
    <w:rsid w:val="00555C98"/>
    <w:rsid w:val="00555EA5"/>
    <w:rsid w:val="005561C3"/>
    <w:rsid w:val="005561D2"/>
    <w:rsid w:val="00556603"/>
    <w:rsid w:val="0055696F"/>
    <w:rsid w:val="00556999"/>
    <w:rsid w:val="00556D16"/>
    <w:rsid w:val="005601F1"/>
    <w:rsid w:val="005602B4"/>
    <w:rsid w:val="005604DB"/>
    <w:rsid w:val="0056058E"/>
    <w:rsid w:val="00560735"/>
    <w:rsid w:val="0056097B"/>
    <w:rsid w:val="00561284"/>
    <w:rsid w:val="005617F0"/>
    <w:rsid w:val="005620BC"/>
    <w:rsid w:val="00562258"/>
    <w:rsid w:val="005624B8"/>
    <w:rsid w:val="00563157"/>
    <w:rsid w:val="0056346B"/>
    <w:rsid w:val="00563486"/>
    <w:rsid w:val="005635B3"/>
    <w:rsid w:val="00563FEA"/>
    <w:rsid w:val="0056409E"/>
    <w:rsid w:val="005642E8"/>
    <w:rsid w:val="005643D9"/>
    <w:rsid w:val="0056472C"/>
    <w:rsid w:val="005647EF"/>
    <w:rsid w:val="00564BD8"/>
    <w:rsid w:val="00564D4F"/>
    <w:rsid w:val="00564EFB"/>
    <w:rsid w:val="005650EC"/>
    <w:rsid w:val="0056571A"/>
    <w:rsid w:val="005657CF"/>
    <w:rsid w:val="00565A32"/>
    <w:rsid w:val="005660C3"/>
    <w:rsid w:val="005663C9"/>
    <w:rsid w:val="0056677A"/>
    <w:rsid w:val="00566A2D"/>
    <w:rsid w:val="00566BDB"/>
    <w:rsid w:val="0056713B"/>
    <w:rsid w:val="00567685"/>
    <w:rsid w:val="00567756"/>
    <w:rsid w:val="00567BCA"/>
    <w:rsid w:val="0057033D"/>
    <w:rsid w:val="00570360"/>
    <w:rsid w:val="00570615"/>
    <w:rsid w:val="005713EC"/>
    <w:rsid w:val="00571620"/>
    <w:rsid w:val="005718AE"/>
    <w:rsid w:val="00571DC9"/>
    <w:rsid w:val="00572ADA"/>
    <w:rsid w:val="00572DA7"/>
    <w:rsid w:val="00572F68"/>
    <w:rsid w:val="005730A2"/>
    <w:rsid w:val="005730B6"/>
    <w:rsid w:val="00573783"/>
    <w:rsid w:val="005737F7"/>
    <w:rsid w:val="00573827"/>
    <w:rsid w:val="00573A45"/>
    <w:rsid w:val="00573DF3"/>
    <w:rsid w:val="00573F86"/>
    <w:rsid w:val="0057440F"/>
    <w:rsid w:val="00574684"/>
    <w:rsid w:val="00574E5A"/>
    <w:rsid w:val="00575028"/>
    <w:rsid w:val="00575357"/>
    <w:rsid w:val="00575514"/>
    <w:rsid w:val="00575544"/>
    <w:rsid w:val="005756B1"/>
    <w:rsid w:val="005759E7"/>
    <w:rsid w:val="00575D8A"/>
    <w:rsid w:val="00576222"/>
    <w:rsid w:val="00576553"/>
    <w:rsid w:val="0057685C"/>
    <w:rsid w:val="00576BB7"/>
    <w:rsid w:val="00576CC9"/>
    <w:rsid w:val="00577808"/>
    <w:rsid w:val="005778B3"/>
    <w:rsid w:val="00577E84"/>
    <w:rsid w:val="00577EE2"/>
    <w:rsid w:val="00580639"/>
    <w:rsid w:val="00580695"/>
    <w:rsid w:val="00580BD9"/>
    <w:rsid w:val="00580F3D"/>
    <w:rsid w:val="00581326"/>
    <w:rsid w:val="005815FA"/>
    <w:rsid w:val="00581611"/>
    <w:rsid w:val="00582497"/>
    <w:rsid w:val="005824ED"/>
    <w:rsid w:val="00582B7D"/>
    <w:rsid w:val="00582D06"/>
    <w:rsid w:val="00583062"/>
    <w:rsid w:val="00583113"/>
    <w:rsid w:val="005832EC"/>
    <w:rsid w:val="00583A85"/>
    <w:rsid w:val="0058430A"/>
    <w:rsid w:val="005843D6"/>
    <w:rsid w:val="0058443D"/>
    <w:rsid w:val="00584764"/>
    <w:rsid w:val="0058487B"/>
    <w:rsid w:val="00584E5A"/>
    <w:rsid w:val="00584FE0"/>
    <w:rsid w:val="00585416"/>
    <w:rsid w:val="0058593C"/>
    <w:rsid w:val="00585BF5"/>
    <w:rsid w:val="00586740"/>
    <w:rsid w:val="00586ECB"/>
    <w:rsid w:val="0058713F"/>
    <w:rsid w:val="00587203"/>
    <w:rsid w:val="005876B5"/>
    <w:rsid w:val="0058776A"/>
    <w:rsid w:val="0058781E"/>
    <w:rsid w:val="00587861"/>
    <w:rsid w:val="00587890"/>
    <w:rsid w:val="00587C21"/>
    <w:rsid w:val="00587C73"/>
    <w:rsid w:val="00587CA4"/>
    <w:rsid w:val="00587EEE"/>
    <w:rsid w:val="00590035"/>
    <w:rsid w:val="005900F2"/>
    <w:rsid w:val="005904A4"/>
    <w:rsid w:val="0059127E"/>
    <w:rsid w:val="005912F5"/>
    <w:rsid w:val="005915EC"/>
    <w:rsid w:val="005916BB"/>
    <w:rsid w:val="00591A2C"/>
    <w:rsid w:val="00591EE3"/>
    <w:rsid w:val="0059211A"/>
    <w:rsid w:val="00593019"/>
    <w:rsid w:val="00593354"/>
    <w:rsid w:val="005933FE"/>
    <w:rsid w:val="00593778"/>
    <w:rsid w:val="00593AD1"/>
    <w:rsid w:val="00593B80"/>
    <w:rsid w:val="005940C9"/>
    <w:rsid w:val="005949A2"/>
    <w:rsid w:val="00594A0D"/>
    <w:rsid w:val="00594EC4"/>
    <w:rsid w:val="00595895"/>
    <w:rsid w:val="00595B87"/>
    <w:rsid w:val="005960EC"/>
    <w:rsid w:val="0059623D"/>
    <w:rsid w:val="00596D15"/>
    <w:rsid w:val="00596D81"/>
    <w:rsid w:val="005970C6"/>
    <w:rsid w:val="005971A0"/>
    <w:rsid w:val="005974DD"/>
    <w:rsid w:val="005975C1"/>
    <w:rsid w:val="005977E4"/>
    <w:rsid w:val="00597C9C"/>
    <w:rsid w:val="00597D4A"/>
    <w:rsid w:val="005A007C"/>
    <w:rsid w:val="005A04AE"/>
    <w:rsid w:val="005A04B5"/>
    <w:rsid w:val="005A066D"/>
    <w:rsid w:val="005A0BAE"/>
    <w:rsid w:val="005A0E8C"/>
    <w:rsid w:val="005A0F62"/>
    <w:rsid w:val="005A137B"/>
    <w:rsid w:val="005A14EC"/>
    <w:rsid w:val="005A15A1"/>
    <w:rsid w:val="005A1A34"/>
    <w:rsid w:val="005A1DE4"/>
    <w:rsid w:val="005A1E8E"/>
    <w:rsid w:val="005A2316"/>
    <w:rsid w:val="005A2827"/>
    <w:rsid w:val="005A28F9"/>
    <w:rsid w:val="005A31AB"/>
    <w:rsid w:val="005A33A4"/>
    <w:rsid w:val="005A37C7"/>
    <w:rsid w:val="005A3AB7"/>
    <w:rsid w:val="005A3BF8"/>
    <w:rsid w:val="005A3F8B"/>
    <w:rsid w:val="005A4116"/>
    <w:rsid w:val="005A4819"/>
    <w:rsid w:val="005A5184"/>
    <w:rsid w:val="005A524F"/>
    <w:rsid w:val="005A5280"/>
    <w:rsid w:val="005A52CC"/>
    <w:rsid w:val="005A5351"/>
    <w:rsid w:val="005A569C"/>
    <w:rsid w:val="005A58FF"/>
    <w:rsid w:val="005A5995"/>
    <w:rsid w:val="005A5FBC"/>
    <w:rsid w:val="005A70E7"/>
    <w:rsid w:val="005A70F8"/>
    <w:rsid w:val="005A7154"/>
    <w:rsid w:val="005A75A3"/>
    <w:rsid w:val="005A7602"/>
    <w:rsid w:val="005A7B54"/>
    <w:rsid w:val="005A7DC1"/>
    <w:rsid w:val="005B042B"/>
    <w:rsid w:val="005B05AC"/>
    <w:rsid w:val="005B0880"/>
    <w:rsid w:val="005B0933"/>
    <w:rsid w:val="005B0D44"/>
    <w:rsid w:val="005B171A"/>
    <w:rsid w:val="005B18DB"/>
    <w:rsid w:val="005B1CE2"/>
    <w:rsid w:val="005B239F"/>
    <w:rsid w:val="005B2C8D"/>
    <w:rsid w:val="005B2E51"/>
    <w:rsid w:val="005B347F"/>
    <w:rsid w:val="005B38FC"/>
    <w:rsid w:val="005B3D57"/>
    <w:rsid w:val="005B4239"/>
    <w:rsid w:val="005B44A3"/>
    <w:rsid w:val="005B4565"/>
    <w:rsid w:val="005B4B57"/>
    <w:rsid w:val="005B54CD"/>
    <w:rsid w:val="005B56C5"/>
    <w:rsid w:val="005B59E9"/>
    <w:rsid w:val="005B5B97"/>
    <w:rsid w:val="005B602F"/>
    <w:rsid w:val="005B6390"/>
    <w:rsid w:val="005B685D"/>
    <w:rsid w:val="005B6894"/>
    <w:rsid w:val="005B696B"/>
    <w:rsid w:val="005B6A70"/>
    <w:rsid w:val="005B7B2E"/>
    <w:rsid w:val="005C04CA"/>
    <w:rsid w:val="005C0620"/>
    <w:rsid w:val="005C092A"/>
    <w:rsid w:val="005C0A67"/>
    <w:rsid w:val="005C1353"/>
    <w:rsid w:val="005C13C3"/>
    <w:rsid w:val="005C1412"/>
    <w:rsid w:val="005C148D"/>
    <w:rsid w:val="005C1556"/>
    <w:rsid w:val="005C196F"/>
    <w:rsid w:val="005C1F26"/>
    <w:rsid w:val="005C25BD"/>
    <w:rsid w:val="005C262B"/>
    <w:rsid w:val="005C2886"/>
    <w:rsid w:val="005C30BD"/>
    <w:rsid w:val="005C35A0"/>
    <w:rsid w:val="005C404E"/>
    <w:rsid w:val="005C496F"/>
    <w:rsid w:val="005C4C0C"/>
    <w:rsid w:val="005C4C1F"/>
    <w:rsid w:val="005C4EEE"/>
    <w:rsid w:val="005C535A"/>
    <w:rsid w:val="005C5447"/>
    <w:rsid w:val="005C545A"/>
    <w:rsid w:val="005C5511"/>
    <w:rsid w:val="005C554F"/>
    <w:rsid w:val="005C5B87"/>
    <w:rsid w:val="005C5ED0"/>
    <w:rsid w:val="005C625B"/>
    <w:rsid w:val="005C6284"/>
    <w:rsid w:val="005C68EB"/>
    <w:rsid w:val="005C7005"/>
    <w:rsid w:val="005C723B"/>
    <w:rsid w:val="005C75D7"/>
    <w:rsid w:val="005C7B67"/>
    <w:rsid w:val="005C7D34"/>
    <w:rsid w:val="005C7FB1"/>
    <w:rsid w:val="005D0824"/>
    <w:rsid w:val="005D0B21"/>
    <w:rsid w:val="005D1006"/>
    <w:rsid w:val="005D127B"/>
    <w:rsid w:val="005D137D"/>
    <w:rsid w:val="005D1744"/>
    <w:rsid w:val="005D17C9"/>
    <w:rsid w:val="005D1ADA"/>
    <w:rsid w:val="005D1BD9"/>
    <w:rsid w:val="005D1F71"/>
    <w:rsid w:val="005D2049"/>
    <w:rsid w:val="005D2411"/>
    <w:rsid w:val="005D2713"/>
    <w:rsid w:val="005D281E"/>
    <w:rsid w:val="005D2A9A"/>
    <w:rsid w:val="005D2B99"/>
    <w:rsid w:val="005D2D43"/>
    <w:rsid w:val="005D300C"/>
    <w:rsid w:val="005D3249"/>
    <w:rsid w:val="005D3711"/>
    <w:rsid w:val="005D392E"/>
    <w:rsid w:val="005D3995"/>
    <w:rsid w:val="005D3B37"/>
    <w:rsid w:val="005D3B6D"/>
    <w:rsid w:val="005D3E14"/>
    <w:rsid w:val="005D4491"/>
    <w:rsid w:val="005D44B2"/>
    <w:rsid w:val="005D450F"/>
    <w:rsid w:val="005D47E9"/>
    <w:rsid w:val="005D4C6D"/>
    <w:rsid w:val="005D5827"/>
    <w:rsid w:val="005D6228"/>
    <w:rsid w:val="005D646A"/>
    <w:rsid w:val="005D656A"/>
    <w:rsid w:val="005D6667"/>
    <w:rsid w:val="005D6DEA"/>
    <w:rsid w:val="005D7045"/>
    <w:rsid w:val="005D7116"/>
    <w:rsid w:val="005D74F7"/>
    <w:rsid w:val="005D79F5"/>
    <w:rsid w:val="005D7A05"/>
    <w:rsid w:val="005D7A8F"/>
    <w:rsid w:val="005D7C1C"/>
    <w:rsid w:val="005E00FA"/>
    <w:rsid w:val="005E01F3"/>
    <w:rsid w:val="005E0C96"/>
    <w:rsid w:val="005E0EAD"/>
    <w:rsid w:val="005E1851"/>
    <w:rsid w:val="005E19EC"/>
    <w:rsid w:val="005E1E1D"/>
    <w:rsid w:val="005E1E6D"/>
    <w:rsid w:val="005E1E70"/>
    <w:rsid w:val="005E1EFF"/>
    <w:rsid w:val="005E2242"/>
    <w:rsid w:val="005E22A6"/>
    <w:rsid w:val="005E254C"/>
    <w:rsid w:val="005E255B"/>
    <w:rsid w:val="005E25B2"/>
    <w:rsid w:val="005E26C7"/>
    <w:rsid w:val="005E26E5"/>
    <w:rsid w:val="005E2C34"/>
    <w:rsid w:val="005E2DA8"/>
    <w:rsid w:val="005E2DB9"/>
    <w:rsid w:val="005E315B"/>
    <w:rsid w:val="005E3411"/>
    <w:rsid w:val="005E379F"/>
    <w:rsid w:val="005E3F1C"/>
    <w:rsid w:val="005E421D"/>
    <w:rsid w:val="005E4878"/>
    <w:rsid w:val="005E4A39"/>
    <w:rsid w:val="005E5008"/>
    <w:rsid w:val="005E50B5"/>
    <w:rsid w:val="005E5106"/>
    <w:rsid w:val="005E51E3"/>
    <w:rsid w:val="005E51FD"/>
    <w:rsid w:val="005E534E"/>
    <w:rsid w:val="005E5F23"/>
    <w:rsid w:val="005E6837"/>
    <w:rsid w:val="005E6D98"/>
    <w:rsid w:val="005E724F"/>
    <w:rsid w:val="005E7342"/>
    <w:rsid w:val="005E7904"/>
    <w:rsid w:val="005F0385"/>
    <w:rsid w:val="005F0389"/>
    <w:rsid w:val="005F0462"/>
    <w:rsid w:val="005F062A"/>
    <w:rsid w:val="005F063A"/>
    <w:rsid w:val="005F064F"/>
    <w:rsid w:val="005F0705"/>
    <w:rsid w:val="005F0E0E"/>
    <w:rsid w:val="005F110C"/>
    <w:rsid w:val="005F115C"/>
    <w:rsid w:val="005F120F"/>
    <w:rsid w:val="005F172A"/>
    <w:rsid w:val="005F1AA3"/>
    <w:rsid w:val="005F1AAF"/>
    <w:rsid w:val="005F1B6E"/>
    <w:rsid w:val="005F2119"/>
    <w:rsid w:val="005F21BE"/>
    <w:rsid w:val="005F227D"/>
    <w:rsid w:val="005F22E3"/>
    <w:rsid w:val="005F24CD"/>
    <w:rsid w:val="005F2D99"/>
    <w:rsid w:val="005F2E41"/>
    <w:rsid w:val="005F3011"/>
    <w:rsid w:val="005F3166"/>
    <w:rsid w:val="005F3201"/>
    <w:rsid w:val="005F3673"/>
    <w:rsid w:val="005F3961"/>
    <w:rsid w:val="005F39C7"/>
    <w:rsid w:val="005F3EFB"/>
    <w:rsid w:val="005F4522"/>
    <w:rsid w:val="005F4731"/>
    <w:rsid w:val="005F4865"/>
    <w:rsid w:val="005F4A68"/>
    <w:rsid w:val="005F4CA8"/>
    <w:rsid w:val="005F4EEC"/>
    <w:rsid w:val="005F5C6C"/>
    <w:rsid w:val="005F6D7B"/>
    <w:rsid w:val="005F6E16"/>
    <w:rsid w:val="005F7102"/>
    <w:rsid w:val="005F7FFB"/>
    <w:rsid w:val="006000B3"/>
    <w:rsid w:val="006001EF"/>
    <w:rsid w:val="006003A5"/>
    <w:rsid w:val="00600410"/>
    <w:rsid w:val="006006A6"/>
    <w:rsid w:val="00600AD0"/>
    <w:rsid w:val="00600D54"/>
    <w:rsid w:val="00600D73"/>
    <w:rsid w:val="00601169"/>
    <w:rsid w:val="00601236"/>
    <w:rsid w:val="00601BD3"/>
    <w:rsid w:val="00601C36"/>
    <w:rsid w:val="006024F4"/>
    <w:rsid w:val="006027D9"/>
    <w:rsid w:val="00602D6B"/>
    <w:rsid w:val="00602FDB"/>
    <w:rsid w:val="0060312D"/>
    <w:rsid w:val="00603225"/>
    <w:rsid w:val="006034B8"/>
    <w:rsid w:val="006035BF"/>
    <w:rsid w:val="00603A69"/>
    <w:rsid w:val="00603B8C"/>
    <w:rsid w:val="00603D4E"/>
    <w:rsid w:val="00604773"/>
    <w:rsid w:val="0060477C"/>
    <w:rsid w:val="00605079"/>
    <w:rsid w:val="0060514A"/>
    <w:rsid w:val="0060518D"/>
    <w:rsid w:val="00605EF4"/>
    <w:rsid w:val="00605FE2"/>
    <w:rsid w:val="00606219"/>
    <w:rsid w:val="00606546"/>
    <w:rsid w:val="00606764"/>
    <w:rsid w:val="0060678F"/>
    <w:rsid w:val="00606896"/>
    <w:rsid w:val="00606E91"/>
    <w:rsid w:val="006072D0"/>
    <w:rsid w:val="006075F1"/>
    <w:rsid w:val="00607992"/>
    <w:rsid w:val="00607C01"/>
    <w:rsid w:val="0061000A"/>
    <w:rsid w:val="0061027A"/>
    <w:rsid w:val="00610415"/>
    <w:rsid w:val="0061047D"/>
    <w:rsid w:val="0061099F"/>
    <w:rsid w:val="00610A8C"/>
    <w:rsid w:val="00610ABD"/>
    <w:rsid w:val="00610BE8"/>
    <w:rsid w:val="00610C08"/>
    <w:rsid w:val="006110EB"/>
    <w:rsid w:val="006111CC"/>
    <w:rsid w:val="006116FF"/>
    <w:rsid w:val="0061187A"/>
    <w:rsid w:val="00611953"/>
    <w:rsid w:val="00611A24"/>
    <w:rsid w:val="00611E80"/>
    <w:rsid w:val="006121AF"/>
    <w:rsid w:val="006123D4"/>
    <w:rsid w:val="006125AF"/>
    <w:rsid w:val="006125C3"/>
    <w:rsid w:val="0061275A"/>
    <w:rsid w:val="0061359B"/>
    <w:rsid w:val="00613689"/>
    <w:rsid w:val="00613950"/>
    <w:rsid w:val="00613988"/>
    <w:rsid w:val="00613A3F"/>
    <w:rsid w:val="00613D8F"/>
    <w:rsid w:val="00613F31"/>
    <w:rsid w:val="006141BB"/>
    <w:rsid w:val="0061448B"/>
    <w:rsid w:val="00614628"/>
    <w:rsid w:val="00614A1D"/>
    <w:rsid w:val="00614A22"/>
    <w:rsid w:val="00614C92"/>
    <w:rsid w:val="00614CA6"/>
    <w:rsid w:val="00614D1B"/>
    <w:rsid w:val="00614F24"/>
    <w:rsid w:val="0061526B"/>
    <w:rsid w:val="00615676"/>
    <w:rsid w:val="00615765"/>
    <w:rsid w:val="00615774"/>
    <w:rsid w:val="00616B7F"/>
    <w:rsid w:val="006176DD"/>
    <w:rsid w:val="00617773"/>
    <w:rsid w:val="00617829"/>
    <w:rsid w:val="00617C5A"/>
    <w:rsid w:val="00617DF5"/>
    <w:rsid w:val="006204E0"/>
    <w:rsid w:val="0062077B"/>
    <w:rsid w:val="00620812"/>
    <w:rsid w:val="00620B2B"/>
    <w:rsid w:val="00620B8F"/>
    <w:rsid w:val="00621080"/>
    <w:rsid w:val="006211E0"/>
    <w:rsid w:val="006214A7"/>
    <w:rsid w:val="006214D1"/>
    <w:rsid w:val="0062161A"/>
    <w:rsid w:val="00621808"/>
    <w:rsid w:val="00621C6A"/>
    <w:rsid w:val="00622032"/>
    <w:rsid w:val="00622102"/>
    <w:rsid w:val="00622298"/>
    <w:rsid w:val="00622311"/>
    <w:rsid w:val="006225B0"/>
    <w:rsid w:val="00622AFB"/>
    <w:rsid w:val="0062323B"/>
    <w:rsid w:val="006234AC"/>
    <w:rsid w:val="006234D1"/>
    <w:rsid w:val="00623978"/>
    <w:rsid w:val="00623BFF"/>
    <w:rsid w:val="00623CB4"/>
    <w:rsid w:val="00623CDC"/>
    <w:rsid w:val="00623DC3"/>
    <w:rsid w:val="00623F87"/>
    <w:rsid w:val="006245F9"/>
    <w:rsid w:val="00624726"/>
    <w:rsid w:val="00624846"/>
    <w:rsid w:val="00624887"/>
    <w:rsid w:val="00624F03"/>
    <w:rsid w:val="00625266"/>
    <w:rsid w:val="00625525"/>
    <w:rsid w:val="00625541"/>
    <w:rsid w:val="0062556D"/>
    <w:rsid w:val="0062561A"/>
    <w:rsid w:val="0062564F"/>
    <w:rsid w:val="00625983"/>
    <w:rsid w:val="00625C45"/>
    <w:rsid w:val="00625E37"/>
    <w:rsid w:val="00626043"/>
    <w:rsid w:val="006262D8"/>
    <w:rsid w:val="00626D2A"/>
    <w:rsid w:val="0062707E"/>
    <w:rsid w:val="0062732C"/>
    <w:rsid w:val="00627F5F"/>
    <w:rsid w:val="00627FF5"/>
    <w:rsid w:val="0063006B"/>
    <w:rsid w:val="0063058D"/>
    <w:rsid w:val="00630D4F"/>
    <w:rsid w:val="00630EC9"/>
    <w:rsid w:val="0063115F"/>
    <w:rsid w:val="00631487"/>
    <w:rsid w:val="00631716"/>
    <w:rsid w:val="00631DE4"/>
    <w:rsid w:val="00633269"/>
    <w:rsid w:val="00633672"/>
    <w:rsid w:val="00633CAE"/>
    <w:rsid w:val="0063431D"/>
    <w:rsid w:val="006345DE"/>
    <w:rsid w:val="006347D0"/>
    <w:rsid w:val="00634913"/>
    <w:rsid w:val="00634A42"/>
    <w:rsid w:val="00634CCB"/>
    <w:rsid w:val="00634ED7"/>
    <w:rsid w:val="006352C2"/>
    <w:rsid w:val="00635900"/>
    <w:rsid w:val="0063595E"/>
    <w:rsid w:val="00635FBE"/>
    <w:rsid w:val="006360DF"/>
    <w:rsid w:val="00636158"/>
    <w:rsid w:val="00636188"/>
    <w:rsid w:val="0063620D"/>
    <w:rsid w:val="0063624C"/>
    <w:rsid w:val="00636392"/>
    <w:rsid w:val="00636574"/>
    <w:rsid w:val="006365BC"/>
    <w:rsid w:val="00636AD1"/>
    <w:rsid w:val="00636B00"/>
    <w:rsid w:val="00637A79"/>
    <w:rsid w:val="00637EBE"/>
    <w:rsid w:val="00637FDE"/>
    <w:rsid w:val="006401F2"/>
    <w:rsid w:val="006405B3"/>
    <w:rsid w:val="006406D2"/>
    <w:rsid w:val="006411A8"/>
    <w:rsid w:val="006418A2"/>
    <w:rsid w:val="00641A52"/>
    <w:rsid w:val="00641D68"/>
    <w:rsid w:val="00641EDB"/>
    <w:rsid w:val="00642049"/>
    <w:rsid w:val="00642313"/>
    <w:rsid w:val="00642349"/>
    <w:rsid w:val="00642405"/>
    <w:rsid w:val="006424DC"/>
    <w:rsid w:val="006427C5"/>
    <w:rsid w:val="00642A4D"/>
    <w:rsid w:val="006430EA"/>
    <w:rsid w:val="00643376"/>
    <w:rsid w:val="00643516"/>
    <w:rsid w:val="0064374E"/>
    <w:rsid w:val="00643AF9"/>
    <w:rsid w:val="00643C26"/>
    <w:rsid w:val="00643C2D"/>
    <w:rsid w:val="00643F96"/>
    <w:rsid w:val="006441D9"/>
    <w:rsid w:val="00644BB0"/>
    <w:rsid w:val="00644C21"/>
    <w:rsid w:val="00644CA7"/>
    <w:rsid w:val="00644FDE"/>
    <w:rsid w:val="0064530E"/>
    <w:rsid w:val="00645485"/>
    <w:rsid w:val="0064571D"/>
    <w:rsid w:val="00645827"/>
    <w:rsid w:val="006458F6"/>
    <w:rsid w:val="00645972"/>
    <w:rsid w:val="00645987"/>
    <w:rsid w:val="0064614F"/>
    <w:rsid w:val="00646BB4"/>
    <w:rsid w:val="00646BEC"/>
    <w:rsid w:val="00646C51"/>
    <w:rsid w:val="00647106"/>
    <w:rsid w:val="00647513"/>
    <w:rsid w:val="006478C7"/>
    <w:rsid w:val="00647B05"/>
    <w:rsid w:val="00647C8E"/>
    <w:rsid w:val="00647CB6"/>
    <w:rsid w:val="00647DC1"/>
    <w:rsid w:val="00647E7F"/>
    <w:rsid w:val="006503A0"/>
    <w:rsid w:val="006504BF"/>
    <w:rsid w:val="006506D1"/>
    <w:rsid w:val="0065092F"/>
    <w:rsid w:val="006509E9"/>
    <w:rsid w:val="00650BB9"/>
    <w:rsid w:val="0065143D"/>
    <w:rsid w:val="0065158D"/>
    <w:rsid w:val="006518F4"/>
    <w:rsid w:val="00652C91"/>
    <w:rsid w:val="006534F6"/>
    <w:rsid w:val="00653901"/>
    <w:rsid w:val="00653C77"/>
    <w:rsid w:val="00653DA6"/>
    <w:rsid w:val="006541D1"/>
    <w:rsid w:val="0065443B"/>
    <w:rsid w:val="00654762"/>
    <w:rsid w:val="0065499D"/>
    <w:rsid w:val="00654A10"/>
    <w:rsid w:val="00654CB8"/>
    <w:rsid w:val="00655023"/>
    <w:rsid w:val="00655222"/>
    <w:rsid w:val="0065526A"/>
    <w:rsid w:val="006552E2"/>
    <w:rsid w:val="00655577"/>
    <w:rsid w:val="0065567B"/>
    <w:rsid w:val="006557FF"/>
    <w:rsid w:val="006558D8"/>
    <w:rsid w:val="00655A8C"/>
    <w:rsid w:val="00655D70"/>
    <w:rsid w:val="00655EED"/>
    <w:rsid w:val="00656D60"/>
    <w:rsid w:val="00656E51"/>
    <w:rsid w:val="0065715C"/>
    <w:rsid w:val="0065786A"/>
    <w:rsid w:val="00657E85"/>
    <w:rsid w:val="0066012A"/>
    <w:rsid w:val="006601FD"/>
    <w:rsid w:val="0066071D"/>
    <w:rsid w:val="00660772"/>
    <w:rsid w:val="00660890"/>
    <w:rsid w:val="00660C83"/>
    <w:rsid w:val="00660CA0"/>
    <w:rsid w:val="0066141F"/>
    <w:rsid w:val="00661BF0"/>
    <w:rsid w:val="00661C57"/>
    <w:rsid w:val="00661D57"/>
    <w:rsid w:val="00661D7A"/>
    <w:rsid w:val="0066204F"/>
    <w:rsid w:val="006622E6"/>
    <w:rsid w:val="006623D6"/>
    <w:rsid w:val="00662738"/>
    <w:rsid w:val="0066289F"/>
    <w:rsid w:val="00662A9C"/>
    <w:rsid w:val="00663183"/>
    <w:rsid w:val="006631F2"/>
    <w:rsid w:val="00663353"/>
    <w:rsid w:val="0066359F"/>
    <w:rsid w:val="0066373E"/>
    <w:rsid w:val="00664E2B"/>
    <w:rsid w:val="00665BFA"/>
    <w:rsid w:val="00665D74"/>
    <w:rsid w:val="00665EF2"/>
    <w:rsid w:val="006662D4"/>
    <w:rsid w:val="006662F1"/>
    <w:rsid w:val="006663EC"/>
    <w:rsid w:val="0066646F"/>
    <w:rsid w:val="00666476"/>
    <w:rsid w:val="006665D1"/>
    <w:rsid w:val="00666858"/>
    <w:rsid w:val="0066694D"/>
    <w:rsid w:val="00666B46"/>
    <w:rsid w:val="00666BBB"/>
    <w:rsid w:val="00666C4D"/>
    <w:rsid w:val="00666DB0"/>
    <w:rsid w:val="00666DC5"/>
    <w:rsid w:val="006675EE"/>
    <w:rsid w:val="0066761B"/>
    <w:rsid w:val="00667BEB"/>
    <w:rsid w:val="00667CF2"/>
    <w:rsid w:val="006702FB"/>
    <w:rsid w:val="00670759"/>
    <w:rsid w:val="006707FE"/>
    <w:rsid w:val="0067084F"/>
    <w:rsid w:val="0067089F"/>
    <w:rsid w:val="006709C6"/>
    <w:rsid w:val="00670C08"/>
    <w:rsid w:val="00670FC5"/>
    <w:rsid w:val="00671251"/>
    <w:rsid w:val="00671495"/>
    <w:rsid w:val="00671C55"/>
    <w:rsid w:val="00672873"/>
    <w:rsid w:val="00672AD0"/>
    <w:rsid w:val="00673818"/>
    <w:rsid w:val="00673831"/>
    <w:rsid w:val="006747FE"/>
    <w:rsid w:val="00674E67"/>
    <w:rsid w:val="006750B7"/>
    <w:rsid w:val="006758B1"/>
    <w:rsid w:val="00676974"/>
    <w:rsid w:val="00677121"/>
    <w:rsid w:val="00677526"/>
    <w:rsid w:val="0067786E"/>
    <w:rsid w:val="00677B21"/>
    <w:rsid w:val="00677C14"/>
    <w:rsid w:val="00677E7A"/>
    <w:rsid w:val="006803CA"/>
    <w:rsid w:val="00680A5D"/>
    <w:rsid w:val="00681300"/>
    <w:rsid w:val="0068150C"/>
    <w:rsid w:val="00681BB3"/>
    <w:rsid w:val="00681E6F"/>
    <w:rsid w:val="00682116"/>
    <w:rsid w:val="00682123"/>
    <w:rsid w:val="006823A1"/>
    <w:rsid w:val="00682505"/>
    <w:rsid w:val="00682594"/>
    <w:rsid w:val="0068269F"/>
    <w:rsid w:val="006826C6"/>
    <w:rsid w:val="00682A43"/>
    <w:rsid w:val="00682B18"/>
    <w:rsid w:val="00683123"/>
    <w:rsid w:val="0068350F"/>
    <w:rsid w:val="00683B76"/>
    <w:rsid w:val="00683EC1"/>
    <w:rsid w:val="00683FEF"/>
    <w:rsid w:val="006840F0"/>
    <w:rsid w:val="00684474"/>
    <w:rsid w:val="006844D6"/>
    <w:rsid w:val="00684D00"/>
    <w:rsid w:val="0068501E"/>
    <w:rsid w:val="00685FE4"/>
    <w:rsid w:val="006860A4"/>
    <w:rsid w:val="00686182"/>
    <w:rsid w:val="00686388"/>
    <w:rsid w:val="006868CA"/>
    <w:rsid w:val="00686AD2"/>
    <w:rsid w:val="00686D4F"/>
    <w:rsid w:val="00686F19"/>
    <w:rsid w:val="0068732E"/>
    <w:rsid w:val="006875A6"/>
    <w:rsid w:val="006875BE"/>
    <w:rsid w:val="00687672"/>
    <w:rsid w:val="006877AF"/>
    <w:rsid w:val="00687AD6"/>
    <w:rsid w:val="006900AD"/>
    <w:rsid w:val="00690A4F"/>
    <w:rsid w:val="00690CD1"/>
    <w:rsid w:val="00690F83"/>
    <w:rsid w:val="0069118D"/>
    <w:rsid w:val="0069157E"/>
    <w:rsid w:val="00691C64"/>
    <w:rsid w:val="00691C6A"/>
    <w:rsid w:val="00692896"/>
    <w:rsid w:val="00692951"/>
    <w:rsid w:val="00692B25"/>
    <w:rsid w:val="00692EBE"/>
    <w:rsid w:val="00693192"/>
    <w:rsid w:val="006931B4"/>
    <w:rsid w:val="00693522"/>
    <w:rsid w:val="0069366F"/>
    <w:rsid w:val="006937C7"/>
    <w:rsid w:val="00693840"/>
    <w:rsid w:val="0069385C"/>
    <w:rsid w:val="00693890"/>
    <w:rsid w:val="00693A2C"/>
    <w:rsid w:val="00693C94"/>
    <w:rsid w:val="0069419D"/>
    <w:rsid w:val="00694F38"/>
    <w:rsid w:val="00695024"/>
    <w:rsid w:val="00695512"/>
    <w:rsid w:val="0069559C"/>
    <w:rsid w:val="006955C7"/>
    <w:rsid w:val="006958D6"/>
    <w:rsid w:val="00695CBA"/>
    <w:rsid w:val="0069649A"/>
    <w:rsid w:val="00696D6B"/>
    <w:rsid w:val="0069714D"/>
    <w:rsid w:val="0069771B"/>
    <w:rsid w:val="0069785C"/>
    <w:rsid w:val="00697A18"/>
    <w:rsid w:val="00697AE6"/>
    <w:rsid w:val="00697B45"/>
    <w:rsid w:val="00697B9D"/>
    <w:rsid w:val="00697C6A"/>
    <w:rsid w:val="00697CCF"/>
    <w:rsid w:val="00697DFD"/>
    <w:rsid w:val="00697FA9"/>
    <w:rsid w:val="006A002C"/>
    <w:rsid w:val="006A04B9"/>
    <w:rsid w:val="006A06AE"/>
    <w:rsid w:val="006A0E85"/>
    <w:rsid w:val="006A1983"/>
    <w:rsid w:val="006A2157"/>
    <w:rsid w:val="006A2484"/>
    <w:rsid w:val="006A2DDA"/>
    <w:rsid w:val="006A35D8"/>
    <w:rsid w:val="006A380C"/>
    <w:rsid w:val="006A3D67"/>
    <w:rsid w:val="006A411C"/>
    <w:rsid w:val="006A491F"/>
    <w:rsid w:val="006A49B3"/>
    <w:rsid w:val="006A51F8"/>
    <w:rsid w:val="006A64D5"/>
    <w:rsid w:val="006A6798"/>
    <w:rsid w:val="006A6803"/>
    <w:rsid w:val="006A6B4E"/>
    <w:rsid w:val="006A6D69"/>
    <w:rsid w:val="006A75AB"/>
    <w:rsid w:val="006A763C"/>
    <w:rsid w:val="006A78ED"/>
    <w:rsid w:val="006A7C40"/>
    <w:rsid w:val="006B000A"/>
    <w:rsid w:val="006B03D9"/>
    <w:rsid w:val="006B05AE"/>
    <w:rsid w:val="006B05EB"/>
    <w:rsid w:val="006B0666"/>
    <w:rsid w:val="006B0ACA"/>
    <w:rsid w:val="006B0F05"/>
    <w:rsid w:val="006B19AD"/>
    <w:rsid w:val="006B2561"/>
    <w:rsid w:val="006B2A28"/>
    <w:rsid w:val="006B2C76"/>
    <w:rsid w:val="006B2F5B"/>
    <w:rsid w:val="006B302B"/>
    <w:rsid w:val="006B3285"/>
    <w:rsid w:val="006B3343"/>
    <w:rsid w:val="006B3CE8"/>
    <w:rsid w:val="006B3D4E"/>
    <w:rsid w:val="006B4379"/>
    <w:rsid w:val="006B4753"/>
    <w:rsid w:val="006B4C44"/>
    <w:rsid w:val="006B502A"/>
    <w:rsid w:val="006B5549"/>
    <w:rsid w:val="006B567C"/>
    <w:rsid w:val="006B5F11"/>
    <w:rsid w:val="006B65E5"/>
    <w:rsid w:val="006B679D"/>
    <w:rsid w:val="006B6D21"/>
    <w:rsid w:val="006B71D6"/>
    <w:rsid w:val="006B7251"/>
    <w:rsid w:val="006B74E6"/>
    <w:rsid w:val="006B74EB"/>
    <w:rsid w:val="006B75D4"/>
    <w:rsid w:val="006B7F5B"/>
    <w:rsid w:val="006C0185"/>
    <w:rsid w:val="006C03A5"/>
    <w:rsid w:val="006C04F4"/>
    <w:rsid w:val="006C0AE6"/>
    <w:rsid w:val="006C0C14"/>
    <w:rsid w:val="006C0C82"/>
    <w:rsid w:val="006C12B0"/>
    <w:rsid w:val="006C1308"/>
    <w:rsid w:val="006C1613"/>
    <w:rsid w:val="006C1F04"/>
    <w:rsid w:val="006C2018"/>
    <w:rsid w:val="006C2020"/>
    <w:rsid w:val="006C205C"/>
    <w:rsid w:val="006C22CF"/>
    <w:rsid w:val="006C2F41"/>
    <w:rsid w:val="006C2F6E"/>
    <w:rsid w:val="006C336C"/>
    <w:rsid w:val="006C3478"/>
    <w:rsid w:val="006C3A50"/>
    <w:rsid w:val="006C3BB6"/>
    <w:rsid w:val="006C3DD2"/>
    <w:rsid w:val="006C3DF5"/>
    <w:rsid w:val="006C3F50"/>
    <w:rsid w:val="006C481F"/>
    <w:rsid w:val="006C4E31"/>
    <w:rsid w:val="006C508A"/>
    <w:rsid w:val="006C537E"/>
    <w:rsid w:val="006C5563"/>
    <w:rsid w:val="006C5AD9"/>
    <w:rsid w:val="006C603D"/>
    <w:rsid w:val="006C6B3C"/>
    <w:rsid w:val="006C7178"/>
    <w:rsid w:val="006C7349"/>
    <w:rsid w:val="006C7607"/>
    <w:rsid w:val="006C79A6"/>
    <w:rsid w:val="006C7E90"/>
    <w:rsid w:val="006D0123"/>
    <w:rsid w:val="006D014D"/>
    <w:rsid w:val="006D0828"/>
    <w:rsid w:val="006D0999"/>
    <w:rsid w:val="006D0E32"/>
    <w:rsid w:val="006D0F78"/>
    <w:rsid w:val="006D196F"/>
    <w:rsid w:val="006D1D69"/>
    <w:rsid w:val="006D20FC"/>
    <w:rsid w:val="006D223B"/>
    <w:rsid w:val="006D2794"/>
    <w:rsid w:val="006D28A3"/>
    <w:rsid w:val="006D2943"/>
    <w:rsid w:val="006D2A77"/>
    <w:rsid w:val="006D2CD1"/>
    <w:rsid w:val="006D3517"/>
    <w:rsid w:val="006D36BC"/>
    <w:rsid w:val="006D430E"/>
    <w:rsid w:val="006D43F6"/>
    <w:rsid w:val="006D4745"/>
    <w:rsid w:val="006D5744"/>
    <w:rsid w:val="006D5ADB"/>
    <w:rsid w:val="006D5CAD"/>
    <w:rsid w:val="006D5D11"/>
    <w:rsid w:val="006D6026"/>
    <w:rsid w:val="006D623F"/>
    <w:rsid w:val="006D6750"/>
    <w:rsid w:val="006D67DA"/>
    <w:rsid w:val="006D68BE"/>
    <w:rsid w:val="006D6920"/>
    <w:rsid w:val="006D6E23"/>
    <w:rsid w:val="006D6F7F"/>
    <w:rsid w:val="006D7395"/>
    <w:rsid w:val="006D7509"/>
    <w:rsid w:val="006D75AB"/>
    <w:rsid w:val="006D77EF"/>
    <w:rsid w:val="006D78F1"/>
    <w:rsid w:val="006E0A27"/>
    <w:rsid w:val="006E14F2"/>
    <w:rsid w:val="006E1B69"/>
    <w:rsid w:val="006E1FAF"/>
    <w:rsid w:val="006E2119"/>
    <w:rsid w:val="006E22C2"/>
    <w:rsid w:val="006E256C"/>
    <w:rsid w:val="006E2F84"/>
    <w:rsid w:val="006E2FBE"/>
    <w:rsid w:val="006E3093"/>
    <w:rsid w:val="006E31EA"/>
    <w:rsid w:val="006E352D"/>
    <w:rsid w:val="006E369B"/>
    <w:rsid w:val="006E3A03"/>
    <w:rsid w:val="006E3A44"/>
    <w:rsid w:val="006E443B"/>
    <w:rsid w:val="006E47B0"/>
    <w:rsid w:val="006E48AA"/>
    <w:rsid w:val="006E4F5D"/>
    <w:rsid w:val="006E53D5"/>
    <w:rsid w:val="006E5515"/>
    <w:rsid w:val="006E5646"/>
    <w:rsid w:val="006E5982"/>
    <w:rsid w:val="006E5CE9"/>
    <w:rsid w:val="006E65AC"/>
    <w:rsid w:val="006E685B"/>
    <w:rsid w:val="006E6C6E"/>
    <w:rsid w:val="006E73FA"/>
    <w:rsid w:val="006E74C2"/>
    <w:rsid w:val="006E7599"/>
    <w:rsid w:val="006E774A"/>
    <w:rsid w:val="006E7871"/>
    <w:rsid w:val="006E78D9"/>
    <w:rsid w:val="006E7CC3"/>
    <w:rsid w:val="006E7DEA"/>
    <w:rsid w:val="006E7E22"/>
    <w:rsid w:val="006F0197"/>
    <w:rsid w:val="006F1561"/>
    <w:rsid w:val="006F16C5"/>
    <w:rsid w:val="006F1B70"/>
    <w:rsid w:val="006F1E1E"/>
    <w:rsid w:val="006F215B"/>
    <w:rsid w:val="006F226B"/>
    <w:rsid w:val="006F27C3"/>
    <w:rsid w:val="006F29CF"/>
    <w:rsid w:val="006F2A69"/>
    <w:rsid w:val="006F2D30"/>
    <w:rsid w:val="006F2D5C"/>
    <w:rsid w:val="006F2E6F"/>
    <w:rsid w:val="006F301F"/>
    <w:rsid w:val="006F3026"/>
    <w:rsid w:val="006F310C"/>
    <w:rsid w:val="006F3113"/>
    <w:rsid w:val="006F32E4"/>
    <w:rsid w:val="006F3307"/>
    <w:rsid w:val="006F3370"/>
    <w:rsid w:val="006F359B"/>
    <w:rsid w:val="006F36E8"/>
    <w:rsid w:val="006F3C19"/>
    <w:rsid w:val="006F3FF8"/>
    <w:rsid w:val="006F415A"/>
    <w:rsid w:val="006F42E6"/>
    <w:rsid w:val="006F43F1"/>
    <w:rsid w:val="006F4473"/>
    <w:rsid w:val="006F4665"/>
    <w:rsid w:val="006F479F"/>
    <w:rsid w:val="006F4C63"/>
    <w:rsid w:val="006F4E29"/>
    <w:rsid w:val="006F4F1F"/>
    <w:rsid w:val="006F4FDF"/>
    <w:rsid w:val="006F5044"/>
    <w:rsid w:val="006F5743"/>
    <w:rsid w:val="006F5A02"/>
    <w:rsid w:val="006F5AEE"/>
    <w:rsid w:val="006F5C30"/>
    <w:rsid w:val="006F5CA0"/>
    <w:rsid w:val="006F5D5A"/>
    <w:rsid w:val="006F5F4E"/>
    <w:rsid w:val="006F5F7C"/>
    <w:rsid w:val="006F62AE"/>
    <w:rsid w:val="006F6B8B"/>
    <w:rsid w:val="006F6FA1"/>
    <w:rsid w:val="006F7243"/>
    <w:rsid w:val="006F734F"/>
    <w:rsid w:val="006F75EE"/>
    <w:rsid w:val="006F79B9"/>
    <w:rsid w:val="006F79C2"/>
    <w:rsid w:val="006F7B5A"/>
    <w:rsid w:val="006F7E87"/>
    <w:rsid w:val="006F7F2D"/>
    <w:rsid w:val="007000BC"/>
    <w:rsid w:val="0070010A"/>
    <w:rsid w:val="007003B3"/>
    <w:rsid w:val="007004CA"/>
    <w:rsid w:val="007007A9"/>
    <w:rsid w:val="0070101A"/>
    <w:rsid w:val="007015BC"/>
    <w:rsid w:val="00701BAF"/>
    <w:rsid w:val="00702141"/>
    <w:rsid w:val="0070235A"/>
    <w:rsid w:val="00702429"/>
    <w:rsid w:val="00702557"/>
    <w:rsid w:val="00702B83"/>
    <w:rsid w:val="00702EFF"/>
    <w:rsid w:val="00703092"/>
    <w:rsid w:val="007034A5"/>
    <w:rsid w:val="007034DA"/>
    <w:rsid w:val="0070398F"/>
    <w:rsid w:val="00703D6D"/>
    <w:rsid w:val="00703E9D"/>
    <w:rsid w:val="00703FC8"/>
    <w:rsid w:val="007043CA"/>
    <w:rsid w:val="007045F9"/>
    <w:rsid w:val="00705282"/>
    <w:rsid w:val="00705292"/>
    <w:rsid w:val="00705578"/>
    <w:rsid w:val="00705919"/>
    <w:rsid w:val="00705AFB"/>
    <w:rsid w:val="00705D49"/>
    <w:rsid w:val="0070619F"/>
    <w:rsid w:val="007063C0"/>
    <w:rsid w:val="007063F0"/>
    <w:rsid w:val="00706C2A"/>
    <w:rsid w:val="00706C53"/>
    <w:rsid w:val="007070A1"/>
    <w:rsid w:val="007103CD"/>
    <w:rsid w:val="00710549"/>
    <w:rsid w:val="00710888"/>
    <w:rsid w:val="00710A62"/>
    <w:rsid w:val="00710C00"/>
    <w:rsid w:val="00711114"/>
    <w:rsid w:val="00711385"/>
    <w:rsid w:val="0071157A"/>
    <w:rsid w:val="007117D2"/>
    <w:rsid w:val="00711C9F"/>
    <w:rsid w:val="007120A8"/>
    <w:rsid w:val="007120E1"/>
    <w:rsid w:val="0071224A"/>
    <w:rsid w:val="0071230E"/>
    <w:rsid w:val="007123D8"/>
    <w:rsid w:val="00712634"/>
    <w:rsid w:val="0071267C"/>
    <w:rsid w:val="0071288A"/>
    <w:rsid w:val="00712996"/>
    <w:rsid w:val="007129AE"/>
    <w:rsid w:val="00712C7E"/>
    <w:rsid w:val="00712FDE"/>
    <w:rsid w:val="0071311B"/>
    <w:rsid w:val="007131EF"/>
    <w:rsid w:val="0071323E"/>
    <w:rsid w:val="007136E6"/>
    <w:rsid w:val="00713C85"/>
    <w:rsid w:val="00713E31"/>
    <w:rsid w:val="00714222"/>
    <w:rsid w:val="00714C72"/>
    <w:rsid w:val="00714EB9"/>
    <w:rsid w:val="00714F67"/>
    <w:rsid w:val="00715083"/>
    <w:rsid w:val="007157DD"/>
    <w:rsid w:val="00715D54"/>
    <w:rsid w:val="00715F3C"/>
    <w:rsid w:val="007163EB"/>
    <w:rsid w:val="007166D9"/>
    <w:rsid w:val="00716802"/>
    <w:rsid w:val="00716E3B"/>
    <w:rsid w:val="00717456"/>
    <w:rsid w:val="00717851"/>
    <w:rsid w:val="00717B73"/>
    <w:rsid w:val="00717FC7"/>
    <w:rsid w:val="007203B9"/>
    <w:rsid w:val="007205B6"/>
    <w:rsid w:val="00720808"/>
    <w:rsid w:val="00720851"/>
    <w:rsid w:val="007208C8"/>
    <w:rsid w:val="00720996"/>
    <w:rsid w:val="007209A1"/>
    <w:rsid w:val="007209F1"/>
    <w:rsid w:val="0072118D"/>
    <w:rsid w:val="007215DB"/>
    <w:rsid w:val="00721670"/>
    <w:rsid w:val="00721931"/>
    <w:rsid w:val="00721951"/>
    <w:rsid w:val="00722010"/>
    <w:rsid w:val="007228BC"/>
    <w:rsid w:val="00722B79"/>
    <w:rsid w:val="007230F2"/>
    <w:rsid w:val="00723372"/>
    <w:rsid w:val="0072337A"/>
    <w:rsid w:val="007233F7"/>
    <w:rsid w:val="007235CB"/>
    <w:rsid w:val="0072360B"/>
    <w:rsid w:val="007236F8"/>
    <w:rsid w:val="00723982"/>
    <w:rsid w:val="00723B01"/>
    <w:rsid w:val="00723EE4"/>
    <w:rsid w:val="00724106"/>
    <w:rsid w:val="00724259"/>
    <w:rsid w:val="0072467F"/>
    <w:rsid w:val="00724779"/>
    <w:rsid w:val="007247FA"/>
    <w:rsid w:val="00724FC2"/>
    <w:rsid w:val="00725186"/>
    <w:rsid w:val="00725246"/>
    <w:rsid w:val="007253D1"/>
    <w:rsid w:val="00725D91"/>
    <w:rsid w:val="00725DD0"/>
    <w:rsid w:val="0072613D"/>
    <w:rsid w:val="00726249"/>
    <w:rsid w:val="0072633D"/>
    <w:rsid w:val="007263E0"/>
    <w:rsid w:val="00726533"/>
    <w:rsid w:val="00726554"/>
    <w:rsid w:val="00726D69"/>
    <w:rsid w:val="00727405"/>
    <w:rsid w:val="0072770A"/>
    <w:rsid w:val="007277C6"/>
    <w:rsid w:val="0072796E"/>
    <w:rsid w:val="00727A1C"/>
    <w:rsid w:val="00727E69"/>
    <w:rsid w:val="0073007C"/>
    <w:rsid w:val="0073064D"/>
    <w:rsid w:val="00730690"/>
    <w:rsid w:val="00730C44"/>
    <w:rsid w:val="00731006"/>
    <w:rsid w:val="007310B0"/>
    <w:rsid w:val="0073112C"/>
    <w:rsid w:val="00731269"/>
    <w:rsid w:val="00731469"/>
    <w:rsid w:val="0073148D"/>
    <w:rsid w:val="0073165C"/>
    <w:rsid w:val="0073195D"/>
    <w:rsid w:val="00731FE5"/>
    <w:rsid w:val="0073213B"/>
    <w:rsid w:val="00732542"/>
    <w:rsid w:val="00732A34"/>
    <w:rsid w:val="00732ACB"/>
    <w:rsid w:val="00732B96"/>
    <w:rsid w:val="00733371"/>
    <w:rsid w:val="00733504"/>
    <w:rsid w:val="007336B0"/>
    <w:rsid w:val="0073373B"/>
    <w:rsid w:val="00733DFA"/>
    <w:rsid w:val="00734ECD"/>
    <w:rsid w:val="00735341"/>
    <w:rsid w:val="00735795"/>
    <w:rsid w:val="0073595A"/>
    <w:rsid w:val="0073623B"/>
    <w:rsid w:val="00736525"/>
    <w:rsid w:val="007365AF"/>
    <w:rsid w:val="00736E26"/>
    <w:rsid w:val="00737360"/>
    <w:rsid w:val="00740146"/>
    <w:rsid w:val="007403EE"/>
    <w:rsid w:val="00740586"/>
    <w:rsid w:val="00740FAD"/>
    <w:rsid w:val="00741244"/>
    <w:rsid w:val="00741443"/>
    <w:rsid w:val="00741471"/>
    <w:rsid w:val="00741554"/>
    <w:rsid w:val="007417EF"/>
    <w:rsid w:val="00741A76"/>
    <w:rsid w:val="00741AFF"/>
    <w:rsid w:val="00741C60"/>
    <w:rsid w:val="00741DC6"/>
    <w:rsid w:val="00741F88"/>
    <w:rsid w:val="00742216"/>
    <w:rsid w:val="007423E1"/>
    <w:rsid w:val="00742743"/>
    <w:rsid w:val="00743D86"/>
    <w:rsid w:val="00743E52"/>
    <w:rsid w:val="00743EBF"/>
    <w:rsid w:val="00744170"/>
    <w:rsid w:val="00744480"/>
    <w:rsid w:val="007449DB"/>
    <w:rsid w:val="00744A95"/>
    <w:rsid w:val="00744BA8"/>
    <w:rsid w:val="0074529C"/>
    <w:rsid w:val="007453B8"/>
    <w:rsid w:val="0074545A"/>
    <w:rsid w:val="00745CE6"/>
    <w:rsid w:val="00746373"/>
    <w:rsid w:val="00746405"/>
    <w:rsid w:val="00746C11"/>
    <w:rsid w:val="00746F36"/>
    <w:rsid w:val="00746F9C"/>
    <w:rsid w:val="007474F4"/>
    <w:rsid w:val="007479D4"/>
    <w:rsid w:val="00747B10"/>
    <w:rsid w:val="00747E02"/>
    <w:rsid w:val="007504B4"/>
    <w:rsid w:val="00750664"/>
    <w:rsid w:val="00750676"/>
    <w:rsid w:val="00750A06"/>
    <w:rsid w:val="00750D6F"/>
    <w:rsid w:val="00750D94"/>
    <w:rsid w:val="00750E10"/>
    <w:rsid w:val="00750FBB"/>
    <w:rsid w:val="0075101F"/>
    <w:rsid w:val="00751195"/>
    <w:rsid w:val="00751254"/>
    <w:rsid w:val="00751361"/>
    <w:rsid w:val="007513C7"/>
    <w:rsid w:val="0075166C"/>
    <w:rsid w:val="007518FE"/>
    <w:rsid w:val="00751B30"/>
    <w:rsid w:val="00751C66"/>
    <w:rsid w:val="00751FF1"/>
    <w:rsid w:val="00752566"/>
    <w:rsid w:val="00752704"/>
    <w:rsid w:val="00752993"/>
    <w:rsid w:val="00752CE8"/>
    <w:rsid w:val="00752E35"/>
    <w:rsid w:val="007540B4"/>
    <w:rsid w:val="007541C4"/>
    <w:rsid w:val="00754230"/>
    <w:rsid w:val="0075434B"/>
    <w:rsid w:val="00754889"/>
    <w:rsid w:val="00754BAA"/>
    <w:rsid w:val="00754BC6"/>
    <w:rsid w:val="00754CA8"/>
    <w:rsid w:val="00755194"/>
    <w:rsid w:val="00755D25"/>
    <w:rsid w:val="00755D2C"/>
    <w:rsid w:val="00756060"/>
    <w:rsid w:val="007561A2"/>
    <w:rsid w:val="00756788"/>
    <w:rsid w:val="007567EA"/>
    <w:rsid w:val="00756BC3"/>
    <w:rsid w:val="00756D14"/>
    <w:rsid w:val="00756D5E"/>
    <w:rsid w:val="00757029"/>
    <w:rsid w:val="0075735D"/>
    <w:rsid w:val="00757BF3"/>
    <w:rsid w:val="00757E56"/>
    <w:rsid w:val="00757EB7"/>
    <w:rsid w:val="00760B7A"/>
    <w:rsid w:val="00760C5A"/>
    <w:rsid w:val="00760C5F"/>
    <w:rsid w:val="00760D66"/>
    <w:rsid w:val="00760E32"/>
    <w:rsid w:val="00760FDC"/>
    <w:rsid w:val="00761027"/>
    <w:rsid w:val="007614AE"/>
    <w:rsid w:val="00761581"/>
    <w:rsid w:val="007619B3"/>
    <w:rsid w:val="00761B7E"/>
    <w:rsid w:val="00762031"/>
    <w:rsid w:val="0076205C"/>
    <w:rsid w:val="007623E7"/>
    <w:rsid w:val="00762407"/>
    <w:rsid w:val="0076255C"/>
    <w:rsid w:val="007627DB"/>
    <w:rsid w:val="00762B11"/>
    <w:rsid w:val="00762F7A"/>
    <w:rsid w:val="0076316A"/>
    <w:rsid w:val="0076368C"/>
    <w:rsid w:val="00763BAA"/>
    <w:rsid w:val="007644CA"/>
    <w:rsid w:val="007645CD"/>
    <w:rsid w:val="0076466B"/>
    <w:rsid w:val="007649B2"/>
    <w:rsid w:val="007649EB"/>
    <w:rsid w:val="00764B4E"/>
    <w:rsid w:val="007654EE"/>
    <w:rsid w:val="007655B9"/>
    <w:rsid w:val="007658DD"/>
    <w:rsid w:val="00765F76"/>
    <w:rsid w:val="00766EF1"/>
    <w:rsid w:val="00766FB4"/>
    <w:rsid w:val="00766FEB"/>
    <w:rsid w:val="007670AD"/>
    <w:rsid w:val="0076725C"/>
    <w:rsid w:val="00770248"/>
    <w:rsid w:val="0077025E"/>
    <w:rsid w:val="0077039F"/>
    <w:rsid w:val="0077042C"/>
    <w:rsid w:val="00770656"/>
    <w:rsid w:val="00770975"/>
    <w:rsid w:val="00770A8B"/>
    <w:rsid w:val="00770D03"/>
    <w:rsid w:val="007713FA"/>
    <w:rsid w:val="0077179E"/>
    <w:rsid w:val="00771886"/>
    <w:rsid w:val="00771AAA"/>
    <w:rsid w:val="00771EA5"/>
    <w:rsid w:val="007721B9"/>
    <w:rsid w:val="007728B5"/>
    <w:rsid w:val="00772F86"/>
    <w:rsid w:val="00773088"/>
    <w:rsid w:val="00773256"/>
    <w:rsid w:val="007735F4"/>
    <w:rsid w:val="00773BC9"/>
    <w:rsid w:val="00773E65"/>
    <w:rsid w:val="007741C6"/>
    <w:rsid w:val="007741D5"/>
    <w:rsid w:val="007743D5"/>
    <w:rsid w:val="00774F47"/>
    <w:rsid w:val="007750DA"/>
    <w:rsid w:val="007750ED"/>
    <w:rsid w:val="00775950"/>
    <w:rsid w:val="00775B77"/>
    <w:rsid w:val="00775B78"/>
    <w:rsid w:val="00777811"/>
    <w:rsid w:val="007778FD"/>
    <w:rsid w:val="00777A92"/>
    <w:rsid w:val="00777BF6"/>
    <w:rsid w:val="00777E05"/>
    <w:rsid w:val="00780218"/>
    <w:rsid w:val="00780A1F"/>
    <w:rsid w:val="00780E76"/>
    <w:rsid w:val="00780F61"/>
    <w:rsid w:val="00781936"/>
    <w:rsid w:val="007823C3"/>
    <w:rsid w:val="00782B67"/>
    <w:rsid w:val="00782F2C"/>
    <w:rsid w:val="007832AA"/>
    <w:rsid w:val="007833A6"/>
    <w:rsid w:val="007833F6"/>
    <w:rsid w:val="00783590"/>
    <w:rsid w:val="00783DE2"/>
    <w:rsid w:val="00783EF8"/>
    <w:rsid w:val="00783F55"/>
    <w:rsid w:val="00783FCA"/>
    <w:rsid w:val="00784167"/>
    <w:rsid w:val="00784262"/>
    <w:rsid w:val="007849D2"/>
    <w:rsid w:val="00784B84"/>
    <w:rsid w:val="00785171"/>
    <w:rsid w:val="007856FA"/>
    <w:rsid w:val="0078585A"/>
    <w:rsid w:val="00785A6E"/>
    <w:rsid w:val="00785AB0"/>
    <w:rsid w:val="00785E0C"/>
    <w:rsid w:val="00785F9A"/>
    <w:rsid w:val="007861BA"/>
    <w:rsid w:val="007861CB"/>
    <w:rsid w:val="0078658C"/>
    <w:rsid w:val="00786662"/>
    <w:rsid w:val="00786BEF"/>
    <w:rsid w:val="007874A7"/>
    <w:rsid w:val="00790228"/>
    <w:rsid w:val="00790353"/>
    <w:rsid w:val="007903CD"/>
    <w:rsid w:val="00790668"/>
    <w:rsid w:val="00790812"/>
    <w:rsid w:val="00790C09"/>
    <w:rsid w:val="007915AB"/>
    <w:rsid w:val="0079191F"/>
    <w:rsid w:val="00791B64"/>
    <w:rsid w:val="00791C9A"/>
    <w:rsid w:val="0079202C"/>
    <w:rsid w:val="007920BD"/>
    <w:rsid w:val="007921C3"/>
    <w:rsid w:val="00792543"/>
    <w:rsid w:val="00792ABF"/>
    <w:rsid w:val="00792B87"/>
    <w:rsid w:val="00792DC2"/>
    <w:rsid w:val="00792DE0"/>
    <w:rsid w:val="00792E80"/>
    <w:rsid w:val="00792E96"/>
    <w:rsid w:val="00793453"/>
    <w:rsid w:val="007934B6"/>
    <w:rsid w:val="007935A3"/>
    <w:rsid w:val="00793B84"/>
    <w:rsid w:val="0079421A"/>
    <w:rsid w:val="0079431F"/>
    <w:rsid w:val="007956D1"/>
    <w:rsid w:val="00795983"/>
    <w:rsid w:val="00795B05"/>
    <w:rsid w:val="00795B08"/>
    <w:rsid w:val="00795BC2"/>
    <w:rsid w:val="00795CD6"/>
    <w:rsid w:val="00795D19"/>
    <w:rsid w:val="007964AF"/>
    <w:rsid w:val="00796521"/>
    <w:rsid w:val="00796B60"/>
    <w:rsid w:val="00796C4F"/>
    <w:rsid w:val="00796C73"/>
    <w:rsid w:val="00796D2E"/>
    <w:rsid w:val="00796D62"/>
    <w:rsid w:val="007970C0"/>
    <w:rsid w:val="00797246"/>
    <w:rsid w:val="0079742E"/>
    <w:rsid w:val="007974D7"/>
    <w:rsid w:val="007979DC"/>
    <w:rsid w:val="007A0497"/>
    <w:rsid w:val="007A09FF"/>
    <w:rsid w:val="007A0E9E"/>
    <w:rsid w:val="007A0EDF"/>
    <w:rsid w:val="007A15B8"/>
    <w:rsid w:val="007A1818"/>
    <w:rsid w:val="007A1F38"/>
    <w:rsid w:val="007A27C6"/>
    <w:rsid w:val="007A2AD5"/>
    <w:rsid w:val="007A34F4"/>
    <w:rsid w:val="007A3E62"/>
    <w:rsid w:val="007A4578"/>
    <w:rsid w:val="007A484E"/>
    <w:rsid w:val="007A4B02"/>
    <w:rsid w:val="007A4E69"/>
    <w:rsid w:val="007A4ED0"/>
    <w:rsid w:val="007A51CA"/>
    <w:rsid w:val="007A5929"/>
    <w:rsid w:val="007A59EE"/>
    <w:rsid w:val="007A5FD9"/>
    <w:rsid w:val="007A64D9"/>
    <w:rsid w:val="007A657B"/>
    <w:rsid w:val="007A66B2"/>
    <w:rsid w:val="007A70CD"/>
    <w:rsid w:val="007A747D"/>
    <w:rsid w:val="007A77FA"/>
    <w:rsid w:val="007A7A45"/>
    <w:rsid w:val="007A7DEA"/>
    <w:rsid w:val="007A7EDD"/>
    <w:rsid w:val="007A7F04"/>
    <w:rsid w:val="007B0166"/>
    <w:rsid w:val="007B0325"/>
    <w:rsid w:val="007B0449"/>
    <w:rsid w:val="007B06DC"/>
    <w:rsid w:val="007B08DC"/>
    <w:rsid w:val="007B0A83"/>
    <w:rsid w:val="007B11AB"/>
    <w:rsid w:val="007B15FD"/>
    <w:rsid w:val="007B163E"/>
    <w:rsid w:val="007B17FC"/>
    <w:rsid w:val="007B202F"/>
    <w:rsid w:val="007B22F7"/>
    <w:rsid w:val="007B2545"/>
    <w:rsid w:val="007B2A5C"/>
    <w:rsid w:val="007B2C91"/>
    <w:rsid w:val="007B2CEC"/>
    <w:rsid w:val="007B2DDA"/>
    <w:rsid w:val="007B2E54"/>
    <w:rsid w:val="007B329D"/>
    <w:rsid w:val="007B344F"/>
    <w:rsid w:val="007B38B9"/>
    <w:rsid w:val="007B3A07"/>
    <w:rsid w:val="007B420D"/>
    <w:rsid w:val="007B44B5"/>
    <w:rsid w:val="007B4769"/>
    <w:rsid w:val="007B4B56"/>
    <w:rsid w:val="007B517B"/>
    <w:rsid w:val="007B56A3"/>
    <w:rsid w:val="007B5B84"/>
    <w:rsid w:val="007B5C83"/>
    <w:rsid w:val="007B5F60"/>
    <w:rsid w:val="007B6323"/>
    <w:rsid w:val="007B6B5D"/>
    <w:rsid w:val="007B6FCC"/>
    <w:rsid w:val="007B71B4"/>
    <w:rsid w:val="007B722E"/>
    <w:rsid w:val="007B724B"/>
    <w:rsid w:val="007C014B"/>
    <w:rsid w:val="007C047B"/>
    <w:rsid w:val="007C0FE2"/>
    <w:rsid w:val="007C10B0"/>
    <w:rsid w:val="007C12E4"/>
    <w:rsid w:val="007C1637"/>
    <w:rsid w:val="007C167D"/>
    <w:rsid w:val="007C1C21"/>
    <w:rsid w:val="007C1D1C"/>
    <w:rsid w:val="007C1FAF"/>
    <w:rsid w:val="007C20D1"/>
    <w:rsid w:val="007C2975"/>
    <w:rsid w:val="007C35A7"/>
    <w:rsid w:val="007C3AB1"/>
    <w:rsid w:val="007C4195"/>
    <w:rsid w:val="007C435B"/>
    <w:rsid w:val="007C436F"/>
    <w:rsid w:val="007C4C6D"/>
    <w:rsid w:val="007C4E87"/>
    <w:rsid w:val="007C57D8"/>
    <w:rsid w:val="007C5C1F"/>
    <w:rsid w:val="007C5D4F"/>
    <w:rsid w:val="007C5F84"/>
    <w:rsid w:val="007C614E"/>
    <w:rsid w:val="007C6262"/>
    <w:rsid w:val="007C636A"/>
    <w:rsid w:val="007C65E2"/>
    <w:rsid w:val="007C681F"/>
    <w:rsid w:val="007C6864"/>
    <w:rsid w:val="007C6D53"/>
    <w:rsid w:val="007C7227"/>
    <w:rsid w:val="007C7349"/>
    <w:rsid w:val="007C740C"/>
    <w:rsid w:val="007C7734"/>
    <w:rsid w:val="007C7D6A"/>
    <w:rsid w:val="007C7D95"/>
    <w:rsid w:val="007D005A"/>
    <w:rsid w:val="007D0365"/>
    <w:rsid w:val="007D0385"/>
    <w:rsid w:val="007D0492"/>
    <w:rsid w:val="007D086B"/>
    <w:rsid w:val="007D1290"/>
    <w:rsid w:val="007D14DC"/>
    <w:rsid w:val="007D1A71"/>
    <w:rsid w:val="007D1D20"/>
    <w:rsid w:val="007D209B"/>
    <w:rsid w:val="007D2EF0"/>
    <w:rsid w:val="007D2F91"/>
    <w:rsid w:val="007D317B"/>
    <w:rsid w:val="007D3403"/>
    <w:rsid w:val="007D3712"/>
    <w:rsid w:val="007D372F"/>
    <w:rsid w:val="007D4327"/>
    <w:rsid w:val="007D44B5"/>
    <w:rsid w:val="007D45AE"/>
    <w:rsid w:val="007D48C1"/>
    <w:rsid w:val="007D4D60"/>
    <w:rsid w:val="007D4FC3"/>
    <w:rsid w:val="007D53EB"/>
    <w:rsid w:val="007D54F4"/>
    <w:rsid w:val="007D5635"/>
    <w:rsid w:val="007D5B07"/>
    <w:rsid w:val="007D5B7F"/>
    <w:rsid w:val="007D6136"/>
    <w:rsid w:val="007D64B3"/>
    <w:rsid w:val="007D6A5D"/>
    <w:rsid w:val="007D6CA4"/>
    <w:rsid w:val="007D6D11"/>
    <w:rsid w:val="007D6EEC"/>
    <w:rsid w:val="007D7146"/>
    <w:rsid w:val="007D727E"/>
    <w:rsid w:val="007D7AF8"/>
    <w:rsid w:val="007E03F5"/>
    <w:rsid w:val="007E0C53"/>
    <w:rsid w:val="007E0CE8"/>
    <w:rsid w:val="007E120B"/>
    <w:rsid w:val="007E12F9"/>
    <w:rsid w:val="007E15EE"/>
    <w:rsid w:val="007E161E"/>
    <w:rsid w:val="007E181F"/>
    <w:rsid w:val="007E1CB3"/>
    <w:rsid w:val="007E206D"/>
    <w:rsid w:val="007E2475"/>
    <w:rsid w:val="007E28D6"/>
    <w:rsid w:val="007E339E"/>
    <w:rsid w:val="007E3DA7"/>
    <w:rsid w:val="007E4EF3"/>
    <w:rsid w:val="007E4F4A"/>
    <w:rsid w:val="007E5248"/>
    <w:rsid w:val="007E5393"/>
    <w:rsid w:val="007E5A3F"/>
    <w:rsid w:val="007E5B49"/>
    <w:rsid w:val="007E5BB8"/>
    <w:rsid w:val="007E61D9"/>
    <w:rsid w:val="007E65CD"/>
    <w:rsid w:val="007E68A0"/>
    <w:rsid w:val="007E68BB"/>
    <w:rsid w:val="007E6E3D"/>
    <w:rsid w:val="007E769E"/>
    <w:rsid w:val="007E7805"/>
    <w:rsid w:val="007F0D2E"/>
    <w:rsid w:val="007F1389"/>
    <w:rsid w:val="007F1EF8"/>
    <w:rsid w:val="007F1F3A"/>
    <w:rsid w:val="007F2627"/>
    <w:rsid w:val="007F2714"/>
    <w:rsid w:val="007F278A"/>
    <w:rsid w:val="007F2A40"/>
    <w:rsid w:val="007F2F7B"/>
    <w:rsid w:val="007F30CD"/>
    <w:rsid w:val="007F33AF"/>
    <w:rsid w:val="007F3757"/>
    <w:rsid w:val="007F3DA5"/>
    <w:rsid w:val="007F4034"/>
    <w:rsid w:val="007F4451"/>
    <w:rsid w:val="007F4741"/>
    <w:rsid w:val="007F4880"/>
    <w:rsid w:val="007F50ED"/>
    <w:rsid w:val="007F51D0"/>
    <w:rsid w:val="007F57F7"/>
    <w:rsid w:val="007F57FC"/>
    <w:rsid w:val="007F5BA1"/>
    <w:rsid w:val="007F5C6A"/>
    <w:rsid w:val="007F5F5A"/>
    <w:rsid w:val="007F63F2"/>
    <w:rsid w:val="007F6643"/>
    <w:rsid w:val="007F6A57"/>
    <w:rsid w:val="007F6BBB"/>
    <w:rsid w:val="007F6FC5"/>
    <w:rsid w:val="00800177"/>
    <w:rsid w:val="008007C1"/>
    <w:rsid w:val="00800ACE"/>
    <w:rsid w:val="00800F2D"/>
    <w:rsid w:val="0080118D"/>
    <w:rsid w:val="00801240"/>
    <w:rsid w:val="008012B9"/>
    <w:rsid w:val="0080159A"/>
    <w:rsid w:val="00801629"/>
    <w:rsid w:val="0080186A"/>
    <w:rsid w:val="00801ABE"/>
    <w:rsid w:val="00801AC5"/>
    <w:rsid w:val="00801AF5"/>
    <w:rsid w:val="00801E70"/>
    <w:rsid w:val="0080207D"/>
    <w:rsid w:val="00802A32"/>
    <w:rsid w:val="008031D2"/>
    <w:rsid w:val="008032A3"/>
    <w:rsid w:val="008038B9"/>
    <w:rsid w:val="0080408D"/>
    <w:rsid w:val="008042C6"/>
    <w:rsid w:val="00804429"/>
    <w:rsid w:val="00804CCE"/>
    <w:rsid w:val="00804D67"/>
    <w:rsid w:val="00804E9A"/>
    <w:rsid w:val="008050C6"/>
    <w:rsid w:val="008051A2"/>
    <w:rsid w:val="0080527E"/>
    <w:rsid w:val="008053A0"/>
    <w:rsid w:val="008053C3"/>
    <w:rsid w:val="0080546D"/>
    <w:rsid w:val="00805553"/>
    <w:rsid w:val="0080648D"/>
    <w:rsid w:val="00806749"/>
    <w:rsid w:val="00806844"/>
    <w:rsid w:val="00806857"/>
    <w:rsid w:val="00806952"/>
    <w:rsid w:val="00806BA7"/>
    <w:rsid w:val="00806C5C"/>
    <w:rsid w:val="00806D57"/>
    <w:rsid w:val="00807201"/>
    <w:rsid w:val="00807B15"/>
    <w:rsid w:val="00807C07"/>
    <w:rsid w:val="00807CD6"/>
    <w:rsid w:val="00807EFA"/>
    <w:rsid w:val="00810179"/>
    <w:rsid w:val="008104F4"/>
    <w:rsid w:val="0081065A"/>
    <w:rsid w:val="0081096C"/>
    <w:rsid w:val="00810FA0"/>
    <w:rsid w:val="00811060"/>
    <w:rsid w:val="0081135D"/>
    <w:rsid w:val="00811476"/>
    <w:rsid w:val="008116FB"/>
    <w:rsid w:val="00811BF7"/>
    <w:rsid w:val="00811CE0"/>
    <w:rsid w:val="00811F88"/>
    <w:rsid w:val="008125A5"/>
    <w:rsid w:val="00812AA9"/>
    <w:rsid w:val="00812D81"/>
    <w:rsid w:val="00812FF6"/>
    <w:rsid w:val="0081314A"/>
    <w:rsid w:val="0081378D"/>
    <w:rsid w:val="00813AB0"/>
    <w:rsid w:val="008145C3"/>
    <w:rsid w:val="0081472D"/>
    <w:rsid w:val="00814D45"/>
    <w:rsid w:val="00814F1C"/>
    <w:rsid w:val="0081567D"/>
    <w:rsid w:val="008157A2"/>
    <w:rsid w:val="00815AA6"/>
    <w:rsid w:val="00815BE6"/>
    <w:rsid w:val="00815EDD"/>
    <w:rsid w:val="00816084"/>
    <w:rsid w:val="0081613C"/>
    <w:rsid w:val="008164FE"/>
    <w:rsid w:val="0081665B"/>
    <w:rsid w:val="00816940"/>
    <w:rsid w:val="00816C62"/>
    <w:rsid w:val="00816C63"/>
    <w:rsid w:val="00816F58"/>
    <w:rsid w:val="00816FC4"/>
    <w:rsid w:val="00817B05"/>
    <w:rsid w:val="00817EC4"/>
    <w:rsid w:val="00820084"/>
    <w:rsid w:val="00820A1E"/>
    <w:rsid w:val="00820CB3"/>
    <w:rsid w:val="00820DC3"/>
    <w:rsid w:val="00820E04"/>
    <w:rsid w:val="0082106E"/>
    <w:rsid w:val="008212A5"/>
    <w:rsid w:val="008213BF"/>
    <w:rsid w:val="008213CE"/>
    <w:rsid w:val="008215EF"/>
    <w:rsid w:val="008218A2"/>
    <w:rsid w:val="008218E4"/>
    <w:rsid w:val="00821A07"/>
    <w:rsid w:val="00821CFC"/>
    <w:rsid w:val="0082203E"/>
    <w:rsid w:val="0082273A"/>
    <w:rsid w:val="00822C83"/>
    <w:rsid w:val="00822E24"/>
    <w:rsid w:val="008232EF"/>
    <w:rsid w:val="008233D5"/>
    <w:rsid w:val="008233E8"/>
    <w:rsid w:val="008236AD"/>
    <w:rsid w:val="008238DB"/>
    <w:rsid w:val="00824934"/>
    <w:rsid w:val="00824C53"/>
    <w:rsid w:val="008251DB"/>
    <w:rsid w:val="00825281"/>
    <w:rsid w:val="008252A9"/>
    <w:rsid w:val="008259FB"/>
    <w:rsid w:val="00825CCB"/>
    <w:rsid w:val="00825F77"/>
    <w:rsid w:val="0082685B"/>
    <w:rsid w:val="0082711C"/>
    <w:rsid w:val="008274C3"/>
    <w:rsid w:val="00827761"/>
    <w:rsid w:val="008277A7"/>
    <w:rsid w:val="008278F0"/>
    <w:rsid w:val="00827AA6"/>
    <w:rsid w:val="00827B42"/>
    <w:rsid w:val="00827D90"/>
    <w:rsid w:val="00827E05"/>
    <w:rsid w:val="00830319"/>
    <w:rsid w:val="0083055E"/>
    <w:rsid w:val="008315C5"/>
    <w:rsid w:val="00831B6D"/>
    <w:rsid w:val="00831C09"/>
    <w:rsid w:val="00831F65"/>
    <w:rsid w:val="00832086"/>
    <w:rsid w:val="0083227E"/>
    <w:rsid w:val="0083254E"/>
    <w:rsid w:val="00832576"/>
    <w:rsid w:val="00832C2B"/>
    <w:rsid w:val="00832D66"/>
    <w:rsid w:val="00833381"/>
    <w:rsid w:val="00833AAF"/>
    <w:rsid w:val="00833D35"/>
    <w:rsid w:val="00834147"/>
    <w:rsid w:val="00834ED0"/>
    <w:rsid w:val="0083517D"/>
    <w:rsid w:val="008359E0"/>
    <w:rsid w:val="00835A01"/>
    <w:rsid w:val="00835B2E"/>
    <w:rsid w:val="00836053"/>
    <w:rsid w:val="0083697F"/>
    <w:rsid w:val="00836DAF"/>
    <w:rsid w:val="00836F56"/>
    <w:rsid w:val="008371F4"/>
    <w:rsid w:val="0083741E"/>
    <w:rsid w:val="00837D2A"/>
    <w:rsid w:val="008400F6"/>
    <w:rsid w:val="00840291"/>
    <w:rsid w:val="008406DE"/>
    <w:rsid w:val="00840846"/>
    <w:rsid w:val="00840ACF"/>
    <w:rsid w:val="00840DFE"/>
    <w:rsid w:val="00840E0C"/>
    <w:rsid w:val="0084149C"/>
    <w:rsid w:val="008417C9"/>
    <w:rsid w:val="008419DD"/>
    <w:rsid w:val="008426F3"/>
    <w:rsid w:val="008427DA"/>
    <w:rsid w:val="008429FB"/>
    <w:rsid w:val="00843156"/>
    <w:rsid w:val="0084355D"/>
    <w:rsid w:val="00843C73"/>
    <w:rsid w:val="00843D15"/>
    <w:rsid w:val="008441AA"/>
    <w:rsid w:val="0084444A"/>
    <w:rsid w:val="008448AF"/>
    <w:rsid w:val="0084511F"/>
    <w:rsid w:val="0084512F"/>
    <w:rsid w:val="008452EB"/>
    <w:rsid w:val="0084540C"/>
    <w:rsid w:val="008454C4"/>
    <w:rsid w:val="00845E48"/>
    <w:rsid w:val="00846671"/>
    <w:rsid w:val="0084725A"/>
    <w:rsid w:val="0084760F"/>
    <w:rsid w:val="0084776D"/>
    <w:rsid w:val="008477F1"/>
    <w:rsid w:val="00847F4B"/>
    <w:rsid w:val="0085094E"/>
    <w:rsid w:val="00850993"/>
    <w:rsid w:val="00850CEF"/>
    <w:rsid w:val="00850E36"/>
    <w:rsid w:val="008510B8"/>
    <w:rsid w:val="00851518"/>
    <w:rsid w:val="008515AD"/>
    <w:rsid w:val="00851B11"/>
    <w:rsid w:val="00851D4D"/>
    <w:rsid w:val="00851E80"/>
    <w:rsid w:val="00852497"/>
    <w:rsid w:val="008525B6"/>
    <w:rsid w:val="00852B3B"/>
    <w:rsid w:val="00852BE8"/>
    <w:rsid w:val="00852CD6"/>
    <w:rsid w:val="00853B53"/>
    <w:rsid w:val="0085490D"/>
    <w:rsid w:val="0085490F"/>
    <w:rsid w:val="0085496D"/>
    <w:rsid w:val="008553CB"/>
    <w:rsid w:val="00855506"/>
    <w:rsid w:val="008556B8"/>
    <w:rsid w:val="008557D0"/>
    <w:rsid w:val="00855992"/>
    <w:rsid w:val="008561E7"/>
    <w:rsid w:val="00856DB2"/>
    <w:rsid w:val="00856E65"/>
    <w:rsid w:val="00857072"/>
    <w:rsid w:val="00857192"/>
    <w:rsid w:val="008571A9"/>
    <w:rsid w:val="00857502"/>
    <w:rsid w:val="00857807"/>
    <w:rsid w:val="00857823"/>
    <w:rsid w:val="00857B93"/>
    <w:rsid w:val="00857C52"/>
    <w:rsid w:val="00857CC4"/>
    <w:rsid w:val="00857DF0"/>
    <w:rsid w:val="00857FA8"/>
    <w:rsid w:val="008601FC"/>
    <w:rsid w:val="0086027D"/>
    <w:rsid w:val="00860B41"/>
    <w:rsid w:val="00860C29"/>
    <w:rsid w:val="00860EA7"/>
    <w:rsid w:val="00861310"/>
    <w:rsid w:val="0086158D"/>
    <w:rsid w:val="0086177C"/>
    <w:rsid w:val="00861D56"/>
    <w:rsid w:val="00861FFE"/>
    <w:rsid w:val="008625E1"/>
    <w:rsid w:val="00862F0A"/>
    <w:rsid w:val="008630C5"/>
    <w:rsid w:val="008632B4"/>
    <w:rsid w:val="00863311"/>
    <w:rsid w:val="00863609"/>
    <w:rsid w:val="0086390D"/>
    <w:rsid w:val="008639D4"/>
    <w:rsid w:val="00863DB3"/>
    <w:rsid w:val="008640F3"/>
    <w:rsid w:val="008641A7"/>
    <w:rsid w:val="008642DF"/>
    <w:rsid w:val="008642F6"/>
    <w:rsid w:val="00864336"/>
    <w:rsid w:val="008645BC"/>
    <w:rsid w:val="0086497A"/>
    <w:rsid w:val="00864B45"/>
    <w:rsid w:val="00864FA8"/>
    <w:rsid w:val="00865286"/>
    <w:rsid w:val="00865390"/>
    <w:rsid w:val="00865923"/>
    <w:rsid w:val="00865B31"/>
    <w:rsid w:val="00865B32"/>
    <w:rsid w:val="00865DFA"/>
    <w:rsid w:val="008660E5"/>
    <w:rsid w:val="008665FD"/>
    <w:rsid w:val="00866757"/>
    <w:rsid w:val="00866BF1"/>
    <w:rsid w:val="00867A13"/>
    <w:rsid w:val="00867DDF"/>
    <w:rsid w:val="00867E9A"/>
    <w:rsid w:val="00867FB1"/>
    <w:rsid w:val="0087003A"/>
    <w:rsid w:val="008701E5"/>
    <w:rsid w:val="0087042D"/>
    <w:rsid w:val="00870B2D"/>
    <w:rsid w:val="00870FE6"/>
    <w:rsid w:val="008725D2"/>
    <w:rsid w:val="00872862"/>
    <w:rsid w:val="00872A10"/>
    <w:rsid w:val="00872A4F"/>
    <w:rsid w:val="00872D9A"/>
    <w:rsid w:val="00873016"/>
    <w:rsid w:val="00873178"/>
    <w:rsid w:val="00873820"/>
    <w:rsid w:val="00874179"/>
    <w:rsid w:val="00874FA8"/>
    <w:rsid w:val="008750B5"/>
    <w:rsid w:val="0087520A"/>
    <w:rsid w:val="008754E1"/>
    <w:rsid w:val="008757EE"/>
    <w:rsid w:val="00875A8F"/>
    <w:rsid w:val="00875C8A"/>
    <w:rsid w:val="00875DF7"/>
    <w:rsid w:val="00875E63"/>
    <w:rsid w:val="0087610C"/>
    <w:rsid w:val="0087637A"/>
    <w:rsid w:val="008764B9"/>
    <w:rsid w:val="0087661F"/>
    <w:rsid w:val="00876D62"/>
    <w:rsid w:val="00876F84"/>
    <w:rsid w:val="0087713B"/>
    <w:rsid w:val="00877456"/>
    <w:rsid w:val="00877592"/>
    <w:rsid w:val="00880024"/>
    <w:rsid w:val="0088055F"/>
    <w:rsid w:val="008810EA"/>
    <w:rsid w:val="00881AA8"/>
    <w:rsid w:val="00881D45"/>
    <w:rsid w:val="0088207B"/>
    <w:rsid w:val="0088231C"/>
    <w:rsid w:val="00882698"/>
    <w:rsid w:val="00882A4A"/>
    <w:rsid w:val="00882B22"/>
    <w:rsid w:val="00882C3D"/>
    <w:rsid w:val="00882CFE"/>
    <w:rsid w:val="00882E55"/>
    <w:rsid w:val="008830C0"/>
    <w:rsid w:val="0088349B"/>
    <w:rsid w:val="00883538"/>
    <w:rsid w:val="00883AAA"/>
    <w:rsid w:val="00883AF0"/>
    <w:rsid w:val="00883F70"/>
    <w:rsid w:val="00884169"/>
    <w:rsid w:val="00884425"/>
    <w:rsid w:val="00885089"/>
    <w:rsid w:val="0088517E"/>
    <w:rsid w:val="008854B0"/>
    <w:rsid w:val="00885D1C"/>
    <w:rsid w:val="00885DE9"/>
    <w:rsid w:val="0088604D"/>
    <w:rsid w:val="0088620E"/>
    <w:rsid w:val="00886718"/>
    <w:rsid w:val="008873D4"/>
    <w:rsid w:val="008874A3"/>
    <w:rsid w:val="0089015E"/>
    <w:rsid w:val="00890381"/>
    <w:rsid w:val="008903D1"/>
    <w:rsid w:val="008904C3"/>
    <w:rsid w:val="0089080F"/>
    <w:rsid w:val="0089081B"/>
    <w:rsid w:val="00890A3C"/>
    <w:rsid w:val="00890A43"/>
    <w:rsid w:val="008913F0"/>
    <w:rsid w:val="0089142A"/>
    <w:rsid w:val="00891490"/>
    <w:rsid w:val="00891848"/>
    <w:rsid w:val="00891B24"/>
    <w:rsid w:val="00891C3B"/>
    <w:rsid w:val="00891DD7"/>
    <w:rsid w:val="008924AC"/>
    <w:rsid w:val="008928E9"/>
    <w:rsid w:val="00892939"/>
    <w:rsid w:val="00893634"/>
    <w:rsid w:val="0089366D"/>
    <w:rsid w:val="00893DB6"/>
    <w:rsid w:val="00893E10"/>
    <w:rsid w:val="008943C0"/>
    <w:rsid w:val="008944FE"/>
    <w:rsid w:val="00894884"/>
    <w:rsid w:val="00894C2E"/>
    <w:rsid w:val="00894E28"/>
    <w:rsid w:val="0089516E"/>
    <w:rsid w:val="008954A3"/>
    <w:rsid w:val="00895632"/>
    <w:rsid w:val="00895756"/>
    <w:rsid w:val="00895A6D"/>
    <w:rsid w:val="00895BED"/>
    <w:rsid w:val="00895C74"/>
    <w:rsid w:val="00895F13"/>
    <w:rsid w:val="00896137"/>
    <w:rsid w:val="0089615F"/>
    <w:rsid w:val="00896302"/>
    <w:rsid w:val="008964C7"/>
    <w:rsid w:val="00896883"/>
    <w:rsid w:val="00896EC0"/>
    <w:rsid w:val="00897802"/>
    <w:rsid w:val="00897869"/>
    <w:rsid w:val="00897B01"/>
    <w:rsid w:val="00897C74"/>
    <w:rsid w:val="00897D77"/>
    <w:rsid w:val="008A031F"/>
    <w:rsid w:val="008A06ED"/>
    <w:rsid w:val="008A07B9"/>
    <w:rsid w:val="008A0980"/>
    <w:rsid w:val="008A151D"/>
    <w:rsid w:val="008A178B"/>
    <w:rsid w:val="008A17BD"/>
    <w:rsid w:val="008A1A0E"/>
    <w:rsid w:val="008A1BE8"/>
    <w:rsid w:val="008A1D51"/>
    <w:rsid w:val="008A1D6C"/>
    <w:rsid w:val="008A1E50"/>
    <w:rsid w:val="008A1E7A"/>
    <w:rsid w:val="008A2012"/>
    <w:rsid w:val="008A2338"/>
    <w:rsid w:val="008A2363"/>
    <w:rsid w:val="008A23F0"/>
    <w:rsid w:val="008A28F6"/>
    <w:rsid w:val="008A292A"/>
    <w:rsid w:val="008A29FE"/>
    <w:rsid w:val="008A2EB4"/>
    <w:rsid w:val="008A2F8E"/>
    <w:rsid w:val="008A36F4"/>
    <w:rsid w:val="008A3A3E"/>
    <w:rsid w:val="008A3C45"/>
    <w:rsid w:val="008A4033"/>
    <w:rsid w:val="008A4C73"/>
    <w:rsid w:val="008A4DC7"/>
    <w:rsid w:val="008A5160"/>
    <w:rsid w:val="008A5189"/>
    <w:rsid w:val="008A5B9D"/>
    <w:rsid w:val="008A5EA9"/>
    <w:rsid w:val="008A5FB2"/>
    <w:rsid w:val="008A68FB"/>
    <w:rsid w:val="008A7376"/>
    <w:rsid w:val="008A76CE"/>
    <w:rsid w:val="008A7983"/>
    <w:rsid w:val="008B0168"/>
    <w:rsid w:val="008B057C"/>
    <w:rsid w:val="008B0868"/>
    <w:rsid w:val="008B088A"/>
    <w:rsid w:val="008B0AAB"/>
    <w:rsid w:val="008B0D28"/>
    <w:rsid w:val="008B0F1D"/>
    <w:rsid w:val="008B0FEB"/>
    <w:rsid w:val="008B17B9"/>
    <w:rsid w:val="008B1A14"/>
    <w:rsid w:val="008B1B87"/>
    <w:rsid w:val="008B1BD3"/>
    <w:rsid w:val="008B1DC0"/>
    <w:rsid w:val="008B1F6F"/>
    <w:rsid w:val="008B241D"/>
    <w:rsid w:val="008B24A2"/>
    <w:rsid w:val="008B269E"/>
    <w:rsid w:val="008B2775"/>
    <w:rsid w:val="008B2D43"/>
    <w:rsid w:val="008B2EC1"/>
    <w:rsid w:val="008B2FD1"/>
    <w:rsid w:val="008B2FEB"/>
    <w:rsid w:val="008B32D1"/>
    <w:rsid w:val="008B3816"/>
    <w:rsid w:val="008B385B"/>
    <w:rsid w:val="008B38B7"/>
    <w:rsid w:val="008B3A3F"/>
    <w:rsid w:val="008B3E81"/>
    <w:rsid w:val="008B3EC8"/>
    <w:rsid w:val="008B4073"/>
    <w:rsid w:val="008B44C1"/>
    <w:rsid w:val="008B450B"/>
    <w:rsid w:val="008B47D7"/>
    <w:rsid w:val="008B49D8"/>
    <w:rsid w:val="008B4D9A"/>
    <w:rsid w:val="008B4F22"/>
    <w:rsid w:val="008B5512"/>
    <w:rsid w:val="008B575D"/>
    <w:rsid w:val="008B5B69"/>
    <w:rsid w:val="008B5CB4"/>
    <w:rsid w:val="008B60CB"/>
    <w:rsid w:val="008B61C2"/>
    <w:rsid w:val="008B63D9"/>
    <w:rsid w:val="008B63FD"/>
    <w:rsid w:val="008B6528"/>
    <w:rsid w:val="008B66DA"/>
    <w:rsid w:val="008B6CCE"/>
    <w:rsid w:val="008B7267"/>
    <w:rsid w:val="008B75A3"/>
    <w:rsid w:val="008B77B1"/>
    <w:rsid w:val="008B79B2"/>
    <w:rsid w:val="008B7C58"/>
    <w:rsid w:val="008B7F78"/>
    <w:rsid w:val="008C0085"/>
    <w:rsid w:val="008C0089"/>
    <w:rsid w:val="008C0AA2"/>
    <w:rsid w:val="008C0AF2"/>
    <w:rsid w:val="008C1010"/>
    <w:rsid w:val="008C131A"/>
    <w:rsid w:val="008C16A9"/>
    <w:rsid w:val="008C175D"/>
    <w:rsid w:val="008C251E"/>
    <w:rsid w:val="008C2AB8"/>
    <w:rsid w:val="008C2B24"/>
    <w:rsid w:val="008C2EEA"/>
    <w:rsid w:val="008C3094"/>
    <w:rsid w:val="008C323A"/>
    <w:rsid w:val="008C3404"/>
    <w:rsid w:val="008C346B"/>
    <w:rsid w:val="008C38D9"/>
    <w:rsid w:val="008C401D"/>
    <w:rsid w:val="008C42C9"/>
    <w:rsid w:val="008C49F4"/>
    <w:rsid w:val="008C4A73"/>
    <w:rsid w:val="008C4BD2"/>
    <w:rsid w:val="008C4C4A"/>
    <w:rsid w:val="008C4EF4"/>
    <w:rsid w:val="008C4F8D"/>
    <w:rsid w:val="008C5238"/>
    <w:rsid w:val="008C5263"/>
    <w:rsid w:val="008C5B27"/>
    <w:rsid w:val="008C5BC2"/>
    <w:rsid w:val="008C648B"/>
    <w:rsid w:val="008C64E9"/>
    <w:rsid w:val="008C6989"/>
    <w:rsid w:val="008C6D3F"/>
    <w:rsid w:val="008C6DDB"/>
    <w:rsid w:val="008C7065"/>
    <w:rsid w:val="008C711B"/>
    <w:rsid w:val="008C7553"/>
    <w:rsid w:val="008C7A69"/>
    <w:rsid w:val="008C7DDD"/>
    <w:rsid w:val="008D0100"/>
    <w:rsid w:val="008D041C"/>
    <w:rsid w:val="008D0D29"/>
    <w:rsid w:val="008D0F41"/>
    <w:rsid w:val="008D0F61"/>
    <w:rsid w:val="008D1460"/>
    <w:rsid w:val="008D1A7C"/>
    <w:rsid w:val="008D1EBD"/>
    <w:rsid w:val="008D1F7E"/>
    <w:rsid w:val="008D21E6"/>
    <w:rsid w:val="008D2736"/>
    <w:rsid w:val="008D2BBE"/>
    <w:rsid w:val="008D2D7E"/>
    <w:rsid w:val="008D2F5E"/>
    <w:rsid w:val="008D307B"/>
    <w:rsid w:val="008D3831"/>
    <w:rsid w:val="008D396D"/>
    <w:rsid w:val="008D3B9D"/>
    <w:rsid w:val="008D3BFF"/>
    <w:rsid w:val="008D3E4C"/>
    <w:rsid w:val="008D4143"/>
    <w:rsid w:val="008D4223"/>
    <w:rsid w:val="008D436C"/>
    <w:rsid w:val="008D44D9"/>
    <w:rsid w:val="008D47A2"/>
    <w:rsid w:val="008D47C9"/>
    <w:rsid w:val="008D4B6A"/>
    <w:rsid w:val="008D5442"/>
    <w:rsid w:val="008D54F3"/>
    <w:rsid w:val="008D57A1"/>
    <w:rsid w:val="008D5882"/>
    <w:rsid w:val="008D5A7E"/>
    <w:rsid w:val="008D5DE8"/>
    <w:rsid w:val="008D6668"/>
    <w:rsid w:val="008D6737"/>
    <w:rsid w:val="008D6CB7"/>
    <w:rsid w:val="008D703D"/>
    <w:rsid w:val="008D75B5"/>
    <w:rsid w:val="008D789B"/>
    <w:rsid w:val="008D7F92"/>
    <w:rsid w:val="008E03AC"/>
    <w:rsid w:val="008E03DC"/>
    <w:rsid w:val="008E0411"/>
    <w:rsid w:val="008E0590"/>
    <w:rsid w:val="008E06C1"/>
    <w:rsid w:val="008E08EC"/>
    <w:rsid w:val="008E0F2F"/>
    <w:rsid w:val="008E1008"/>
    <w:rsid w:val="008E1088"/>
    <w:rsid w:val="008E1678"/>
    <w:rsid w:val="008E1FF1"/>
    <w:rsid w:val="008E20FE"/>
    <w:rsid w:val="008E2243"/>
    <w:rsid w:val="008E2763"/>
    <w:rsid w:val="008E2773"/>
    <w:rsid w:val="008E2EDF"/>
    <w:rsid w:val="008E32C6"/>
    <w:rsid w:val="008E3349"/>
    <w:rsid w:val="008E3389"/>
    <w:rsid w:val="008E366A"/>
    <w:rsid w:val="008E375C"/>
    <w:rsid w:val="008E38E1"/>
    <w:rsid w:val="008E3A14"/>
    <w:rsid w:val="008E42D0"/>
    <w:rsid w:val="008E47E4"/>
    <w:rsid w:val="008E48EF"/>
    <w:rsid w:val="008E5144"/>
    <w:rsid w:val="008E53C6"/>
    <w:rsid w:val="008E555E"/>
    <w:rsid w:val="008E5836"/>
    <w:rsid w:val="008E58BA"/>
    <w:rsid w:val="008E6537"/>
    <w:rsid w:val="008E68B0"/>
    <w:rsid w:val="008E6C0D"/>
    <w:rsid w:val="008E7153"/>
    <w:rsid w:val="008E73AD"/>
    <w:rsid w:val="008E7402"/>
    <w:rsid w:val="008E7408"/>
    <w:rsid w:val="008E75AB"/>
    <w:rsid w:val="008E7A2B"/>
    <w:rsid w:val="008E7D2A"/>
    <w:rsid w:val="008E7D3A"/>
    <w:rsid w:val="008E7F00"/>
    <w:rsid w:val="008F02D1"/>
    <w:rsid w:val="008F05F5"/>
    <w:rsid w:val="008F075C"/>
    <w:rsid w:val="008F07E3"/>
    <w:rsid w:val="008F0984"/>
    <w:rsid w:val="008F0DC7"/>
    <w:rsid w:val="008F1345"/>
    <w:rsid w:val="008F1461"/>
    <w:rsid w:val="008F158A"/>
    <w:rsid w:val="008F17BD"/>
    <w:rsid w:val="008F19F4"/>
    <w:rsid w:val="008F26A0"/>
    <w:rsid w:val="008F2746"/>
    <w:rsid w:val="008F2786"/>
    <w:rsid w:val="008F2EBF"/>
    <w:rsid w:val="008F3128"/>
    <w:rsid w:val="008F3359"/>
    <w:rsid w:val="008F3747"/>
    <w:rsid w:val="008F3786"/>
    <w:rsid w:val="008F38CC"/>
    <w:rsid w:val="008F39ED"/>
    <w:rsid w:val="008F3C67"/>
    <w:rsid w:val="008F3C8E"/>
    <w:rsid w:val="008F4154"/>
    <w:rsid w:val="008F420F"/>
    <w:rsid w:val="008F43BA"/>
    <w:rsid w:val="008F4725"/>
    <w:rsid w:val="008F4797"/>
    <w:rsid w:val="008F4D48"/>
    <w:rsid w:val="008F5014"/>
    <w:rsid w:val="008F526A"/>
    <w:rsid w:val="008F5405"/>
    <w:rsid w:val="008F5689"/>
    <w:rsid w:val="008F5754"/>
    <w:rsid w:val="008F602E"/>
    <w:rsid w:val="008F68EB"/>
    <w:rsid w:val="008F692F"/>
    <w:rsid w:val="008F7116"/>
    <w:rsid w:val="008F724D"/>
    <w:rsid w:val="008F7439"/>
    <w:rsid w:val="008F7523"/>
    <w:rsid w:val="008F757E"/>
    <w:rsid w:val="008F7824"/>
    <w:rsid w:val="008F7FE4"/>
    <w:rsid w:val="00900203"/>
    <w:rsid w:val="00900231"/>
    <w:rsid w:val="0090052E"/>
    <w:rsid w:val="00900706"/>
    <w:rsid w:val="00900769"/>
    <w:rsid w:val="00900D8D"/>
    <w:rsid w:val="0090131E"/>
    <w:rsid w:val="00901425"/>
    <w:rsid w:val="00901564"/>
    <w:rsid w:val="00901595"/>
    <w:rsid w:val="009016A8"/>
    <w:rsid w:val="009018B7"/>
    <w:rsid w:val="00902044"/>
    <w:rsid w:val="00902199"/>
    <w:rsid w:val="009021EE"/>
    <w:rsid w:val="00902594"/>
    <w:rsid w:val="00902876"/>
    <w:rsid w:val="009028AD"/>
    <w:rsid w:val="009029F7"/>
    <w:rsid w:val="00902A50"/>
    <w:rsid w:val="00902F3C"/>
    <w:rsid w:val="00903026"/>
    <w:rsid w:val="009030AB"/>
    <w:rsid w:val="009034FF"/>
    <w:rsid w:val="00903E7D"/>
    <w:rsid w:val="00904832"/>
    <w:rsid w:val="0090508B"/>
    <w:rsid w:val="00906019"/>
    <w:rsid w:val="0090629E"/>
    <w:rsid w:val="00906316"/>
    <w:rsid w:val="009064A5"/>
    <w:rsid w:val="00906764"/>
    <w:rsid w:val="00906999"/>
    <w:rsid w:val="00906D80"/>
    <w:rsid w:val="00907343"/>
    <w:rsid w:val="00907374"/>
    <w:rsid w:val="00907376"/>
    <w:rsid w:val="00907620"/>
    <w:rsid w:val="00907935"/>
    <w:rsid w:val="0090799B"/>
    <w:rsid w:val="00907E9A"/>
    <w:rsid w:val="009100DA"/>
    <w:rsid w:val="009104B3"/>
    <w:rsid w:val="009104E4"/>
    <w:rsid w:val="0091114D"/>
    <w:rsid w:val="00911172"/>
    <w:rsid w:val="0091155E"/>
    <w:rsid w:val="0091174E"/>
    <w:rsid w:val="00911F4E"/>
    <w:rsid w:val="009122C0"/>
    <w:rsid w:val="00912563"/>
    <w:rsid w:val="009132AC"/>
    <w:rsid w:val="00913AEE"/>
    <w:rsid w:val="00913AF5"/>
    <w:rsid w:val="00913E38"/>
    <w:rsid w:val="00913E93"/>
    <w:rsid w:val="009140E5"/>
    <w:rsid w:val="00914128"/>
    <w:rsid w:val="009143AB"/>
    <w:rsid w:val="009148CB"/>
    <w:rsid w:val="00914F66"/>
    <w:rsid w:val="009151E9"/>
    <w:rsid w:val="0091583E"/>
    <w:rsid w:val="00915A1F"/>
    <w:rsid w:val="00915E8F"/>
    <w:rsid w:val="00916334"/>
    <w:rsid w:val="00916932"/>
    <w:rsid w:val="0091694C"/>
    <w:rsid w:val="00916F54"/>
    <w:rsid w:val="009171BB"/>
    <w:rsid w:val="009177FF"/>
    <w:rsid w:val="0091799E"/>
    <w:rsid w:val="009179B6"/>
    <w:rsid w:val="00917FC5"/>
    <w:rsid w:val="00917FF3"/>
    <w:rsid w:val="0092009E"/>
    <w:rsid w:val="00920125"/>
    <w:rsid w:val="009201E9"/>
    <w:rsid w:val="00920A6A"/>
    <w:rsid w:val="00920DC9"/>
    <w:rsid w:val="00920E78"/>
    <w:rsid w:val="00921366"/>
    <w:rsid w:val="00921DA3"/>
    <w:rsid w:val="00921ED9"/>
    <w:rsid w:val="00921FBA"/>
    <w:rsid w:val="00922230"/>
    <w:rsid w:val="00922460"/>
    <w:rsid w:val="00922766"/>
    <w:rsid w:val="00922962"/>
    <w:rsid w:val="00922A7D"/>
    <w:rsid w:val="00922C8C"/>
    <w:rsid w:val="00922DB8"/>
    <w:rsid w:val="0092372C"/>
    <w:rsid w:val="00923782"/>
    <w:rsid w:val="00923A7C"/>
    <w:rsid w:val="00923C1D"/>
    <w:rsid w:val="009246FA"/>
    <w:rsid w:val="00924A0D"/>
    <w:rsid w:val="00924A3F"/>
    <w:rsid w:val="00924D31"/>
    <w:rsid w:val="00924E40"/>
    <w:rsid w:val="00924F44"/>
    <w:rsid w:val="00924FCE"/>
    <w:rsid w:val="00925133"/>
    <w:rsid w:val="009253BE"/>
    <w:rsid w:val="00925411"/>
    <w:rsid w:val="0092544C"/>
    <w:rsid w:val="009257D5"/>
    <w:rsid w:val="009259D6"/>
    <w:rsid w:val="00925F5D"/>
    <w:rsid w:val="009265B6"/>
    <w:rsid w:val="009266F1"/>
    <w:rsid w:val="00926953"/>
    <w:rsid w:val="00926C4E"/>
    <w:rsid w:val="00926DBE"/>
    <w:rsid w:val="0092714A"/>
    <w:rsid w:val="00927446"/>
    <w:rsid w:val="00927A81"/>
    <w:rsid w:val="00930546"/>
    <w:rsid w:val="00930757"/>
    <w:rsid w:val="00930983"/>
    <w:rsid w:val="00930AE4"/>
    <w:rsid w:val="00930B11"/>
    <w:rsid w:val="0093118F"/>
    <w:rsid w:val="009313C0"/>
    <w:rsid w:val="0093143D"/>
    <w:rsid w:val="00931445"/>
    <w:rsid w:val="00931482"/>
    <w:rsid w:val="009316FE"/>
    <w:rsid w:val="00931C5F"/>
    <w:rsid w:val="0093200E"/>
    <w:rsid w:val="0093213C"/>
    <w:rsid w:val="00932866"/>
    <w:rsid w:val="0093344B"/>
    <w:rsid w:val="00933B82"/>
    <w:rsid w:val="00933CA7"/>
    <w:rsid w:val="00933CB1"/>
    <w:rsid w:val="00934127"/>
    <w:rsid w:val="00934AB9"/>
    <w:rsid w:val="00935030"/>
    <w:rsid w:val="0093538C"/>
    <w:rsid w:val="00935A09"/>
    <w:rsid w:val="00936007"/>
    <w:rsid w:val="009360CB"/>
    <w:rsid w:val="0093640B"/>
    <w:rsid w:val="009365EB"/>
    <w:rsid w:val="00936847"/>
    <w:rsid w:val="00936B4E"/>
    <w:rsid w:val="00936B9E"/>
    <w:rsid w:val="00936E54"/>
    <w:rsid w:val="0093739E"/>
    <w:rsid w:val="00937583"/>
    <w:rsid w:val="00940F27"/>
    <w:rsid w:val="00941263"/>
    <w:rsid w:val="00941A8F"/>
    <w:rsid w:val="00941B0B"/>
    <w:rsid w:val="00941F5D"/>
    <w:rsid w:val="00941F6B"/>
    <w:rsid w:val="00941FFC"/>
    <w:rsid w:val="0094228D"/>
    <w:rsid w:val="00942C3B"/>
    <w:rsid w:val="00942EDB"/>
    <w:rsid w:val="00942F5C"/>
    <w:rsid w:val="00943233"/>
    <w:rsid w:val="009439D1"/>
    <w:rsid w:val="00943D40"/>
    <w:rsid w:val="00943DCD"/>
    <w:rsid w:val="00943F91"/>
    <w:rsid w:val="00944901"/>
    <w:rsid w:val="009451C0"/>
    <w:rsid w:val="009455DD"/>
    <w:rsid w:val="0094573C"/>
    <w:rsid w:val="0094599E"/>
    <w:rsid w:val="00945AA0"/>
    <w:rsid w:val="00946133"/>
    <w:rsid w:val="009464D5"/>
    <w:rsid w:val="009464EF"/>
    <w:rsid w:val="0094698F"/>
    <w:rsid w:val="00946C54"/>
    <w:rsid w:val="009472BB"/>
    <w:rsid w:val="009475C8"/>
    <w:rsid w:val="00947AEE"/>
    <w:rsid w:val="00947F95"/>
    <w:rsid w:val="00950097"/>
    <w:rsid w:val="009501B8"/>
    <w:rsid w:val="00950398"/>
    <w:rsid w:val="00950528"/>
    <w:rsid w:val="00950EEE"/>
    <w:rsid w:val="00951056"/>
    <w:rsid w:val="0095152D"/>
    <w:rsid w:val="00951AD0"/>
    <w:rsid w:val="00951E5C"/>
    <w:rsid w:val="0095203C"/>
    <w:rsid w:val="00952634"/>
    <w:rsid w:val="009527B8"/>
    <w:rsid w:val="0095315D"/>
    <w:rsid w:val="00953373"/>
    <w:rsid w:val="00953DB2"/>
    <w:rsid w:val="00953E2D"/>
    <w:rsid w:val="00953F82"/>
    <w:rsid w:val="00953FA5"/>
    <w:rsid w:val="0095427C"/>
    <w:rsid w:val="009543A7"/>
    <w:rsid w:val="00954505"/>
    <w:rsid w:val="009547AA"/>
    <w:rsid w:val="0095482F"/>
    <w:rsid w:val="00954BE8"/>
    <w:rsid w:val="00954DC3"/>
    <w:rsid w:val="00954F3B"/>
    <w:rsid w:val="00954F94"/>
    <w:rsid w:val="0095509A"/>
    <w:rsid w:val="009551B7"/>
    <w:rsid w:val="00955438"/>
    <w:rsid w:val="00955446"/>
    <w:rsid w:val="0095546E"/>
    <w:rsid w:val="009558C3"/>
    <w:rsid w:val="00955B42"/>
    <w:rsid w:val="00955DD4"/>
    <w:rsid w:val="00955ED5"/>
    <w:rsid w:val="009561A5"/>
    <w:rsid w:val="00956456"/>
    <w:rsid w:val="00956642"/>
    <w:rsid w:val="00956A40"/>
    <w:rsid w:val="00956B50"/>
    <w:rsid w:val="00956C07"/>
    <w:rsid w:val="0095766A"/>
    <w:rsid w:val="00957E53"/>
    <w:rsid w:val="00957FE1"/>
    <w:rsid w:val="0096001D"/>
    <w:rsid w:val="00960231"/>
    <w:rsid w:val="00960237"/>
    <w:rsid w:val="0096026C"/>
    <w:rsid w:val="0096046E"/>
    <w:rsid w:val="009606BB"/>
    <w:rsid w:val="0096088B"/>
    <w:rsid w:val="00960E76"/>
    <w:rsid w:val="009617D1"/>
    <w:rsid w:val="009619E5"/>
    <w:rsid w:val="00961B19"/>
    <w:rsid w:val="00961EFA"/>
    <w:rsid w:val="00962628"/>
    <w:rsid w:val="00962974"/>
    <w:rsid w:val="00962D1E"/>
    <w:rsid w:val="00963012"/>
    <w:rsid w:val="00963187"/>
    <w:rsid w:val="00963446"/>
    <w:rsid w:val="00963469"/>
    <w:rsid w:val="009640DA"/>
    <w:rsid w:val="009641C8"/>
    <w:rsid w:val="00964254"/>
    <w:rsid w:val="0096428C"/>
    <w:rsid w:val="009644C3"/>
    <w:rsid w:val="00964944"/>
    <w:rsid w:val="00964A86"/>
    <w:rsid w:val="00964B0E"/>
    <w:rsid w:val="00964BF4"/>
    <w:rsid w:val="00964F0D"/>
    <w:rsid w:val="009653F5"/>
    <w:rsid w:val="0096582C"/>
    <w:rsid w:val="009658BB"/>
    <w:rsid w:val="00965946"/>
    <w:rsid w:val="009659E7"/>
    <w:rsid w:val="00965C5A"/>
    <w:rsid w:val="00965F76"/>
    <w:rsid w:val="00965FDF"/>
    <w:rsid w:val="009661BD"/>
    <w:rsid w:val="0096652B"/>
    <w:rsid w:val="00966C4A"/>
    <w:rsid w:val="00966DDF"/>
    <w:rsid w:val="00966DE5"/>
    <w:rsid w:val="00966E76"/>
    <w:rsid w:val="00967196"/>
    <w:rsid w:val="009671D5"/>
    <w:rsid w:val="0097076D"/>
    <w:rsid w:val="0097088F"/>
    <w:rsid w:val="0097090D"/>
    <w:rsid w:val="00970953"/>
    <w:rsid w:val="00970E4B"/>
    <w:rsid w:val="00971009"/>
    <w:rsid w:val="009715E8"/>
    <w:rsid w:val="00971C7B"/>
    <w:rsid w:val="00971CC1"/>
    <w:rsid w:val="0097200E"/>
    <w:rsid w:val="00972BAE"/>
    <w:rsid w:val="00972CD8"/>
    <w:rsid w:val="00972CF3"/>
    <w:rsid w:val="00973294"/>
    <w:rsid w:val="0097343D"/>
    <w:rsid w:val="00973531"/>
    <w:rsid w:val="00973AC1"/>
    <w:rsid w:val="00973AD1"/>
    <w:rsid w:val="00973F2C"/>
    <w:rsid w:val="0097417A"/>
    <w:rsid w:val="00974296"/>
    <w:rsid w:val="00974365"/>
    <w:rsid w:val="00974D07"/>
    <w:rsid w:val="00974EEC"/>
    <w:rsid w:val="00975074"/>
    <w:rsid w:val="0097520E"/>
    <w:rsid w:val="009756B8"/>
    <w:rsid w:val="0097586B"/>
    <w:rsid w:val="00975BA2"/>
    <w:rsid w:val="0097625D"/>
    <w:rsid w:val="00976474"/>
    <w:rsid w:val="0097664B"/>
    <w:rsid w:val="00976B09"/>
    <w:rsid w:val="00977335"/>
    <w:rsid w:val="00977347"/>
    <w:rsid w:val="00977430"/>
    <w:rsid w:val="00977636"/>
    <w:rsid w:val="0097781D"/>
    <w:rsid w:val="00977D30"/>
    <w:rsid w:val="00977EFD"/>
    <w:rsid w:val="00980069"/>
    <w:rsid w:val="00980216"/>
    <w:rsid w:val="00980701"/>
    <w:rsid w:val="0098096D"/>
    <w:rsid w:val="00980DAF"/>
    <w:rsid w:val="009812AE"/>
    <w:rsid w:val="0098165B"/>
    <w:rsid w:val="00981860"/>
    <w:rsid w:val="009819EA"/>
    <w:rsid w:val="00981DA7"/>
    <w:rsid w:val="00981DDE"/>
    <w:rsid w:val="00981E42"/>
    <w:rsid w:val="00981FA7"/>
    <w:rsid w:val="00982DE3"/>
    <w:rsid w:val="009831D2"/>
    <w:rsid w:val="009831F3"/>
    <w:rsid w:val="0098332B"/>
    <w:rsid w:val="00983C59"/>
    <w:rsid w:val="009841C6"/>
    <w:rsid w:val="0098461B"/>
    <w:rsid w:val="00984700"/>
    <w:rsid w:val="00984D38"/>
    <w:rsid w:val="00984F0B"/>
    <w:rsid w:val="00984FF1"/>
    <w:rsid w:val="00985113"/>
    <w:rsid w:val="0098513A"/>
    <w:rsid w:val="009853F1"/>
    <w:rsid w:val="00985524"/>
    <w:rsid w:val="00985606"/>
    <w:rsid w:val="0098573C"/>
    <w:rsid w:val="00985872"/>
    <w:rsid w:val="00985D4D"/>
    <w:rsid w:val="0098628F"/>
    <w:rsid w:val="009862EB"/>
    <w:rsid w:val="00986537"/>
    <w:rsid w:val="00986873"/>
    <w:rsid w:val="00986BA0"/>
    <w:rsid w:val="0098705A"/>
    <w:rsid w:val="009871ED"/>
    <w:rsid w:val="0099018E"/>
    <w:rsid w:val="00990502"/>
    <w:rsid w:val="009906FD"/>
    <w:rsid w:val="00990748"/>
    <w:rsid w:val="00990903"/>
    <w:rsid w:val="009909AA"/>
    <w:rsid w:val="009909C6"/>
    <w:rsid w:val="00990FE4"/>
    <w:rsid w:val="00991555"/>
    <w:rsid w:val="009915D7"/>
    <w:rsid w:val="0099195F"/>
    <w:rsid w:val="00991981"/>
    <w:rsid w:val="00991C1F"/>
    <w:rsid w:val="0099206D"/>
    <w:rsid w:val="009925E4"/>
    <w:rsid w:val="00992869"/>
    <w:rsid w:val="00992B81"/>
    <w:rsid w:val="00992EAA"/>
    <w:rsid w:val="009930EC"/>
    <w:rsid w:val="00993202"/>
    <w:rsid w:val="009933AB"/>
    <w:rsid w:val="009934A5"/>
    <w:rsid w:val="00993991"/>
    <w:rsid w:val="009939CD"/>
    <w:rsid w:val="00993C4B"/>
    <w:rsid w:val="00993C92"/>
    <w:rsid w:val="009944E9"/>
    <w:rsid w:val="009949FE"/>
    <w:rsid w:val="00994B20"/>
    <w:rsid w:val="00994C40"/>
    <w:rsid w:val="00994D2B"/>
    <w:rsid w:val="009952E0"/>
    <w:rsid w:val="009953B9"/>
    <w:rsid w:val="009954E4"/>
    <w:rsid w:val="00995554"/>
    <w:rsid w:val="00995B84"/>
    <w:rsid w:val="00995E69"/>
    <w:rsid w:val="00996643"/>
    <w:rsid w:val="009969C1"/>
    <w:rsid w:val="00997277"/>
    <w:rsid w:val="009972CA"/>
    <w:rsid w:val="0099754A"/>
    <w:rsid w:val="00997585"/>
    <w:rsid w:val="009977B8"/>
    <w:rsid w:val="00997943"/>
    <w:rsid w:val="00997A04"/>
    <w:rsid w:val="00997AEA"/>
    <w:rsid w:val="00997C6C"/>
    <w:rsid w:val="009A0387"/>
    <w:rsid w:val="009A03DE"/>
    <w:rsid w:val="009A05E7"/>
    <w:rsid w:val="009A067F"/>
    <w:rsid w:val="009A079A"/>
    <w:rsid w:val="009A0954"/>
    <w:rsid w:val="009A0960"/>
    <w:rsid w:val="009A0E63"/>
    <w:rsid w:val="009A1618"/>
    <w:rsid w:val="009A1C5A"/>
    <w:rsid w:val="009A1F47"/>
    <w:rsid w:val="009A209D"/>
    <w:rsid w:val="009A252A"/>
    <w:rsid w:val="009A2B80"/>
    <w:rsid w:val="009A2CC3"/>
    <w:rsid w:val="009A2E1C"/>
    <w:rsid w:val="009A312F"/>
    <w:rsid w:val="009A32AC"/>
    <w:rsid w:val="009A34D0"/>
    <w:rsid w:val="009A3519"/>
    <w:rsid w:val="009A35FD"/>
    <w:rsid w:val="009A3738"/>
    <w:rsid w:val="009A3B08"/>
    <w:rsid w:val="009A3C1A"/>
    <w:rsid w:val="009A3CF9"/>
    <w:rsid w:val="009A458E"/>
    <w:rsid w:val="009A48BB"/>
    <w:rsid w:val="009A535E"/>
    <w:rsid w:val="009A5B09"/>
    <w:rsid w:val="009A643C"/>
    <w:rsid w:val="009A678D"/>
    <w:rsid w:val="009A6A01"/>
    <w:rsid w:val="009A6B38"/>
    <w:rsid w:val="009A6DFA"/>
    <w:rsid w:val="009A6FB9"/>
    <w:rsid w:val="009A723E"/>
    <w:rsid w:val="009A7290"/>
    <w:rsid w:val="009A75B9"/>
    <w:rsid w:val="009A7640"/>
    <w:rsid w:val="009A7770"/>
    <w:rsid w:val="009A7E13"/>
    <w:rsid w:val="009A7E4B"/>
    <w:rsid w:val="009A7F9B"/>
    <w:rsid w:val="009B00E4"/>
    <w:rsid w:val="009B01D4"/>
    <w:rsid w:val="009B02B7"/>
    <w:rsid w:val="009B061E"/>
    <w:rsid w:val="009B07D5"/>
    <w:rsid w:val="009B080F"/>
    <w:rsid w:val="009B0AA1"/>
    <w:rsid w:val="009B0B43"/>
    <w:rsid w:val="009B0B4D"/>
    <w:rsid w:val="009B0C45"/>
    <w:rsid w:val="009B0CA0"/>
    <w:rsid w:val="009B12BC"/>
    <w:rsid w:val="009B1364"/>
    <w:rsid w:val="009B14DE"/>
    <w:rsid w:val="009B1641"/>
    <w:rsid w:val="009B18A1"/>
    <w:rsid w:val="009B2189"/>
    <w:rsid w:val="009B26C4"/>
    <w:rsid w:val="009B314F"/>
    <w:rsid w:val="009B3216"/>
    <w:rsid w:val="009B34C1"/>
    <w:rsid w:val="009B386B"/>
    <w:rsid w:val="009B3A8E"/>
    <w:rsid w:val="009B3B5F"/>
    <w:rsid w:val="009B3D9B"/>
    <w:rsid w:val="009B44E9"/>
    <w:rsid w:val="009B49EB"/>
    <w:rsid w:val="009B5092"/>
    <w:rsid w:val="009B56F7"/>
    <w:rsid w:val="009B5717"/>
    <w:rsid w:val="009B5951"/>
    <w:rsid w:val="009B5B4A"/>
    <w:rsid w:val="009B634D"/>
    <w:rsid w:val="009B63C1"/>
    <w:rsid w:val="009B666D"/>
    <w:rsid w:val="009B6E35"/>
    <w:rsid w:val="009B6FDB"/>
    <w:rsid w:val="009B710B"/>
    <w:rsid w:val="009B77D6"/>
    <w:rsid w:val="009B78ED"/>
    <w:rsid w:val="009B7B0F"/>
    <w:rsid w:val="009B7E14"/>
    <w:rsid w:val="009C0052"/>
    <w:rsid w:val="009C033C"/>
    <w:rsid w:val="009C040A"/>
    <w:rsid w:val="009C052A"/>
    <w:rsid w:val="009C064B"/>
    <w:rsid w:val="009C0ABB"/>
    <w:rsid w:val="009C0D81"/>
    <w:rsid w:val="009C11A3"/>
    <w:rsid w:val="009C12B7"/>
    <w:rsid w:val="009C15A1"/>
    <w:rsid w:val="009C167F"/>
    <w:rsid w:val="009C1824"/>
    <w:rsid w:val="009C1B52"/>
    <w:rsid w:val="009C1C92"/>
    <w:rsid w:val="009C250E"/>
    <w:rsid w:val="009C380C"/>
    <w:rsid w:val="009C3822"/>
    <w:rsid w:val="009C38D3"/>
    <w:rsid w:val="009C3A99"/>
    <w:rsid w:val="009C4A2C"/>
    <w:rsid w:val="009C4BE5"/>
    <w:rsid w:val="009C4CDD"/>
    <w:rsid w:val="009C5230"/>
    <w:rsid w:val="009C54D0"/>
    <w:rsid w:val="009C5772"/>
    <w:rsid w:val="009C5DBC"/>
    <w:rsid w:val="009C6519"/>
    <w:rsid w:val="009C66A4"/>
    <w:rsid w:val="009C66C6"/>
    <w:rsid w:val="009C6777"/>
    <w:rsid w:val="009C682E"/>
    <w:rsid w:val="009C68F6"/>
    <w:rsid w:val="009C6E93"/>
    <w:rsid w:val="009C7A35"/>
    <w:rsid w:val="009C7D3B"/>
    <w:rsid w:val="009D00A8"/>
    <w:rsid w:val="009D0127"/>
    <w:rsid w:val="009D08B3"/>
    <w:rsid w:val="009D0922"/>
    <w:rsid w:val="009D165A"/>
    <w:rsid w:val="009D1727"/>
    <w:rsid w:val="009D1CBF"/>
    <w:rsid w:val="009D1D1E"/>
    <w:rsid w:val="009D1D9D"/>
    <w:rsid w:val="009D1DB8"/>
    <w:rsid w:val="009D235D"/>
    <w:rsid w:val="009D235E"/>
    <w:rsid w:val="009D2A83"/>
    <w:rsid w:val="009D2D80"/>
    <w:rsid w:val="009D356C"/>
    <w:rsid w:val="009D370E"/>
    <w:rsid w:val="009D3A5A"/>
    <w:rsid w:val="009D3B75"/>
    <w:rsid w:val="009D3B76"/>
    <w:rsid w:val="009D3E08"/>
    <w:rsid w:val="009D41CD"/>
    <w:rsid w:val="009D459A"/>
    <w:rsid w:val="009D46AF"/>
    <w:rsid w:val="009D494F"/>
    <w:rsid w:val="009D5133"/>
    <w:rsid w:val="009D54C3"/>
    <w:rsid w:val="009D5508"/>
    <w:rsid w:val="009D5F6E"/>
    <w:rsid w:val="009D6403"/>
    <w:rsid w:val="009D6726"/>
    <w:rsid w:val="009D6850"/>
    <w:rsid w:val="009D687F"/>
    <w:rsid w:val="009D69B6"/>
    <w:rsid w:val="009D69F1"/>
    <w:rsid w:val="009D6A9A"/>
    <w:rsid w:val="009D6DBB"/>
    <w:rsid w:val="009D771E"/>
    <w:rsid w:val="009D7A36"/>
    <w:rsid w:val="009D7CC6"/>
    <w:rsid w:val="009D7D00"/>
    <w:rsid w:val="009D7D0F"/>
    <w:rsid w:val="009D7DDE"/>
    <w:rsid w:val="009E01E8"/>
    <w:rsid w:val="009E0278"/>
    <w:rsid w:val="009E0987"/>
    <w:rsid w:val="009E0B75"/>
    <w:rsid w:val="009E0CF1"/>
    <w:rsid w:val="009E0DD4"/>
    <w:rsid w:val="009E0E1B"/>
    <w:rsid w:val="009E10E2"/>
    <w:rsid w:val="009E1533"/>
    <w:rsid w:val="009E1B26"/>
    <w:rsid w:val="009E1B61"/>
    <w:rsid w:val="009E1D18"/>
    <w:rsid w:val="009E2023"/>
    <w:rsid w:val="009E2091"/>
    <w:rsid w:val="009E25BF"/>
    <w:rsid w:val="009E264B"/>
    <w:rsid w:val="009E2AC0"/>
    <w:rsid w:val="009E3A02"/>
    <w:rsid w:val="009E439F"/>
    <w:rsid w:val="009E448F"/>
    <w:rsid w:val="009E45E4"/>
    <w:rsid w:val="009E4A98"/>
    <w:rsid w:val="009E4AF9"/>
    <w:rsid w:val="009E542F"/>
    <w:rsid w:val="009E5616"/>
    <w:rsid w:val="009E5998"/>
    <w:rsid w:val="009E59DE"/>
    <w:rsid w:val="009E5CDC"/>
    <w:rsid w:val="009E610E"/>
    <w:rsid w:val="009E64E3"/>
    <w:rsid w:val="009E64F3"/>
    <w:rsid w:val="009E6759"/>
    <w:rsid w:val="009E789A"/>
    <w:rsid w:val="009E7EE7"/>
    <w:rsid w:val="009F01BA"/>
    <w:rsid w:val="009F0DFB"/>
    <w:rsid w:val="009F1235"/>
    <w:rsid w:val="009F1B67"/>
    <w:rsid w:val="009F2510"/>
    <w:rsid w:val="009F27AE"/>
    <w:rsid w:val="009F2800"/>
    <w:rsid w:val="009F28EC"/>
    <w:rsid w:val="009F2D68"/>
    <w:rsid w:val="009F331B"/>
    <w:rsid w:val="009F39E6"/>
    <w:rsid w:val="009F3EDF"/>
    <w:rsid w:val="009F4065"/>
    <w:rsid w:val="009F41CD"/>
    <w:rsid w:val="009F4327"/>
    <w:rsid w:val="009F4A3B"/>
    <w:rsid w:val="009F4AB2"/>
    <w:rsid w:val="009F4B07"/>
    <w:rsid w:val="009F4E71"/>
    <w:rsid w:val="009F5938"/>
    <w:rsid w:val="009F59E2"/>
    <w:rsid w:val="009F6516"/>
    <w:rsid w:val="009F6694"/>
    <w:rsid w:val="009F68AF"/>
    <w:rsid w:val="009F6A83"/>
    <w:rsid w:val="009F7393"/>
    <w:rsid w:val="009F766E"/>
    <w:rsid w:val="009F76AC"/>
    <w:rsid w:val="009F7722"/>
    <w:rsid w:val="009F7E2F"/>
    <w:rsid w:val="00A00065"/>
    <w:rsid w:val="00A0015F"/>
    <w:rsid w:val="00A00311"/>
    <w:rsid w:val="00A00523"/>
    <w:rsid w:val="00A00524"/>
    <w:rsid w:val="00A00C65"/>
    <w:rsid w:val="00A00F78"/>
    <w:rsid w:val="00A01043"/>
    <w:rsid w:val="00A01DF7"/>
    <w:rsid w:val="00A021CF"/>
    <w:rsid w:val="00A02982"/>
    <w:rsid w:val="00A029B7"/>
    <w:rsid w:val="00A02AF6"/>
    <w:rsid w:val="00A0319D"/>
    <w:rsid w:val="00A03404"/>
    <w:rsid w:val="00A0341E"/>
    <w:rsid w:val="00A03794"/>
    <w:rsid w:val="00A03972"/>
    <w:rsid w:val="00A04368"/>
    <w:rsid w:val="00A04448"/>
    <w:rsid w:val="00A04819"/>
    <w:rsid w:val="00A04999"/>
    <w:rsid w:val="00A04C21"/>
    <w:rsid w:val="00A04D6C"/>
    <w:rsid w:val="00A04F51"/>
    <w:rsid w:val="00A05018"/>
    <w:rsid w:val="00A05026"/>
    <w:rsid w:val="00A05412"/>
    <w:rsid w:val="00A0552C"/>
    <w:rsid w:val="00A05CE3"/>
    <w:rsid w:val="00A06481"/>
    <w:rsid w:val="00A06B0B"/>
    <w:rsid w:val="00A06BE8"/>
    <w:rsid w:val="00A06C81"/>
    <w:rsid w:val="00A07224"/>
    <w:rsid w:val="00A07278"/>
    <w:rsid w:val="00A07397"/>
    <w:rsid w:val="00A074B3"/>
    <w:rsid w:val="00A07878"/>
    <w:rsid w:val="00A079CD"/>
    <w:rsid w:val="00A07A4E"/>
    <w:rsid w:val="00A07B0B"/>
    <w:rsid w:val="00A07B40"/>
    <w:rsid w:val="00A10CB4"/>
    <w:rsid w:val="00A10F3C"/>
    <w:rsid w:val="00A10FFF"/>
    <w:rsid w:val="00A11080"/>
    <w:rsid w:val="00A11AEC"/>
    <w:rsid w:val="00A11D56"/>
    <w:rsid w:val="00A11E6E"/>
    <w:rsid w:val="00A123AF"/>
    <w:rsid w:val="00A12858"/>
    <w:rsid w:val="00A12FF5"/>
    <w:rsid w:val="00A136D0"/>
    <w:rsid w:val="00A139E8"/>
    <w:rsid w:val="00A1431B"/>
    <w:rsid w:val="00A1505D"/>
    <w:rsid w:val="00A1559C"/>
    <w:rsid w:val="00A1584B"/>
    <w:rsid w:val="00A15962"/>
    <w:rsid w:val="00A159A1"/>
    <w:rsid w:val="00A15AF8"/>
    <w:rsid w:val="00A15B14"/>
    <w:rsid w:val="00A15DD8"/>
    <w:rsid w:val="00A16132"/>
    <w:rsid w:val="00A16151"/>
    <w:rsid w:val="00A164BC"/>
    <w:rsid w:val="00A166E4"/>
    <w:rsid w:val="00A16744"/>
    <w:rsid w:val="00A16A66"/>
    <w:rsid w:val="00A16ACE"/>
    <w:rsid w:val="00A16D71"/>
    <w:rsid w:val="00A170F6"/>
    <w:rsid w:val="00A201B8"/>
    <w:rsid w:val="00A20392"/>
    <w:rsid w:val="00A20B97"/>
    <w:rsid w:val="00A21044"/>
    <w:rsid w:val="00A21403"/>
    <w:rsid w:val="00A21456"/>
    <w:rsid w:val="00A2157A"/>
    <w:rsid w:val="00A21A74"/>
    <w:rsid w:val="00A21B0D"/>
    <w:rsid w:val="00A22072"/>
    <w:rsid w:val="00A2273F"/>
    <w:rsid w:val="00A2286D"/>
    <w:rsid w:val="00A2297B"/>
    <w:rsid w:val="00A22D69"/>
    <w:rsid w:val="00A22F05"/>
    <w:rsid w:val="00A2301E"/>
    <w:rsid w:val="00A23490"/>
    <w:rsid w:val="00A23768"/>
    <w:rsid w:val="00A23B52"/>
    <w:rsid w:val="00A24072"/>
    <w:rsid w:val="00A240DB"/>
    <w:rsid w:val="00A240F0"/>
    <w:rsid w:val="00A24304"/>
    <w:rsid w:val="00A24B38"/>
    <w:rsid w:val="00A24CAD"/>
    <w:rsid w:val="00A24FB9"/>
    <w:rsid w:val="00A2506B"/>
    <w:rsid w:val="00A252F7"/>
    <w:rsid w:val="00A25BF1"/>
    <w:rsid w:val="00A262EE"/>
    <w:rsid w:val="00A264D5"/>
    <w:rsid w:val="00A266A5"/>
    <w:rsid w:val="00A26A43"/>
    <w:rsid w:val="00A26B17"/>
    <w:rsid w:val="00A26BD0"/>
    <w:rsid w:val="00A26EE3"/>
    <w:rsid w:val="00A27907"/>
    <w:rsid w:val="00A27C16"/>
    <w:rsid w:val="00A300C1"/>
    <w:rsid w:val="00A30742"/>
    <w:rsid w:val="00A30E0F"/>
    <w:rsid w:val="00A317DD"/>
    <w:rsid w:val="00A31C4B"/>
    <w:rsid w:val="00A31CB8"/>
    <w:rsid w:val="00A31ED9"/>
    <w:rsid w:val="00A31EF8"/>
    <w:rsid w:val="00A3262F"/>
    <w:rsid w:val="00A3266D"/>
    <w:rsid w:val="00A32A75"/>
    <w:rsid w:val="00A32B0F"/>
    <w:rsid w:val="00A32E7B"/>
    <w:rsid w:val="00A32FA4"/>
    <w:rsid w:val="00A33216"/>
    <w:rsid w:val="00A33966"/>
    <w:rsid w:val="00A33B51"/>
    <w:rsid w:val="00A33D4C"/>
    <w:rsid w:val="00A33E1A"/>
    <w:rsid w:val="00A33EE3"/>
    <w:rsid w:val="00A33F02"/>
    <w:rsid w:val="00A33F44"/>
    <w:rsid w:val="00A34232"/>
    <w:rsid w:val="00A34403"/>
    <w:rsid w:val="00A34803"/>
    <w:rsid w:val="00A34C96"/>
    <w:rsid w:val="00A34CED"/>
    <w:rsid w:val="00A35DC8"/>
    <w:rsid w:val="00A36760"/>
    <w:rsid w:val="00A368C8"/>
    <w:rsid w:val="00A369F5"/>
    <w:rsid w:val="00A36E4A"/>
    <w:rsid w:val="00A37811"/>
    <w:rsid w:val="00A37AC0"/>
    <w:rsid w:val="00A37AE6"/>
    <w:rsid w:val="00A37C95"/>
    <w:rsid w:val="00A40143"/>
    <w:rsid w:val="00A402EB"/>
    <w:rsid w:val="00A40366"/>
    <w:rsid w:val="00A4076A"/>
    <w:rsid w:val="00A40918"/>
    <w:rsid w:val="00A4098B"/>
    <w:rsid w:val="00A40A89"/>
    <w:rsid w:val="00A40B34"/>
    <w:rsid w:val="00A410E1"/>
    <w:rsid w:val="00A411A3"/>
    <w:rsid w:val="00A411B0"/>
    <w:rsid w:val="00A41624"/>
    <w:rsid w:val="00A41BC3"/>
    <w:rsid w:val="00A41F7E"/>
    <w:rsid w:val="00A42002"/>
    <w:rsid w:val="00A42830"/>
    <w:rsid w:val="00A42E4E"/>
    <w:rsid w:val="00A43602"/>
    <w:rsid w:val="00A4392F"/>
    <w:rsid w:val="00A43DC9"/>
    <w:rsid w:val="00A43E97"/>
    <w:rsid w:val="00A45FC6"/>
    <w:rsid w:val="00A46142"/>
    <w:rsid w:val="00A4619D"/>
    <w:rsid w:val="00A46372"/>
    <w:rsid w:val="00A465F1"/>
    <w:rsid w:val="00A46817"/>
    <w:rsid w:val="00A46A23"/>
    <w:rsid w:val="00A46CE4"/>
    <w:rsid w:val="00A47010"/>
    <w:rsid w:val="00A47442"/>
    <w:rsid w:val="00A47517"/>
    <w:rsid w:val="00A475C1"/>
    <w:rsid w:val="00A476AF"/>
    <w:rsid w:val="00A47A79"/>
    <w:rsid w:val="00A50169"/>
    <w:rsid w:val="00A5076C"/>
    <w:rsid w:val="00A507E8"/>
    <w:rsid w:val="00A5091D"/>
    <w:rsid w:val="00A509BC"/>
    <w:rsid w:val="00A510E2"/>
    <w:rsid w:val="00A51E7E"/>
    <w:rsid w:val="00A520EF"/>
    <w:rsid w:val="00A523EC"/>
    <w:rsid w:val="00A5250B"/>
    <w:rsid w:val="00A52682"/>
    <w:rsid w:val="00A527BB"/>
    <w:rsid w:val="00A5291A"/>
    <w:rsid w:val="00A52F67"/>
    <w:rsid w:val="00A5310F"/>
    <w:rsid w:val="00A537DA"/>
    <w:rsid w:val="00A545CE"/>
    <w:rsid w:val="00A54A25"/>
    <w:rsid w:val="00A55376"/>
    <w:rsid w:val="00A5549E"/>
    <w:rsid w:val="00A55BEA"/>
    <w:rsid w:val="00A56091"/>
    <w:rsid w:val="00A56136"/>
    <w:rsid w:val="00A562A2"/>
    <w:rsid w:val="00A56341"/>
    <w:rsid w:val="00A568D9"/>
    <w:rsid w:val="00A56D93"/>
    <w:rsid w:val="00A572C4"/>
    <w:rsid w:val="00A5736A"/>
    <w:rsid w:val="00A57864"/>
    <w:rsid w:val="00A57911"/>
    <w:rsid w:val="00A57A4E"/>
    <w:rsid w:val="00A6010A"/>
    <w:rsid w:val="00A602D7"/>
    <w:rsid w:val="00A60D08"/>
    <w:rsid w:val="00A61401"/>
    <w:rsid w:val="00A61997"/>
    <w:rsid w:val="00A61A89"/>
    <w:rsid w:val="00A61F64"/>
    <w:rsid w:val="00A61FD5"/>
    <w:rsid w:val="00A620A1"/>
    <w:rsid w:val="00A621B9"/>
    <w:rsid w:val="00A621F7"/>
    <w:rsid w:val="00A62ACF"/>
    <w:rsid w:val="00A630B1"/>
    <w:rsid w:val="00A632F2"/>
    <w:rsid w:val="00A63A06"/>
    <w:rsid w:val="00A63C6A"/>
    <w:rsid w:val="00A6436F"/>
    <w:rsid w:val="00A65255"/>
    <w:rsid w:val="00A655C8"/>
    <w:rsid w:val="00A65933"/>
    <w:rsid w:val="00A65AEE"/>
    <w:rsid w:val="00A65CF3"/>
    <w:rsid w:val="00A65D11"/>
    <w:rsid w:val="00A65E20"/>
    <w:rsid w:val="00A66162"/>
    <w:rsid w:val="00A66E4F"/>
    <w:rsid w:val="00A66FD1"/>
    <w:rsid w:val="00A67278"/>
    <w:rsid w:val="00A67454"/>
    <w:rsid w:val="00A6778D"/>
    <w:rsid w:val="00A67933"/>
    <w:rsid w:val="00A702A6"/>
    <w:rsid w:val="00A702CD"/>
    <w:rsid w:val="00A7052A"/>
    <w:rsid w:val="00A706B5"/>
    <w:rsid w:val="00A70756"/>
    <w:rsid w:val="00A70A97"/>
    <w:rsid w:val="00A70CA8"/>
    <w:rsid w:val="00A71385"/>
    <w:rsid w:val="00A715F7"/>
    <w:rsid w:val="00A71602"/>
    <w:rsid w:val="00A7188C"/>
    <w:rsid w:val="00A71AF3"/>
    <w:rsid w:val="00A71C61"/>
    <w:rsid w:val="00A72001"/>
    <w:rsid w:val="00A7203B"/>
    <w:rsid w:val="00A72443"/>
    <w:rsid w:val="00A72E7C"/>
    <w:rsid w:val="00A730B7"/>
    <w:rsid w:val="00A736AD"/>
    <w:rsid w:val="00A73B61"/>
    <w:rsid w:val="00A73BAA"/>
    <w:rsid w:val="00A73C1C"/>
    <w:rsid w:val="00A7418A"/>
    <w:rsid w:val="00A742EC"/>
    <w:rsid w:val="00A74800"/>
    <w:rsid w:val="00A74B40"/>
    <w:rsid w:val="00A74B4C"/>
    <w:rsid w:val="00A74CA4"/>
    <w:rsid w:val="00A74DFF"/>
    <w:rsid w:val="00A75291"/>
    <w:rsid w:val="00A7538D"/>
    <w:rsid w:val="00A7583D"/>
    <w:rsid w:val="00A75852"/>
    <w:rsid w:val="00A758E0"/>
    <w:rsid w:val="00A75B6A"/>
    <w:rsid w:val="00A75C83"/>
    <w:rsid w:val="00A76426"/>
    <w:rsid w:val="00A7698B"/>
    <w:rsid w:val="00A77842"/>
    <w:rsid w:val="00A779C3"/>
    <w:rsid w:val="00A80226"/>
    <w:rsid w:val="00A8094E"/>
    <w:rsid w:val="00A80AD7"/>
    <w:rsid w:val="00A80EE0"/>
    <w:rsid w:val="00A812C0"/>
    <w:rsid w:val="00A81AF2"/>
    <w:rsid w:val="00A81BAC"/>
    <w:rsid w:val="00A81F74"/>
    <w:rsid w:val="00A821D7"/>
    <w:rsid w:val="00A8225F"/>
    <w:rsid w:val="00A82DB6"/>
    <w:rsid w:val="00A82F4D"/>
    <w:rsid w:val="00A83314"/>
    <w:rsid w:val="00A83591"/>
    <w:rsid w:val="00A8391E"/>
    <w:rsid w:val="00A83B19"/>
    <w:rsid w:val="00A83FE9"/>
    <w:rsid w:val="00A83FFF"/>
    <w:rsid w:val="00A8428F"/>
    <w:rsid w:val="00A84AE0"/>
    <w:rsid w:val="00A85934"/>
    <w:rsid w:val="00A86062"/>
    <w:rsid w:val="00A86160"/>
    <w:rsid w:val="00A863F4"/>
    <w:rsid w:val="00A86464"/>
    <w:rsid w:val="00A86DB4"/>
    <w:rsid w:val="00A86EA0"/>
    <w:rsid w:val="00A86FB8"/>
    <w:rsid w:val="00A87245"/>
    <w:rsid w:val="00A874FD"/>
    <w:rsid w:val="00A877ED"/>
    <w:rsid w:val="00A87F59"/>
    <w:rsid w:val="00A90236"/>
    <w:rsid w:val="00A9069C"/>
    <w:rsid w:val="00A90C70"/>
    <w:rsid w:val="00A90D43"/>
    <w:rsid w:val="00A90F1F"/>
    <w:rsid w:val="00A913DF"/>
    <w:rsid w:val="00A9141E"/>
    <w:rsid w:val="00A915D1"/>
    <w:rsid w:val="00A91675"/>
    <w:rsid w:val="00A918A9"/>
    <w:rsid w:val="00A91AFF"/>
    <w:rsid w:val="00A924F0"/>
    <w:rsid w:val="00A92518"/>
    <w:rsid w:val="00A92CE8"/>
    <w:rsid w:val="00A92DE7"/>
    <w:rsid w:val="00A92E90"/>
    <w:rsid w:val="00A93176"/>
    <w:rsid w:val="00A932AE"/>
    <w:rsid w:val="00A93309"/>
    <w:rsid w:val="00A935C0"/>
    <w:rsid w:val="00A93F59"/>
    <w:rsid w:val="00A9444D"/>
    <w:rsid w:val="00A95364"/>
    <w:rsid w:val="00A9539A"/>
    <w:rsid w:val="00A953E0"/>
    <w:rsid w:val="00A95689"/>
    <w:rsid w:val="00A9596D"/>
    <w:rsid w:val="00A95B9B"/>
    <w:rsid w:val="00A961F0"/>
    <w:rsid w:val="00A96314"/>
    <w:rsid w:val="00A96526"/>
    <w:rsid w:val="00A9707A"/>
    <w:rsid w:val="00A972B9"/>
    <w:rsid w:val="00A9746B"/>
    <w:rsid w:val="00A97764"/>
    <w:rsid w:val="00A97FC3"/>
    <w:rsid w:val="00AA0060"/>
    <w:rsid w:val="00AA018A"/>
    <w:rsid w:val="00AA058F"/>
    <w:rsid w:val="00AA0598"/>
    <w:rsid w:val="00AA0915"/>
    <w:rsid w:val="00AA0959"/>
    <w:rsid w:val="00AA1008"/>
    <w:rsid w:val="00AA13C6"/>
    <w:rsid w:val="00AA1409"/>
    <w:rsid w:val="00AA1C66"/>
    <w:rsid w:val="00AA1F04"/>
    <w:rsid w:val="00AA2390"/>
    <w:rsid w:val="00AA26F8"/>
    <w:rsid w:val="00AA27FF"/>
    <w:rsid w:val="00AA2D43"/>
    <w:rsid w:val="00AA315A"/>
    <w:rsid w:val="00AA32F9"/>
    <w:rsid w:val="00AA33FF"/>
    <w:rsid w:val="00AA3772"/>
    <w:rsid w:val="00AA3C92"/>
    <w:rsid w:val="00AA42A7"/>
    <w:rsid w:val="00AA42C8"/>
    <w:rsid w:val="00AA4587"/>
    <w:rsid w:val="00AA4710"/>
    <w:rsid w:val="00AA47EE"/>
    <w:rsid w:val="00AA4849"/>
    <w:rsid w:val="00AA49AE"/>
    <w:rsid w:val="00AA4F80"/>
    <w:rsid w:val="00AA56D8"/>
    <w:rsid w:val="00AA56ED"/>
    <w:rsid w:val="00AA595B"/>
    <w:rsid w:val="00AA5D26"/>
    <w:rsid w:val="00AA5D64"/>
    <w:rsid w:val="00AA6098"/>
    <w:rsid w:val="00AA6103"/>
    <w:rsid w:val="00AA62A9"/>
    <w:rsid w:val="00AA664A"/>
    <w:rsid w:val="00AA6AF7"/>
    <w:rsid w:val="00AA6E93"/>
    <w:rsid w:val="00AA717C"/>
    <w:rsid w:val="00AA73CC"/>
    <w:rsid w:val="00AA73DC"/>
    <w:rsid w:val="00AA74DD"/>
    <w:rsid w:val="00AA7CDC"/>
    <w:rsid w:val="00AB0233"/>
    <w:rsid w:val="00AB02D4"/>
    <w:rsid w:val="00AB059B"/>
    <w:rsid w:val="00AB0876"/>
    <w:rsid w:val="00AB096E"/>
    <w:rsid w:val="00AB0B33"/>
    <w:rsid w:val="00AB0E8B"/>
    <w:rsid w:val="00AB0EDC"/>
    <w:rsid w:val="00AB1000"/>
    <w:rsid w:val="00AB1726"/>
    <w:rsid w:val="00AB1BFF"/>
    <w:rsid w:val="00AB20DF"/>
    <w:rsid w:val="00AB22D9"/>
    <w:rsid w:val="00AB250D"/>
    <w:rsid w:val="00AB2713"/>
    <w:rsid w:val="00AB2BA3"/>
    <w:rsid w:val="00AB2CA5"/>
    <w:rsid w:val="00AB2CAA"/>
    <w:rsid w:val="00AB30D2"/>
    <w:rsid w:val="00AB32FC"/>
    <w:rsid w:val="00AB35C1"/>
    <w:rsid w:val="00AB36E6"/>
    <w:rsid w:val="00AB3B2B"/>
    <w:rsid w:val="00AB3BC0"/>
    <w:rsid w:val="00AB3C7E"/>
    <w:rsid w:val="00AB4101"/>
    <w:rsid w:val="00AB440D"/>
    <w:rsid w:val="00AB473C"/>
    <w:rsid w:val="00AB488F"/>
    <w:rsid w:val="00AB4DBB"/>
    <w:rsid w:val="00AB4F1D"/>
    <w:rsid w:val="00AB520B"/>
    <w:rsid w:val="00AB54CB"/>
    <w:rsid w:val="00AB562D"/>
    <w:rsid w:val="00AB597F"/>
    <w:rsid w:val="00AB5E2E"/>
    <w:rsid w:val="00AB5ED7"/>
    <w:rsid w:val="00AB5EE6"/>
    <w:rsid w:val="00AB5EFE"/>
    <w:rsid w:val="00AB62DC"/>
    <w:rsid w:val="00AB636C"/>
    <w:rsid w:val="00AB6726"/>
    <w:rsid w:val="00AB6B26"/>
    <w:rsid w:val="00AC02BD"/>
    <w:rsid w:val="00AC0563"/>
    <w:rsid w:val="00AC07A4"/>
    <w:rsid w:val="00AC0969"/>
    <w:rsid w:val="00AC10BB"/>
    <w:rsid w:val="00AC1338"/>
    <w:rsid w:val="00AC15D8"/>
    <w:rsid w:val="00AC172B"/>
    <w:rsid w:val="00AC1748"/>
    <w:rsid w:val="00AC1990"/>
    <w:rsid w:val="00AC1F0C"/>
    <w:rsid w:val="00AC265A"/>
    <w:rsid w:val="00AC2D6C"/>
    <w:rsid w:val="00AC3636"/>
    <w:rsid w:val="00AC3903"/>
    <w:rsid w:val="00AC3EF8"/>
    <w:rsid w:val="00AC4540"/>
    <w:rsid w:val="00AC46B6"/>
    <w:rsid w:val="00AC4920"/>
    <w:rsid w:val="00AC49A7"/>
    <w:rsid w:val="00AC4ACB"/>
    <w:rsid w:val="00AC4C25"/>
    <w:rsid w:val="00AC50F6"/>
    <w:rsid w:val="00AC547E"/>
    <w:rsid w:val="00AC55E0"/>
    <w:rsid w:val="00AC5B69"/>
    <w:rsid w:val="00AC5CF5"/>
    <w:rsid w:val="00AC5FDC"/>
    <w:rsid w:val="00AC6355"/>
    <w:rsid w:val="00AC648A"/>
    <w:rsid w:val="00AC67F3"/>
    <w:rsid w:val="00AC7407"/>
    <w:rsid w:val="00AC761E"/>
    <w:rsid w:val="00AC78FC"/>
    <w:rsid w:val="00AC7B48"/>
    <w:rsid w:val="00AC7E3C"/>
    <w:rsid w:val="00AD0693"/>
    <w:rsid w:val="00AD12A4"/>
    <w:rsid w:val="00AD1342"/>
    <w:rsid w:val="00AD1698"/>
    <w:rsid w:val="00AD1738"/>
    <w:rsid w:val="00AD1AC1"/>
    <w:rsid w:val="00AD1DBC"/>
    <w:rsid w:val="00AD1DDB"/>
    <w:rsid w:val="00AD1DFD"/>
    <w:rsid w:val="00AD1EE4"/>
    <w:rsid w:val="00AD20B2"/>
    <w:rsid w:val="00AD21BA"/>
    <w:rsid w:val="00AD23AC"/>
    <w:rsid w:val="00AD2694"/>
    <w:rsid w:val="00AD272B"/>
    <w:rsid w:val="00AD27BD"/>
    <w:rsid w:val="00AD284B"/>
    <w:rsid w:val="00AD28BC"/>
    <w:rsid w:val="00AD2B01"/>
    <w:rsid w:val="00AD2B19"/>
    <w:rsid w:val="00AD2CDC"/>
    <w:rsid w:val="00AD2FBE"/>
    <w:rsid w:val="00AD311D"/>
    <w:rsid w:val="00AD36E3"/>
    <w:rsid w:val="00AD37B1"/>
    <w:rsid w:val="00AD39B6"/>
    <w:rsid w:val="00AD3D47"/>
    <w:rsid w:val="00AD3DF9"/>
    <w:rsid w:val="00AD3EEE"/>
    <w:rsid w:val="00AD3FD8"/>
    <w:rsid w:val="00AD41F0"/>
    <w:rsid w:val="00AD475C"/>
    <w:rsid w:val="00AD492A"/>
    <w:rsid w:val="00AD4BF9"/>
    <w:rsid w:val="00AD4F7E"/>
    <w:rsid w:val="00AD55C4"/>
    <w:rsid w:val="00AD5807"/>
    <w:rsid w:val="00AD5A45"/>
    <w:rsid w:val="00AD5D9F"/>
    <w:rsid w:val="00AD5F24"/>
    <w:rsid w:val="00AD61EA"/>
    <w:rsid w:val="00AD640A"/>
    <w:rsid w:val="00AD649D"/>
    <w:rsid w:val="00AD66B4"/>
    <w:rsid w:val="00AD68BE"/>
    <w:rsid w:val="00AD6934"/>
    <w:rsid w:val="00AD6E9D"/>
    <w:rsid w:val="00AD6F3A"/>
    <w:rsid w:val="00AD6F9A"/>
    <w:rsid w:val="00AD704F"/>
    <w:rsid w:val="00AD7109"/>
    <w:rsid w:val="00AD7509"/>
    <w:rsid w:val="00AD762C"/>
    <w:rsid w:val="00AD7662"/>
    <w:rsid w:val="00AD789A"/>
    <w:rsid w:val="00AD798A"/>
    <w:rsid w:val="00AD7CF3"/>
    <w:rsid w:val="00AD7E83"/>
    <w:rsid w:val="00AE0AB8"/>
    <w:rsid w:val="00AE16C7"/>
    <w:rsid w:val="00AE16FE"/>
    <w:rsid w:val="00AE182F"/>
    <w:rsid w:val="00AE212F"/>
    <w:rsid w:val="00AE2328"/>
    <w:rsid w:val="00AE2AF2"/>
    <w:rsid w:val="00AE2E2B"/>
    <w:rsid w:val="00AE3067"/>
    <w:rsid w:val="00AE3667"/>
    <w:rsid w:val="00AE3921"/>
    <w:rsid w:val="00AE39C4"/>
    <w:rsid w:val="00AE4091"/>
    <w:rsid w:val="00AE40AE"/>
    <w:rsid w:val="00AE4146"/>
    <w:rsid w:val="00AE4768"/>
    <w:rsid w:val="00AE4A7E"/>
    <w:rsid w:val="00AE4E09"/>
    <w:rsid w:val="00AE56C2"/>
    <w:rsid w:val="00AE62D5"/>
    <w:rsid w:val="00AE62F7"/>
    <w:rsid w:val="00AE650A"/>
    <w:rsid w:val="00AE68A3"/>
    <w:rsid w:val="00AE69EA"/>
    <w:rsid w:val="00AE6A15"/>
    <w:rsid w:val="00AE6A9F"/>
    <w:rsid w:val="00AE6CAB"/>
    <w:rsid w:val="00AE6D0E"/>
    <w:rsid w:val="00AE700E"/>
    <w:rsid w:val="00AE7296"/>
    <w:rsid w:val="00AE7CB1"/>
    <w:rsid w:val="00AE7F2D"/>
    <w:rsid w:val="00AF026D"/>
    <w:rsid w:val="00AF033F"/>
    <w:rsid w:val="00AF0C20"/>
    <w:rsid w:val="00AF14CC"/>
    <w:rsid w:val="00AF1DB6"/>
    <w:rsid w:val="00AF2212"/>
    <w:rsid w:val="00AF2424"/>
    <w:rsid w:val="00AF248E"/>
    <w:rsid w:val="00AF24A3"/>
    <w:rsid w:val="00AF34FC"/>
    <w:rsid w:val="00AF36FD"/>
    <w:rsid w:val="00AF3A8F"/>
    <w:rsid w:val="00AF3AE3"/>
    <w:rsid w:val="00AF3E57"/>
    <w:rsid w:val="00AF3EB7"/>
    <w:rsid w:val="00AF4817"/>
    <w:rsid w:val="00AF493C"/>
    <w:rsid w:val="00AF5958"/>
    <w:rsid w:val="00AF5B94"/>
    <w:rsid w:val="00AF5FBD"/>
    <w:rsid w:val="00AF6100"/>
    <w:rsid w:val="00AF62E1"/>
    <w:rsid w:val="00AF65F2"/>
    <w:rsid w:val="00AF679C"/>
    <w:rsid w:val="00AF686E"/>
    <w:rsid w:val="00AF69CB"/>
    <w:rsid w:val="00AF69F3"/>
    <w:rsid w:val="00AF704A"/>
    <w:rsid w:val="00AF719E"/>
    <w:rsid w:val="00AF722D"/>
    <w:rsid w:val="00AF7AA3"/>
    <w:rsid w:val="00B002F6"/>
    <w:rsid w:val="00B00D7E"/>
    <w:rsid w:val="00B00F89"/>
    <w:rsid w:val="00B00FF1"/>
    <w:rsid w:val="00B01156"/>
    <w:rsid w:val="00B0124A"/>
    <w:rsid w:val="00B017DB"/>
    <w:rsid w:val="00B0181E"/>
    <w:rsid w:val="00B01ECC"/>
    <w:rsid w:val="00B02220"/>
    <w:rsid w:val="00B02A34"/>
    <w:rsid w:val="00B02E18"/>
    <w:rsid w:val="00B030A1"/>
    <w:rsid w:val="00B0376F"/>
    <w:rsid w:val="00B03DEA"/>
    <w:rsid w:val="00B03E27"/>
    <w:rsid w:val="00B03F14"/>
    <w:rsid w:val="00B03FA1"/>
    <w:rsid w:val="00B040E1"/>
    <w:rsid w:val="00B04245"/>
    <w:rsid w:val="00B04529"/>
    <w:rsid w:val="00B04612"/>
    <w:rsid w:val="00B04EA4"/>
    <w:rsid w:val="00B04EBA"/>
    <w:rsid w:val="00B05357"/>
    <w:rsid w:val="00B054C6"/>
    <w:rsid w:val="00B05776"/>
    <w:rsid w:val="00B05C68"/>
    <w:rsid w:val="00B05D2E"/>
    <w:rsid w:val="00B05DCC"/>
    <w:rsid w:val="00B06A80"/>
    <w:rsid w:val="00B075A4"/>
    <w:rsid w:val="00B0767C"/>
    <w:rsid w:val="00B07C0D"/>
    <w:rsid w:val="00B07DF3"/>
    <w:rsid w:val="00B100A0"/>
    <w:rsid w:val="00B109F4"/>
    <w:rsid w:val="00B10A60"/>
    <w:rsid w:val="00B10EC3"/>
    <w:rsid w:val="00B11087"/>
    <w:rsid w:val="00B11194"/>
    <w:rsid w:val="00B11879"/>
    <w:rsid w:val="00B11FE2"/>
    <w:rsid w:val="00B1202D"/>
    <w:rsid w:val="00B12092"/>
    <w:rsid w:val="00B124AA"/>
    <w:rsid w:val="00B12932"/>
    <w:rsid w:val="00B12A7B"/>
    <w:rsid w:val="00B12DAA"/>
    <w:rsid w:val="00B12E3D"/>
    <w:rsid w:val="00B12EB2"/>
    <w:rsid w:val="00B13236"/>
    <w:rsid w:val="00B13A89"/>
    <w:rsid w:val="00B13B37"/>
    <w:rsid w:val="00B1418D"/>
    <w:rsid w:val="00B141E1"/>
    <w:rsid w:val="00B1428F"/>
    <w:rsid w:val="00B144EF"/>
    <w:rsid w:val="00B1476A"/>
    <w:rsid w:val="00B14841"/>
    <w:rsid w:val="00B14981"/>
    <w:rsid w:val="00B1503D"/>
    <w:rsid w:val="00B15CB1"/>
    <w:rsid w:val="00B15EDE"/>
    <w:rsid w:val="00B16133"/>
    <w:rsid w:val="00B1626D"/>
    <w:rsid w:val="00B1672C"/>
    <w:rsid w:val="00B167BE"/>
    <w:rsid w:val="00B169F2"/>
    <w:rsid w:val="00B16C61"/>
    <w:rsid w:val="00B16E71"/>
    <w:rsid w:val="00B16E94"/>
    <w:rsid w:val="00B170D6"/>
    <w:rsid w:val="00B17170"/>
    <w:rsid w:val="00B175AB"/>
    <w:rsid w:val="00B177DE"/>
    <w:rsid w:val="00B17AE1"/>
    <w:rsid w:val="00B202D7"/>
    <w:rsid w:val="00B20918"/>
    <w:rsid w:val="00B20BF0"/>
    <w:rsid w:val="00B20CB3"/>
    <w:rsid w:val="00B20CE2"/>
    <w:rsid w:val="00B220A0"/>
    <w:rsid w:val="00B22152"/>
    <w:rsid w:val="00B22671"/>
    <w:rsid w:val="00B227F7"/>
    <w:rsid w:val="00B2291E"/>
    <w:rsid w:val="00B2296D"/>
    <w:rsid w:val="00B22A75"/>
    <w:rsid w:val="00B22DAB"/>
    <w:rsid w:val="00B22DBD"/>
    <w:rsid w:val="00B22EB8"/>
    <w:rsid w:val="00B23423"/>
    <w:rsid w:val="00B23769"/>
    <w:rsid w:val="00B23823"/>
    <w:rsid w:val="00B23862"/>
    <w:rsid w:val="00B239C8"/>
    <w:rsid w:val="00B24233"/>
    <w:rsid w:val="00B24758"/>
    <w:rsid w:val="00B24843"/>
    <w:rsid w:val="00B24A1C"/>
    <w:rsid w:val="00B24E92"/>
    <w:rsid w:val="00B2540A"/>
    <w:rsid w:val="00B25799"/>
    <w:rsid w:val="00B266BF"/>
    <w:rsid w:val="00B26A84"/>
    <w:rsid w:val="00B26C06"/>
    <w:rsid w:val="00B26D50"/>
    <w:rsid w:val="00B27171"/>
    <w:rsid w:val="00B2731D"/>
    <w:rsid w:val="00B27353"/>
    <w:rsid w:val="00B2757A"/>
    <w:rsid w:val="00B276C5"/>
    <w:rsid w:val="00B27804"/>
    <w:rsid w:val="00B279F7"/>
    <w:rsid w:val="00B27A59"/>
    <w:rsid w:val="00B27AA2"/>
    <w:rsid w:val="00B27EAE"/>
    <w:rsid w:val="00B3021B"/>
    <w:rsid w:val="00B305EE"/>
    <w:rsid w:val="00B306EB"/>
    <w:rsid w:val="00B3073F"/>
    <w:rsid w:val="00B31090"/>
    <w:rsid w:val="00B3168B"/>
    <w:rsid w:val="00B317E7"/>
    <w:rsid w:val="00B31B8E"/>
    <w:rsid w:val="00B31DB8"/>
    <w:rsid w:val="00B31FC1"/>
    <w:rsid w:val="00B32523"/>
    <w:rsid w:val="00B32584"/>
    <w:rsid w:val="00B32859"/>
    <w:rsid w:val="00B32926"/>
    <w:rsid w:val="00B32B5C"/>
    <w:rsid w:val="00B32B5E"/>
    <w:rsid w:val="00B32EE1"/>
    <w:rsid w:val="00B33517"/>
    <w:rsid w:val="00B33706"/>
    <w:rsid w:val="00B33A95"/>
    <w:rsid w:val="00B33C68"/>
    <w:rsid w:val="00B342FE"/>
    <w:rsid w:val="00B34B04"/>
    <w:rsid w:val="00B34C31"/>
    <w:rsid w:val="00B34D8C"/>
    <w:rsid w:val="00B34FAD"/>
    <w:rsid w:val="00B3548D"/>
    <w:rsid w:val="00B35833"/>
    <w:rsid w:val="00B358E1"/>
    <w:rsid w:val="00B3600A"/>
    <w:rsid w:val="00B3604D"/>
    <w:rsid w:val="00B3657B"/>
    <w:rsid w:val="00B36DA3"/>
    <w:rsid w:val="00B36F3E"/>
    <w:rsid w:val="00B3763C"/>
    <w:rsid w:val="00B377E1"/>
    <w:rsid w:val="00B37A9B"/>
    <w:rsid w:val="00B37EB2"/>
    <w:rsid w:val="00B40579"/>
    <w:rsid w:val="00B4087A"/>
    <w:rsid w:val="00B40B70"/>
    <w:rsid w:val="00B40DC0"/>
    <w:rsid w:val="00B40DFA"/>
    <w:rsid w:val="00B40EBD"/>
    <w:rsid w:val="00B410E3"/>
    <w:rsid w:val="00B4229E"/>
    <w:rsid w:val="00B42350"/>
    <w:rsid w:val="00B42707"/>
    <w:rsid w:val="00B42BA8"/>
    <w:rsid w:val="00B4355D"/>
    <w:rsid w:val="00B43822"/>
    <w:rsid w:val="00B43D3B"/>
    <w:rsid w:val="00B441FC"/>
    <w:rsid w:val="00B44504"/>
    <w:rsid w:val="00B4498D"/>
    <w:rsid w:val="00B44E57"/>
    <w:rsid w:val="00B44F6D"/>
    <w:rsid w:val="00B4543F"/>
    <w:rsid w:val="00B45493"/>
    <w:rsid w:val="00B45C81"/>
    <w:rsid w:val="00B4639B"/>
    <w:rsid w:val="00B46542"/>
    <w:rsid w:val="00B465D0"/>
    <w:rsid w:val="00B467A1"/>
    <w:rsid w:val="00B468EF"/>
    <w:rsid w:val="00B472F5"/>
    <w:rsid w:val="00B47478"/>
    <w:rsid w:val="00B47513"/>
    <w:rsid w:val="00B47C60"/>
    <w:rsid w:val="00B47C68"/>
    <w:rsid w:val="00B47CCA"/>
    <w:rsid w:val="00B47CEC"/>
    <w:rsid w:val="00B47EBF"/>
    <w:rsid w:val="00B5022B"/>
    <w:rsid w:val="00B50306"/>
    <w:rsid w:val="00B506F3"/>
    <w:rsid w:val="00B51258"/>
    <w:rsid w:val="00B519AE"/>
    <w:rsid w:val="00B51B58"/>
    <w:rsid w:val="00B51D31"/>
    <w:rsid w:val="00B52AF3"/>
    <w:rsid w:val="00B5300F"/>
    <w:rsid w:val="00B53051"/>
    <w:rsid w:val="00B532C6"/>
    <w:rsid w:val="00B53368"/>
    <w:rsid w:val="00B53EC4"/>
    <w:rsid w:val="00B53FCA"/>
    <w:rsid w:val="00B54A40"/>
    <w:rsid w:val="00B54C8F"/>
    <w:rsid w:val="00B54F25"/>
    <w:rsid w:val="00B55118"/>
    <w:rsid w:val="00B552CE"/>
    <w:rsid w:val="00B55E32"/>
    <w:rsid w:val="00B56085"/>
    <w:rsid w:val="00B56886"/>
    <w:rsid w:val="00B573D5"/>
    <w:rsid w:val="00B57705"/>
    <w:rsid w:val="00B57710"/>
    <w:rsid w:val="00B57739"/>
    <w:rsid w:val="00B57993"/>
    <w:rsid w:val="00B57B93"/>
    <w:rsid w:val="00B60390"/>
    <w:rsid w:val="00B608D1"/>
    <w:rsid w:val="00B60DB4"/>
    <w:rsid w:val="00B610E2"/>
    <w:rsid w:val="00B611CD"/>
    <w:rsid w:val="00B617E2"/>
    <w:rsid w:val="00B6198C"/>
    <w:rsid w:val="00B620FD"/>
    <w:rsid w:val="00B625BF"/>
    <w:rsid w:val="00B62D68"/>
    <w:rsid w:val="00B63342"/>
    <w:rsid w:val="00B63392"/>
    <w:rsid w:val="00B634F3"/>
    <w:rsid w:val="00B639E3"/>
    <w:rsid w:val="00B63BFC"/>
    <w:rsid w:val="00B63D4D"/>
    <w:rsid w:val="00B6459F"/>
    <w:rsid w:val="00B646F9"/>
    <w:rsid w:val="00B649EF"/>
    <w:rsid w:val="00B649FC"/>
    <w:rsid w:val="00B64D01"/>
    <w:rsid w:val="00B64E4E"/>
    <w:rsid w:val="00B64F8E"/>
    <w:rsid w:val="00B65FD1"/>
    <w:rsid w:val="00B6624B"/>
    <w:rsid w:val="00B6628E"/>
    <w:rsid w:val="00B66682"/>
    <w:rsid w:val="00B66BAF"/>
    <w:rsid w:val="00B66F4B"/>
    <w:rsid w:val="00B672E4"/>
    <w:rsid w:val="00B700DB"/>
    <w:rsid w:val="00B7011D"/>
    <w:rsid w:val="00B70535"/>
    <w:rsid w:val="00B70853"/>
    <w:rsid w:val="00B709A8"/>
    <w:rsid w:val="00B70A29"/>
    <w:rsid w:val="00B70ABF"/>
    <w:rsid w:val="00B71330"/>
    <w:rsid w:val="00B714A6"/>
    <w:rsid w:val="00B714CD"/>
    <w:rsid w:val="00B7169A"/>
    <w:rsid w:val="00B718BA"/>
    <w:rsid w:val="00B71935"/>
    <w:rsid w:val="00B71A81"/>
    <w:rsid w:val="00B72627"/>
    <w:rsid w:val="00B728B6"/>
    <w:rsid w:val="00B72C23"/>
    <w:rsid w:val="00B730F4"/>
    <w:rsid w:val="00B73150"/>
    <w:rsid w:val="00B733DD"/>
    <w:rsid w:val="00B734B2"/>
    <w:rsid w:val="00B73C78"/>
    <w:rsid w:val="00B73CED"/>
    <w:rsid w:val="00B74074"/>
    <w:rsid w:val="00B741E4"/>
    <w:rsid w:val="00B7422B"/>
    <w:rsid w:val="00B7432E"/>
    <w:rsid w:val="00B74382"/>
    <w:rsid w:val="00B7453B"/>
    <w:rsid w:val="00B74BB4"/>
    <w:rsid w:val="00B74C73"/>
    <w:rsid w:val="00B7516F"/>
    <w:rsid w:val="00B75297"/>
    <w:rsid w:val="00B75438"/>
    <w:rsid w:val="00B7572E"/>
    <w:rsid w:val="00B75AB4"/>
    <w:rsid w:val="00B75B0E"/>
    <w:rsid w:val="00B760A9"/>
    <w:rsid w:val="00B761CA"/>
    <w:rsid w:val="00B76222"/>
    <w:rsid w:val="00B76A48"/>
    <w:rsid w:val="00B76E9C"/>
    <w:rsid w:val="00B76ED8"/>
    <w:rsid w:val="00B76F77"/>
    <w:rsid w:val="00B771B6"/>
    <w:rsid w:val="00B772AC"/>
    <w:rsid w:val="00B772CF"/>
    <w:rsid w:val="00B774E4"/>
    <w:rsid w:val="00B77785"/>
    <w:rsid w:val="00B77825"/>
    <w:rsid w:val="00B8030B"/>
    <w:rsid w:val="00B81816"/>
    <w:rsid w:val="00B8187C"/>
    <w:rsid w:val="00B818DF"/>
    <w:rsid w:val="00B824E0"/>
    <w:rsid w:val="00B824E3"/>
    <w:rsid w:val="00B8258B"/>
    <w:rsid w:val="00B8271C"/>
    <w:rsid w:val="00B828E5"/>
    <w:rsid w:val="00B829D2"/>
    <w:rsid w:val="00B82D0C"/>
    <w:rsid w:val="00B82E37"/>
    <w:rsid w:val="00B82FAF"/>
    <w:rsid w:val="00B8374B"/>
    <w:rsid w:val="00B837F7"/>
    <w:rsid w:val="00B83D5D"/>
    <w:rsid w:val="00B83E8E"/>
    <w:rsid w:val="00B83EFD"/>
    <w:rsid w:val="00B84B02"/>
    <w:rsid w:val="00B84F41"/>
    <w:rsid w:val="00B850C7"/>
    <w:rsid w:val="00B85BA6"/>
    <w:rsid w:val="00B861D9"/>
    <w:rsid w:val="00B862E2"/>
    <w:rsid w:val="00B863E3"/>
    <w:rsid w:val="00B870AC"/>
    <w:rsid w:val="00B873B0"/>
    <w:rsid w:val="00B8789A"/>
    <w:rsid w:val="00B87C7C"/>
    <w:rsid w:val="00B905EC"/>
    <w:rsid w:val="00B908A4"/>
    <w:rsid w:val="00B90F20"/>
    <w:rsid w:val="00B9121E"/>
    <w:rsid w:val="00B91254"/>
    <w:rsid w:val="00B914D7"/>
    <w:rsid w:val="00B915FD"/>
    <w:rsid w:val="00B91FEC"/>
    <w:rsid w:val="00B9200C"/>
    <w:rsid w:val="00B9245A"/>
    <w:rsid w:val="00B924E3"/>
    <w:rsid w:val="00B926C5"/>
    <w:rsid w:val="00B928EC"/>
    <w:rsid w:val="00B92B74"/>
    <w:rsid w:val="00B92ECE"/>
    <w:rsid w:val="00B93087"/>
    <w:rsid w:val="00B93E6F"/>
    <w:rsid w:val="00B93E97"/>
    <w:rsid w:val="00B94525"/>
    <w:rsid w:val="00B94DDB"/>
    <w:rsid w:val="00B94F6B"/>
    <w:rsid w:val="00B95010"/>
    <w:rsid w:val="00B952E1"/>
    <w:rsid w:val="00B9556A"/>
    <w:rsid w:val="00B9562B"/>
    <w:rsid w:val="00B957F0"/>
    <w:rsid w:val="00B958B8"/>
    <w:rsid w:val="00B95F72"/>
    <w:rsid w:val="00B9639E"/>
    <w:rsid w:val="00B964D0"/>
    <w:rsid w:val="00B96658"/>
    <w:rsid w:val="00B96DA5"/>
    <w:rsid w:val="00B97012"/>
    <w:rsid w:val="00B9721B"/>
    <w:rsid w:val="00B97442"/>
    <w:rsid w:val="00B977DD"/>
    <w:rsid w:val="00B977DF"/>
    <w:rsid w:val="00B978A8"/>
    <w:rsid w:val="00B97E98"/>
    <w:rsid w:val="00BA036F"/>
    <w:rsid w:val="00BA0796"/>
    <w:rsid w:val="00BA09B9"/>
    <w:rsid w:val="00BA0BCA"/>
    <w:rsid w:val="00BA0E59"/>
    <w:rsid w:val="00BA0EBE"/>
    <w:rsid w:val="00BA105F"/>
    <w:rsid w:val="00BA1344"/>
    <w:rsid w:val="00BA1519"/>
    <w:rsid w:val="00BA17CB"/>
    <w:rsid w:val="00BA1801"/>
    <w:rsid w:val="00BA197B"/>
    <w:rsid w:val="00BA1B7C"/>
    <w:rsid w:val="00BA1DBE"/>
    <w:rsid w:val="00BA1F14"/>
    <w:rsid w:val="00BA1FA9"/>
    <w:rsid w:val="00BA2163"/>
    <w:rsid w:val="00BA267A"/>
    <w:rsid w:val="00BA26BB"/>
    <w:rsid w:val="00BA275E"/>
    <w:rsid w:val="00BA275F"/>
    <w:rsid w:val="00BA2BD2"/>
    <w:rsid w:val="00BA327A"/>
    <w:rsid w:val="00BA32C7"/>
    <w:rsid w:val="00BA37FB"/>
    <w:rsid w:val="00BA39C9"/>
    <w:rsid w:val="00BA3C61"/>
    <w:rsid w:val="00BA3D21"/>
    <w:rsid w:val="00BA3F0E"/>
    <w:rsid w:val="00BA40DD"/>
    <w:rsid w:val="00BA4188"/>
    <w:rsid w:val="00BA45A1"/>
    <w:rsid w:val="00BA51E5"/>
    <w:rsid w:val="00BA5D57"/>
    <w:rsid w:val="00BA6165"/>
    <w:rsid w:val="00BA6451"/>
    <w:rsid w:val="00BA7254"/>
    <w:rsid w:val="00BA75CA"/>
    <w:rsid w:val="00BA75D0"/>
    <w:rsid w:val="00BA768A"/>
    <w:rsid w:val="00BA7730"/>
    <w:rsid w:val="00BA7B40"/>
    <w:rsid w:val="00BA7D76"/>
    <w:rsid w:val="00BB011A"/>
    <w:rsid w:val="00BB0232"/>
    <w:rsid w:val="00BB0351"/>
    <w:rsid w:val="00BB05FC"/>
    <w:rsid w:val="00BB0BCF"/>
    <w:rsid w:val="00BB0D4A"/>
    <w:rsid w:val="00BB1204"/>
    <w:rsid w:val="00BB138D"/>
    <w:rsid w:val="00BB1A1C"/>
    <w:rsid w:val="00BB2251"/>
    <w:rsid w:val="00BB2A02"/>
    <w:rsid w:val="00BB333C"/>
    <w:rsid w:val="00BB3771"/>
    <w:rsid w:val="00BB3969"/>
    <w:rsid w:val="00BB3A8D"/>
    <w:rsid w:val="00BB409E"/>
    <w:rsid w:val="00BB430E"/>
    <w:rsid w:val="00BB461C"/>
    <w:rsid w:val="00BB4BAE"/>
    <w:rsid w:val="00BB4C02"/>
    <w:rsid w:val="00BB4C90"/>
    <w:rsid w:val="00BB4CDC"/>
    <w:rsid w:val="00BB4F1B"/>
    <w:rsid w:val="00BB50F0"/>
    <w:rsid w:val="00BB533A"/>
    <w:rsid w:val="00BB5372"/>
    <w:rsid w:val="00BB5627"/>
    <w:rsid w:val="00BB58A3"/>
    <w:rsid w:val="00BB5B6C"/>
    <w:rsid w:val="00BB5C64"/>
    <w:rsid w:val="00BB5CA8"/>
    <w:rsid w:val="00BB60D3"/>
    <w:rsid w:val="00BB65C6"/>
    <w:rsid w:val="00BB7687"/>
    <w:rsid w:val="00BB7701"/>
    <w:rsid w:val="00BC0162"/>
    <w:rsid w:val="00BC0176"/>
    <w:rsid w:val="00BC0625"/>
    <w:rsid w:val="00BC0A08"/>
    <w:rsid w:val="00BC0C78"/>
    <w:rsid w:val="00BC0E41"/>
    <w:rsid w:val="00BC0E7C"/>
    <w:rsid w:val="00BC13E3"/>
    <w:rsid w:val="00BC1409"/>
    <w:rsid w:val="00BC23F3"/>
    <w:rsid w:val="00BC24D6"/>
    <w:rsid w:val="00BC27A2"/>
    <w:rsid w:val="00BC2ADB"/>
    <w:rsid w:val="00BC2AFA"/>
    <w:rsid w:val="00BC2B85"/>
    <w:rsid w:val="00BC36FF"/>
    <w:rsid w:val="00BC37EC"/>
    <w:rsid w:val="00BC3865"/>
    <w:rsid w:val="00BC3951"/>
    <w:rsid w:val="00BC3BC1"/>
    <w:rsid w:val="00BC3E40"/>
    <w:rsid w:val="00BC3F54"/>
    <w:rsid w:val="00BC43D0"/>
    <w:rsid w:val="00BC4468"/>
    <w:rsid w:val="00BC4521"/>
    <w:rsid w:val="00BC4562"/>
    <w:rsid w:val="00BC4E66"/>
    <w:rsid w:val="00BC4E89"/>
    <w:rsid w:val="00BC505E"/>
    <w:rsid w:val="00BC5065"/>
    <w:rsid w:val="00BC5317"/>
    <w:rsid w:val="00BC590B"/>
    <w:rsid w:val="00BC5B1A"/>
    <w:rsid w:val="00BC5B4D"/>
    <w:rsid w:val="00BC63E6"/>
    <w:rsid w:val="00BC66C8"/>
    <w:rsid w:val="00BC6848"/>
    <w:rsid w:val="00BC6BC4"/>
    <w:rsid w:val="00BC6D8E"/>
    <w:rsid w:val="00BC7304"/>
    <w:rsid w:val="00BC7E2A"/>
    <w:rsid w:val="00BC7F5E"/>
    <w:rsid w:val="00BD0CB9"/>
    <w:rsid w:val="00BD110A"/>
    <w:rsid w:val="00BD1375"/>
    <w:rsid w:val="00BD13DA"/>
    <w:rsid w:val="00BD1546"/>
    <w:rsid w:val="00BD1748"/>
    <w:rsid w:val="00BD1954"/>
    <w:rsid w:val="00BD1F67"/>
    <w:rsid w:val="00BD20E6"/>
    <w:rsid w:val="00BD2C39"/>
    <w:rsid w:val="00BD3068"/>
    <w:rsid w:val="00BD327B"/>
    <w:rsid w:val="00BD3678"/>
    <w:rsid w:val="00BD36A8"/>
    <w:rsid w:val="00BD3817"/>
    <w:rsid w:val="00BD40E3"/>
    <w:rsid w:val="00BD4127"/>
    <w:rsid w:val="00BD43A9"/>
    <w:rsid w:val="00BD44B8"/>
    <w:rsid w:val="00BD4560"/>
    <w:rsid w:val="00BD45DF"/>
    <w:rsid w:val="00BD4888"/>
    <w:rsid w:val="00BD55DB"/>
    <w:rsid w:val="00BD58B8"/>
    <w:rsid w:val="00BD5E99"/>
    <w:rsid w:val="00BD6081"/>
    <w:rsid w:val="00BD60D5"/>
    <w:rsid w:val="00BD6479"/>
    <w:rsid w:val="00BD64A5"/>
    <w:rsid w:val="00BD6A40"/>
    <w:rsid w:val="00BD6EA4"/>
    <w:rsid w:val="00BD6FC4"/>
    <w:rsid w:val="00BD725E"/>
    <w:rsid w:val="00BD74A3"/>
    <w:rsid w:val="00BD7CD5"/>
    <w:rsid w:val="00BD7F2C"/>
    <w:rsid w:val="00BE021D"/>
    <w:rsid w:val="00BE053F"/>
    <w:rsid w:val="00BE05CB"/>
    <w:rsid w:val="00BE05E3"/>
    <w:rsid w:val="00BE1497"/>
    <w:rsid w:val="00BE1523"/>
    <w:rsid w:val="00BE199E"/>
    <w:rsid w:val="00BE1A4D"/>
    <w:rsid w:val="00BE1C63"/>
    <w:rsid w:val="00BE1E7E"/>
    <w:rsid w:val="00BE1EF2"/>
    <w:rsid w:val="00BE2275"/>
    <w:rsid w:val="00BE28B9"/>
    <w:rsid w:val="00BE28C1"/>
    <w:rsid w:val="00BE29FF"/>
    <w:rsid w:val="00BE2B53"/>
    <w:rsid w:val="00BE2BA7"/>
    <w:rsid w:val="00BE2FC0"/>
    <w:rsid w:val="00BE3611"/>
    <w:rsid w:val="00BE37D9"/>
    <w:rsid w:val="00BE3866"/>
    <w:rsid w:val="00BE3989"/>
    <w:rsid w:val="00BE39D6"/>
    <w:rsid w:val="00BE3A7E"/>
    <w:rsid w:val="00BE49FA"/>
    <w:rsid w:val="00BE4ACD"/>
    <w:rsid w:val="00BE4B68"/>
    <w:rsid w:val="00BE4BA9"/>
    <w:rsid w:val="00BE519C"/>
    <w:rsid w:val="00BE51EB"/>
    <w:rsid w:val="00BE539F"/>
    <w:rsid w:val="00BE5D84"/>
    <w:rsid w:val="00BE601E"/>
    <w:rsid w:val="00BE6056"/>
    <w:rsid w:val="00BE68A3"/>
    <w:rsid w:val="00BE6985"/>
    <w:rsid w:val="00BE6BE8"/>
    <w:rsid w:val="00BE7359"/>
    <w:rsid w:val="00BE744D"/>
    <w:rsid w:val="00BE75D1"/>
    <w:rsid w:val="00BE79A5"/>
    <w:rsid w:val="00BF0077"/>
    <w:rsid w:val="00BF0458"/>
    <w:rsid w:val="00BF04CF"/>
    <w:rsid w:val="00BF0843"/>
    <w:rsid w:val="00BF0B95"/>
    <w:rsid w:val="00BF11B9"/>
    <w:rsid w:val="00BF15C0"/>
    <w:rsid w:val="00BF1986"/>
    <w:rsid w:val="00BF1FCF"/>
    <w:rsid w:val="00BF2327"/>
    <w:rsid w:val="00BF24B3"/>
    <w:rsid w:val="00BF24E7"/>
    <w:rsid w:val="00BF277E"/>
    <w:rsid w:val="00BF289D"/>
    <w:rsid w:val="00BF28C5"/>
    <w:rsid w:val="00BF2D39"/>
    <w:rsid w:val="00BF3050"/>
    <w:rsid w:val="00BF3055"/>
    <w:rsid w:val="00BF3164"/>
    <w:rsid w:val="00BF3474"/>
    <w:rsid w:val="00BF351F"/>
    <w:rsid w:val="00BF3859"/>
    <w:rsid w:val="00BF3963"/>
    <w:rsid w:val="00BF3B1C"/>
    <w:rsid w:val="00BF3E29"/>
    <w:rsid w:val="00BF41FF"/>
    <w:rsid w:val="00BF4281"/>
    <w:rsid w:val="00BF51B6"/>
    <w:rsid w:val="00BF52DD"/>
    <w:rsid w:val="00BF536D"/>
    <w:rsid w:val="00BF5594"/>
    <w:rsid w:val="00BF599D"/>
    <w:rsid w:val="00BF59F8"/>
    <w:rsid w:val="00BF6326"/>
    <w:rsid w:val="00BF6411"/>
    <w:rsid w:val="00BF656D"/>
    <w:rsid w:val="00BF67B1"/>
    <w:rsid w:val="00BF6B00"/>
    <w:rsid w:val="00BF6B6E"/>
    <w:rsid w:val="00BF6F24"/>
    <w:rsid w:val="00BF72A7"/>
    <w:rsid w:val="00BF74B0"/>
    <w:rsid w:val="00BF74CE"/>
    <w:rsid w:val="00BF79BD"/>
    <w:rsid w:val="00BF7B92"/>
    <w:rsid w:val="00BF7F4E"/>
    <w:rsid w:val="00C00154"/>
    <w:rsid w:val="00C0020F"/>
    <w:rsid w:val="00C0082D"/>
    <w:rsid w:val="00C016E8"/>
    <w:rsid w:val="00C01873"/>
    <w:rsid w:val="00C019F5"/>
    <w:rsid w:val="00C0216A"/>
    <w:rsid w:val="00C023BD"/>
    <w:rsid w:val="00C02621"/>
    <w:rsid w:val="00C02C09"/>
    <w:rsid w:val="00C02C2F"/>
    <w:rsid w:val="00C02CFC"/>
    <w:rsid w:val="00C02E28"/>
    <w:rsid w:val="00C03177"/>
    <w:rsid w:val="00C031EE"/>
    <w:rsid w:val="00C03CF4"/>
    <w:rsid w:val="00C03DC9"/>
    <w:rsid w:val="00C04148"/>
    <w:rsid w:val="00C04172"/>
    <w:rsid w:val="00C0427D"/>
    <w:rsid w:val="00C04C2C"/>
    <w:rsid w:val="00C04F67"/>
    <w:rsid w:val="00C050D2"/>
    <w:rsid w:val="00C051CE"/>
    <w:rsid w:val="00C05273"/>
    <w:rsid w:val="00C0577E"/>
    <w:rsid w:val="00C057FA"/>
    <w:rsid w:val="00C05AB9"/>
    <w:rsid w:val="00C05B6D"/>
    <w:rsid w:val="00C05D76"/>
    <w:rsid w:val="00C0631C"/>
    <w:rsid w:val="00C069C8"/>
    <w:rsid w:val="00C06A24"/>
    <w:rsid w:val="00C06F7F"/>
    <w:rsid w:val="00C07324"/>
    <w:rsid w:val="00C07452"/>
    <w:rsid w:val="00C0750C"/>
    <w:rsid w:val="00C07BD2"/>
    <w:rsid w:val="00C07D90"/>
    <w:rsid w:val="00C10142"/>
    <w:rsid w:val="00C10232"/>
    <w:rsid w:val="00C10499"/>
    <w:rsid w:val="00C10FB3"/>
    <w:rsid w:val="00C11140"/>
    <w:rsid w:val="00C1183F"/>
    <w:rsid w:val="00C11962"/>
    <w:rsid w:val="00C11C12"/>
    <w:rsid w:val="00C11EE9"/>
    <w:rsid w:val="00C11EFF"/>
    <w:rsid w:val="00C12A2E"/>
    <w:rsid w:val="00C132F8"/>
    <w:rsid w:val="00C137DE"/>
    <w:rsid w:val="00C13EF8"/>
    <w:rsid w:val="00C1406B"/>
    <w:rsid w:val="00C1426D"/>
    <w:rsid w:val="00C14671"/>
    <w:rsid w:val="00C1477C"/>
    <w:rsid w:val="00C14FD1"/>
    <w:rsid w:val="00C1577C"/>
    <w:rsid w:val="00C157ED"/>
    <w:rsid w:val="00C15C11"/>
    <w:rsid w:val="00C15D93"/>
    <w:rsid w:val="00C15F64"/>
    <w:rsid w:val="00C16456"/>
    <w:rsid w:val="00C16860"/>
    <w:rsid w:val="00C16E00"/>
    <w:rsid w:val="00C17069"/>
    <w:rsid w:val="00C1757F"/>
    <w:rsid w:val="00C17947"/>
    <w:rsid w:val="00C17B5F"/>
    <w:rsid w:val="00C17C0E"/>
    <w:rsid w:val="00C17C84"/>
    <w:rsid w:val="00C17CB1"/>
    <w:rsid w:val="00C17D66"/>
    <w:rsid w:val="00C17D7A"/>
    <w:rsid w:val="00C20182"/>
    <w:rsid w:val="00C20576"/>
    <w:rsid w:val="00C209C4"/>
    <w:rsid w:val="00C20AF7"/>
    <w:rsid w:val="00C20BBC"/>
    <w:rsid w:val="00C20DA6"/>
    <w:rsid w:val="00C2115F"/>
    <w:rsid w:val="00C21A5A"/>
    <w:rsid w:val="00C21F0C"/>
    <w:rsid w:val="00C226D1"/>
    <w:rsid w:val="00C2274D"/>
    <w:rsid w:val="00C22C3F"/>
    <w:rsid w:val="00C22C79"/>
    <w:rsid w:val="00C22E52"/>
    <w:rsid w:val="00C22F31"/>
    <w:rsid w:val="00C23399"/>
    <w:rsid w:val="00C237B7"/>
    <w:rsid w:val="00C23E82"/>
    <w:rsid w:val="00C2400A"/>
    <w:rsid w:val="00C24199"/>
    <w:rsid w:val="00C242A0"/>
    <w:rsid w:val="00C242EB"/>
    <w:rsid w:val="00C2442B"/>
    <w:rsid w:val="00C244B7"/>
    <w:rsid w:val="00C246F9"/>
    <w:rsid w:val="00C248E5"/>
    <w:rsid w:val="00C24978"/>
    <w:rsid w:val="00C24D40"/>
    <w:rsid w:val="00C2548A"/>
    <w:rsid w:val="00C25D23"/>
    <w:rsid w:val="00C25FF4"/>
    <w:rsid w:val="00C26076"/>
    <w:rsid w:val="00C2628F"/>
    <w:rsid w:val="00C266EE"/>
    <w:rsid w:val="00C26741"/>
    <w:rsid w:val="00C26963"/>
    <w:rsid w:val="00C269F0"/>
    <w:rsid w:val="00C26BBA"/>
    <w:rsid w:val="00C270E7"/>
    <w:rsid w:val="00C271B8"/>
    <w:rsid w:val="00C272AE"/>
    <w:rsid w:val="00C273F1"/>
    <w:rsid w:val="00C30852"/>
    <w:rsid w:val="00C30B6B"/>
    <w:rsid w:val="00C30D8F"/>
    <w:rsid w:val="00C310E6"/>
    <w:rsid w:val="00C31E83"/>
    <w:rsid w:val="00C32AC8"/>
    <w:rsid w:val="00C32E1A"/>
    <w:rsid w:val="00C32ED3"/>
    <w:rsid w:val="00C332D3"/>
    <w:rsid w:val="00C3359A"/>
    <w:rsid w:val="00C3378A"/>
    <w:rsid w:val="00C33B11"/>
    <w:rsid w:val="00C33C26"/>
    <w:rsid w:val="00C33C8E"/>
    <w:rsid w:val="00C33D06"/>
    <w:rsid w:val="00C33D10"/>
    <w:rsid w:val="00C34266"/>
    <w:rsid w:val="00C35512"/>
    <w:rsid w:val="00C35B84"/>
    <w:rsid w:val="00C35D5A"/>
    <w:rsid w:val="00C365AE"/>
    <w:rsid w:val="00C366D9"/>
    <w:rsid w:val="00C367F1"/>
    <w:rsid w:val="00C36958"/>
    <w:rsid w:val="00C36C5B"/>
    <w:rsid w:val="00C370B6"/>
    <w:rsid w:val="00C3768B"/>
    <w:rsid w:val="00C37CEB"/>
    <w:rsid w:val="00C37EE8"/>
    <w:rsid w:val="00C401E8"/>
    <w:rsid w:val="00C40382"/>
    <w:rsid w:val="00C404C8"/>
    <w:rsid w:val="00C40667"/>
    <w:rsid w:val="00C40826"/>
    <w:rsid w:val="00C40A29"/>
    <w:rsid w:val="00C40A67"/>
    <w:rsid w:val="00C40B4E"/>
    <w:rsid w:val="00C41016"/>
    <w:rsid w:val="00C41037"/>
    <w:rsid w:val="00C413BC"/>
    <w:rsid w:val="00C41591"/>
    <w:rsid w:val="00C4194F"/>
    <w:rsid w:val="00C4199B"/>
    <w:rsid w:val="00C41F80"/>
    <w:rsid w:val="00C4240F"/>
    <w:rsid w:val="00C429A4"/>
    <w:rsid w:val="00C42B55"/>
    <w:rsid w:val="00C42BE9"/>
    <w:rsid w:val="00C42D77"/>
    <w:rsid w:val="00C43028"/>
    <w:rsid w:val="00C43307"/>
    <w:rsid w:val="00C4368B"/>
    <w:rsid w:val="00C4383B"/>
    <w:rsid w:val="00C43A70"/>
    <w:rsid w:val="00C43C19"/>
    <w:rsid w:val="00C43E97"/>
    <w:rsid w:val="00C44976"/>
    <w:rsid w:val="00C44981"/>
    <w:rsid w:val="00C44F6B"/>
    <w:rsid w:val="00C4529B"/>
    <w:rsid w:val="00C4559F"/>
    <w:rsid w:val="00C45984"/>
    <w:rsid w:val="00C4676F"/>
    <w:rsid w:val="00C46787"/>
    <w:rsid w:val="00C46A25"/>
    <w:rsid w:val="00C46CCD"/>
    <w:rsid w:val="00C47844"/>
    <w:rsid w:val="00C47B83"/>
    <w:rsid w:val="00C47B96"/>
    <w:rsid w:val="00C47BDA"/>
    <w:rsid w:val="00C47F8A"/>
    <w:rsid w:val="00C500D8"/>
    <w:rsid w:val="00C50111"/>
    <w:rsid w:val="00C50448"/>
    <w:rsid w:val="00C50A14"/>
    <w:rsid w:val="00C50E5E"/>
    <w:rsid w:val="00C50F7E"/>
    <w:rsid w:val="00C51AD7"/>
    <w:rsid w:val="00C520CB"/>
    <w:rsid w:val="00C523D8"/>
    <w:rsid w:val="00C527FA"/>
    <w:rsid w:val="00C53151"/>
    <w:rsid w:val="00C53664"/>
    <w:rsid w:val="00C5376F"/>
    <w:rsid w:val="00C538A2"/>
    <w:rsid w:val="00C53B17"/>
    <w:rsid w:val="00C53C32"/>
    <w:rsid w:val="00C53C41"/>
    <w:rsid w:val="00C53F73"/>
    <w:rsid w:val="00C54460"/>
    <w:rsid w:val="00C545A9"/>
    <w:rsid w:val="00C553AA"/>
    <w:rsid w:val="00C55B75"/>
    <w:rsid w:val="00C5642C"/>
    <w:rsid w:val="00C56933"/>
    <w:rsid w:val="00C56A28"/>
    <w:rsid w:val="00C56B3D"/>
    <w:rsid w:val="00C56C49"/>
    <w:rsid w:val="00C5740D"/>
    <w:rsid w:val="00C5752B"/>
    <w:rsid w:val="00C57619"/>
    <w:rsid w:val="00C57A54"/>
    <w:rsid w:val="00C57D46"/>
    <w:rsid w:val="00C60B07"/>
    <w:rsid w:val="00C61C7D"/>
    <w:rsid w:val="00C6227B"/>
    <w:rsid w:val="00C6247E"/>
    <w:rsid w:val="00C62596"/>
    <w:rsid w:val="00C628CC"/>
    <w:rsid w:val="00C629A3"/>
    <w:rsid w:val="00C62A36"/>
    <w:rsid w:val="00C62A50"/>
    <w:rsid w:val="00C630B1"/>
    <w:rsid w:val="00C63523"/>
    <w:rsid w:val="00C6382C"/>
    <w:rsid w:val="00C639F1"/>
    <w:rsid w:val="00C63D93"/>
    <w:rsid w:val="00C6411C"/>
    <w:rsid w:val="00C64D48"/>
    <w:rsid w:val="00C651A8"/>
    <w:rsid w:val="00C652BA"/>
    <w:rsid w:val="00C653A4"/>
    <w:rsid w:val="00C654FA"/>
    <w:rsid w:val="00C65550"/>
    <w:rsid w:val="00C656CB"/>
    <w:rsid w:val="00C658BE"/>
    <w:rsid w:val="00C65D8A"/>
    <w:rsid w:val="00C65F84"/>
    <w:rsid w:val="00C6629A"/>
    <w:rsid w:val="00C6656B"/>
    <w:rsid w:val="00C66897"/>
    <w:rsid w:val="00C66D53"/>
    <w:rsid w:val="00C67135"/>
    <w:rsid w:val="00C70128"/>
    <w:rsid w:val="00C70616"/>
    <w:rsid w:val="00C70635"/>
    <w:rsid w:val="00C70861"/>
    <w:rsid w:val="00C718E9"/>
    <w:rsid w:val="00C71ADA"/>
    <w:rsid w:val="00C71DE4"/>
    <w:rsid w:val="00C72044"/>
    <w:rsid w:val="00C7245A"/>
    <w:rsid w:val="00C72943"/>
    <w:rsid w:val="00C72B44"/>
    <w:rsid w:val="00C72F22"/>
    <w:rsid w:val="00C72FEC"/>
    <w:rsid w:val="00C73046"/>
    <w:rsid w:val="00C7359C"/>
    <w:rsid w:val="00C7378C"/>
    <w:rsid w:val="00C73F70"/>
    <w:rsid w:val="00C746FF"/>
    <w:rsid w:val="00C74C59"/>
    <w:rsid w:val="00C74D4F"/>
    <w:rsid w:val="00C74E5E"/>
    <w:rsid w:val="00C7522C"/>
    <w:rsid w:val="00C756AC"/>
    <w:rsid w:val="00C757A2"/>
    <w:rsid w:val="00C757FC"/>
    <w:rsid w:val="00C763F1"/>
    <w:rsid w:val="00C76445"/>
    <w:rsid w:val="00C7664B"/>
    <w:rsid w:val="00C767C9"/>
    <w:rsid w:val="00C769E6"/>
    <w:rsid w:val="00C76C23"/>
    <w:rsid w:val="00C76D0F"/>
    <w:rsid w:val="00C77002"/>
    <w:rsid w:val="00C7734F"/>
    <w:rsid w:val="00C77670"/>
    <w:rsid w:val="00C778A1"/>
    <w:rsid w:val="00C77A7E"/>
    <w:rsid w:val="00C80032"/>
    <w:rsid w:val="00C8009B"/>
    <w:rsid w:val="00C8018A"/>
    <w:rsid w:val="00C80262"/>
    <w:rsid w:val="00C802EF"/>
    <w:rsid w:val="00C809B4"/>
    <w:rsid w:val="00C80D5D"/>
    <w:rsid w:val="00C80D7A"/>
    <w:rsid w:val="00C80F8A"/>
    <w:rsid w:val="00C8142F"/>
    <w:rsid w:val="00C81753"/>
    <w:rsid w:val="00C81B89"/>
    <w:rsid w:val="00C81BAB"/>
    <w:rsid w:val="00C8213E"/>
    <w:rsid w:val="00C8217A"/>
    <w:rsid w:val="00C82248"/>
    <w:rsid w:val="00C82BFA"/>
    <w:rsid w:val="00C82D06"/>
    <w:rsid w:val="00C8346C"/>
    <w:rsid w:val="00C835AE"/>
    <w:rsid w:val="00C8369D"/>
    <w:rsid w:val="00C83B58"/>
    <w:rsid w:val="00C83BC5"/>
    <w:rsid w:val="00C83C04"/>
    <w:rsid w:val="00C83D2E"/>
    <w:rsid w:val="00C83D82"/>
    <w:rsid w:val="00C841B3"/>
    <w:rsid w:val="00C844D5"/>
    <w:rsid w:val="00C84BB3"/>
    <w:rsid w:val="00C84FF1"/>
    <w:rsid w:val="00C850F0"/>
    <w:rsid w:val="00C85622"/>
    <w:rsid w:val="00C85AB9"/>
    <w:rsid w:val="00C85DC1"/>
    <w:rsid w:val="00C85EE2"/>
    <w:rsid w:val="00C85F26"/>
    <w:rsid w:val="00C862AA"/>
    <w:rsid w:val="00C86C93"/>
    <w:rsid w:val="00C87212"/>
    <w:rsid w:val="00C87387"/>
    <w:rsid w:val="00C8799F"/>
    <w:rsid w:val="00C9015E"/>
    <w:rsid w:val="00C90711"/>
    <w:rsid w:val="00C90BA8"/>
    <w:rsid w:val="00C90DF1"/>
    <w:rsid w:val="00C90F7A"/>
    <w:rsid w:val="00C913FE"/>
    <w:rsid w:val="00C91634"/>
    <w:rsid w:val="00C91EB5"/>
    <w:rsid w:val="00C924E2"/>
    <w:rsid w:val="00C926E5"/>
    <w:rsid w:val="00C9297E"/>
    <w:rsid w:val="00C92CDB"/>
    <w:rsid w:val="00C92D35"/>
    <w:rsid w:val="00C92E63"/>
    <w:rsid w:val="00C9301E"/>
    <w:rsid w:val="00C93048"/>
    <w:rsid w:val="00C9306A"/>
    <w:rsid w:val="00C93106"/>
    <w:rsid w:val="00C93328"/>
    <w:rsid w:val="00C933FB"/>
    <w:rsid w:val="00C93500"/>
    <w:rsid w:val="00C936B7"/>
    <w:rsid w:val="00C936E6"/>
    <w:rsid w:val="00C9377C"/>
    <w:rsid w:val="00C93B56"/>
    <w:rsid w:val="00C93CB7"/>
    <w:rsid w:val="00C94253"/>
    <w:rsid w:val="00C9441E"/>
    <w:rsid w:val="00C944A2"/>
    <w:rsid w:val="00C94CA8"/>
    <w:rsid w:val="00C953A4"/>
    <w:rsid w:val="00C95433"/>
    <w:rsid w:val="00C955D8"/>
    <w:rsid w:val="00C95D5D"/>
    <w:rsid w:val="00C960A7"/>
    <w:rsid w:val="00C9670A"/>
    <w:rsid w:val="00C96834"/>
    <w:rsid w:val="00C96871"/>
    <w:rsid w:val="00C9692F"/>
    <w:rsid w:val="00C96A38"/>
    <w:rsid w:val="00C96DF3"/>
    <w:rsid w:val="00C971DC"/>
    <w:rsid w:val="00C97361"/>
    <w:rsid w:val="00C974E7"/>
    <w:rsid w:val="00CA007F"/>
    <w:rsid w:val="00CA0301"/>
    <w:rsid w:val="00CA044B"/>
    <w:rsid w:val="00CA1074"/>
    <w:rsid w:val="00CA11CC"/>
    <w:rsid w:val="00CA1407"/>
    <w:rsid w:val="00CA2102"/>
    <w:rsid w:val="00CA30C0"/>
    <w:rsid w:val="00CA3429"/>
    <w:rsid w:val="00CA343D"/>
    <w:rsid w:val="00CA3565"/>
    <w:rsid w:val="00CA35AB"/>
    <w:rsid w:val="00CA38FE"/>
    <w:rsid w:val="00CA3C21"/>
    <w:rsid w:val="00CA3F02"/>
    <w:rsid w:val="00CA4020"/>
    <w:rsid w:val="00CA4059"/>
    <w:rsid w:val="00CA43DF"/>
    <w:rsid w:val="00CA455C"/>
    <w:rsid w:val="00CA456F"/>
    <w:rsid w:val="00CA4AF2"/>
    <w:rsid w:val="00CA4C71"/>
    <w:rsid w:val="00CA4E5B"/>
    <w:rsid w:val="00CA4FDF"/>
    <w:rsid w:val="00CA5417"/>
    <w:rsid w:val="00CA5603"/>
    <w:rsid w:val="00CA57E8"/>
    <w:rsid w:val="00CA582A"/>
    <w:rsid w:val="00CA5CE1"/>
    <w:rsid w:val="00CA5D33"/>
    <w:rsid w:val="00CA5D66"/>
    <w:rsid w:val="00CA6248"/>
    <w:rsid w:val="00CA6B37"/>
    <w:rsid w:val="00CA6B8A"/>
    <w:rsid w:val="00CA6DFB"/>
    <w:rsid w:val="00CA7272"/>
    <w:rsid w:val="00CA77AB"/>
    <w:rsid w:val="00CA7A42"/>
    <w:rsid w:val="00CA7B3E"/>
    <w:rsid w:val="00CA7E8C"/>
    <w:rsid w:val="00CA7E99"/>
    <w:rsid w:val="00CB06CE"/>
    <w:rsid w:val="00CB08F6"/>
    <w:rsid w:val="00CB0D27"/>
    <w:rsid w:val="00CB11AF"/>
    <w:rsid w:val="00CB1929"/>
    <w:rsid w:val="00CB1ADD"/>
    <w:rsid w:val="00CB1B7E"/>
    <w:rsid w:val="00CB1BA2"/>
    <w:rsid w:val="00CB1FCC"/>
    <w:rsid w:val="00CB200D"/>
    <w:rsid w:val="00CB206A"/>
    <w:rsid w:val="00CB2A0E"/>
    <w:rsid w:val="00CB2FE9"/>
    <w:rsid w:val="00CB30C9"/>
    <w:rsid w:val="00CB3214"/>
    <w:rsid w:val="00CB3CE8"/>
    <w:rsid w:val="00CB3D8A"/>
    <w:rsid w:val="00CB455F"/>
    <w:rsid w:val="00CB4896"/>
    <w:rsid w:val="00CB4AC0"/>
    <w:rsid w:val="00CB52BC"/>
    <w:rsid w:val="00CB5874"/>
    <w:rsid w:val="00CB5934"/>
    <w:rsid w:val="00CB5A20"/>
    <w:rsid w:val="00CB5A25"/>
    <w:rsid w:val="00CB5A33"/>
    <w:rsid w:val="00CB6022"/>
    <w:rsid w:val="00CB683E"/>
    <w:rsid w:val="00CB6CE9"/>
    <w:rsid w:val="00CB6E49"/>
    <w:rsid w:val="00CB6F13"/>
    <w:rsid w:val="00CB71F1"/>
    <w:rsid w:val="00CB774A"/>
    <w:rsid w:val="00CB783C"/>
    <w:rsid w:val="00CC0212"/>
    <w:rsid w:val="00CC0523"/>
    <w:rsid w:val="00CC05A5"/>
    <w:rsid w:val="00CC0E24"/>
    <w:rsid w:val="00CC1675"/>
    <w:rsid w:val="00CC1826"/>
    <w:rsid w:val="00CC1D64"/>
    <w:rsid w:val="00CC2347"/>
    <w:rsid w:val="00CC29A3"/>
    <w:rsid w:val="00CC2AA2"/>
    <w:rsid w:val="00CC2CD5"/>
    <w:rsid w:val="00CC2EF0"/>
    <w:rsid w:val="00CC312D"/>
    <w:rsid w:val="00CC31DC"/>
    <w:rsid w:val="00CC3425"/>
    <w:rsid w:val="00CC3443"/>
    <w:rsid w:val="00CC34A4"/>
    <w:rsid w:val="00CC3825"/>
    <w:rsid w:val="00CC3892"/>
    <w:rsid w:val="00CC3962"/>
    <w:rsid w:val="00CC416C"/>
    <w:rsid w:val="00CC4176"/>
    <w:rsid w:val="00CC48AA"/>
    <w:rsid w:val="00CC50DB"/>
    <w:rsid w:val="00CC551F"/>
    <w:rsid w:val="00CC5A68"/>
    <w:rsid w:val="00CC60B3"/>
    <w:rsid w:val="00CC60CE"/>
    <w:rsid w:val="00CC60DE"/>
    <w:rsid w:val="00CC6399"/>
    <w:rsid w:val="00CC6444"/>
    <w:rsid w:val="00CC65C7"/>
    <w:rsid w:val="00CC6C59"/>
    <w:rsid w:val="00CC7552"/>
    <w:rsid w:val="00CC78B7"/>
    <w:rsid w:val="00CC7A0A"/>
    <w:rsid w:val="00CD0261"/>
    <w:rsid w:val="00CD0425"/>
    <w:rsid w:val="00CD0EF8"/>
    <w:rsid w:val="00CD12C1"/>
    <w:rsid w:val="00CD15B5"/>
    <w:rsid w:val="00CD19D9"/>
    <w:rsid w:val="00CD20FA"/>
    <w:rsid w:val="00CD2907"/>
    <w:rsid w:val="00CD295A"/>
    <w:rsid w:val="00CD2BDF"/>
    <w:rsid w:val="00CD2FFE"/>
    <w:rsid w:val="00CD34C6"/>
    <w:rsid w:val="00CD38F9"/>
    <w:rsid w:val="00CD40C5"/>
    <w:rsid w:val="00CD4194"/>
    <w:rsid w:val="00CD4277"/>
    <w:rsid w:val="00CD457C"/>
    <w:rsid w:val="00CD4669"/>
    <w:rsid w:val="00CD4673"/>
    <w:rsid w:val="00CD4B8B"/>
    <w:rsid w:val="00CD5356"/>
    <w:rsid w:val="00CD6500"/>
    <w:rsid w:val="00CD6DAF"/>
    <w:rsid w:val="00CD7236"/>
    <w:rsid w:val="00CD74CD"/>
    <w:rsid w:val="00CD79BF"/>
    <w:rsid w:val="00CD7B44"/>
    <w:rsid w:val="00CE108A"/>
    <w:rsid w:val="00CE10BA"/>
    <w:rsid w:val="00CE19BC"/>
    <w:rsid w:val="00CE1C44"/>
    <w:rsid w:val="00CE1E3F"/>
    <w:rsid w:val="00CE1F51"/>
    <w:rsid w:val="00CE1FE1"/>
    <w:rsid w:val="00CE214E"/>
    <w:rsid w:val="00CE2234"/>
    <w:rsid w:val="00CE2313"/>
    <w:rsid w:val="00CE23B1"/>
    <w:rsid w:val="00CE3584"/>
    <w:rsid w:val="00CE3917"/>
    <w:rsid w:val="00CE3E19"/>
    <w:rsid w:val="00CE4595"/>
    <w:rsid w:val="00CE45D7"/>
    <w:rsid w:val="00CE5411"/>
    <w:rsid w:val="00CE5B61"/>
    <w:rsid w:val="00CE5BFC"/>
    <w:rsid w:val="00CE5C7C"/>
    <w:rsid w:val="00CE5F21"/>
    <w:rsid w:val="00CE60EC"/>
    <w:rsid w:val="00CE631D"/>
    <w:rsid w:val="00CE711C"/>
    <w:rsid w:val="00CE711F"/>
    <w:rsid w:val="00CE7436"/>
    <w:rsid w:val="00CE775A"/>
    <w:rsid w:val="00CE775C"/>
    <w:rsid w:val="00CE7A71"/>
    <w:rsid w:val="00CE7D74"/>
    <w:rsid w:val="00CE7E12"/>
    <w:rsid w:val="00CE7EB0"/>
    <w:rsid w:val="00CF01B0"/>
    <w:rsid w:val="00CF04EB"/>
    <w:rsid w:val="00CF0502"/>
    <w:rsid w:val="00CF0A2C"/>
    <w:rsid w:val="00CF0A67"/>
    <w:rsid w:val="00CF11A7"/>
    <w:rsid w:val="00CF182F"/>
    <w:rsid w:val="00CF1C3A"/>
    <w:rsid w:val="00CF1E34"/>
    <w:rsid w:val="00CF2008"/>
    <w:rsid w:val="00CF22D8"/>
    <w:rsid w:val="00CF2315"/>
    <w:rsid w:val="00CF24D7"/>
    <w:rsid w:val="00CF2891"/>
    <w:rsid w:val="00CF294C"/>
    <w:rsid w:val="00CF2ABC"/>
    <w:rsid w:val="00CF2E60"/>
    <w:rsid w:val="00CF34EC"/>
    <w:rsid w:val="00CF3BFC"/>
    <w:rsid w:val="00CF3C74"/>
    <w:rsid w:val="00CF44D1"/>
    <w:rsid w:val="00CF4883"/>
    <w:rsid w:val="00CF49F8"/>
    <w:rsid w:val="00CF4D6B"/>
    <w:rsid w:val="00CF5106"/>
    <w:rsid w:val="00CF5364"/>
    <w:rsid w:val="00CF54FA"/>
    <w:rsid w:val="00CF562E"/>
    <w:rsid w:val="00CF582D"/>
    <w:rsid w:val="00CF59C6"/>
    <w:rsid w:val="00CF5BA4"/>
    <w:rsid w:val="00CF619A"/>
    <w:rsid w:val="00CF6524"/>
    <w:rsid w:val="00CF65F2"/>
    <w:rsid w:val="00CF663C"/>
    <w:rsid w:val="00CF69B8"/>
    <w:rsid w:val="00CF6A9C"/>
    <w:rsid w:val="00CF6D4B"/>
    <w:rsid w:val="00CF6F41"/>
    <w:rsid w:val="00CF7667"/>
    <w:rsid w:val="00CF7950"/>
    <w:rsid w:val="00CF7D4E"/>
    <w:rsid w:val="00D002C0"/>
    <w:rsid w:val="00D004ED"/>
    <w:rsid w:val="00D007F3"/>
    <w:rsid w:val="00D00904"/>
    <w:rsid w:val="00D00984"/>
    <w:rsid w:val="00D0099E"/>
    <w:rsid w:val="00D00F49"/>
    <w:rsid w:val="00D0137C"/>
    <w:rsid w:val="00D015E2"/>
    <w:rsid w:val="00D0168E"/>
    <w:rsid w:val="00D018A6"/>
    <w:rsid w:val="00D019E6"/>
    <w:rsid w:val="00D01BA3"/>
    <w:rsid w:val="00D02515"/>
    <w:rsid w:val="00D025B5"/>
    <w:rsid w:val="00D02819"/>
    <w:rsid w:val="00D02A22"/>
    <w:rsid w:val="00D02B02"/>
    <w:rsid w:val="00D02EDA"/>
    <w:rsid w:val="00D03DA7"/>
    <w:rsid w:val="00D04007"/>
    <w:rsid w:val="00D042D2"/>
    <w:rsid w:val="00D042F4"/>
    <w:rsid w:val="00D045F3"/>
    <w:rsid w:val="00D04707"/>
    <w:rsid w:val="00D047CD"/>
    <w:rsid w:val="00D04815"/>
    <w:rsid w:val="00D04BC9"/>
    <w:rsid w:val="00D0510B"/>
    <w:rsid w:val="00D0547B"/>
    <w:rsid w:val="00D05BBC"/>
    <w:rsid w:val="00D05D64"/>
    <w:rsid w:val="00D05F7D"/>
    <w:rsid w:val="00D063B8"/>
    <w:rsid w:val="00D06679"/>
    <w:rsid w:val="00D06761"/>
    <w:rsid w:val="00D07243"/>
    <w:rsid w:val="00D07DD9"/>
    <w:rsid w:val="00D07ED9"/>
    <w:rsid w:val="00D1001B"/>
    <w:rsid w:val="00D10104"/>
    <w:rsid w:val="00D101F1"/>
    <w:rsid w:val="00D10280"/>
    <w:rsid w:val="00D106AB"/>
    <w:rsid w:val="00D10750"/>
    <w:rsid w:val="00D10FFF"/>
    <w:rsid w:val="00D11171"/>
    <w:rsid w:val="00D1140D"/>
    <w:rsid w:val="00D11836"/>
    <w:rsid w:val="00D11C19"/>
    <w:rsid w:val="00D11CCA"/>
    <w:rsid w:val="00D123DA"/>
    <w:rsid w:val="00D124B8"/>
    <w:rsid w:val="00D1254C"/>
    <w:rsid w:val="00D12AB4"/>
    <w:rsid w:val="00D12E0A"/>
    <w:rsid w:val="00D12FCD"/>
    <w:rsid w:val="00D1346A"/>
    <w:rsid w:val="00D13618"/>
    <w:rsid w:val="00D13971"/>
    <w:rsid w:val="00D13AE7"/>
    <w:rsid w:val="00D13B39"/>
    <w:rsid w:val="00D13C9F"/>
    <w:rsid w:val="00D13D8D"/>
    <w:rsid w:val="00D142BD"/>
    <w:rsid w:val="00D14337"/>
    <w:rsid w:val="00D14871"/>
    <w:rsid w:val="00D148CE"/>
    <w:rsid w:val="00D149B0"/>
    <w:rsid w:val="00D149F4"/>
    <w:rsid w:val="00D14BC9"/>
    <w:rsid w:val="00D14C21"/>
    <w:rsid w:val="00D14F14"/>
    <w:rsid w:val="00D14FDC"/>
    <w:rsid w:val="00D151B9"/>
    <w:rsid w:val="00D153FB"/>
    <w:rsid w:val="00D15714"/>
    <w:rsid w:val="00D15A71"/>
    <w:rsid w:val="00D1632F"/>
    <w:rsid w:val="00D163A3"/>
    <w:rsid w:val="00D16540"/>
    <w:rsid w:val="00D1660D"/>
    <w:rsid w:val="00D16648"/>
    <w:rsid w:val="00D174CA"/>
    <w:rsid w:val="00D1763A"/>
    <w:rsid w:val="00D17940"/>
    <w:rsid w:val="00D17DE0"/>
    <w:rsid w:val="00D20302"/>
    <w:rsid w:val="00D2059B"/>
    <w:rsid w:val="00D2110C"/>
    <w:rsid w:val="00D21271"/>
    <w:rsid w:val="00D212DB"/>
    <w:rsid w:val="00D217F2"/>
    <w:rsid w:val="00D227C4"/>
    <w:rsid w:val="00D22A7C"/>
    <w:rsid w:val="00D22CEE"/>
    <w:rsid w:val="00D234EF"/>
    <w:rsid w:val="00D23ADF"/>
    <w:rsid w:val="00D23CE5"/>
    <w:rsid w:val="00D23E6F"/>
    <w:rsid w:val="00D23EFC"/>
    <w:rsid w:val="00D24675"/>
    <w:rsid w:val="00D24702"/>
    <w:rsid w:val="00D249F7"/>
    <w:rsid w:val="00D25943"/>
    <w:rsid w:val="00D25CE8"/>
    <w:rsid w:val="00D25E44"/>
    <w:rsid w:val="00D265E8"/>
    <w:rsid w:val="00D266ED"/>
    <w:rsid w:val="00D26A2D"/>
    <w:rsid w:val="00D26E0E"/>
    <w:rsid w:val="00D26FC4"/>
    <w:rsid w:val="00D270A8"/>
    <w:rsid w:val="00D30AE6"/>
    <w:rsid w:val="00D3117A"/>
    <w:rsid w:val="00D315C0"/>
    <w:rsid w:val="00D31899"/>
    <w:rsid w:val="00D31ADA"/>
    <w:rsid w:val="00D31B60"/>
    <w:rsid w:val="00D31F0F"/>
    <w:rsid w:val="00D32106"/>
    <w:rsid w:val="00D32141"/>
    <w:rsid w:val="00D32151"/>
    <w:rsid w:val="00D32196"/>
    <w:rsid w:val="00D3227B"/>
    <w:rsid w:val="00D32593"/>
    <w:rsid w:val="00D32B86"/>
    <w:rsid w:val="00D32E54"/>
    <w:rsid w:val="00D3335C"/>
    <w:rsid w:val="00D33518"/>
    <w:rsid w:val="00D33551"/>
    <w:rsid w:val="00D3394B"/>
    <w:rsid w:val="00D3396D"/>
    <w:rsid w:val="00D3397C"/>
    <w:rsid w:val="00D33FF4"/>
    <w:rsid w:val="00D33FF5"/>
    <w:rsid w:val="00D34251"/>
    <w:rsid w:val="00D3428B"/>
    <w:rsid w:val="00D342F0"/>
    <w:rsid w:val="00D343AC"/>
    <w:rsid w:val="00D34600"/>
    <w:rsid w:val="00D3477E"/>
    <w:rsid w:val="00D3484C"/>
    <w:rsid w:val="00D348D2"/>
    <w:rsid w:val="00D34918"/>
    <w:rsid w:val="00D350A7"/>
    <w:rsid w:val="00D35767"/>
    <w:rsid w:val="00D359CD"/>
    <w:rsid w:val="00D35A9C"/>
    <w:rsid w:val="00D35B16"/>
    <w:rsid w:val="00D35B97"/>
    <w:rsid w:val="00D35D73"/>
    <w:rsid w:val="00D35FF0"/>
    <w:rsid w:val="00D360F1"/>
    <w:rsid w:val="00D3633E"/>
    <w:rsid w:val="00D36443"/>
    <w:rsid w:val="00D368C0"/>
    <w:rsid w:val="00D36976"/>
    <w:rsid w:val="00D36BA6"/>
    <w:rsid w:val="00D37157"/>
    <w:rsid w:val="00D37235"/>
    <w:rsid w:val="00D37B5B"/>
    <w:rsid w:val="00D4017D"/>
    <w:rsid w:val="00D40394"/>
    <w:rsid w:val="00D406FA"/>
    <w:rsid w:val="00D40E36"/>
    <w:rsid w:val="00D41F68"/>
    <w:rsid w:val="00D4209C"/>
    <w:rsid w:val="00D42168"/>
    <w:rsid w:val="00D42175"/>
    <w:rsid w:val="00D421F7"/>
    <w:rsid w:val="00D422A3"/>
    <w:rsid w:val="00D422E2"/>
    <w:rsid w:val="00D42703"/>
    <w:rsid w:val="00D42E32"/>
    <w:rsid w:val="00D433E9"/>
    <w:rsid w:val="00D436C9"/>
    <w:rsid w:val="00D44182"/>
    <w:rsid w:val="00D443CC"/>
    <w:rsid w:val="00D444BD"/>
    <w:rsid w:val="00D4469B"/>
    <w:rsid w:val="00D446BF"/>
    <w:rsid w:val="00D447E2"/>
    <w:rsid w:val="00D449DC"/>
    <w:rsid w:val="00D44C74"/>
    <w:rsid w:val="00D44EA1"/>
    <w:rsid w:val="00D4539B"/>
    <w:rsid w:val="00D455B3"/>
    <w:rsid w:val="00D468BD"/>
    <w:rsid w:val="00D4690D"/>
    <w:rsid w:val="00D469FC"/>
    <w:rsid w:val="00D46B2D"/>
    <w:rsid w:val="00D470C2"/>
    <w:rsid w:val="00D473A5"/>
    <w:rsid w:val="00D4751A"/>
    <w:rsid w:val="00D475AB"/>
    <w:rsid w:val="00D47818"/>
    <w:rsid w:val="00D47950"/>
    <w:rsid w:val="00D47FA7"/>
    <w:rsid w:val="00D50647"/>
    <w:rsid w:val="00D50695"/>
    <w:rsid w:val="00D50ED4"/>
    <w:rsid w:val="00D50FDE"/>
    <w:rsid w:val="00D515FD"/>
    <w:rsid w:val="00D5161C"/>
    <w:rsid w:val="00D532D4"/>
    <w:rsid w:val="00D53A80"/>
    <w:rsid w:val="00D54761"/>
    <w:rsid w:val="00D547F9"/>
    <w:rsid w:val="00D54E8B"/>
    <w:rsid w:val="00D551A2"/>
    <w:rsid w:val="00D5537D"/>
    <w:rsid w:val="00D55526"/>
    <w:rsid w:val="00D55614"/>
    <w:rsid w:val="00D55659"/>
    <w:rsid w:val="00D55F3E"/>
    <w:rsid w:val="00D55FDC"/>
    <w:rsid w:val="00D5607B"/>
    <w:rsid w:val="00D5613C"/>
    <w:rsid w:val="00D5639B"/>
    <w:rsid w:val="00D56674"/>
    <w:rsid w:val="00D566BC"/>
    <w:rsid w:val="00D5673A"/>
    <w:rsid w:val="00D569E3"/>
    <w:rsid w:val="00D56A37"/>
    <w:rsid w:val="00D56ACA"/>
    <w:rsid w:val="00D56BD3"/>
    <w:rsid w:val="00D57345"/>
    <w:rsid w:val="00D577D4"/>
    <w:rsid w:val="00D57847"/>
    <w:rsid w:val="00D57C5C"/>
    <w:rsid w:val="00D57C78"/>
    <w:rsid w:val="00D57EA0"/>
    <w:rsid w:val="00D60418"/>
    <w:rsid w:val="00D60B0C"/>
    <w:rsid w:val="00D60CFB"/>
    <w:rsid w:val="00D610E9"/>
    <w:rsid w:val="00D61208"/>
    <w:rsid w:val="00D6133A"/>
    <w:rsid w:val="00D614E9"/>
    <w:rsid w:val="00D61B0F"/>
    <w:rsid w:val="00D6220B"/>
    <w:rsid w:val="00D6237D"/>
    <w:rsid w:val="00D624FE"/>
    <w:rsid w:val="00D62AAF"/>
    <w:rsid w:val="00D62E66"/>
    <w:rsid w:val="00D637BD"/>
    <w:rsid w:val="00D639D8"/>
    <w:rsid w:val="00D63E21"/>
    <w:rsid w:val="00D6408B"/>
    <w:rsid w:val="00D64313"/>
    <w:rsid w:val="00D6442E"/>
    <w:rsid w:val="00D64A9A"/>
    <w:rsid w:val="00D65191"/>
    <w:rsid w:val="00D6540C"/>
    <w:rsid w:val="00D65652"/>
    <w:rsid w:val="00D6644E"/>
    <w:rsid w:val="00D66D8F"/>
    <w:rsid w:val="00D6702D"/>
    <w:rsid w:val="00D670EA"/>
    <w:rsid w:val="00D674C0"/>
    <w:rsid w:val="00D67577"/>
    <w:rsid w:val="00D67D02"/>
    <w:rsid w:val="00D67D20"/>
    <w:rsid w:val="00D7063A"/>
    <w:rsid w:val="00D70FC9"/>
    <w:rsid w:val="00D7111C"/>
    <w:rsid w:val="00D7152D"/>
    <w:rsid w:val="00D71C06"/>
    <w:rsid w:val="00D71F9D"/>
    <w:rsid w:val="00D72116"/>
    <w:rsid w:val="00D72365"/>
    <w:rsid w:val="00D7244B"/>
    <w:rsid w:val="00D7279E"/>
    <w:rsid w:val="00D72803"/>
    <w:rsid w:val="00D72BA2"/>
    <w:rsid w:val="00D73433"/>
    <w:rsid w:val="00D736F2"/>
    <w:rsid w:val="00D73CE6"/>
    <w:rsid w:val="00D73E56"/>
    <w:rsid w:val="00D73F7E"/>
    <w:rsid w:val="00D74077"/>
    <w:rsid w:val="00D7424C"/>
    <w:rsid w:val="00D742E3"/>
    <w:rsid w:val="00D74339"/>
    <w:rsid w:val="00D748D2"/>
    <w:rsid w:val="00D74BA2"/>
    <w:rsid w:val="00D74E0C"/>
    <w:rsid w:val="00D74FB9"/>
    <w:rsid w:val="00D75220"/>
    <w:rsid w:val="00D75252"/>
    <w:rsid w:val="00D75256"/>
    <w:rsid w:val="00D75265"/>
    <w:rsid w:val="00D755FC"/>
    <w:rsid w:val="00D75672"/>
    <w:rsid w:val="00D75735"/>
    <w:rsid w:val="00D758A8"/>
    <w:rsid w:val="00D75B64"/>
    <w:rsid w:val="00D75F04"/>
    <w:rsid w:val="00D75F60"/>
    <w:rsid w:val="00D76035"/>
    <w:rsid w:val="00D76848"/>
    <w:rsid w:val="00D76B2D"/>
    <w:rsid w:val="00D76CAE"/>
    <w:rsid w:val="00D76E06"/>
    <w:rsid w:val="00D772B2"/>
    <w:rsid w:val="00D77EB6"/>
    <w:rsid w:val="00D77F58"/>
    <w:rsid w:val="00D77FEA"/>
    <w:rsid w:val="00D81187"/>
    <w:rsid w:val="00D8153C"/>
    <w:rsid w:val="00D816BF"/>
    <w:rsid w:val="00D81D1E"/>
    <w:rsid w:val="00D81DE6"/>
    <w:rsid w:val="00D82249"/>
    <w:rsid w:val="00D82802"/>
    <w:rsid w:val="00D82FBF"/>
    <w:rsid w:val="00D83085"/>
    <w:rsid w:val="00D831F0"/>
    <w:rsid w:val="00D8355D"/>
    <w:rsid w:val="00D83693"/>
    <w:rsid w:val="00D83A53"/>
    <w:rsid w:val="00D83DAF"/>
    <w:rsid w:val="00D8418A"/>
    <w:rsid w:val="00D84916"/>
    <w:rsid w:val="00D84B01"/>
    <w:rsid w:val="00D85A58"/>
    <w:rsid w:val="00D864C9"/>
    <w:rsid w:val="00D8664A"/>
    <w:rsid w:val="00D86719"/>
    <w:rsid w:val="00D8683E"/>
    <w:rsid w:val="00D86E0F"/>
    <w:rsid w:val="00D8717F"/>
    <w:rsid w:val="00D871BF"/>
    <w:rsid w:val="00D872C9"/>
    <w:rsid w:val="00D8776B"/>
    <w:rsid w:val="00D878CE"/>
    <w:rsid w:val="00D8794E"/>
    <w:rsid w:val="00D87D76"/>
    <w:rsid w:val="00D87E79"/>
    <w:rsid w:val="00D9032C"/>
    <w:rsid w:val="00D9035B"/>
    <w:rsid w:val="00D90887"/>
    <w:rsid w:val="00D90B2F"/>
    <w:rsid w:val="00D90E11"/>
    <w:rsid w:val="00D90E5F"/>
    <w:rsid w:val="00D90FFD"/>
    <w:rsid w:val="00D9182D"/>
    <w:rsid w:val="00D91BDC"/>
    <w:rsid w:val="00D91F0B"/>
    <w:rsid w:val="00D9217A"/>
    <w:rsid w:val="00D924EA"/>
    <w:rsid w:val="00D9255D"/>
    <w:rsid w:val="00D925F3"/>
    <w:rsid w:val="00D92DA3"/>
    <w:rsid w:val="00D92EAD"/>
    <w:rsid w:val="00D93254"/>
    <w:rsid w:val="00D93425"/>
    <w:rsid w:val="00D93981"/>
    <w:rsid w:val="00D939A2"/>
    <w:rsid w:val="00D93BEB"/>
    <w:rsid w:val="00D93EC1"/>
    <w:rsid w:val="00D944DF"/>
    <w:rsid w:val="00D94974"/>
    <w:rsid w:val="00D94A36"/>
    <w:rsid w:val="00D94A9F"/>
    <w:rsid w:val="00D94C5F"/>
    <w:rsid w:val="00D95172"/>
    <w:rsid w:val="00D95518"/>
    <w:rsid w:val="00D95FF9"/>
    <w:rsid w:val="00D966AD"/>
    <w:rsid w:val="00D96DEF"/>
    <w:rsid w:val="00D97202"/>
    <w:rsid w:val="00D97769"/>
    <w:rsid w:val="00D97DCE"/>
    <w:rsid w:val="00D97F31"/>
    <w:rsid w:val="00DA00B6"/>
    <w:rsid w:val="00DA06A6"/>
    <w:rsid w:val="00DA06F6"/>
    <w:rsid w:val="00DA1000"/>
    <w:rsid w:val="00DA1A20"/>
    <w:rsid w:val="00DA225E"/>
    <w:rsid w:val="00DA2917"/>
    <w:rsid w:val="00DA2970"/>
    <w:rsid w:val="00DA2994"/>
    <w:rsid w:val="00DA3BD0"/>
    <w:rsid w:val="00DA3F2F"/>
    <w:rsid w:val="00DA4086"/>
    <w:rsid w:val="00DA466B"/>
    <w:rsid w:val="00DA48F9"/>
    <w:rsid w:val="00DA4A9C"/>
    <w:rsid w:val="00DA4C41"/>
    <w:rsid w:val="00DA4CB6"/>
    <w:rsid w:val="00DA4CC9"/>
    <w:rsid w:val="00DA57F6"/>
    <w:rsid w:val="00DA5B5B"/>
    <w:rsid w:val="00DA6010"/>
    <w:rsid w:val="00DA6222"/>
    <w:rsid w:val="00DA6311"/>
    <w:rsid w:val="00DA638D"/>
    <w:rsid w:val="00DA6838"/>
    <w:rsid w:val="00DA696F"/>
    <w:rsid w:val="00DA7311"/>
    <w:rsid w:val="00DA78D1"/>
    <w:rsid w:val="00DA7C87"/>
    <w:rsid w:val="00DB0017"/>
    <w:rsid w:val="00DB0582"/>
    <w:rsid w:val="00DB0821"/>
    <w:rsid w:val="00DB135A"/>
    <w:rsid w:val="00DB1917"/>
    <w:rsid w:val="00DB2999"/>
    <w:rsid w:val="00DB2D5E"/>
    <w:rsid w:val="00DB34F4"/>
    <w:rsid w:val="00DB40F5"/>
    <w:rsid w:val="00DB4224"/>
    <w:rsid w:val="00DB4308"/>
    <w:rsid w:val="00DB4451"/>
    <w:rsid w:val="00DB4470"/>
    <w:rsid w:val="00DB46CC"/>
    <w:rsid w:val="00DB4820"/>
    <w:rsid w:val="00DB487B"/>
    <w:rsid w:val="00DB4A66"/>
    <w:rsid w:val="00DB4B66"/>
    <w:rsid w:val="00DB4CD1"/>
    <w:rsid w:val="00DB5711"/>
    <w:rsid w:val="00DB5A9F"/>
    <w:rsid w:val="00DB5BEA"/>
    <w:rsid w:val="00DB6079"/>
    <w:rsid w:val="00DB621A"/>
    <w:rsid w:val="00DB645C"/>
    <w:rsid w:val="00DB69D3"/>
    <w:rsid w:val="00DB6A19"/>
    <w:rsid w:val="00DB6FF0"/>
    <w:rsid w:val="00DB735D"/>
    <w:rsid w:val="00DB77A9"/>
    <w:rsid w:val="00DB7818"/>
    <w:rsid w:val="00DB7A34"/>
    <w:rsid w:val="00DB7A43"/>
    <w:rsid w:val="00DB7DF8"/>
    <w:rsid w:val="00DC0467"/>
    <w:rsid w:val="00DC05CC"/>
    <w:rsid w:val="00DC0908"/>
    <w:rsid w:val="00DC0E49"/>
    <w:rsid w:val="00DC13B0"/>
    <w:rsid w:val="00DC1506"/>
    <w:rsid w:val="00DC187B"/>
    <w:rsid w:val="00DC2342"/>
    <w:rsid w:val="00DC2546"/>
    <w:rsid w:val="00DC27D7"/>
    <w:rsid w:val="00DC2911"/>
    <w:rsid w:val="00DC2A0F"/>
    <w:rsid w:val="00DC2B5C"/>
    <w:rsid w:val="00DC349A"/>
    <w:rsid w:val="00DC368F"/>
    <w:rsid w:val="00DC36BE"/>
    <w:rsid w:val="00DC390B"/>
    <w:rsid w:val="00DC3B56"/>
    <w:rsid w:val="00DC3B9E"/>
    <w:rsid w:val="00DC3E7F"/>
    <w:rsid w:val="00DC3ED4"/>
    <w:rsid w:val="00DC401A"/>
    <w:rsid w:val="00DC41DF"/>
    <w:rsid w:val="00DC44EE"/>
    <w:rsid w:val="00DC4644"/>
    <w:rsid w:val="00DC4696"/>
    <w:rsid w:val="00DC4715"/>
    <w:rsid w:val="00DC49FE"/>
    <w:rsid w:val="00DC4BD9"/>
    <w:rsid w:val="00DC4F67"/>
    <w:rsid w:val="00DC5162"/>
    <w:rsid w:val="00DC5519"/>
    <w:rsid w:val="00DC55F9"/>
    <w:rsid w:val="00DC562C"/>
    <w:rsid w:val="00DC5B61"/>
    <w:rsid w:val="00DC5EAD"/>
    <w:rsid w:val="00DC5ED7"/>
    <w:rsid w:val="00DC60B2"/>
    <w:rsid w:val="00DC6769"/>
    <w:rsid w:val="00DC6971"/>
    <w:rsid w:val="00DC6B48"/>
    <w:rsid w:val="00DC6F65"/>
    <w:rsid w:val="00DC72A9"/>
    <w:rsid w:val="00DC7378"/>
    <w:rsid w:val="00DC740B"/>
    <w:rsid w:val="00DC798F"/>
    <w:rsid w:val="00DC7AC1"/>
    <w:rsid w:val="00DC7AE0"/>
    <w:rsid w:val="00DC7D15"/>
    <w:rsid w:val="00DD06DA"/>
    <w:rsid w:val="00DD085F"/>
    <w:rsid w:val="00DD0905"/>
    <w:rsid w:val="00DD0C04"/>
    <w:rsid w:val="00DD0DEB"/>
    <w:rsid w:val="00DD123A"/>
    <w:rsid w:val="00DD126C"/>
    <w:rsid w:val="00DD12DB"/>
    <w:rsid w:val="00DD12E5"/>
    <w:rsid w:val="00DD16B7"/>
    <w:rsid w:val="00DD17D9"/>
    <w:rsid w:val="00DD1900"/>
    <w:rsid w:val="00DD1AED"/>
    <w:rsid w:val="00DD1B0A"/>
    <w:rsid w:val="00DD1E43"/>
    <w:rsid w:val="00DD270C"/>
    <w:rsid w:val="00DD28A2"/>
    <w:rsid w:val="00DD2F88"/>
    <w:rsid w:val="00DD302E"/>
    <w:rsid w:val="00DD38B9"/>
    <w:rsid w:val="00DD3A6B"/>
    <w:rsid w:val="00DD3A78"/>
    <w:rsid w:val="00DD3F0A"/>
    <w:rsid w:val="00DD4039"/>
    <w:rsid w:val="00DD4AD4"/>
    <w:rsid w:val="00DD4BDB"/>
    <w:rsid w:val="00DD4FAE"/>
    <w:rsid w:val="00DD53D6"/>
    <w:rsid w:val="00DD549E"/>
    <w:rsid w:val="00DD5721"/>
    <w:rsid w:val="00DD5A7E"/>
    <w:rsid w:val="00DD5D08"/>
    <w:rsid w:val="00DD5D54"/>
    <w:rsid w:val="00DD620B"/>
    <w:rsid w:val="00DD6547"/>
    <w:rsid w:val="00DD6707"/>
    <w:rsid w:val="00DD6880"/>
    <w:rsid w:val="00DD6F25"/>
    <w:rsid w:val="00DD701F"/>
    <w:rsid w:val="00DD7324"/>
    <w:rsid w:val="00DD748D"/>
    <w:rsid w:val="00DD7E54"/>
    <w:rsid w:val="00DE004E"/>
    <w:rsid w:val="00DE00F2"/>
    <w:rsid w:val="00DE0146"/>
    <w:rsid w:val="00DE01F0"/>
    <w:rsid w:val="00DE01F3"/>
    <w:rsid w:val="00DE15CE"/>
    <w:rsid w:val="00DE22B9"/>
    <w:rsid w:val="00DE255D"/>
    <w:rsid w:val="00DE28CB"/>
    <w:rsid w:val="00DE2C67"/>
    <w:rsid w:val="00DE3117"/>
    <w:rsid w:val="00DE31B8"/>
    <w:rsid w:val="00DE33E0"/>
    <w:rsid w:val="00DE3419"/>
    <w:rsid w:val="00DE3603"/>
    <w:rsid w:val="00DE3743"/>
    <w:rsid w:val="00DE4455"/>
    <w:rsid w:val="00DE44A8"/>
    <w:rsid w:val="00DE4636"/>
    <w:rsid w:val="00DE477E"/>
    <w:rsid w:val="00DE4A24"/>
    <w:rsid w:val="00DE4CE3"/>
    <w:rsid w:val="00DE4D28"/>
    <w:rsid w:val="00DE4D44"/>
    <w:rsid w:val="00DE526C"/>
    <w:rsid w:val="00DE545A"/>
    <w:rsid w:val="00DE56DA"/>
    <w:rsid w:val="00DE5ABA"/>
    <w:rsid w:val="00DE5F29"/>
    <w:rsid w:val="00DE5F98"/>
    <w:rsid w:val="00DE6174"/>
    <w:rsid w:val="00DE6392"/>
    <w:rsid w:val="00DE6452"/>
    <w:rsid w:val="00DE651F"/>
    <w:rsid w:val="00DE68DC"/>
    <w:rsid w:val="00DE6A97"/>
    <w:rsid w:val="00DE6A9C"/>
    <w:rsid w:val="00DE6D24"/>
    <w:rsid w:val="00DE7096"/>
    <w:rsid w:val="00DE7215"/>
    <w:rsid w:val="00DE72F1"/>
    <w:rsid w:val="00DE73AA"/>
    <w:rsid w:val="00DE7620"/>
    <w:rsid w:val="00DE7A95"/>
    <w:rsid w:val="00DE7F32"/>
    <w:rsid w:val="00DE7FD4"/>
    <w:rsid w:val="00DF0209"/>
    <w:rsid w:val="00DF0263"/>
    <w:rsid w:val="00DF03FC"/>
    <w:rsid w:val="00DF0685"/>
    <w:rsid w:val="00DF0701"/>
    <w:rsid w:val="00DF07F3"/>
    <w:rsid w:val="00DF0FD0"/>
    <w:rsid w:val="00DF1187"/>
    <w:rsid w:val="00DF1258"/>
    <w:rsid w:val="00DF15F6"/>
    <w:rsid w:val="00DF1711"/>
    <w:rsid w:val="00DF1B51"/>
    <w:rsid w:val="00DF1D20"/>
    <w:rsid w:val="00DF2402"/>
    <w:rsid w:val="00DF2875"/>
    <w:rsid w:val="00DF2A35"/>
    <w:rsid w:val="00DF2AA7"/>
    <w:rsid w:val="00DF2B66"/>
    <w:rsid w:val="00DF2C51"/>
    <w:rsid w:val="00DF2F77"/>
    <w:rsid w:val="00DF30D6"/>
    <w:rsid w:val="00DF35EF"/>
    <w:rsid w:val="00DF39D9"/>
    <w:rsid w:val="00DF3A43"/>
    <w:rsid w:val="00DF3DDD"/>
    <w:rsid w:val="00DF4218"/>
    <w:rsid w:val="00DF424D"/>
    <w:rsid w:val="00DF43C3"/>
    <w:rsid w:val="00DF45CC"/>
    <w:rsid w:val="00DF4AE8"/>
    <w:rsid w:val="00DF4C31"/>
    <w:rsid w:val="00DF508C"/>
    <w:rsid w:val="00DF56EF"/>
    <w:rsid w:val="00DF58BE"/>
    <w:rsid w:val="00DF5A80"/>
    <w:rsid w:val="00DF5C5A"/>
    <w:rsid w:val="00DF5C90"/>
    <w:rsid w:val="00DF5F49"/>
    <w:rsid w:val="00DF5F80"/>
    <w:rsid w:val="00DF6272"/>
    <w:rsid w:val="00DF6306"/>
    <w:rsid w:val="00DF66B4"/>
    <w:rsid w:val="00DF760D"/>
    <w:rsid w:val="00DF76F2"/>
    <w:rsid w:val="00DF77D6"/>
    <w:rsid w:val="00DF7AD8"/>
    <w:rsid w:val="00DF7E63"/>
    <w:rsid w:val="00E0021A"/>
    <w:rsid w:val="00E00498"/>
    <w:rsid w:val="00E00534"/>
    <w:rsid w:val="00E006FA"/>
    <w:rsid w:val="00E009C3"/>
    <w:rsid w:val="00E00FB0"/>
    <w:rsid w:val="00E016B0"/>
    <w:rsid w:val="00E01769"/>
    <w:rsid w:val="00E01FD6"/>
    <w:rsid w:val="00E021BF"/>
    <w:rsid w:val="00E023A4"/>
    <w:rsid w:val="00E02B13"/>
    <w:rsid w:val="00E02B53"/>
    <w:rsid w:val="00E02F84"/>
    <w:rsid w:val="00E033AC"/>
    <w:rsid w:val="00E0373C"/>
    <w:rsid w:val="00E039AC"/>
    <w:rsid w:val="00E03B7F"/>
    <w:rsid w:val="00E03C02"/>
    <w:rsid w:val="00E03C54"/>
    <w:rsid w:val="00E03C89"/>
    <w:rsid w:val="00E04179"/>
    <w:rsid w:val="00E04526"/>
    <w:rsid w:val="00E04629"/>
    <w:rsid w:val="00E04775"/>
    <w:rsid w:val="00E04DD5"/>
    <w:rsid w:val="00E0514D"/>
    <w:rsid w:val="00E057F6"/>
    <w:rsid w:val="00E0663E"/>
    <w:rsid w:val="00E069EA"/>
    <w:rsid w:val="00E06A86"/>
    <w:rsid w:val="00E06F26"/>
    <w:rsid w:val="00E07056"/>
    <w:rsid w:val="00E07AB9"/>
    <w:rsid w:val="00E07C0A"/>
    <w:rsid w:val="00E103D8"/>
    <w:rsid w:val="00E1040D"/>
    <w:rsid w:val="00E10A4B"/>
    <w:rsid w:val="00E10B0E"/>
    <w:rsid w:val="00E10C71"/>
    <w:rsid w:val="00E111FB"/>
    <w:rsid w:val="00E11433"/>
    <w:rsid w:val="00E11C26"/>
    <w:rsid w:val="00E11C53"/>
    <w:rsid w:val="00E1260A"/>
    <w:rsid w:val="00E12788"/>
    <w:rsid w:val="00E128CC"/>
    <w:rsid w:val="00E12C3D"/>
    <w:rsid w:val="00E12CFF"/>
    <w:rsid w:val="00E12E5E"/>
    <w:rsid w:val="00E13012"/>
    <w:rsid w:val="00E13550"/>
    <w:rsid w:val="00E13677"/>
    <w:rsid w:val="00E13AC1"/>
    <w:rsid w:val="00E13D73"/>
    <w:rsid w:val="00E13E69"/>
    <w:rsid w:val="00E13EBC"/>
    <w:rsid w:val="00E140DB"/>
    <w:rsid w:val="00E1488E"/>
    <w:rsid w:val="00E1497E"/>
    <w:rsid w:val="00E14A23"/>
    <w:rsid w:val="00E14C00"/>
    <w:rsid w:val="00E14C62"/>
    <w:rsid w:val="00E14F34"/>
    <w:rsid w:val="00E15280"/>
    <w:rsid w:val="00E152CD"/>
    <w:rsid w:val="00E159E6"/>
    <w:rsid w:val="00E15A72"/>
    <w:rsid w:val="00E15D27"/>
    <w:rsid w:val="00E15E29"/>
    <w:rsid w:val="00E16188"/>
    <w:rsid w:val="00E1658F"/>
    <w:rsid w:val="00E168C5"/>
    <w:rsid w:val="00E16B9B"/>
    <w:rsid w:val="00E16C42"/>
    <w:rsid w:val="00E16D73"/>
    <w:rsid w:val="00E17509"/>
    <w:rsid w:val="00E176FD"/>
    <w:rsid w:val="00E178A1"/>
    <w:rsid w:val="00E17DC2"/>
    <w:rsid w:val="00E20130"/>
    <w:rsid w:val="00E207EB"/>
    <w:rsid w:val="00E209FC"/>
    <w:rsid w:val="00E20F3D"/>
    <w:rsid w:val="00E21C37"/>
    <w:rsid w:val="00E220A9"/>
    <w:rsid w:val="00E2244F"/>
    <w:rsid w:val="00E227A9"/>
    <w:rsid w:val="00E22847"/>
    <w:rsid w:val="00E229D7"/>
    <w:rsid w:val="00E22B1E"/>
    <w:rsid w:val="00E22E42"/>
    <w:rsid w:val="00E22EFB"/>
    <w:rsid w:val="00E231B2"/>
    <w:rsid w:val="00E2359B"/>
    <w:rsid w:val="00E23AB7"/>
    <w:rsid w:val="00E23F37"/>
    <w:rsid w:val="00E2444F"/>
    <w:rsid w:val="00E247C9"/>
    <w:rsid w:val="00E24C36"/>
    <w:rsid w:val="00E24CC1"/>
    <w:rsid w:val="00E24DEA"/>
    <w:rsid w:val="00E252F7"/>
    <w:rsid w:val="00E25403"/>
    <w:rsid w:val="00E254AC"/>
    <w:rsid w:val="00E25557"/>
    <w:rsid w:val="00E2563A"/>
    <w:rsid w:val="00E25733"/>
    <w:rsid w:val="00E25A67"/>
    <w:rsid w:val="00E25B45"/>
    <w:rsid w:val="00E25FF4"/>
    <w:rsid w:val="00E2672E"/>
    <w:rsid w:val="00E27493"/>
    <w:rsid w:val="00E27991"/>
    <w:rsid w:val="00E27A32"/>
    <w:rsid w:val="00E27F18"/>
    <w:rsid w:val="00E302D6"/>
    <w:rsid w:val="00E3037F"/>
    <w:rsid w:val="00E303A5"/>
    <w:rsid w:val="00E303A6"/>
    <w:rsid w:val="00E307F7"/>
    <w:rsid w:val="00E309BE"/>
    <w:rsid w:val="00E31C6A"/>
    <w:rsid w:val="00E31C99"/>
    <w:rsid w:val="00E31D85"/>
    <w:rsid w:val="00E32126"/>
    <w:rsid w:val="00E32271"/>
    <w:rsid w:val="00E3243A"/>
    <w:rsid w:val="00E32777"/>
    <w:rsid w:val="00E328EC"/>
    <w:rsid w:val="00E32BCC"/>
    <w:rsid w:val="00E32C9B"/>
    <w:rsid w:val="00E32E4B"/>
    <w:rsid w:val="00E33002"/>
    <w:rsid w:val="00E335CB"/>
    <w:rsid w:val="00E33770"/>
    <w:rsid w:val="00E338AD"/>
    <w:rsid w:val="00E338FE"/>
    <w:rsid w:val="00E339DA"/>
    <w:rsid w:val="00E34138"/>
    <w:rsid w:val="00E3416F"/>
    <w:rsid w:val="00E34C62"/>
    <w:rsid w:val="00E34E5E"/>
    <w:rsid w:val="00E35167"/>
    <w:rsid w:val="00E35C2B"/>
    <w:rsid w:val="00E35DAA"/>
    <w:rsid w:val="00E36224"/>
    <w:rsid w:val="00E363C9"/>
    <w:rsid w:val="00E366A1"/>
    <w:rsid w:val="00E36E50"/>
    <w:rsid w:val="00E36F8C"/>
    <w:rsid w:val="00E37120"/>
    <w:rsid w:val="00E372E5"/>
    <w:rsid w:val="00E3731F"/>
    <w:rsid w:val="00E379DE"/>
    <w:rsid w:val="00E379E2"/>
    <w:rsid w:val="00E37BFD"/>
    <w:rsid w:val="00E37F9A"/>
    <w:rsid w:val="00E4003B"/>
    <w:rsid w:val="00E40106"/>
    <w:rsid w:val="00E401DE"/>
    <w:rsid w:val="00E404B9"/>
    <w:rsid w:val="00E4051D"/>
    <w:rsid w:val="00E410B9"/>
    <w:rsid w:val="00E41266"/>
    <w:rsid w:val="00E41350"/>
    <w:rsid w:val="00E41918"/>
    <w:rsid w:val="00E4194D"/>
    <w:rsid w:val="00E41B1C"/>
    <w:rsid w:val="00E41D92"/>
    <w:rsid w:val="00E42365"/>
    <w:rsid w:val="00E4287E"/>
    <w:rsid w:val="00E42CD1"/>
    <w:rsid w:val="00E42EBD"/>
    <w:rsid w:val="00E4334C"/>
    <w:rsid w:val="00E4351E"/>
    <w:rsid w:val="00E43B04"/>
    <w:rsid w:val="00E43D2C"/>
    <w:rsid w:val="00E43D91"/>
    <w:rsid w:val="00E43DCB"/>
    <w:rsid w:val="00E443FB"/>
    <w:rsid w:val="00E44595"/>
    <w:rsid w:val="00E44B5F"/>
    <w:rsid w:val="00E44BAD"/>
    <w:rsid w:val="00E45AFA"/>
    <w:rsid w:val="00E45DFC"/>
    <w:rsid w:val="00E45E69"/>
    <w:rsid w:val="00E461FC"/>
    <w:rsid w:val="00E46284"/>
    <w:rsid w:val="00E463AE"/>
    <w:rsid w:val="00E46401"/>
    <w:rsid w:val="00E464D4"/>
    <w:rsid w:val="00E466C5"/>
    <w:rsid w:val="00E46F98"/>
    <w:rsid w:val="00E470A5"/>
    <w:rsid w:val="00E4726E"/>
    <w:rsid w:val="00E47443"/>
    <w:rsid w:val="00E47444"/>
    <w:rsid w:val="00E47445"/>
    <w:rsid w:val="00E477B2"/>
    <w:rsid w:val="00E47C9D"/>
    <w:rsid w:val="00E47CF0"/>
    <w:rsid w:val="00E47EA0"/>
    <w:rsid w:val="00E5048F"/>
    <w:rsid w:val="00E5098B"/>
    <w:rsid w:val="00E511B6"/>
    <w:rsid w:val="00E513E6"/>
    <w:rsid w:val="00E5187F"/>
    <w:rsid w:val="00E51B3F"/>
    <w:rsid w:val="00E520A6"/>
    <w:rsid w:val="00E52BF8"/>
    <w:rsid w:val="00E5332D"/>
    <w:rsid w:val="00E5383B"/>
    <w:rsid w:val="00E53966"/>
    <w:rsid w:val="00E53C5D"/>
    <w:rsid w:val="00E53F3B"/>
    <w:rsid w:val="00E5407A"/>
    <w:rsid w:val="00E540A0"/>
    <w:rsid w:val="00E5446C"/>
    <w:rsid w:val="00E544D7"/>
    <w:rsid w:val="00E54595"/>
    <w:rsid w:val="00E54AC2"/>
    <w:rsid w:val="00E54EC5"/>
    <w:rsid w:val="00E55390"/>
    <w:rsid w:val="00E553E6"/>
    <w:rsid w:val="00E55A80"/>
    <w:rsid w:val="00E55C21"/>
    <w:rsid w:val="00E5695A"/>
    <w:rsid w:val="00E56A0B"/>
    <w:rsid w:val="00E56B83"/>
    <w:rsid w:val="00E56C65"/>
    <w:rsid w:val="00E56F13"/>
    <w:rsid w:val="00E56F1B"/>
    <w:rsid w:val="00E5708A"/>
    <w:rsid w:val="00E570EE"/>
    <w:rsid w:val="00E57214"/>
    <w:rsid w:val="00E57329"/>
    <w:rsid w:val="00E57629"/>
    <w:rsid w:val="00E57783"/>
    <w:rsid w:val="00E57804"/>
    <w:rsid w:val="00E57B9C"/>
    <w:rsid w:val="00E57BA3"/>
    <w:rsid w:val="00E57E02"/>
    <w:rsid w:val="00E600E1"/>
    <w:rsid w:val="00E6089B"/>
    <w:rsid w:val="00E609EB"/>
    <w:rsid w:val="00E60DBE"/>
    <w:rsid w:val="00E60FB4"/>
    <w:rsid w:val="00E61042"/>
    <w:rsid w:val="00E6104A"/>
    <w:rsid w:val="00E611AC"/>
    <w:rsid w:val="00E6135C"/>
    <w:rsid w:val="00E6137A"/>
    <w:rsid w:val="00E6150E"/>
    <w:rsid w:val="00E615DC"/>
    <w:rsid w:val="00E6170B"/>
    <w:rsid w:val="00E61BB8"/>
    <w:rsid w:val="00E620D2"/>
    <w:rsid w:val="00E62309"/>
    <w:rsid w:val="00E623EC"/>
    <w:rsid w:val="00E62A60"/>
    <w:rsid w:val="00E62BF3"/>
    <w:rsid w:val="00E62C76"/>
    <w:rsid w:val="00E62D63"/>
    <w:rsid w:val="00E63321"/>
    <w:rsid w:val="00E6365C"/>
    <w:rsid w:val="00E63676"/>
    <w:rsid w:val="00E63B50"/>
    <w:rsid w:val="00E63CD3"/>
    <w:rsid w:val="00E6427B"/>
    <w:rsid w:val="00E64D3E"/>
    <w:rsid w:val="00E6507E"/>
    <w:rsid w:val="00E65191"/>
    <w:rsid w:val="00E6559F"/>
    <w:rsid w:val="00E65BE9"/>
    <w:rsid w:val="00E6649A"/>
    <w:rsid w:val="00E66B02"/>
    <w:rsid w:val="00E66B18"/>
    <w:rsid w:val="00E66BBE"/>
    <w:rsid w:val="00E66BD9"/>
    <w:rsid w:val="00E66E2B"/>
    <w:rsid w:val="00E67D05"/>
    <w:rsid w:val="00E7079F"/>
    <w:rsid w:val="00E709AD"/>
    <w:rsid w:val="00E70C34"/>
    <w:rsid w:val="00E7152E"/>
    <w:rsid w:val="00E718B4"/>
    <w:rsid w:val="00E71A66"/>
    <w:rsid w:val="00E7214E"/>
    <w:rsid w:val="00E73016"/>
    <w:rsid w:val="00E731B4"/>
    <w:rsid w:val="00E736D4"/>
    <w:rsid w:val="00E73775"/>
    <w:rsid w:val="00E73865"/>
    <w:rsid w:val="00E738E0"/>
    <w:rsid w:val="00E73F4E"/>
    <w:rsid w:val="00E73F77"/>
    <w:rsid w:val="00E740F9"/>
    <w:rsid w:val="00E745A0"/>
    <w:rsid w:val="00E7464B"/>
    <w:rsid w:val="00E74878"/>
    <w:rsid w:val="00E748C1"/>
    <w:rsid w:val="00E74CD2"/>
    <w:rsid w:val="00E74DDC"/>
    <w:rsid w:val="00E74FD7"/>
    <w:rsid w:val="00E751B4"/>
    <w:rsid w:val="00E7549D"/>
    <w:rsid w:val="00E75542"/>
    <w:rsid w:val="00E758B5"/>
    <w:rsid w:val="00E75C54"/>
    <w:rsid w:val="00E75D7C"/>
    <w:rsid w:val="00E75E60"/>
    <w:rsid w:val="00E7605D"/>
    <w:rsid w:val="00E761A4"/>
    <w:rsid w:val="00E761B1"/>
    <w:rsid w:val="00E761FF"/>
    <w:rsid w:val="00E76279"/>
    <w:rsid w:val="00E76925"/>
    <w:rsid w:val="00E769CC"/>
    <w:rsid w:val="00E76E95"/>
    <w:rsid w:val="00E77347"/>
    <w:rsid w:val="00E774C4"/>
    <w:rsid w:val="00E77643"/>
    <w:rsid w:val="00E776A4"/>
    <w:rsid w:val="00E77711"/>
    <w:rsid w:val="00E77C7D"/>
    <w:rsid w:val="00E8016C"/>
    <w:rsid w:val="00E801C2"/>
    <w:rsid w:val="00E80359"/>
    <w:rsid w:val="00E80AF1"/>
    <w:rsid w:val="00E80C80"/>
    <w:rsid w:val="00E80EB9"/>
    <w:rsid w:val="00E810F7"/>
    <w:rsid w:val="00E8262A"/>
    <w:rsid w:val="00E83029"/>
    <w:rsid w:val="00E83194"/>
    <w:rsid w:val="00E8334F"/>
    <w:rsid w:val="00E83387"/>
    <w:rsid w:val="00E83599"/>
    <w:rsid w:val="00E83887"/>
    <w:rsid w:val="00E83D73"/>
    <w:rsid w:val="00E83F34"/>
    <w:rsid w:val="00E84176"/>
    <w:rsid w:val="00E841A2"/>
    <w:rsid w:val="00E849BE"/>
    <w:rsid w:val="00E84A65"/>
    <w:rsid w:val="00E84E65"/>
    <w:rsid w:val="00E85654"/>
    <w:rsid w:val="00E85668"/>
    <w:rsid w:val="00E85898"/>
    <w:rsid w:val="00E85E9A"/>
    <w:rsid w:val="00E861CD"/>
    <w:rsid w:val="00E8620A"/>
    <w:rsid w:val="00E86C55"/>
    <w:rsid w:val="00E86E17"/>
    <w:rsid w:val="00E86FF1"/>
    <w:rsid w:val="00E87349"/>
    <w:rsid w:val="00E87358"/>
    <w:rsid w:val="00E9012F"/>
    <w:rsid w:val="00E90372"/>
    <w:rsid w:val="00E908B0"/>
    <w:rsid w:val="00E90DD2"/>
    <w:rsid w:val="00E9153F"/>
    <w:rsid w:val="00E91EC0"/>
    <w:rsid w:val="00E91FD7"/>
    <w:rsid w:val="00E9209C"/>
    <w:rsid w:val="00E920E5"/>
    <w:rsid w:val="00E92198"/>
    <w:rsid w:val="00E921BD"/>
    <w:rsid w:val="00E92734"/>
    <w:rsid w:val="00E92B35"/>
    <w:rsid w:val="00E92E79"/>
    <w:rsid w:val="00E93045"/>
    <w:rsid w:val="00E93290"/>
    <w:rsid w:val="00E93A26"/>
    <w:rsid w:val="00E93B79"/>
    <w:rsid w:val="00E93CDD"/>
    <w:rsid w:val="00E93EE9"/>
    <w:rsid w:val="00E94118"/>
    <w:rsid w:val="00E942E4"/>
    <w:rsid w:val="00E943EC"/>
    <w:rsid w:val="00E94506"/>
    <w:rsid w:val="00E94576"/>
    <w:rsid w:val="00E94699"/>
    <w:rsid w:val="00E9483A"/>
    <w:rsid w:val="00E9485D"/>
    <w:rsid w:val="00E94873"/>
    <w:rsid w:val="00E948C2"/>
    <w:rsid w:val="00E949D2"/>
    <w:rsid w:val="00E95793"/>
    <w:rsid w:val="00E95C71"/>
    <w:rsid w:val="00E95EBC"/>
    <w:rsid w:val="00E96228"/>
    <w:rsid w:val="00E963E8"/>
    <w:rsid w:val="00E96AD7"/>
    <w:rsid w:val="00E96F32"/>
    <w:rsid w:val="00E9747C"/>
    <w:rsid w:val="00E976D8"/>
    <w:rsid w:val="00E9787B"/>
    <w:rsid w:val="00E978EA"/>
    <w:rsid w:val="00E97B6E"/>
    <w:rsid w:val="00E97FBE"/>
    <w:rsid w:val="00EA01CC"/>
    <w:rsid w:val="00EA0726"/>
    <w:rsid w:val="00EA0CDB"/>
    <w:rsid w:val="00EA0DC0"/>
    <w:rsid w:val="00EA164F"/>
    <w:rsid w:val="00EA2141"/>
    <w:rsid w:val="00EA222C"/>
    <w:rsid w:val="00EA23AF"/>
    <w:rsid w:val="00EA25CD"/>
    <w:rsid w:val="00EA29A8"/>
    <w:rsid w:val="00EA2B04"/>
    <w:rsid w:val="00EA2BA6"/>
    <w:rsid w:val="00EA3342"/>
    <w:rsid w:val="00EA33DF"/>
    <w:rsid w:val="00EA4687"/>
    <w:rsid w:val="00EA4C56"/>
    <w:rsid w:val="00EA50A0"/>
    <w:rsid w:val="00EA514F"/>
    <w:rsid w:val="00EA553F"/>
    <w:rsid w:val="00EA5BA8"/>
    <w:rsid w:val="00EA6078"/>
    <w:rsid w:val="00EA6174"/>
    <w:rsid w:val="00EA6607"/>
    <w:rsid w:val="00EA66B3"/>
    <w:rsid w:val="00EA68D2"/>
    <w:rsid w:val="00EA68E5"/>
    <w:rsid w:val="00EA69C1"/>
    <w:rsid w:val="00EA6A01"/>
    <w:rsid w:val="00EA6D57"/>
    <w:rsid w:val="00EA70CE"/>
    <w:rsid w:val="00EA74DE"/>
    <w:rsid w:val="00EA7892"/>
    <w:rsid w:val="00EA7D1E"/>
    <w:rsid w:val="00EA7F10"/>
    <w:rsid w:val="00EB001F"/>
    <w:rsid w:val="00EB02A7"/>
    <w:rsid w:val="00EB03C6"/>
    <w:rsid w:val="00EB049B"/>
    <w:rsid w:val="00EB050E"/>
    <w:rsid w:val="00EB052F"/>
    <w:rsid w:val="00EB0D38"/>
    <w:rsid w:val="00EB0D59"/>
    <w:rsid w:val="00EB0E45"/>
    <w:rsid w:val="00EB0E79"/>
    <w:rsid w:val="00EB10C3"/>
    <w:rsid w:val="00EB1535"/>
    <w:rsid w:val="00EB15D5"/>
    <w:rsid w:val="00EB170A"/>
    <w:rsid w:val="00EB199B"/>
    <w:rsid w:val="00EB1D45"/>
    <w:rsid w:val="00EB1E83"/>
    <w:rsid w:val="00EB1FDF"/>
    <w:rsid w:val="00EB20E4"/>
    <w:rsid w:val="00EB23B3"/>
    <w:rsid w:val="00EB244C"/>
    <w:rsid w:val="00EB24B3"/>
    <w:rsid w:val="00EB24CE"/>
    <w:rsid w:val="00EB2D57"/>
    <w:rsid w:val="00EB2E25"/>
    <w:rsid w:val="00EB4A55"/>
    <w:rsid w:val="00EB4A88"/>
    <w:rsid w:val="00EB4EBC"/>
    <w:rsid w:val="00EB5133"/>
    <w:rsid w:val="00EB54A5"/>
    <w:rsid w:val="00EB55FB"/>
    <w:rsid w:val="00EB5E59"/>
    <w:rsid w:val="00EB60D2"/>
    <w:rsid w:val="00EB6182"/>
    <w:rsid w:val="00EB61B7"/>
    <w:rsid w:val="00EB6248"/>
    <w:rsid w:val="00EB6919"/>
    <w:rsid w:val="00EB6C4D"/>
    <w:rsid w:val="00EB6EB2"/>
    <w:rsid w:val="00EB71E2"/>
    <w:rsid w:val="00EB74F3"/>
    <w:rsid w:val="00EB78C1"/>
    <w:rsid w:val="00EB7951"/>
    <w:rsid w:val="00EB7D52"/>
    <w:rsid w:val="00EB7E05"/>
    <w:rsid w:val="00EC04B5"/>
    <w:rsid w:val="00EC0B45"/>
    <w:rsid w:val="00EC0F77"/>
    <w:rsid w:val="00EC129B"/>
    <w:rsid w:val="00EC1B65"/>
    <w:rsid w:val="00EC1F10"/>
    <w:rsid w:val="00EC1FEA"/>
    <w:rsid w:val="00EC21BD"/>
    <w:rsid w:val="00EC22E6"/>
    <w:rsid w:val="00EC22E7"/>
    <w:rsid w:val="00EC249D"/>
    <w:rsid w:val="00EC24FC"/>
    <w:rsid w:val="00EC2530"/>
    <w:rsid w:val="00EC26E4"/>
    <w:rsid w:val="00EC2E9E"/>
    <w:rsid w:val="00EC345C"/>
    <w:rsid w:val="00EC35ED"/>
    <w:rsid w:val="00EC36EA"/>
    <w:rsid w:val="00EC3A5D"/>
    <w:rsid w:val="00EC3A77"/>
    <w:rsid w:val="00EC3EE8"/>
    <w:rsid w:val="00EC411A"/>
    <w:rsid w:val="00EC41C5"/>
    <w:rsid w:val="00EC427A"/>
    <w:rsid w:val="00EC42FF"/>
    <w:rsid w:val="00EC452E"/>
    <w:rsid w:val="00EC45C7"/>
    <w:rsid w:val="00EC4A97"/>
    <w:rsid w:val="00EC4B74"/>
    <w:rsid w:val="00EC4DA2"/>
    <w:rsid w:val="00EC4E7E"/>
    <w:rsid w:val="00EC4FB5"/>
    <w:rsid w:val="00EC5A17"/>
    <w:rsid w:val="00EC6796"/>
    <w:rsid w:val="00EC6A2B"/>
    <w:rsid w:val="00EC748C"/>
    <w:rsid w:val="00EC74B2"/>
    <w:rsid w:val="00EC7BFE"/>
    <w:rsid w:val="00EC7C6F"/>
    <w:rsid w:val="00ED0018"/>
    <w:rsid w:val="00ED01D9"/>
    <w:rsid w:val="00ED04A9"/>
    <w:rsid w:val="00ED061D"/>
    <w:rsid w:val="00ED06AD"/>
    <w:rsid w:val="00ED0B4E"/>
    <w:rsid w:val="00ED13AA"/>
    <w:rsid w:val="00ED13B4"/>
    <w:rsid w:val="00ED2137"/>
    <w:rsid w:val="00ED2AB7"/>
    <w:rsid w:val="00ED2BCB"/>
    <w:rsid w:val="00ED2D05"/>
    <w:rsid w:val="00ED2EED"/>
    <w:rsid w:val="00ED3169"/>
    <w:rsid w:val="00ED3177"/>
    <w:rsid w:val="00ED3A1C"/>
    <w:rsid w:val="00ED3A81"/>
    <w:rsid w:val="00ED3D33"/>
    <w:rsid w:val="00ED411C"/>
    <w:rsid w:val="00ED4143"/>
    <w:rsid w:val="00ED440E"/>
    <w:rsid w:val="00ED4652"/>
    <w:rsid w:val="00ED4FA4"/>
    <w:rsid w:val="00ED51A0"/>
    <w:rsid w:val="00ED540D"/>
    <w:rsid w:val="00ED5601"/>
    <w:rsid w:val="00ED57BA"/>
    <w:rsid w:val="00ED5848"/>
    <w:rsid w:val="00ED5A98"/>
    <w:rsid w:val="00ED5AC1"/>
    <w:rsid w:val="00ED5D5B"/>
    <w:rsid w:val="00ED6020"/>
    <w:rsid w:val="00ED684E"/>
    <w:rsid w:val="00ED6E85"/>
    <w:rsid w:val="00ED7F2A"/>
    <w:rsid w:val="00EE02E3"/>
    <w:rsid w:val="00EE073F"/>
    <w:rsid w:val="00EE0BCF"/>
    <w:rsid w:val="00EE0D3B"/>
    <w:rsid w:val="00EE0EFF"/>
    <w:rsid w:val="00EE0F25"/>
    <w:rsid w:val="00EE1033"/>
    <w:rsid w:val="00EE144C"/>
    <w:rsid w:val="00EE1779"/>
    <w:rsid w:val="00EE1A2C"/>
    <w:rsid w:val="00EE1D89"/>
    <w:rsid w:val="00EE1FE6"/>
    <w:rsid w:val="00EE20BE"/>
    <w:rsid w:val="00EE291D"/>
    <w:rsid w:val="00EE2D49"/>
    <w:rsid w:val="00EE31F1"/>
    <w:rsid w:val="00EE4104"/>
    <w:rsid w:val="00EE42AE"/>
    <w:rsid w:val="00EE43CF"/>
    <w:rsid w:val="00EE4533"/>
    <w:rsid w:val="00EE4855"/>
    <w:rsid w:val="00EE4AE9"/>
    <w:rsid w:val="00EE4E20"/>
    <w:rsid w:val="00EE53B2"/>
    <w:rsid w:val="00EE53EE"/>
    <w:rsid w:val="00EE5F72"/>
    <w:rsid w:val="00EE65F2"/>
    <w:rsid w:val="00EE6774"/>
    <w:rsid w:val="00EE6788"/>
    <w:rsid w:val="00EE6C01"/>
    <w:rsid w:val="00EE6C42"/>
    <w:rsid w:val="00EE7006"/>
    <w:rsid w:val="00EE70B3"/>
    <w:rsid w:val="00EE78E9"/>
    <w:rsid w:val="00EE7974"/>
    <w:rsid w:val="00EE7A73"/>
    <w:rsid w:val="00EE7E36"/>
    <w:rsid w:val="00EF0101"/>
    <w:rsid w:val="00EF010D"/>
    <w:rsid w:val="00EF03C8"/>
    <w:rsid w:val="00EF0CFA"/>
    <w:rsid w:val="00EF0D5B"/>
    <w:rsid w:val="00EF0F6D"/>
    <w:rsid w:val="00EF1024"/>
    <w:rsid w:val="00EF10A9"/>
    <w:rsid w:val="00EF153B"/>
    <w:rsid w:val="00EF19A9"/>
    <w:rsid w:val="00EF1C33"/>
    <w:rsid w:val="00EF2188"/>
    <w:rsid w:val="00EF24B3"/>
    <w:rsid w:val="00EF27F0"/>
    <w:rsid w:val="00EF286B"/>
    <w:rsid w:val="00EF286D"/>
    <w:rsid w:val="00EF2B11"/>
    <w:rsid w:val="00EF2FF2"/>
    <w:rsid w:val="00EF31E1"/>
    <w:rsid w:val="00EF339F"/>
    <w:rsid w:val="00EF3411"/>
    <w:rsid w:val="00EF3453"/>
    <w:rsid w:val="00EF34FD"/>
    <w:rsid w:val="00EF3900"/>
    <w:rsid w:val="00EF3A7A"/>
    <w:rsid w:val="00EF3C4C"/>
    <w:rsid w:val="00EF3F5B"/>
    <w:rsid w:val="00EF4009"/>
    <w:rsid w:val="00EF40C9"/>
    <w:rsid w:val="00EF40F6"/>
    <w:rsid w:val="00EF421C"/>
    <w:rsid w:val="00EF44E1"/>
    <w:rsid w:val="00EF4997"/>
    <w:rsid w:val="00EF4A80"/>
    <w:rsid w:val="00EF4B36"/>
    <w:rsid w:val="00EF4DF9"/>
    <w:rsid w:val="00EF4FD2"/>
    <w:rsid w:val="00EF5075"/>
    <w:rsid w:val="00EF50D0"/>
    <w:rsid w:val="00EF5200"/>
    <w:rsid w:val="00EF5373"/>
    <w:rsid w:val="00EF54A3"/>
    <w:rsid w:val="00EF553A"/>
    <w:rsid w:val="00EF6594"/>
    <w:rsid w:val="00EF6A7A"/>
    <w:rsid w:val="00EF6E4C"/>
    <w:rsid w:val="00EF709E"/>
    <w:rsid w:val="00EF72F1"/>
    <w:rsid w:val="00EF748E"/>
    <w:rsid w:val="00EF7701"/>
    <w:rsid w:val="00EF7920"/>
    <w:rsid w:val="00EF7B88"/>
    <w:rsid w:val="00F005FF"/>
    <w:rsid w:val="00F0083D"/>
    <w:rsid w:val="00F00B44"/>
    <w:rsid w:val="00F00D1C"/>
    <w:rsid w:val="00F01336"/>
    <w:rsid w:val="00F0278A"/>
    <w:rsid w:val="00F02D44"/>
    <w:rsid w:val="00F02F83"/>
    <w:rsid w:val="00F03797"/>
    <w:rsid w:val="00F03886"/>
    <w:rsid w:val="00F038E3"/>
    <w:rsid w:val="00F03B05"/>
    <w:rsid w:val="00F03CD5"/>
    <w:rsid w:val="00F04006"/>
    <w:rsid w:val="00F04011"/>
    <w:rsid w:val="00F0419A"/>
    <w:rsid w:val="00F04585"/>
    <w:rsid w:val="00F051F4"/>
    <w:rsid w:val="00F0531E"/>
    <w:rsid w:val="00F05F4B"/>
    <w:rsid w:val="00F062F1"/>
    <w:rsid w:val="00F06405"/>
    <w:rsid w:val="00F06626"/>
    <w:rsid w:val="00F06804"/>
    <w:rsid w:val="00F06900"/>
    <w:rsid w:val="00F06911"/>
    <w:rsid w:val="00F06AC8"/>
    <w:rsid w:val="00F07441"/>
    <w:rsid w:val="00F075FD"/>
    <w:rsid w:val="00F07BD0"/>
    <w:rsid w:val="00F07CE6"/>
    <w:rsid w:val="00F07D51"/>
    <w:rsid w:val="00F102BF"/>
    <w:rsid w:val="00F10565"/>
    <w:rsid w:val="00F1103E"/>
    <w:rsid w:val="00F116F3"/>
    <w:rsid w:val="00F117F0"/>
    <w:rsid w:val="00F11CAC"/>
    <w:rsid w:val="00F12197"/>
    <w:rsid w:val="00F12198"/>
    <w:rsid w:val="00F125AA"/>
    <w:rsid w:val="00F12614"/>
    <w:rsid w:val="00F128A6"/>
    <w:rsid w:val="00F12B37"/>
    <w:rsid w:val="00F12DD5"/>
    <w:rsid w:val="00F134ED"/>
    <w:rsid w:val="00F135D4"/>
    <w:rsid w:val="00F1374F"/>
    <w:rsid w:val="00F139B5"/>
    <w:rsid w:val="00F13E59"/>
    <w:rsid w:val="00F1413C"/>
    <w:rsid w:val="00F14140"/>
    <w:rsid w:val="00F14207"/>
    <w:rsid w:val="00F143FF"/>
    <w:rsid w:val="00F144A3"/>
    <w:rsid w:val="00F146AC"/>
    <w:rsid w:val="00F1508E"/>
    <w:rsid w:val="00F15397"/>
    <w:rsid w:val="00F153B0"/>
    <w:rsid w:val="00F155A2"/>
    <w:rsid w:val="00F155F4"/>
    <w:rsid w:val="00F15B5E"/>
    <w:rsid w:val="00F16263"/>
    <w:rsid w:val="00F165A6"/>
    <w:rsid w:val="00F16745"/>
    <w:rsid w:val="00F16972"/>
    <w:rsid w:val="00F16CD2"/>
    <w:rsid w:val="00F17407"/>
    <w:rsid w:val="00F174C3"/>
    <w:rsid w:val="00F177DB"/>
    <w:rsid w:val="00F17A80"/>
    <w:rsid w:val="00F17BAD"/>
    <w:rsid w:val="00F201A3"/>
    <w:rsid w:val="00F2073F"/>
    <w:rsid w:val="00F20E1F"/>
    <w:rsid w:val="00F21171"/>
    <w:rsid w:val="00F21290"/>
    <w:rsid w:val="00F212E4"/>
    <w:rsid w:val="00F2131F"/>
    <w:rsid w:val="00F214E1"/>
    <w:rsid w:val="00F218FE"/>
    <w:rsid w:val="00F21C6E"/>
    <w:rsid w:val="00F223BD"/>
    <w:rsid w:val="00F223EC"/>
    <w:rsid w:val="00F22598"/>
    <w:rsid w:val="00F22736"/>
    <w:rsid w:val="00F227C2"/>
    <w:rsid w:val="00F22893"/>
    <w:rsid w:val="00F22AD3"/>
    <w:rsid w:val="00F22CE2"/>
    <w:rsid w:val="00F22CEE"/>
    <w:rsid w:val="00F22E5E"/>
    <w:rsid w:val="00F22EB5"/>
    <w:rsid w:val="00F234CC"/>
    <w:rsid w:val="00F23763"/>
    <w:rsid w:val="00F23EBE"/>
    <w:rsid w:val="00F23FB1"/>
    <w:rsid w:val="00F2447A"/>
    <w:rsid w:val="00F2450B"/>
    <w:rsid w:val="00F24A19"/>
    <w:rsid w:val="00F251F3"/>
    <w:rsid w:val="00F25539"/>
    <w:rsid w:val="00F25AF3"/>
    <w:rsid w:val="00F25C37"/>
    <w:rsid w:val="00F25C5A"/>
    <w:rsid w:val="00F26445"/>
    <w:rsid w:val="00F265EB"/>
    <w:rsid w:val="00F2688A"/>
    <w:rsid w:val="00F26DA0"/>
    <w:rsid w:val="00F26FFA"/>
    <w:rsid w:val="00F2719F"/>
    <w:rsid w:val="00F27CDB"/>
    <w:rsid w:val="00F27E85"/>
    <w:rsid w:val="00F27FA6"/>
    <w:rsid w:val="00F27FD2"/>
    <w:rsid w:val="00F30112"/>
    <w:rsid w:val="00F30690"/>
    <w:rsid w:val="00F31090"/>
    <w:rsid w:val="00F3112B"/>
    <w:rsid w:val="00F31417"/>
    <w:rsid w:val="00F31736"/>
    <w:rsid w:val="00F31A32"/>
    <w:rsid w:val="00F31FD5"/>
    <w:rsid w:val="00F32321"/>
    <w:rsid w:val="00F326F9"/>
    <w:rsid w:val="00F32BD2"/>
    <w:rsid w:val="00F32C4C"/>
    <w:rsid w:val="00F32C61"/>
    <w:rsid w:val="00F3300B"/>
    <w:rsid w:val="00F33324"/>
    <w:rsid w:val="00F33AB0"/>
    <w:rsid w:val="00F33CBB"/>
    <w:rsid w:val="00F3422D"/>
    <w:rsid w:val="00F34356"/>
    <w:rsid w:val="00F345D3"/>
    <w:rsid w:val="00F34625"/>
    <w:rsid w:val="00F34BBB"/>
    <w:rsid w:val="00F34BBC"/>
    <w:rsid w:val="00F34C02"/>
    <w:rsid w:val="00F34E34"/>
    <w:rsid w:val="00F35236"/>
    <w:rsid w:val="00F3546B"/>
    <w:rsid w:val="00F356AA"/>
    <w:rsid w:val="00F3570B"/>
    <w:rsid w:val="00F35D39"/>
    <w:rsid w:val="00F35EA5"/>
    <w:rsid w:val="00F35F04"/>
    <w:rsid w:val="00F35F0A"/>
    <w:rsid w:val="00F3608A"/>
    <w:rsid w:val="00F365ED"/>
    <w:rsid w:val="00F367F0"/>
    <w:rsid w:val="00F369F9"/>
    <w:rsid w:val="00F36DBD"/>
    <w:rsid w:val="00F36FAF"/>
    <w:rsid w:val="00F36FD1"/>
    <w:rsid w:val="00F37179"/>
    <w:rsid w:val="00F373EF"/>
    <w:rsid w:val="00F377E8"/>
    <w:rsid w:val="00F37A3A"/>
    <w:rsid w:val="00F37B71"/>
    <w:rsid w:val="00F37C96"/>
    <w:rsid w:val="00F37CA4"/>
    <w:rsid w:val="00F37D92"/>
    <w:rsid w:val="00F37DC2"/>
    <w:rsid w:val="00F37E47"/>
    <w:rsid w:val="00F40087"/>
    <w:rsid w:val="00F403EC"/>
    <w:rsid w:val="00F4050D"/>
    <w:rsid w:val="00F40829"/>
    <w:rsid w:val="00F40C6C"/>
    <w:rsid w:val="00F40D65"/>
    <w:rsid w:val="00F41364"/>
    <w:rsid w:val="00F4155E"/>
    <w:rsid w:val="00F4164F"/>
    <w:rsid w:val="00F417F5"/>
    <w:rsid w:val="00F418C2"/>
    <w:rsid w:val="00F4199D"/>
    <w:rsid w:val="00F41A9C"/>
    <w:rsid w:val="00F427CF"/>
    <w:rsid w:val="00F42945"/>
    <w:rsid w:val="00F42A1B"/>
    <w:rsid w:val="00F42AA3"/>
    <w:rsid w:val="00F42C37"/>
    <w:rsid w:val="00F4305A"/>
    <w:rsid w:val="00F4318E"/>
    <w:rsid w:val="00F432A9"/>
    <w:rsid w:val="00F4330D"/>
    <w:rsid w:val="00F434CD"/>
    <w:rsid w:val="00F43559"/>
    <w:rsid w:val="00F43B54"/>
    <w:rsid w:val="00F43DC4"/>
    <w:rsid w:val="00F43F67"/>
    <w:rsid w:val="00F44251"/>
    <w:rsid w:val="00F44C01"/>
    <w:rsid w:val="00F4505C"/>
    <w:rsid w:val="00F4523C"/>
    <w:rsid w:val="00F4563C"/>
    <w:rsid w:val="00F4582B"/>
    <w:rsid w:val="00F45B33"/>
    <w:rsid w:val="00F45DA8"/>
    <w:rsid w:val="00F45EB5"/>
    <w:rsid w:val="00F45EF8"/>
    <w:rsid w:val="00F46173"/>
    <w:rsid w:val="00F4632B"/>
    <w:rsid w:val="00F464F6"/>
    <w:rsid w:val="00F4662B"/>
    <w:rsid w:val="00F466C5"/>
    <w:rsid w:val="00F47001"/>
    <w:rsid w:val="00F47021"/>
    <w:rsid w:val="00F4710F"/>
    <w:rsid w:val="00F471E9"/>
    <w:rsid w:val="00F47492"/>
    <w:rsid w:val="00F475E8"/>
    <w:rsid w:val="00F477A1"/>
    <w:rsid w:val="00F47B3B"/>
    <w:rsid w:val="00F47B63"/>
    <w:rsid w:val="00F47E24"/>
    <w:rsid w:val="00F47FAD"/>
    <w:rsid w:val="00F5000B"/>
    <w:rsid w:val="00F50111"/>
    <w:rsid w:val="00F504FC"/>
    <w:rsid w:val="00F50861"/>
    <w:rsid w:val="00F5088F"/>
    <w:rsid w:val="00F50EB6"/>
    <w:rsid w:val="00F51655"/>
    <w:rsid w:val="00F51682"/>
    <w:rsid w:val="00F5196C"/>
    <w:rsid w:val="00F51A19"/>
    <w:rsid w:val="00F51B36"/>
    <w:rsid w:val="00F51C83"/>
    <w:rsid w:val="00F51C9F"/>
    <w:rsid w:val="00F51D62"/>
    <w:rsid w:val="00F51D90"/>
    <w:rsid w:val="00F52144"/>
    <w:rsid w:val="00F524AB"/>
    <w:rsid w:val="00F529C8"/>
    <w:rsid w:val="00F52A74"/>
    <w:rsid w:val="00F52C69"/>
    <w:rsid w:val="00F531D1"/>
    <w:rsid w:val="00F53224"/>
    <w:rsid w:val="00F5372D"/>
    <w:rsid w:val="00F53D1B"/>
    <w:rsid w:val="00F54077"/>
    <w:rsid w:val="00F5489C"/>
    <w:rsid w:val="00F54A2E"/>
    <w:rsid w:val="00F54D66"/>
    <w:rsid w:val="00F55687"/>
    <w:rsid w:val="00F557D8"/>
    <w:rsid w:val="00F55ADE"/>
    <w:rsid w:val="00F55C05"/>
    <w:rsid w:val="00F55C40"/>
    <w:rsid w:val="00F55DB9"/>
    <w:rsid w:val="00F56221"/>
    <w:rsid w:val="00F5629C"/>
    <w:rsid w:val="00F56396"/>
    <w:rsid w:val="00F56635"/>
    <w:rsid w:val="00F56760"/>
    <w:rsid w:val="00F56BE6"/>
    <w:rsid w:val="00F56DAE"/>
    <w:rsid w:val="00F56F33"/>
    <w:rsid w:val="00F57014"/>
    <w:rsid w:val="00F575B7"/>
    <w:rsid w:val="00F57DEF"/>
    <w:rsid w:val="00F60094"/>
    <w:rsid w:val="00F60160"/>
    <w:rsid w:val="00F6047C"/>
    <w:rsid w:val="00F60544"/>
    <w:rsid w:val="00F60A4A"/>
    <w:rsid w:val="00F6109E"/>
    <w:rsid w:val="00F6119C"/>
    <w:rsid w:val="00F6169C"/>
    <w:rsid w:val="00F61E4B"/>
    <w:rsid w:val="00F620D3"/>
    <w:rsid w:val="00F62188"/>
    <w:rsid w:val="00F62570"/>
    <w:rsid w:val="00F62DCA"/>
    <w:rsid w:val="00F62E3D"/>
    <w:rsid w:val="00F62E3F"/>
    <w:rsid w:val="00F632CC"/>
    <w:rsid w:val="00F633B9"/>
    <w:rsid w:val="00F6349A"/>
    <w:rsid w:val="00F6382A"/>
    <w:rsid w:val="00F639DC"/>
    <w:rsid w:val="00F63C97"/>
    <w:rsid w:val="00F63D69"/>
    <w:rsid w:val="00F63F84"/>
    <w:rsid w:val="00F64F7A"/>
    <w:rsid w:val="00F653F4"/>
    <w:rsid w:val="00F656C3"/>
    <w:rsid w:val="00F65AF1"/>
    <w:rsid w:val="00F65B5F"/>
    <w:rsid w:val="00F65FF3"/>
    <w:rsid w:val="00F6621F"/>
    <w:rsid w:val="00F66D97"/>
    <w:rsid w:val="00F66ED4"/>
    <w:rsid w:val="00F66F76"/>
    <w:rsid w:val="00F671E1"/>
    <w:rsid w:val="00F675EF"/>
    <w:rsid w:val="00F6764B"/>
    <w:rsid w:val="00F67F54"/>
    <w:rsid w:val="00F7009B"/>
    <w:rsid w:val="00F700AE"/>
    <w:rsid w:val="00F70171"/>
    <w:rsid w:val="00F708D5"/>
    <w:rsid w:val="00F70B8A"/>
    <w:rsid w:val="00F70CC1"/>
    <w:rsid w:val="00F70E0F"/>
    <w:rsid w:val="00F70F52"/>
    <w:rsid w:val="00F71129"/>
    <w:rsid w:val="00F71347"/>
    <w:rsid w:val="00F7134B"/>
    <w:rsid w:val="00F714A5"/>
    <w:rsid w:val="00F715A6"/>
    <w:rsid w:val="00F71705"/>
    <w:rsid w:val="00F719E7"/>
    <w:rsid w:val="00F71BFF"/>
    <w:rsid w:val="00F71F35"/>
    <w:rsid w:val="00F72062"/>
    <w:rsid w:val="00F72602"/>
    <w:rsid w:val="00F7267E"/>
    <w:rsid w:val="00F72688"/>
    <w:rsid w:val="00F728FC"/>
    <w:rsid w:val="00F72BD7"/>
    <w:rsid w:val="00F731D7"/>
    <w:rsid w:val="00F732BD"/>
    <w:rsid w:val="00F735AC"/>
    <w:rsid w:val="00F74847"/>
    <w:rsid w:val="00F74B5A"/>
    <w:rsid w:val="00F74B89"/>
    <w:rsid w:val="00F74B9A"/>
    <w:rsid w:val="00F74D2C"/>
    <w:rsid w:val="00F74E5C"/>
    <w:rsid w:val="00F74FCB"/>
    <w:rsid w:val="00F752B7"/>
    <w:rsid w:val="00F7560E"/>
    <w:rsid w:val="00F7568D"/>
    <w:rsid w:val="00F75C94"/>
    <w:rsid w:val="00F76125"/>
    <w:rsid w:val="00F76194"/>
    <w:rsid w:val="00F76303"/>
    <w:rsid w:val="00F769B3"/>
    <w:rsid w:val="00F76B18"/>
    <w:rsid w:val="00F76BA6"/>
    <w:rsid w:val="00F76BE3"/>
    <w:rsid w:val="00F76E49"/>
    <w:rsid w:val="00F76EBE"/>
    <w:rsid w:val="00F76F46"/>
    <w:rsid w:val="00F7709D"/>
    <w:rsid w:val="00F770CC"/>
    <w:rsid w:val="00F771CA"/>
    <w:rsid w:val="00F77B9B"/>
    <w:rsid w:val="00F77D60"/>
    <w:rsid w:val="00F77F97"/>
    <w:rsid w:val="00F801D1"/>
    <w:rsid w:val="00F807C9"/>
    <w:rsid w:val="00F80D70"/>
    <w:rsid w:val="00F80E41"/>
    <w:rsid w:val="00F80E77"/>
    <w:rsid w:val="00F810B6"/>
    <w:rsid w:val="00F81139"/>
    <w:rsid w:val="00F8139E"/>
    <w:rsid w:val="00F81550"/>
    <w:rsid w:val="00F81BB0"/>
    <w:rsid w:val="00F8292A"/>
    <w:rsid w:val="00F82CCB"/>
    <w:rsid w:val="00F836C8"/>
    <w:rsid w:val="00F83735"/>
    <w:rsid w:val="00F83E6C"/>
    <w:rsid w:val="00F83ECA"/>
    <w:rsid w:val="00F844C0"/>
    <w:rsid w:val="00F8452B"/>
    <w:rsid w:val="00F845BF"/>
    <w:rsid w:val="00F848D5"/>
    <w:rsid w:val="00F84F54"/>
    <w:rsid w:val="00F85099"/>
    <w:rsid w:val="00F855EA"/>
    <w:rsid w:val="00F857E3"/>
    <w:rsid w:val="00F8598A"/>
    <w:rsid w:val="00F85C2E"/>
    <w:rsid w:val="00F85CC8"/>
    <w:rsid w:val="00F86081"/>
    <w:rsid w:val="00F86214"/>
    <w:rsid w:val="00F86446"/>
    <w:rsid w:val="00F86626"/>
    <w:rsid w:val="00F86F0B"/>
    <w:rsid w:val="00F875F3"/>
    <w:rsid w:val="00F8771C"/>
    <w:rsid w:val="00F879F5"/>
    <w:rsid w:val="00F87C20"/>
    <w:rsid w:val="00F87C44"/>
    <w:rsid w:val="00F87D52"/>
    <w:rsid w:val="00F87E28"/>
    <w:rsid w:val="00F87FAF"/>
    <w:rsid w:val="00F901F1"/>
    <w:rsid w:val="00F90242"/>
    <w:rsid w:val="00F90508"/>
    <w:rsid w:val="00F90593"/>
    <w:rsid w:val="00F90DCF"/>
    <w:rsid w:val="00F9102D"/>
    <w:rsid w:val="00F91115"/>
    <w:rsid w:val="00F9113E"/>
    <w:rsid w:val="00F913A5"/>
    <w:rsid w:val="00F91BBD"/>
    <w:rsid w:val="00F91BE8"/>
    <w:rsid w:val="00F925D5"/>
    <w:rsid w:val="00F9289F"/>
    <w:rsid w:val="00F92BF8"/>
    <w:rsid w:val="00F92E7B"/>
    <w:rsid w:val="00F92F1C"/>
    <w:rsid w:val="00F931E3"/>
    <w:rsid w:val="00F9347C"/>
    <w:rsid w:val="00F9377F"/>
    <w:rsid w:val="00F937CC"/>
    <w:rsid w:val="00F937EB"/>
    <w:rsid w:val="00F940A5"/>
    <w:rsid w:val="00F94369"/>
    <w:rsid w:val="00F9485D"/>
    <w:rsid w:val="00F94A52"/>
    <w:rsid w:val="00F94FBF"/>
    <w:rsid w:val="00F95896"/>
    <w:rsid w:val="00F95BEE"/>
    <w:rsid w:val="00F96147"/>
    <w:rsid w:val="00F964FC"/>
    <w:rsid w:val="00F969D1"/>
    <w:rsid w:val="00F96A4C"/>
    <w:rsid w:val="00F96EB8"/>
    <w:rsid w:val="00F970DD"/>
    <w:rsid w:val="00F972EA"/>
    <w:rsid w:val="00F97522"/>
    <w:rsid w:val="00F978DC"/>
    <w:rsid w:val="00F97C2F"/>
    <w:rsid w:val="00F97DBA"/>
    <w:rsid w:val="00FA045E"/>
    <w:rsid w:val="00FA059A"/>
    <w:rsid w:val="00FA0D32"/>
    <w:rsid w:val="00FA1035"/>
    <w:rsid w:val="00FA111C"/>
    <w:rsid w:val="00FA170E"/>
    <w:rsid w:val="00FA1E2C"/>
    <w:rsid w:val="00FA200C"/>
    <w:rsid w:val="00FA27A5"/>
    <w:rsid w:val="00FA289F"/>
    <w:rsid w:val="00FA2C37"/>
    <w:rsid w:val="00FA31CD"/>
    <w:rsid w:val="00FA34A8"/>
    <w:rsid w:val="00FA35C8"/>
    <w:rsid w:val="00FA3AAB"/>
    <w:rsid w:val="00FA3CE4"/>
    <w:rsid w:val="00FA3D9E"/>
    <w:rsid w:val="00FA42AF"/>
    <w:rsid w:val="00FA45E6"/>
    <w:rsid w:val="00FA48CC"/>
    <w:rsid w:val="00FA4AF7"/>
    <w:rsid w:val="00FA4EF0"/>
    <w:rsid w:val="00FA59E2"/>
    <w:rsid w:val="00FA5FF4"/>
    <w:rsid w:val="00FA7560"/>
    <w:rsid w:val="00FA7CB1"/>
    <w:rsid w:val="00FB017E"/>
    <w:rsid w:val="00FB07CF"/>
    <w:rsid w:val="00FB0900"/>
    <w:rsid w:val="00FB095E"/>
    <w:rsid w:val="00FB17FF"/>
    <w:rsid w:val="00FB1D01"/>
    <w:rsid w:val="00FB2573"/>
    <w:rsid w:val="00FB3026"/>
    <w:rsid w:val="00FB337F"/>
    <w:rsid w:val="00FB35AB"/>
    <w:rsid w:val="00FB36BF"/>
    <w:rsid w:val="00FB3887"/>
    <w:rsid w:val="00FB39CB"/>
    <w:rsid w:val="00FB3A00"/>
    <w:rsid w:val="00FB4466"/>
    <w:rsid w:val="00FB4AC5"/>
    <w:rsid w:val="00FB4F02"/>
    <w:rsid w:val="00FB4F44"/>
    <w:rsid w:val="00FB4FC1"/>
    <w:rsid w:val="00FB4FF6"/>
    <w:rsid w:val="00FB5152"/>
    <w:rsid w:val="00FB52A0"/>
    <w:rsid w:val="00FB5330"/>
    <w:rsid w:val="00FB57C0"/>
    <w:rsid w:val="00FB5C8F"/>
    <w:rsid w:val="00FB5D61"/>
    <w:rsid w:val="00FB5FD1"/>
    <w:rsid w:val="00FB641D"/>
    <w:rsid w:val="00FB683F"/>
    <w:rsid w:val="00FB698A"/>
    <w:rsid w:val="00FB74F5"/>
    <w:rsid w:val="00FB75D8"/>
    <w:rsid w:val="00FB7647"/>
    <w:rsid w:val="00FB7A1F"/>
    <w:rsid w:val="00FC027D"/>
    <w:rsid w:val="00FC0591"/>
    <w:rsid w:val="00FC0594"/>
    <w:rsid w:val="00FC05FA"/>
    <w:rsid w:val="00FC0BA4"/>
    <w:rsid w:val="00FC0F83"/>
    <w:rsid w:val="00FC15F0"/>
    <w:rsid w:val="00FC1763"/>
    <w:rsid w:val="00FC1C83"/>
    <w:rsid w:val="00FC1CC9"/>
    <w:rsid w:val="00FC2305"/>
    <w:rsid w:val="00FC253E"/>
    <w:rsid w:val="00FC2611"/>
    <w:rsid w:val="00FC2E0B"/>
    <w:rsid w:val="00FC3841"/>
    <w:rsid w:val="00FC3E42"/>
    <w:rsid w:val="00FC41FE"/>
    <w:rsid w:val="00FC5011"/>
    <w:rsid w:val="00FC55E1"/>
    <w:rsid w:val="00FC56A0"/>
    <w:rsid w:val="00FC63DE"/>
    <w:rsid w:val="00FC645D"/>
    <w:rsid w:val="00FC6460"/>
    <w:rsid w:val="00FC67C7"/>
    <w:rsid w:val="00FC6889"/>
    <w:rsid w:val="00FC6D4A"/>
    <w:rsid w:val="00FC7020"/>
    <w:rsid w:val="00FC7217"/>
    <w:rsid w:val="00FC7309"/>
    <w:rsid w:val="00FC730E"/>
    <w:rsid w:val="00FC748D"/>
    <w:rsid w:val="00FC797E"/>
    <w:rsid w:val="00FC7ECD"/>
    <w:rsid w:val="00FC7FAF"/>
    <w:rsid w:val="00FD032B"/>
    <w:rsid w:val="00FD07C1"/>
    <w:rsid w:val="00FD1B94"/>
    <w:rsid w:val="00FD1EC4"/>
    <w:rsid w:val="00FD20DD"/>
    <w:rsid w:val="00FD227E"/>
    <w:rsid w:val="00FD251E"/>
    <w:rsid w:val="00FD25B4"/>
    <w:rsid w:val="00FD25BE"/>
    <w:rsid w:val="00FD2617"/>
    <w:rsid w:val="00FD2BCD"/>
    <w:rsid w:val="00FD2D5E"/>
    <w:rsid w:val="00FD2D7D"/>
    <w:rsid w:val="00FD2F4B"/>
    <w:rsid w:val="00FD3738"/>
    <w:rsid w:val="00FD385C"/>
    <w:rsid w:val="00FD3E0D"/>
    <w:rsid w:val="00FD3F32"/>
    <w:rsid w:val="00FD4085"/>
    <w:rsid w:val="00FD47CB"/>
    <w:rsid w:val="00FD47FA"/>
    <w:rsid w:val="00FD5459"/>
    <w:rsid w:val="00FD54E5"/>
    <w:rsid w:val="00FD582F"/>
    <w:rsid w:val="00FD588B"/>
    <w:rsid w:val="00FD5FDB"/>
    <w:rsid w:val="00FD6554"/>
    <w:rsid w:val="00FD65F8"/>
    <w:rsid w:val="00FD6A77"/>
    <w:rsid w:val="00FD6CA5"/>
    <w:rsid w:val="00FD7028"/>
    <w:rsid w:val="00FD7378"/>
    <w:rsid w:val="00FD7643"/>
    <w:rsid w:val="00FD79D9"/>
    <w:rsid w:val="00FD79FA"/>
    <w:rsid w:val="00FD7CFA"/>
    <w:rsid w:val="00FD7FB0"/>
    <w:rsid w:val="00FE035D"/>
    <w:rsid w:val="00FE05CD"/>
    <w:rsid w:val="00FE0DE9"/>
    <w:rsid w:val="00FE12B6"/>
    <w:rsid w:val="00FE1338"/>
    <w:rsid w:val="00FE15B2"/>
    <w:rsid w:val="00FE16C9"/>
    <w:rsid w:val="00FE175F"/>
    <w:rsid w:val="00FE19DB"/>
    <w:rsid w:val="00FE19DE"/>
    <w:rsid w:val="00FE21B5"/>
    <w:rsid w:val="00FE23A7"/>
    <w:rsid w:val="00FE240D"/>
    <w:rsid w:val="00FE25D2"/>
    <w:rsid w:val="00FE27A1"/>
    <w:rsid w:val="00FE27CB"/>
    <w:rsid w:val="00FE296F"/>
    <w:rsid w:val="00FE2C43"/>
    <w:rsid w:val="00FE3007"/>
    <w:rsid w:val="00FE3078"/>
    <w:rsid w:val="00FE34B6"/>
    <w:rsid w:val="00FE352D"/>
    <w:rsid w:val="00FE379F"/>
    <w:rsid w:val="00FE398C"/>
    <w:rsid w:val="00FE4260"/>
    <w:rsid w:val="00FE4271"/>
    <w:rsid w:val="00FE42FC"/>
    <w:rsid w:val="00FE45D5"/>
    <w:rsid w:val="00FE4612"/>
    <w:rsid w:val="00FE497E"/>
    <w:rsid w:val="00FE4A0B"/>
    <w:rsid w:val="00FE4CF8"/>
    <w:rsid w:val="00FE5780"/>
    <w:rsid w:val="00FE61BB"/>
    <w:rsid w:val="00FE63E3"/>
    <w:rsid w:val="00FE6410"/>
    <w:rsid w:val="00FE6A67"/>
    <w:rsid w:val="00FE6B00"/>
    <w:rsid w:val="00FE7097"/>
    <w:rsid w:val="00FE73E9"/>
    <w:rsid w:val="00FE77ED"/>
    <w:rsid w:val="00FE7934"/>
    <w:rsid w:val="00FE7A7E"/>
    <w:rsid w:val="00FE7BF5"/>
    <w:rsid w:val="00FE7FF9"/>
    <w:rsid w:val="00FF0258"/>
    <w:rsid w:val="00FF0411"/>
    <w:rsid w:val="00FF0550"/>
    <w:rsid w:val="00FF06CF"/>
    <w:rsid w:val="00FF07CF"/>
    <w:rsid w:val="00FF08C8"/>
    <w:rsid w:val="00FF0A94"/>
    <w:rsid w:val="00FF0C2F"/>
    <w:rsid w:val="00FF0F87"/>
    <w:rsid w:val="00FF139F"/>
    <w:rsid w:val="00FF1622"/>
    <w:rsid w:val="00FF16BE"/>
    <w:rsid w:val="00FF1740"/>
    <w:rsid w:val="00FF1AD2"/>
    <w:rsid w:val="00FF1D4E"/>
    <w:rsid w:val="00FF1F70"/>
    <w:rsid w:val="00FF20B4"/>
    <w:rsid w:val="00FF2216"/>
    <w:rsid w:val="00FF2984"/>
    <w:rsid w:val="00FF2A58"/>
    <w:rsid w:val="00FF2EDD"/>
    <w:rsid w:val="00FF30B2"/>
    <w:rsid w:val="00FF30DD"/>
    <w:rsid w:val="00FF30EA"/>
    <w:rsid w:val="00FF3417"/>
    <w:rsid w:val="00FF341E"/>
    <w:rsid w:val="00FF34E6"/>
    <w:rsid w:val="00FF35A4"/>
    <w:rsid w:val="00FF3946"/>
    <w:rsid w:val="00FF3CD6"/>
    <w:rsid w:val="00FF3EF4"/>
    <w:rsid w:val="00FF42FF"/>
    <w:rsid w:val="00FF46B6"/>
    <w:rsid w:val="00FF46D5"/>
    <w:rsid w:val="00FF4891"/>
    <w:rsid w:val="00FF4983"/>
    <w:rsid w:val="00FF4995"/>
    <w:rsid w:val="00FF4FFE"/>
    <w:rsid w:val="00FF582D"/>
    <w:rsid w:val="00FF5B47"/>
    <w:rsid w:val="00FF6169"/>
    <w:rsid w:val="00FF62D2"/>
    <w:rsid w:val="00FF6315"/>
    <w:rsid w:val="00FF638A"/>
    <w:rsid w:val="00FF6635"/>
    <w:rsid w:val="00FF6FA7"/>
    <w:rsid w:val="00FF708C"/>
    <w:rsid w:val="00FF71EA"/>
    <w:rsid w:val="00FF72BC"/>
    <w:rsid w:val="00FF7C99"/>
    <w:rsid w:val="00FF7EA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C1C3D"/>
  <w15:docId w15:val="{326508DD-0C7B-6E41-9A57-F53DE8DDA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F115C"/>
    <w:rPr>
      <w:sz w:val="24"/>
      <w:szCs w:val="24"/>
      <w:lang w:val="en-CA"/>
    </w:rPr>
  </w:style>
  <w:style w:type="paragraph" w:styleId="Titre1">
    <w:name w:val="heading 1"/>
    <w:basedOn w:val="Normal"/>
    <w:next w:val="Normal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  <w:lang w:val="en-US"/>
    </w:rPr>
  </w:style>
  <w:style w:type="paragraph" w:styleId="Titre2">
    <w:name w:val="heading 2"/>
    <w:basedOn w:val="Titre1"/>
    <w:next w:val="Normal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Titre3">
    <w:name w:val="heading 3"/>
    <w:basedOn w:val="Titre2"/>
    <w:next w:val="Normal"/>
    <w:qFormat/>
    <w:rsid w:val="00B20918"/>
    <w:pPr>
      <w:outlineLvl w:val="2"/>
    </w:pPr>
    <w:rPr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heoremsandAlgorithms">
    <w:name w:val="Theorems and Algorithms"/>
    <w:basedOn w:val="Corpsdetexte"/>
    <w:qFormat/>
    <w:rsid w:val="005A5995"/>
    <w:rPr>
      <w:sz w:val="20"/>
      <w:szCs w:val="20"/>
    </w:rPr>
  </w:style>
  <w:style w:type="paragraph" w:styleId="Corpsdetexte">
    <w:name w:val="Body Text"/>
    <w:basedOn w:val="Normal"/>
    <w:link w:val="CorpsdetexteCar"/>
    <w:rsid w:val="00B03DEA"/>
    <w:pPr>
      <w:spacing w:line="480" w:lineRule="auto"/>
      <w:jc w:val="both"/>
    </w:pPr>
    <w:rPr>
      <w:lang w:val="en-US"/>
    </w:rPr>
  </w:style>
  <w:style w:type="character" w:customStyle="1" w:styleId="CorpsdetexteCar">
    <w:name w:val="Corps de texte Car"/>
    <w:link w:val="Corpsdetexte"/>
    <w:rsid w:val="00B03DEA"/>
    <w:rPr>
      <w:sz w:val="24"/>
      <w:szCs w:val="24"/>
    </w:rPr>
  </w:style>
  <w:style w:type="paragraph" w:styleId="Pieddepage">
    <w:name w:val="footer"/>
    <w:basedOn w:val="Normal"/>
    <w:link w:val="PieddepageCar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  <w:lang w:val="en-US"/>
    </w:rPr>
  </w:style>
  <w:style w:type="character" w:customStyle="1" w:styleId="PieddepageCar">
    <w:name w:val="Pied de page Car"/>
    <w:link w:val="Pieddepage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Normal"/>
    <w:qFormat/>
    <w:rsid w:val="00B03DEA"/>
    <w:rPr>
      <w:rFonts w:ascii="Arial" w:hAnsi="Arial" w:cs="Arial"/>
      <w:b/>
      <w:sz w:val="28"/>
      <w:szCs w:val="28"/>
      <w:lang w:val="en-US"/>
    </w:rPr>
  </w:style>
  <w:style w:type="character" w:styleId="Lienvisit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Normal"/>
    <w:qFormat/>
    <w:rsid w:val="00931445"/>
    <w:rPr>
      <w:sz w:val="20"/>
      <w:szCs w:val="20"/>
      <w:lang w:val="en-US"/>
    </w:rPr>
  </w:style>
  <w:style w:type="paragraph" w:customStyle="1" w:styleId="Abstract">
    <w:name w:val="Abstract"/>
    <w:basedOn w:val="Normal"/>
    <w:next w:val="Normal"/>
    <w:rsid w:val="00CF2315"/>
    <w:pPr>
      <w:spacing w:before="360"/>
      <w:jc w:val="both"/>
    </w:pPr>
    <w:rPr>
      <w:sz w:val="20"/>
      <w:szCs w:val="20"/>
      <w:lang w:val="en-US"/>
    </w:rPr>
  </w:style>
  <w:style w:type="paragraph" w:customStyle="1" w:styleId="ArticleTitle">
    <w:name w:val="Article Title"/>
    <w:basedOn w:val="Normal"/>
    <w:next w:val="Normal"/>
    <w:rsid w:val="00CF2315"/>
    <w:rPr>
      <w:b/>
      <w:sz w:val="32"/>
      <w:lang w:val="en-US"/>
    </w:rPr>
  </w:style>
  <w:style w:type="paragraph" w:customStyle="1" w:styleId="AuthorNames">
    <w:name w:val="Author Names"/>
    <w:basedOn w:val="Normal"/>
    <w:qFormat/>
    <w:rsid w:val="00CF2315"/>
    <w:rPr>
      <w:b/>
      <w:lang w:val="en-US"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Lgende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Lgende">
    <w:name w:val="caption"/>
    <w:basedOn w:val="Normal"/>
    <w:next w:val="Normal"/>
    <w:link w:val="LgendeCar"/>
    <w:qFormat/>
    <w:rsid w:val="00EF010D"/>
    <w:rPr>
      <w:b/>
      <w:bCs/>
      <w:sz w:val="20"/>
      <w:szCs w:val="20"/>
      <w:lang w:val="en-US"/>
    </w:rPr>
  </w:style>
  <w:style w:type="character" w:customStyle="1" w:styleId="LgendeCar">
    <w:name w:val="Légende Car"/>
    <w:link w:val="Lgende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Normal"/>
    <w:rsid w:val="00931445"/>
    <w:pPr>
      <w:spacing w:before="240" w:after="120"/>
      <w:jc w:val="center"/>
    </w:pPr>
    <w:rPr>
      <w:sz w:val="20"/>
      <w:szCs w:val="20"/>
      <w:lang w:val="en-US"/>
    </w:rPr>
  </w:style>
  <w:style w:type="paragraph" w:customStyle="1" w:styleId="DisplayEquation">
    <w:name w:val="Display Equation"/>
    <w:basedOn w:val="Normal"/>
    <w:rsid w:val="00EF010D"/>
    <w:pPr>
      <w:tabs>
        <w:tab w:val="center" w:pos="3600"/>
        <w:tab w:val="right" w:pos="7200"/>
      </w:tabs>
    </w:pPr>
    <w:rPr>
      <w:sz w:val="22"/>
      <w:lang w:val="en-US"/>
    </w:rPr>
  </w:style>
  <w:style w:type="paragraph" w:customStyle="1" w:styleId="AuthorAffiliations">
    <w:name w:val="Author Affiliations"/>
    <w:basedOn w:val="Normal"/>
    <w:qFormat/>
    <w:rsid w:val="00CF2315"/>
    <w:rPr>
      <w:sz w:val="20"/>
      <w:szCs w:val="20"/>
      <w:vertAlign w:val="superscript"/>
      <w:lang w:val="en-US"/>
    </w:rPr>
  </w:style>
  <w:style w:type="paragraph" w:customStyle="1" w:styleId="BodyTextIndented">
    <w:name w:val="Body Text Indented"/>
    <w:basedOn w:val="Normal"/>
    <w:link w:val="BodyTextIndentedChar"/>
    <w:rsid w:val="00B03DEA"/>
    <w:pPr>
      <w:spacing w:line="480" w:lineRule="auto"/>
      <w:ind w:firstLine="360"/>
      <w:jc w:val="both"/>
    </w:pPr>
    <w:rPr>
      <w:lang w:val="en-US"/>
    </w:r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Normal"/>
    <w:rsid w:val="005A5995"/>
    <w:pPr>
      <w:numPr>
        <w:numId w:val="2"/>
      </w:numPr>
      <w:tabs>
        <w:tab w:val="left" w:pos="360"/>
      </w:tabs>
      <w:spacing w:line="480" w:lineRule="auto"/>
      <w:ind w:left="360"/>
    </w:pPr>
    <w:rPr>
      <w:sz w:val="22"/>
      <w:lang w:val="en-US"/>
    </w:rPr>
  </w:style>
  <w:style w:type="paragraph" w:customStyle="1" w:styleId="Numberedlist">
    <w:name w:val="Numbered list"/>
    <w:basedOn w:val="Normal"/>
    <w:rsid w:val="00E13550"/>
    <w:pPr>
      <w:numPr>
        <w:numId w:val="1"/>
      </w:numPr>
      <w:tabs>
        <w:tab w:val="clear" w:pos="1080"/>
        <w:tab w:val="left" w:pos="720"/>
      </w:tabs>
      <w:ind w:left="720" w:hanging="360"/>
    </w:pPr>
    <w:rPr>
      <w:sz w:val="22"/>
      <w:lang w:val="en-US"/>
    </w:rPr>
  </w:style>
  <w:style w:type="character" w:styleId="Hyperlien">
    <w:name w:val="Hyperlink"/>
    <w:uiPriority w:val="99"/>
    <w:rsid w:val="00C23399"/>
    <w:rPr>
      <w:color w:val="0000FF"/>
      <w:u w:val="single"/>
    </w:rPr>
  </w:style>
  <w:style w:type="paragraph" w:customStyle="1" w:styleId="Keywords">
    <w:name w:val="Keywords"/>
    <w:basedOn w:val="Normal"/>
    <w:qFormat/>
    <w:rsid w:val="00187EFA"/>
    <w:rPr>
      <w:sz w:val="20"/>
      <w:szCs w:val="20"/>
      <w:lang w:val="en-US"/>
    </w:rPr>
  </w:style>
  <w:style w:type="paragraph" w:styleId="En-tte">
    <w:name w:val="header"/>
    <w:basedOn w:val="Normal"/>
    <w:link w:val="En-tteCar"/>
    <w:rsid w:val="00DE7F32"/>
    <w:pPr>
      <w:tabs>
        <w:tab w:val="center" w:pos="4680"/>
        <w:tab w:val="right" w:pos="9360"/>
      </w:tabs>
    </w:pPr>
    <w:rPr>
      <w:lang w:val="en-US"/>
    </w:rPr>
  </w:style>
  <w:style w:type="character" w:customStyle="1" w:styleId="En-tteCar">
    <w:name w:val="En-tête Car"/>
    <w:link w:val="En-tte"/>
    <w:rsid w:val="00DE7F32"/>
    <w:rPr>
      <w:sz w:val="24"/>
      <w:szCs w:val="24"/>
    </w:rPr>
  </w:style>
  <w:style w:type="character" w:styleId="Numrodepage">
    <w:name w:val="page number"/>
    <w:rsid w:val="00DE7F32"/>
  </w:style>
  <w:style w:type="character" w:customStyle="1" w:styleId="UnresolvedMention1">
    <w:name w:val="Unresolved Mention1"/>
    <w:basedOn w:val="Policepardfaut"/>
    <w:uiPriority w:val="99"/>
    <w:semiHidden/>
    <w:unhideWhenUsed/>
    <w:rsid w:val="002F446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90799B"/>
    <w:rPr>
      <w:lang w:val="en-US"/>
    </w:rPr>
  </w:style>
  <w:style w:type="character" w:styleId="Marquedecommentaire">
    <w:name w:val="annotation reference"/>
    <w:basedOn w:val="Policepardfaut"/>
    <w:uiPriority w:val="99"/>
    <w:rsid w:val="001004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00481"/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100481"/>
  </w:style>
  <w:style w:type="paragraph" w:styleId="Objetducommentaire">
    <w:name w:val="annotation subject"/>
    <w:basedOn w:val="Commentaire"/>
    <w:next w:val="Commentaire"/>
    <w:link w:val="ObjetducommentaireCar"/>
    <w:rsid w:val="001004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100481"/>
    <w:rPr>
      <w:b/>
      <w:bCs/>
    </w:rPr>
  </w:style>
  <w:style w:type="character" w:styleId="Textedelespacerserv">
    <w:name w:val="Placeholder Text"/>
    <w:basedOn w:val="Policepardfaut"/>
    <w:uiPriority w:val="99"/>
    <w:semiHidden/>
    <w:rsid w:val="00D73CE6"/>
    <w:rPr>
      <w:color w:val="808080"/>
    </w:rPr>
  </w:style>
  <w:style w:type="paragraph" w:styleId="Rvision">
    <w:name w:val="Revision"/>
    <w:hidden/>
    <w:uiPriority w:val="99"/>
    <w:semiHidden/>
    <w:rsid w:val="00A66FD1"/>
    <w:rPr>
      <w:sz w:val="24"/>
      <w:szCs w:val="24"/>
    </w:rPr>
  </w:style>
  <w:style w:type="paragraph" w:styleId="Textedebulles">
    <w:name w:val="Balloon Text"/>
    <w:basedOn w:val="Normal"/>
    <w:link w:val="TextedebullesCar"/>
    <w:semiHidden/>
    <w:unhideWhenUsed/>
    <w:rsid w:val="00480C27"/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semiHidden/>
    <w:rsid w:val="00480C27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semiHidden/>
    <w:unhideWhenUsed/>
    <w:rsid w:val="00A34CED"/>
  </w:style>
  <w:style w:type="paragraph" w:styleId="Paragraphedeliste">
    <w:name w:val="List Paragraph"/>
    <w:basedOn w:val="Normal"/>
    <w:uiPriority w:val="34"/>
    <w:qFormat/>
    <w:rsid w:val="00466604"/>
    <w:pPr>
      <w:suppressAutoHyphens/>
      <w:ind w:left="720"/>
      <w:contextualSpacing/>
      <w:jc w:val="both"/>
    </w:pPr>
    <w:rPr>
      <w:rFonts w:ascii="Arial" w:hAnsi="Arial"/>
      <w:sz w:val="22"/>
      <w:lang w:val="en-US" w:eastAsia="ar-SA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DE4D28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972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236942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unhideWhenUsed/>
    <w:rsid w:val="00084767"/>
    <w:rPr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semiHidden/>
    <w:rsid w:val="00084767"/>
  </w:style>
  <w:style w:type="character" w:styleId="Appelnotedebasdep">
    <w:name w:val="footnote reference"/>
    <w:basedOn w:val="Policepardfaut"/>
    <w:semiHidden/>
    <w:unhideWhenUsed/>
    <w:rsid w:val="00084767"/>
    <w:rPr>
      <w:vertAlign w:val="superscript"/>
    </w:rPr>
  </w:style>
  <w:style w:type="character" w:customStyle="1" w:styleId="mixed-citation">
    <w:name w:val="mixed-citation"/>
    <w:basedOn w:val="Policepardfaut"/>
    <w:rsid w:val="00165FB9"/>
  </w:style>
  <w:style w:type="character" w:customStyle="1" w:styleId="ref-title">
    <w:name w:val="ref-title"/>
    <w:basedOn w:val="Policepardfaut"/>
    <w:rsid w:val="00165FB9"/>
  </w:style>
  <w:style w:type="character" w:customStyle="1" w:styleId="ref-journal">
    <w:name w:val="ref-journal"/>
    <w:basedOn w:val="Policepardfaut"/>
    <w:rsid w:val="00165FB9"/>
  </w:style>
  <w:style w:type="character" w:customStyle="1" w:styleId="ref-vol">
    <w:name w:val="ref-vol"/>
    <w:basedOn w:val="Policepardfaut"/>
    <w:rsid w:val="00165FB9"/>
  </w:style>
  <w:style w:type="character" w:styleId="Accentuation">
    <w:name w:val="Emphasis"/>
    <w:basedOn w:val="Policepardfaut"/>
    <w:uiPriority w:val="20"/>
    <w:qFormat/>
    <w:rsid w:val="001E4676"/>
    <w:rPr>
      <w:i/>
      <w:iCs/>
    </w:rPr>
  </w:style>
  <w:style w:type="character" w:customStyle="1" w:styleId="apple-converted-space">
    <w:name w:val="apple-converted-space"/>
    <w:basedOn w:val="Policepardfaut"/>
    <w:rsid w:val="00BC5B1A"/>
  </w:style>
  <w:style w:type="character" w:styleId="Mentionnonrsolue">
    <w:name w:val="Unresolved Mention"/>
    <w:basedOn w:val="Policepardfaut"/>
    <w:uiPriority w:val="99"/>
    <w:semiHidden/>
    <w:unhideWhenUsed/>
    <w:rsid w:val="00E25403"/>
    <w:rPr>
      <w:color w:val="605E5C"/>
      <w:shd w:val="clear" w:color="auto" w:fill="E1DFDD"/>
    </w:rPr>
  </w:style>
  <w:style w:type="table" w:customStyle="1" w:styleId="TableauListe31">
    <w:name w:val="Tableau Liste 31"/>
    <w:basedOn w:val="TableauNormal"/>
    <w:next w:val="TableauListe3"/>
    <w:uiPriority w:val="48"/>
    <w:rsid w:val="000B22BD"/>
    <w:rPr>
      <w:rFonts w:ascii="Calibri" w:eastAsia="Calibri" w:hAnsi="Calibri"/>
      <w:sz w:val="22"/>
      <w:szCs w:val="22"/>
      <w:lang w:val="fr-CA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TableauListe3">
    <w:name w:val="List Table 3"/>
    <w:basedOn w:val="TableauNormal"/>
    <w:uiPriority w:val="48"/>
    <w:rsid w:val="000B22BD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1">
    <w:name w:val="Table Grid1"/>
    <w:basedOn w:val="TableauNormal"/>
    <w:next w:val="Grilledutableau"/>
    <w:uiPriority w:val="39"/>
    <w:rsid w:val="00E54AC2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auNormal"/>
    <w:next w:val="Grilledutableau"/>
    <w:uiPriority w:val="39"/>
    <w:rsid w:val="00CF0A2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223773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2377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223773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23773"/>
    <w:rPr>
      <w:noProof/>
      <w:sz w:val="24"/>
      <w:szCs w:val="24"/>
    </w:rPr>
  </w:style>
  <w:style w:type="table" w:customStyle="1" w:styleId="Grilledutableau1">
    <w:name w:val="Grille du tableau1"/>
    <w:basedOn w:val="TableauNormal"/>
    <w:next w:val="Grilledutableau"/>
    <w:uiPriority w:val="39"/>
    <w:rsid w:val="00B75AB4"/>
    <w:rPr>
      <w:rFonts w:ascii="Calibri Light" w:eastAsia="Calibri" w:hAnsi="Calibri Light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D07DD9"/>
    <w:rPr>
      <w:rFonts w:ascii="Calibri" w:eastAsia="Calibri" w:hAnsi="Calibri"/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AD3D47"/>
    <w:rPr>
      <w:rFonts w:ascii="Calibri Light" w:eastAsia="Calibri" w:hAnsi="Calibri Light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CD4277"/>
    <w:rPr>
      <w:b/>
      <w:bCs/>
    </w:rPr>
  </w:style>
  <w:style w:type="table" w:styleId="Tableausimple2">
    <w:name w:val="Plain Table 2"/>
    <w:basedOn w:val="TableauNormal"/>
    <w:uiPriority w:val="42"/>
    <w:rsid w:val="00BE60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2360F1"/>
    <w:rPr>
      <w:color w:val="000000"/>
      <w:sz w:val="18"/>
      <w:szCs w:val="18"/>
    </w:rPr>
  </w:style>
  <w:style w:type="character" w:customStyle="1" w:styleId="s1">
    <w:name w:val="s1"/>
    <w:basedOn w:val="Policepardfaut"/>
    <w:rsid w:val="002360F1"/>
    <w:rPr>
      <w:rFonts w:ascii="Times New Roman" w:hAnsi="Times New Roman" w:cs="Times New Roman" w:hint="default"/>
      <w:sz w:val="12"/>
      <w:szCs w:val="12"/>
    </w:rPr>
  </w:style>
  <w:style w:type="paragraph" w:customStyle="1" w:styleId="p2">
    <w:name w:val="p2"/>
    <w:basedOn w:val="Normal"/>
    <w:rsid w:val="002360F1"/>
    <w:rPr>
      <w:color w:val="0000F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4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4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83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9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9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5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9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2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0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1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hyperlink" Target="https://doi.org/10.1364/ao.38.005491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371/journal.pone.0048127" TargetMode="External"/><Relationship Id="rId7" Type="http://schemas.openxmlformats.org/officeDocument/2006/relationships/settings" Target="settings.xml"/><Relationship Id="rId12" Type="http://schemas.openxmlformats.org/officeDocument/2006/relationships/hyperlink" Target="mailto:" TargetMode="External"/><Relationship Id="rId17" Type="http://schemas.openxmlformats.org/officeDocument/2006/relationships/hyperlink" Target="https://doi.org/10.1177/0003702816686593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yperlink" Target="https://doi.org/10.1016/j.saa.2010.12.079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thieu.dehaes@umontreal.ca" TargetMode="External"/><Relationship Id="rId24" Type="http://schemas.openxmlformats.org/officeDocument/2006/relationships/footer" Target="footer2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hyperlink" Target="https://doi.org/10.1364/ao.38.002916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hyperlink" Target="https://doi.org/10.1366/12-06902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rolyn\Application%20Data\Microsoft\Templates\spie_ejnl_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5A20A6411AAA48A564F2EE8EEA13A0" ma:contentTypeVersion="12" ma:contentTypeDescription="Create a new document." ma:contentTypeScope="" ma:versionID="3982566e2dfd5266b4fc69c4eededb96">
  <xsd:schema xmlns:xsd="http://www.w3.org/2001/XMLSchema" xmlns:xs="http://www.w3.org/2001/XMLSchema" xmlns:p="http://schemas.microsoft.com/office/2006/metadata/properties" xmlns:ns3="cc90da11-3ebd-4b8c-96c1-8bfe3f5d8e88" xmlns:ns4="5e949547-918f-4e4a-840f-b8644ff2b677" targetNamespace="http://schemas.microsoft.com/office/2006/metadata/properties" ma:root="true" ma:fieldsID="1ca159cc8da68b3d7c40d2ac60fdc247" ns3:_="" ns4:_="">
    <xsd:import namespace="cc90da11-3ebd-4b8c-96c1-8bfe3f5d8e88"/>
    <xsd:import namespace="5e949547-918f-4e4a-840f-b8644ff2b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0da11-3ebd-4b8c-96c1-8bfe3f5d8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49547-918f-4e4a-840f-b8644ff2b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90CE9E-F029-443B-98E1-0A3845EC9A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CE98C69-54F8-4B4A-96EE-0BA3564AE6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0da11-3ebd-4b8c-96c1-8bfe3f5d8e88"/>
    <ds:schemaRef ds:uri="5e949547-918f-4e4a-840f-b8644ff2b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D61489-0419-4DD2-BD7F-2EF72C9EA4C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548A3B0-FD1D-40BE-9518-7DD56D6054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pie_ejnl_template</Template>
  <TotalTime>0</TotalTime>
  <Pages>9</Pages>
  <Words>1711</Words>
  <Characters>9415</Characters>
  <Application>Microsoft Office Word</Application>
  <DocSecurity>0</DocSecurity>
  <Lines>78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4</CharactersWithSpaces>
  <SharedDoc>false</SharedDoc>
  <HLinks>
    <vt:vector size="48" baseType="variant">
      <vt:variant>
        <vt:i4>7929980</vt:i4>
      </vt:variant>
      <vt:variant>
        <vt:i4>24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980</vt:i4>
      </vt:variant>
      <vt:variant>
        <vt:i4>21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5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638482</vt:i4>
      </vt:variant>
      <vt:variant>
        <vt:i4>12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Artwork</vt:lpwstr>
      </vt:variant>
      <vt:variant>
        <vt:i4>7077935</vt:i4>
      </vt:variant>
      <vt:variant>
        <vt:i4>9</vt:i4>
      </vt:variant>
      <vt:variant>
        <vt:i4>0</vt:i4>
      </vt:variant>
      <vt:variant>
        <vt:i4>5</vt:i4>
      </vt:variant>
      <vt:variant>
        <vt:lpwstr>http://www.crossref.org/freeTextQuery/</vt:lpwstr>
      </vt:variant>
      <vt:variant>
        <vt:lpwstr/>
      </vt:variant>
      <vt:variant>
        <vt:i4>4063288</vt:i4>
      </vt:variant>
      <vt:variant>
        <vt:i4>6</vt:i4>
      </vt:variant>
      <vt:variant>
        <vt:i4>0</vt:i4>
      </vt:variant>
      <vt:variant>
        <vt:i4>5</vt:i4>
      </vt:variant>
      <vt:variant>
        <vt:lpwstr>http://spie.org/Documents/Publications/How to Write an Abstract.pdf</vt:lpwstr>
      </vt:variant>
      <vt:variant>
        <vt:lpwstr/>
      </vt:variant>
      <vt:variant>
        <vt:i4>3211369</vt:i4>
      </vt:variant>
      <vt:variant>
        <vt:i4>3</vt:i4>
      </vt:variant>
      <vt:variant>
        <vt:i4>0</vt:i4>
      </vt:variant>
      <vt:variant>
        <vt:i4>5</vt:i4>
      </vt:variant>
      <vt:variant>
        <vt:lpwstr>http://spie.org/EnglishEditing</vt:lpwstr>
      </vt:variant>
      <vt:variant>
        <vt:lpwstr/>
      </vt:variant>
      <vt:variant>
        <vt:i4>5439592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Heidarifard</dc:creator>
  <cp:keywords/>
  <dc:description/>
  <cp:lastModifiedBy>Maryam Heidarifard</cp:lastModifiedBy>
  <cp:revision>2</cp:revision>
  <cp:lastPrinted>2022-11-04T17:59:00Z</cp:lastPrinted>
  <dcterms:created xsi:type="dcterms:W3CDTF">2026-06-02T00:46:00Z</dcterms:created>
  <dcterms:modified xsi:type="dcterms:W3CDTF">2026-06-02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FB5A20A6411AAA48A564F2EE8EEA13A0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journal-of-biomedical-optics</vt:lpwstr>
  </property>
  <property fmtid="{D5CDD505-2E9C-101B-9397-08002B2CF9AE}" pid="15" name="Mendeley Recent Style Name 5_1">
    <vt:lpwstr>Journal of Biomedical Optics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s://csl.mendeley.com/styles/21392811/the-optical-society</vt:lpwstr>
  </property>
  <property fmtid="{D5CDD505-2E9C-101B-9397-08002B2CF9AE}" pid="23" name="Mendeley Recent Style Name 9_1">
    <vt:lpwstr>Optica Publishing Group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047a2049-e08f-3455-94be-b770105c64ce</vt:lpwstr>
  </property>
  <property fmtid="{D5CDD505-2E9C-101B-9397-08002B2CF9AE}" pid="26" name="Mendeley Citation Style_1">
    <vt:lpwstr>http://www.zotero.org/styles/journal-of-biomedical-optics</vt:lpwstr>
  </property>
  <property fmtid="{D5CDD505-2E9C-101B-9397-08002B2CF9AE}" pid="27" name="GrammarlyDocumentId">
    <vt:lpwstr>7e92b1d6fd561535a8bec12a6457ed2ba6a635f808011eee583ea12001ea834b</vt:lpwstr>
  </property>
  <property fmtid="{D5CDD505-2E9C-101B-9397-08002B2CF9AE}" pid="28" name="MSIP_Label_6a7d8d5d-78e2-4a62-9fcd-016eb5e4c57c_Enabled">
    <vt:lpwstr>true</vt:lpwstr>
  </property>
  <property fmtid="{D5CDD505-2E9C-101B-9397-08002B2CF9AE}" pid="29" name="MSIP_Label_6a7d8d5d-78e2-4a62-9fcd-016eb5e4c57c_SetDate">
    <vt:lpwstr>2025-08-19T17:35:39Z</vt:lpwstr>
  </property>
  <property fmtid="{D5CDD505-2E9C-101B-9397-08002B2CF9AE}" pid="30" name="MSIP_Label_6a7d8d5d-78e2-4a62-9fcd-016eb5e4c57c_Method">
    <vt:lpwstr>Standard</vt:lpwstr>
  </property>
  <property fmtid="{D5CDD505-2E9C-101B-9397-08002B2CF9AE}" pid="31" name="MSIP_Label_6a7d8d5d-78e2-4a62-9fcd-016eb5e4c57c_Name">
    <vt:lpwstr>Général</vt:lpwstr>
  </property>
  <property fmtid="{D5CDD505-2E9C-101B-9397-08002B2CF9AE}" pid="32" name="MSIP_Label_6a7d8d5d-78e2-4a62-9fcd-016eb5e4c57c_SiteId">
    <vt:lpwstr>06e1fe28-5f8b-4075-bf6c-ae24be1a7992</vt:lpwstr>
  </property>
  <property fmtid="{D5CDD505-2E9C-101B-9397-08002B2CF9AE}" pid="33" name="MSIP_Label_6a7d8d5d-78e2-4a62-9fcd-016eb5e4c57c_ActionId">
    <vt:lpwstr>4d4f2d11-ebb4-4371-a9a3-c6a597ce1549</vt:lpwstr>
  </property>
  <property fmtid="{D5CDD505-2E9C-101B-9397-08002B2CF9AE}" pid="34" name="MSIP_Label_6a7d8d5d-78e2-4a62-9fcd-016eb5e4c57c_ContentBits">
    <vt:lpwstr>0</vt:lpwstr>
  </property>
  <property fmtid="{D5CDD505-2E9C-101B-9397-08002B2CF9AE}" pid="35" name="MSIP_Label_6a7d8d5d-78e2-4a62-9fcd-016eb5e4c57c_Tag">
    <vt:lpwstr>50, 3, 0, 1</vt:lpwstr>
  </property>
</Properties>
</file>